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3C005" w14:textId="1A5D61FC" w:rsidR="00B35358" w:rsidRDefault="00B264BC" w:rsidP="003C3F60">
      <w:pPr>
        <w:pStyle w:val="Body"/>
        <w:rPr>
          <w:b/>
          <w:lang w:val="en-GB"/>
        </w:rPr>
      </w:pPr>
      <w:r w:rsidRPr="00844656">
        <w:rPr>
          <w:b/>
          <w:sz w:val="28"/>
          <w:lang w:val="en-GB"/>
        </w:rPr>
        <w:t>Supplementary material</w:t>
      </w:r>
      <w:r w:rsidR="00F61E80">
        <w:rPr>
          <w:rStyle w:val="None"/>
          <w:b/>
          <w:bCs/>
          <w:sz w:val="28"/>
          <w:szCs w:val="28"/>
          <w:lang w:val="en-US"/>
        </w:rPr>
        <w:br/>
      </w:r>
    </w:p>
    <w:p w14:paraId="0B84B9DF" w14:textId="58A000AE" w:rsidR="00627C04" w:rsidRDefault="00627C04" w:rsidP="003C3F60">
      <w:pPr>
        <w:pStyle w:val="Body"/>
        <w:rPr>
          <w:b/>
          <w:lang w:val="en-GB"/>
        </w:rPr>
      </w:pPr>
      <w:r>
        <w:rPr>
          <w:b/>
          <w:lang w:val="en-GB"/>
        </w:rPr>
        <w:t>Supplementary methods</w:t>
      </w:r>
    </w:p>
    <w:p w14:paraId="0D46F30C" w14:textId="4BA875CC" w:rsidR="00627C04" w:rsidRDefault="002B15E3" w:rsidP="002B15E3">
      <w:pPr>
        <w:pStyle w:val="Body"/>
        <w:rPr>
          <w:bCs/>
          <w:lang w:val="en-GB"/>
        </w:rPr>
      </w:pPr>
      <w:r>
        <w:rPr>
          <w:b/>
          <w:lang w:val="en-GB"/>
        </w:rPr>
        <w:t xml:space="preserve">HPLC conditions: </w:t>
      </w:r>
      <w:r w:rsidR="00231431" w:rsidRPr="00231431">
        <w:rPr>
          <w:bCs/>
          <w:lang w:val="en-GB"/>
        </w:rPr>
        <w:t xml:space="preserve">An </w:t>
      </w:r>
      <w:r w:rsidRPr="002B15E3">
        <w:rPr>
          <w:bCs/>
          <w:lang w:val="en-GB"/>
        </w:rPr>
        <w:t xml:space="preserve">Agilent </w:t>
      </w:r>
      <w:proofErr w:type="spellStart"/>
      <w:r w:rsidRPr="002B15E3">
        <w:rPr>
          <w:bCs/>
          <w:lang w:val="en-GB"/>
        </w:rPr>
        <w:t>Zorbax</w:t>
      </w:r>
      <w:proofErr w:type="spellEnd"/>
      <w:r w:rsidRPr="002B15E3">
        <w:rPr>
          <w:bCs/>
          <w:lang w:val="en-GB"/>
        </w:rPr>
        <w:t xml:space="preserve"> SB-C18 </w:t>
      </w:r>
      <w:proofErr w:type="gramStart"/>
      <w:r w:rsidRPr="002B15E3">
        <w:rPr>
          <w:bCs/>
          <w:lang w:val="en-GB"/>
        </w:rPr>
        <w:t>1.8 micron</w:t>
      </w:r>
      <w:proofErr w:type="gramEnd"/>
      <w:r w:rsidRPr="002B15E3">
        <w:rPr>
          <w:bCs/>
          <w:lang w:val="en-GB"/>
        </w:rPr>
        <w:t>, 5 cm x 4.6 mm</w:t>
      </w:r>
      <w:r w:rsidR="00231431">
        <w:rPr>
          <w:bCs/>
          <w:lang w:val="en-GB"/>
        </w:rPr>
        <w:t xml:space="preserve"> column was used</w:t>
      </w:r>
      <w:r>
        <w:rPr>
          <w:bCs/>
          <w:lang w:val="en-GB"/>
        </w:rPr>
        <w:t xml:space="preserve">. The </w:t>
      </w:r>
      <w:r w:rsidR="0016797B">
        <w:rPr>
          <w:bCs/>
          <w:lang w:val="en-GB"/>
        </w:rPr>
        <w:t>m</w:t>
      </w:r>
      <w:r w:rsidRPr="002B15E3">
        <w:rPr>
          <w:bCs/>
          <w:lang w:val="en-GB"/>
        </w:rPr>
        <w:t xml:space="preserve">obile </w:t>
      </w:r>
      <w:r w:rsidR="0016797B">
        <w:rPr>
          <w:bCs/>
          <w:lang w:val="en-GB"/>
        </w:rPr>
        <w:t>p</w:t>
      </w:r>
      <w:r w:rsidRPr="002B15E3">
        <w:rPr>
          <w:bCs/>
          <w:lang w:val="en-GB"/>
        </w:rPr>
        <w:t>hase</w:t>
      </w:r>
      <w:r w:rsidR="0016797B">
        <w:rPr>
          <w:bCs/>
          <w:lang w:val="en-GB"/>
        </w:rPr>
        <w:t xml:space="preserve"> consisted of</w:t>
      </w:r>
      <w:r w:rsidRPr="002B15E3">
        <w:rPr>
          <w:bCs/>
          <w:lang w:val="en-GB"/>
        </w:rPr>
        <w:t xml:space="preserve">: </w:t>
      </w:r>
      <w:r w:rsidR="00200A75">
        <w:rPr>
          <w:bCs/>
          <w:lang w:val="en-GB"/>
        </w:rPr>
        <w:t>(</w:t>
      </w:r>
      <w:r w:rsidRPr="002B15E3">
        <w:rPr>
          <w:bCs/>
          <w:lang w:val="en-GB"/>
        </w:rPr>
        <w:t>A</w:t>
      </w:r>
      <w:r w:rsidR="00200A75">
        <w:rPr>
          <w:bCs/>
          <w:lang w:val="en-GB"/>
        </w:rPr>
        <w:t>)</w:t>
      </w:r>
      <w:r w:rsidRPr="002B15E3">
        <w:rPr>
          <w:bCs/>
          <w:lang w:val="en-GB"/>
        </w:rPr>
        <w:t xml:space="preserve"> Water acidified with 0.1%</w:t>
      </w:r>
      <w:r w:rsidR="00200A75">
        <w:rPr>
          <w:bCs/>
          <w:lang w:val="en-GB"/>
        </w:rPr>
        <w:t xml:space="preserve"> </w:t>
      </w:r>
      <w:r w:rsidR="00200A75" w:rsidRPr="00200A75">
        <w:rPr>
          <w:bCs/>
          <w:lang w:val="en-GB"/>
        </w:rPr>
        <w:t xml:space="preserve">trifluoroacetic acid </w:t>
      </w:r>
      <w:r w:rsidR="00200A75">
        <w:rPr>
          <w:bCs/>
          <w:lang w:val="en-GB"/>
        </w:rPr>
        <w:t>(</w:t>
      </w:r>
      <w:r w:rsidRPr="002B15E3">
        <w:rPr>
          <w:bCs/>
          <w:lang w:val="en-GB"/>
        </w:rPr>
        <w:t>TFA</w:t>
      </w:r>
      <w:r w:rsidR="00200A75">
        <w:rPr>
          <w:bCs/>
          <w:lang w:val="en-GB"/>
        </w:rPr>
        <w:t>)</w:t>
      </w:r>
      <w:r w:rsidR="00730047">
        <w:rPr>
          <w:bCs/>
          <w:lang w:val="en-GB"/>
        </w:rPr>
        <w:t xml:space="preserve"> and</w:t>
      </w:r>
      <w:r w:rsidRPr="002B15E3">
        <w:rPr>
          <w:bCs/>
          <w:lang w:val="en-GB"/>
        </w:rPr>
        <w:t xml:space="preserve"> </w:t>
      </w:r>
      <w:r w:rsidR="00200A75">
        <w:rPr>
          <w:bCs/>
          <w:lang w:val="en-GB"/>
        </w:rPr>
        <w:t>(</w:t>
      </w:r>
      <w:r w:rsidRPr="002B15E3">
        <w:rPr>
          <w:bCs/>
          <w:lang w:val="en-GB"/>
        </w:rPr>
        <w:t>B</w:t>
      </w:r>
      <w:r w:rsidR="00200A75">
        <w:rPr>
          <w:bCs/>
          <w:lang w:val="en-GB"/>
        </w:rPr>
        <w:t xml:space="preserve">) </w:t>
      </w:r>
      <w:r w:rsidR="00730047">
        <w:rPr>
          <w:bCs/>
          <w:lang w:val="en-GB"/>
        </w:rPr>
        <w:t>a</w:t>
      </w:r>
      <w:r w:rsidR="00BD30F4">
        <w:rPr>
          <w:bCs/>
          <w:lang w:val="en-GB"/>
        </w:rPr>
        <w:t>cetonitrile (</w:t>
      </w:r>
      <w:r w:rsidR="00B5295C">
        <w:rPr>
          <w:bCs/>
          <w:lang w:val="en-GB"/>
        </w:rPr>
        <w:t>AC</w:t>
      </w:r>
      <w:r w:rsidR="00BD30F4">
        <w:rPr>
          <w:bCs/>
          <w:lang w:val="en-GB"/>
        </w:rPr>
        <w:t>N)</w:t>
      </w:r>
      <w:r w:rsidRPr="002B15E3">
        <w:rPr>
          <w:bCs/>
          <w:lang w:val="en-GB"/>
        </w:rPr>
        <w:t xml:space="preserve"> acidified with 0.1% TFA</w:t>
      </w:r>
      <w:r w:rsidR="00200A75">
        <w:rPr>
          <w:bCs/>
          <w:lang w:val="en-GB"/>
        </w:rPr>
        <w:t>.</w:t>
      </w:r>
      <w:r w:rsidR="007B7D8B">
        <w:rPr>
          <w:bCs/>
          <w:lang w:val="en-GB"/>
        </w:rPr>
        <w:t xml:space="preserve"> The following gradient was used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2"/>
        <w:gridCol w:w="4143"/>
        <w:gridCol w:w="3617"/>
      </w:tblGrid>
      <w:tr w:rsidR="008A378A" w14:paraId="73BE3938" w14:textId="77777777" w:rsidTr="003B07BC">
        <w:tc>
          <w:tcPr>
            <w:tcW w:w="4142" w:type="dxa"/>
          </w:tcPr>
          <w:p w14:paraId="537701B5" w14:textId="3579A64F" w:rsidR="007B7D8B" w:rsidRPr="003B07BC" w:rsidRDefault="007B7D8B" w:rsidP="003B07B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lang w:val="en-GB"/>
              </w:rPr>
            </w:pPr>
            <w:r w:rsidRPr="003B07BC">
              <w:rPr>
                <w:b/>
                <w:lang w:val="en-GB"/>
              </w:rPr>
              <w:t>Time (mins)</w:t>
            </w:r>
          </w:p>
        </w:tc>
        <w:tc>
          <w:tcPr>
            <w:tcW w:w="4143" w:type="dxa"/>
          </w:tcPr>
          <w:p w14:paraId="1789626F" w14:textId="20130568" w:rsidR="007B7D8B" w:rsidRPr="003B07BC" w:rsidRDefault="007B7D8B" w:rsidP="003B07B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lang w:val="en-GB"/>
              </w:rPr>
            </w:pPr>
            <w:r w:rsidRPr="003B07BC">
              <w:rPr>
                <w:b/>
                <w:lang w:val="en-GB"/>
              </w:rPr>
              <w:t>% Mobile Phase A</w:t>
            </w:r>
          </w:p>
        </w:tc>
        <w:tc>
          <w:tcPr>
            <w:tcW w:w="3617" w:type="dxa"/>
          </w:tcPr>
          <w:p w14:paraId="0C920276" w14:textId="308A3E62" w:rsidR="007B7D8B" w:rsidRPr="003B07BC" w:rsidRDefault="003B07BC" w:rsidP="003B07B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lang w:val="en-GB"/>
              </w:rPr>
            </w:pPr>
            <w:r w:rsidRPr="003B07BC">
              <w:rPr>
                <w:b/>
                <w:lang w:val="en-GB"/>
              </w:rPr>
              <w:t>% Mobile Phase B</w:t>
            </w:r>
          </w:p>
        </w:tc>
      </w:tr>
      <w:tr w:rsidR="008A378A" w14:paraId="53FE6274" w14:textId="77777777" w:rsidTr="003B07BC">
        <w:tc>
          <w:tcPr>
            <w:tcW w:w="4142" w:type="dxa"/>
          </w:tcPr>
          <w:p w14:paraId="57C9725B" w14:textId="77777777" w:rsidR="007B7D8B" w:rsidRDefault="003B07BC" w:rsidP="003B07B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0</w:t>
            </w:r>
          </w:p>
          <w:p w14:paraId="6017F69E" w14:textId="77777777" w:rsidR="003B07BC" w:rsidRDefault="003B07BC" w:rsidP="003B07B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50</w:t>
            </w:r>
          </w:p>
          <w:p w14:paraId="3F358E11" w14:textId="77777777" w:rsidR="003B07BC" w:rsidRDefault="003B07BC" w:rsidP="003B07B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51</w:t>
            </w:r>
          </w:p>
          <w:p w14:paraId="1FE42C9C" w14:textId="348682C2" w:rsidR="003B07BC" w:rsidRDefault="003B07BC" w:rsidP="003B07B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.50</w:t>
            </w:r>
          </w:p>
        </w:tc>
        <w:tc>
          <w:tcPr>
            <w:tcW w:w="4143" w:type="dxa"/>
          </w:tcPr>
          <w:p w14:paraId="4031C8CE" w14:textId="77777777" w:rsidR="007B7D8B" w:rsidRDefault="003B07BC" w:rsidP="003B07B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0</w:t>
            </w:r>
          </w:p>
          <w:p w14:paraId="16492420" w14:textId="77777777" w:rsidR="003B07BC" w:rsidRDefault="003B07BC" w:rsidP="003B07B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0</w:t>
            </w:r>
          </w:p>
          <w:p w14:paraId="4160ACC0" w14:textId="77777777" w:rsidR="003B07BC" w:rsidRDefault="003B07BC" w:rsidP="003B07B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0</w:t>
            </w:r>
          </w:p>
          <w:p w14:paraId="0F901519" w14:textId="2CB6F8F0" w:rsidR="003B07BC" w:rsidRDefault="003B07BC" w:rsidP="003B07B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0</w:t>
            </w:r>
          </w:p>
        </w:tc>
        <w:tc>
          <w:tcPr>
            <w:tcW w:w="3617" w:type="dxa"/>
          </w:tcPr>
          <w:p w14:paraId="33BBDA1B" w14:textId="77777777" w:rsidR="007B7D8B" w:rsidRDefault="00CC7CA7" w:rsidP="003B07B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0</w:t>
            </w:r>
          </w:p>
          <w:p w14:paraId="4138BBB4" w14:textId="77777777" w:rsidR="00CC7CA7" w:rsidRDefault="00CC7CA7" w:rsidP="003B07B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0</w:t>
            </w:r>
          </w:p>
          <w:p w14:paraId="3BEBFDB4" w14:textId="77777777" w:rsidR="00CC7CA7" w:rsidRDefault="00CC7CA7" w:rsidP="003B07B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0</w:t>
            </w:r>
          </w:p>
          <w:p w14:paraId="25860AF1" w14:textId="6CA6E172" w:rsidR="00CC7CA7" w:rsidRDefault="00CC7CA7" w:rsidP="003B07B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0</w:t>
            </w:r>
          </w:p>
        </w:tc>
      </w:tr>
    </w:tbl>
    <w:p w14:paraId="2ACE1610" w14:textId="77777777" w:rsidR="00255C57" w:rsidRDefault="00255C57" w:rsidP="002B15E3">
      <w:pPr>
        <w:pStyle w:val="Body"/>
        <w:rPr>
          <w:bCs/>
          <w:lang w:val="en-GB"/>
        </w:rPr>
      </w:pPr>
    </w:p>
    <w:p w14:paraId="4C5F9FA6" w14:textId="723CFEC8" w:rsidR="00CC7CA7" w:rsidRPr="001314EA" w:rsidRDefault="00CC7CA7" w:rsidP="002B15E3">
      <w:pPr>
        <w:pStyle w:val="Body"/>
        <w:rPr>
          <w:bCs/>
          <w:lang w:val="en-GB"/>
        </w:rPr>
      </w:pPr>
      <w:r w:rsidRPr="001314EA">
        <w:rPr>
          <w:bCs/>
          <w:lang w:val="en-GB"/>
        </w:rPr>
        <w:t>The HLPC was carried out at a temperature of 40</w:t>
      </w:r>
      <w:r w:rsidR="00D16EDF" w:rsidRPr="001314EA">
        <w:rPr>
          <w:bCs/>
          <w:lang w:val="en-GB"/>
        </w:rPr>
        <w:t xml:space="preserve">°C, </w:t>
      </w:r>
      <w:r w:rsidR="00730047" w:rsidRPr="001314EA">
        <w:rPr>
          <w:bCs/>
          <w:lang w:val="en-GB"/>
        </w:rPr>
        <w:t>with a</w:t>
      </w:r>
      <w:r w:rsidRPr="001314EA">
        <w:rPr>
          <w:bCs/>
          <w:lang w:val="en-GB"/>
        </w:rPr>
        <w:t xml:space="preserve"> flow rate </w:t>
      </w:r>
      <w:r w:rsidR="00730047" w:rsidRPr="001314EA">
        <w:rPr>
          <w:bCs/>
          <w:lang w:val="en-GB"/>
        </w:rPr>
        <w:t xml:space="preserve">of </w:t>
      </w:r>
      <w:r w:rsidRPr="001314EA">
        <w:rPr>
          <w:bCs/>
          <w:lang w:val="en-GB"/>
        </w:rPr>
        <w:t>2</w:t>
      </w:r>
      <w:r w:rsidR="00730047" w:rsidRPr="001314EA">
        <w:rPr>
          <w:bCs/>
          <w:lang w:val="en-GB"/>
        </w:rPr>
        <w:t xml:space="preserve"> </w:t>
      </w:r>
      <w:r w:rsidRPr="001314EA">
        <w:rPr>
          <w:bCs/>
          <w:lang w:val="en-GB"/>
        </w:rPr>
        <w:t>mL/min,</w:t>
      </w:r>
      <w:r w:rsidR="00D16EDF" w:rsidRPr="001314EA">
        <w:rPr>
          <w:bCs/>
          <w:lang w:val="en-GB"/>
        </w:rPr>
        <w:t xml:space="preserve"> and</w:t>
      </w:r>
      <w:r w:rsidR="00730047" w:rsidRPr="001314EA">
        <w:rPr>
          <w:bCs/>
          <w:lang w:val="en-GB"/>
        </w:rPr>
        <w:t xml:space="preserve"> an</w:t>
      </w:r>
      <w:r w:rsidR="00557CB8" w:rsidRPr="001314EA">
        <w:rPr>
          <w:bCs/>
          <w:lang w:val="en-GB"/>
        </w:rPr>
        <w:t xml:space="preserve"> </w:t>
      </w:r>
      <w:r w:rsidR="00D16EDF" w:rsidRPr="001314EA">
        <w:rPr>
          <w:bCs/>
          <w:lang w:val="en-GB"/>
        </w:rPr>
        <w:t>injection volume of 20 µL. UV detection was used with a wavelength switch from 220 nm to 245 nm</w:t>
      </w:r>
      <w:r w:rsidR="00946D7C" w:rsidRPr="001314EA">
        <w:rPr>
          <w:bCs/>
          <w:lang w:val="en-GB"/>
        </w:rPr>
        <w:t xml:space="preserve">, typically at 1.75 minutes. The dissolving solvent </w:t>
      </w:r>
      <w:r w:rsidR="004A375F" w:rsidRPr="001314EA">
        <w:rPr>
          <w:bCs/>
          <w:lang w:val="en-GB"/>
        </w:rPr>
        <w:t xml:space="preserve">for DD </w:t>
      </w:r>
      <w:r w:rsidR="00946D7C" w:rsidRPr="001314EA">
        <w:rPr>
          <w:bCs/>
          <w:lang w:val="en-GB"/>
        </w:rPr>
        <w:t xml:space="preserve">was 45:55 </w:t>
      </w:r>
      <w:proofErr w:type="gramStart"/>
      <w:r w:rsidR="00946D7C" w:rsidRPr="001314EA">
        <w:rPr>
          <w:bCs/>
          <w:lang w:val="en-GB"/>
        </w:rPr>
        <w:t>ACN:H</w:t>
      </w:r>
      <w:r w:rsidR="00946D7C" w:rsidRPr="001314EA">
        <w:rPr>
          <w:bCs/>
          <w:vertAlign w:val="subscript"/>
          <w:lang w:val="en-GB"/>
        </w:rPr>
        <w:t>2</w:t>
      </w:r>
      <w:r w:rsidR="00946D7C" w:rsidRPr="001314EA">
        <w:rPr>
          <w:bCs/>
          <w:lang w:val="en-GB"/>
        </w:rPr>
        <w:t>O</w:t>
      </w:r>
      <w:proofErr w:type="gramEnd"/>
      <w:r w:rsidR="004A375F" w:rsidRPr="001314EA">
        <w:rPr>
          <w:bCs/>
          <w:lang w:val="en-GB"/>
        </w:rPr>
        <w:t xml:space="preserve">, </w:t>
      </w:r>
      <w:r w:rsidR="004A375F" w:rsidRPr="001314EA">
        <w:rPr>
          <w:lang w:val="en-GB"/>
        </w:rPr>
        <w:t xml:space="preserve">for NGI </w:t>
      </w:r>
      <w:r w:rsidR="00730047" w:rsidRPr="001314EA">
        <w:rPr>
          <w:lang w:val="en-GB"/>
        </w:rPr>
        <w:t xml:space="preserve">assessments </w:t>
      </w:r>
      <w:r w:rsidR="004A375F" w:rsidRPr="001314EA">
        <w:rPr>
          <w:lang w:val="en-GB"/>
        </w:rPr>
        <w:t xml:space="preserve">and </w:t>
      </w:r>
      <w:proofErr w:type="spellStart"/>
      <w:r w:rsidR="004A375F" w:rsidRPr="001314EA">
        <w:rPr>
          <w:lang w:val="en-GB"/>
        </w:rPr>
        <w:t>eLung</w:t>
      </w:r>
      <w:proofErr w:type="spellEnd"/>
      <w:r w:rsidR="004A375F" w:rsidRPr="001314EA">
        <w:rPr>
          <w:lang w:val="en-GB"/>
        </w:rPr>
        <w:t xml:space="preserve"> </w:t>
      </w:r>
      <w:r w:rsidR="00111CC1" w:rsidRPr="001314EA">
        <w:rPr>
          <w:lang w:val="en-GB"/>
        </w:rPr>
        <w:t>the</w:t>
      </w:r>
      <w:r w:rsidR="004A375F" w:rsidRPr="001314EA">
        <w:rPr>
          <w:lang w:val="en-GB"/>
        </w:rPr>
        <w:t xml:space="preserve"> dissolving solvent was 10 µg/mL benzophenone in 80:20</w:t>
      </w:r>
      <w:r w:rsidR="003F75C0" w:rsidRPr="001314EA">
        <w:rPr>
          <w:lang w:val="en-GB"/>
        </w:rPr>
        <w:t xml:space="preserve"> DMSO:H</w:t>
      </w:r>
      <w:r w:rsidR="003F75C0" w:rsidRPr="001314EA">
        <w:rPr>
          <w:vertAlign w:val="subscript"/>
          <w:lang w:val="en-GB"/>
        </w:rPr>
        <w:t>2</w:t>
      </w:r>
      <w:r w:rsidR="003F75C0" w:rsidRPr="001314EA">
        <w:rPr>
          <w:lang w:val="en-GB"/>
        </w:rPr>
        <w:t>O</w:t>
      </w:r>
      <w:r w:rsidR="00730047" w:rsidRPr="001314EA">
        <w:rPr>
          <w:bCs/>
          <w:lang w:val="en-GB"/>
        </w:rPr>
        <w:t xml:space="preserve"> for </w:t>
      </w:r>
      <w:proofErr w:type="spellStart"/>
      <w:r w:rsidR="00730047" w:rsidRPr="001314EA">
        <w:rPr>
          <w:bCs/>
          <w:lang w:val="en-GB"/>
        </w:rPr>
        <w:t>eLung</w:t>
      </w:r>
      <w:proofErr w:type="spellEnd"/>
      <w:r w:rsidR="00730047" w:rsidRPr="001314EA">
        <w:rPr>
          <w:bCs/>
          <w:lang w:val="en-GB"/>
        </w:rPr>
        <w:t xml:space="preserve"> assessments</w:t>
      </w:r>
      <w:r w:rsidR="00F002A9" w:rsidRPr="001314EA">
        <w:rPr>
          <w:bCs/>
          <w:lang w:val="en-GB"/>
        </w:rPr>
        <w:t>. The limit of quantification (</w:t>
      </w:r>
      <w:proofErr w:type="spellStart"/>
      <w:r w:rsidR="00F002A9" w:rsidRPr="001314EA">
        <w:rPr>
          <w:bCs/>
          <w:lang w:val="en-GB"/>
        </w:rPr>
        <w:t>LoQ</w:t>
      </w:r>
      <w:proofErr w:type="spellEnd"/>
      <w:r w:rsidR="00F002A9" w:rsidRPr="001314EA">
        <w:rPr>
          <w:bCs/>
          <w:lang w:val="en-GB"/>
        </w:rPr>
        <w:t xml:space="preserve">) for </w:t>
      </w:r>
      <w:r w:rsidR="00255C57" w:rsidRPr="001314EA">
        <w:rPr>
          <w:bCs/>
          <w:lang w:val="en-GB"/>
        </w:rPr>
        <w:t xml:space="preserve">NGI and </w:t>
      </w:r>
      <w:proofErr w:type="spellStart"/>
      <w:r w:rsidR="00255C57" w:rsidRPr="001314EA">
        <w:rPr>
          <w:bCs/>
          <w:lang w:val="en-GB"/>
        </w:rPr>
        <w:t>eLung</w:t>
      </w:r>
      <w:proofErr w:type="spellEnd"/>
      <w:r w:rsidR="00255C57" w:rsidRPr="001314EA">
        <w:rPr>
          <w:bCs/>
          <w:lang w:val="en-GB"/>
        </w:rPr>
        <w:t xml:space="preserve"> was 0.5 ng for FF and 1 ng for UMEC and VI. The reproducibility of the method </w:t>
      </w:r>
      <w:r w:rsidR="003F530A" w:rsidRPr="001314EA">
        <w:rPr>
          <w:bCs/>
          <w:lang w:val="en-GB"/>
        </w:rPr>
        <w:t xml:space="preserve">for </w:t>
      </w:r>
      <w:r w:rsidR="00DF4951" w:rsidRPr="001314EA">
        <w:rPr>
          <w:bCs/>
          <w:lang w:val="en-GB"/>
        </w:rPr>
        <w:t>FF/UMEC/VI (100/62.5/25 µg)</w:t>
      </w:r>
      <w:r w:rsidR="003F530A" w:rsidRPr="001314EA">
        <w:rPr>
          <w:bCs/>
          <w:lang w:val="en-GB"/>
        </w:rPr>
        <w:t xml:space="preserve"> was 4.3 %, 3.1 % and 3.6 % relative standard deviation (RSD) respectively for each molecule</w:t>
      </w:r>
      <w:r w:rsidR="00606A4D" w:rsidRPr="001314EA">
        <w:rPr>
          <w:bCs/>
          <w:lang w:val="en-GB"/>
        </w:rPr>
        <w:t>, and 4.0 %, 2.6 % and 2.8 % RSD for</w:t>
      </w:r>
      <w:r w:rsidR="00D6767A" w:rsidRPr="001314EA">
        <w:rPr>
          <w:bCs/>
          <w:lang w:val="en-GB"/>
        </w:rPr>
        <w:t xml:space="preserve"> dosing of 200/62.5/25 µg respectively. </w:t>
      </w:r>
      <w:r w:rsidR="00612AEB" w:rsidRPr="001314EA">
        <w:rPr>
          <w:bCs/>
          <w:lang w:val="en-GB"/>
        </w:rPr>
        <w:t>The HPLC method used was able to detect all three analytes via use of a single method with a wavelength switch capable of quantifying all components.</w:t>
      </w:r>
    </w:p>
    <w:p w14:paraId="218AE776" w14:textId="3E55A2C7" w:rsidR="00730047" w:rsidRDefault="00F04E4E" w:rsidP="002B15E3">
      <w:pPr>
        <w:pStyle w:val="Body"/>
        <w:rPr>
          <w:bCs/>
          <w:lang w:val="en-GB"/>
        </w:rPr>
      </w:pPr>
      <w:r w:rsidRPr="001314EA">
        <w:rPr>
          <w:b/>
          <w:lang w:val="en-GB"/>
        </w:rPr>
        <w:t>Aerosol Particle Size Distribution by Next-Generation Impactor:</w:t>
      </w:r>
      <w:r w:rsidRPr="001314EA">
        <w:rPr>
          <w:bCs/>
          <w:lang w:val="en-GB"/>
        </w:rPr>
        <w:t xml:space="preserve"> To achieve consistent assessment of the </w:t>
      </w:r>
      <w:r w:rsidR="00B57F05" w:rsidRPr="001314EA">
        <w:rPr>
          <w:bCs/>
          <w:lang w:val="en-GB"/>
        </w:rPr>
        <w:t>APSD,</w:t>
      </w:r>
      <w:r w:rsidRPr="001314EA">
        <w:rPr>
          <w:bCs/>
          <w:lang w:val="en-GB"/>
        </w:rPr>
        <w:t xml:space="preserve"> a composite of six doses </w:t>
      </w:r>
      <w:proofErr w:type="gramStart"/>
      <w:r w:rsidRPr="001314EA">
        <w:rPr>
          <w:bCs/>
          <w:lang w:val="en-GB"/>
        </w:rPr>
        <w:t>are</w:t>
      </w:r>
      <w:proofErr w:type="gramEnd"/>
      <w:r w:rsidRPr="001314EA">
        <w:rPr>
          <w:bCs/>
          <w:lang w:val="en-GB"/>
        </w:rPr>
        <w:t xml:space="preserve"> assessed from the device. A finite amount of powder is required to coat the metal throat before a consistent assessment of the particle size distribution can be achieved. </w:t>
      </w:r>
      <w:r w:rsidR="00AF5649" w:rsidRPr="001314EA">
        <w:rPr>
          <w:bCs/>
          <w:lang w:val="en-GB"/>
        </w:rPr>
        <w:t xml:space="preserve">Therefore, using composite doses decreases the variance which would be observed using a single dose where coating </w:t>
      </w:r>
      <w:r w:rsidRPr="001314EA">
        <w:rPr>
          <w:bCs/>
          <w:lang w:val="en-GB"/>
        </w:rPr>
        <w:t xml:space="preserve">effect </w:t>
      </w:r>
      <w:r w:rsidR="00AF5649" w:rsidRPr="001314EA">
        <w:rPr>
          <w:bCs/>
          <w:lang w:val="en-GB"/>
        </w:rPr>
        <w:t>of the metal throat and lower sample concentration would affect the results.</w:t>
      </w:r>
    </w:p>
    <w:p w14:paraId="16965C1C" w14:textId="77777777" w:rsidR="00730047" w:rsidRDefault="0073004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eastAsia="Calibri" w:cs="Calibri"/>
          <w:bCs/>
          <w:color w:val="000000"/>
          <w:szCs w:val="22"/>
          <w:u w:color="000000"/>
          <w:lang w:val="en-GB" w:eastAsia="en-GB"/>
        </w:rPr>
      </w:pPr>
      <w:r>
        <w:rPr>
          <w:bCs/>
          <w:lang w:val="en-GB"/>
        </w:rPr>
        <w:br w:type="page"/>
      </w:r>
    </w:p>
    <w:p w14:paraId="5B8A3876" w14:textId="2B9F06ED" w:rsidR="00D4148E" w:rsidRDefault="00A5312C" w:rsidP="003C3F60">
      <w:pPr>
        <w:pStyle w:val="Body"/>
        <w:rPr>
          <w:b/>
          <w:lang w:val="en-GB"/>
        </w:rPr>
      </w:pPr>
      <w:r w:rsidRPr="00DB2D21">
        <w:rPr>
          <w:b/>
          <w:lang w:val="en-GB"/>
        </w:rPr>
        <w:lastRenderedPageBreak/>
        <w:t>Supplementar</w:t>
      </w:r>
      <w:r>
        <w:rPr>
          <w:b/>
          <w:lang w:val="en-GB"/>
        </w:rPr>
        <w:t xml:space="preserve">y </w:t>
      </w:r>
      <w:r w:rsidRPr="00DB2D21">
        <w:rPr>
          <w:b/>
          <w:lang w:val="en-GB"/>
        </w:rPr>
        <w:t>Table 1</w:t>
      </w:r>
      <w:r w:rsidR="004C714A">
        <w:rPr>
          <w:b/>
          <w:lang w:val="en-GB"/>
        </w:rPr>
        <w:t>.</w:t>
      </w:r>
      <w:r w:rsidRPr="00DB2D21">
        <w:rPr>
          <w:b/>
          <w:lang w:val="en-GB"/>
        </w:rPr>
        <w:t xml:space="preserve"> Mean delivered dose</w:t>
      </w:r>
      <w:r>
        <w:rPr>
          <w:b/>
          <w:sz w:val="28"/>
          <w:lang w:val="en-GB"/>
        </w:rPr>
        <w:t xml:space="preserve"> </w:t>
      </w:r>
      <w:r w:rsidRPr="00844656">
        <w:rPr>
          <w:b/>
          <w:lang w:val="en-GB"/>
        </w:rPr>
        <w:t xml:space="preserve">FF/UMEC/VI through the ELLIPTA DPI (percentage of </w:t>
      </w:r>
      <w:r w:rsidR="001245FF">
        <w:rPr>
          <w:b/>
          <w:lang w:val="en-GB"/>
        </w:rPr>
        <w:t>nominal blister content</w:t>
      </w:r>
      <w:r w:rsidRPr="00844656">
        <w:rPr>
          <w:b/>
          <w:lang w:val="en-GB"/>
        </w:rPr>
        <w:t>).</w:t>
      </w:r>
    </w:p>
    <w:tbl>
      <w:tblPr>
        <w:tblStyle w:val="TableGrid"/>
        <w:tblW w:w="0" w:type="auto"/>
        <w:tblInd w:w="279" w:type="dxa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420"/>
        <w:gridCol w:w="3389"/>
        <w:gridCol w:w="3402"/>
        <w:gridCol w:w="3417"/>
      </w:tblGrid>
      <w:tr w:rsidR="00766F24" w:rsidRPr="00D72B55" w14:paraId="05828DFD" w14:textId="77777777" w:rsidTr="00FC7DB4">
        <w:tc>
          <w:tcPr>
            <w:tcW w:w="1420" w:type="dxa"/>
          </w:tcPr>
          <w:p w14:paraId="60A4ECFE" w14:textId="77777777" w:rsidR="00766F24" w:rsidRPr="00D75BF7" w:rsidRDefault="00766F24" w:rsidP="003C3F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/>
                <w:lang w:val="en-GB"/>
              </w:rPr>
            </w:pPr>
            <w:r w:rsidRPr="00D75BF7">
              <w:rPr>
                <w:rFonts w:asciiTheme="minorHAnsi" w:hAnsiTheme="minorHAnsi" w:cstheme="minorHAnsi"/>
                <w:b/>
                <w:lang w:val="en-GB"/>
              </w:rPr>
              <w:t>Flowrate (L/min)</w:t>
            </w:r>
          </w:p>
        </w:tc>
        <w:tc>
          <w:tcPr>
            <w:tcW w:w="3389" w:type="dxa"/>
          </w:tcPr>
          <w:p w14:paraId="3224BC38" w14:textId="77777777" w:rsidR="00766F24" w:rsidRPr="00D75BF7" w:rsidRDefault="00766F24" w:rsidP="00D75BF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D75BF7">
              <w:rPr>
                <w:rFonts w:asciiTheme="minorHAnsi" w:hAnsiTheme="minorHAnsi" w:cstheme="minorHAnsi"/>
                <w:b/>
                <w:lang w:val="en-GB"/>
              </w:rPr>
              <w:t>Fluticasone furoate</w:t>
            </w:r>
          </w:p>
        </w:tc>
        <w:tc>
          <w:tcPr>
            <w:tcW w:w="3402" w:type="dxa"/>
          </w:tcPr>
          <w:p w14:paraId="4655720E" w14:textId="77777777" w:rsidR="00766F24" w:rsidRPr="00D75BF7" w:rsidRDefault="00766F24" w:rsidP="00D75BF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D75BF7">
              <w:rPr>
                <w:rFonts w:asciiTheme="minorHAnsi" w:hAnsiTheme="minorHAnsi" w:cstheme="minorHAnsi"/>
                <w:b/>
                <w:lang w:val="en-GB"/>
              </w:rPr>
              <w:t>Umeclidinium</w:t>
            </w:r>
          </w:p>
        </w:tc>
        <w:tc>
          <w:tcPr>
            <w:tcW w:w="3417" w:type="dxa"/>
          </w:tcPr>
          <w:p w14:paraId="57056863" w14:textId="77777777" w:rsidR="00766F24" w:rsidRPr="00D75BF7" w:rsidRDefault="00766F24" w:rsidP="00D75BF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D75BF7">
              <w:rPr>
                <w:rFonts w:asciiTheme="minorHAnsi" w:hAnsiTheme="minorHAnsi" w:cstheme="minorHAnsi"/>
                <w:b/>
                <w:lang w:val="en-GB"/>
              </w:rPr>
              <w:t>Vilanterol</w:t>
            </w:r>
          </w:p>
        </w:tc>
      </w:tr>
      <w:tr w:rsidR="00D72B55" w:rsidRPr="00D72B55" w14:paraId="46603BC8" w14:textId="77777777" w:rsidTr="00FC7DB4">
        <w:tc>
          <w:tcPr>
            <w:tcW w:w="11628" w:type="dxa"/>
            <w:gridSpan w:val="4"/>
          </w:tcPr>
          <w:p w14:paraId="7038995B" w14:textId="77777777" w:rsidR="00D72B55" w:rsidRPr="00D72B55" w:rsidRDefault="00D72B55" w:rsidP="003C3F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/>
                <w:lang w:val="en-GB"/>
              </w:rPr>
            </w:pPr>
            <w:r>
              <w:rPr>
                <w:rFonts w:asciiTheme="minorHAnsi" w:hAnsiTheme="minorHAnsi" w:cstheme="minorHAnsi"/>
                <w:b/>
                <w:lang w:val="en-GB"/>
              </w:rPr>
              <w:t>FF/UMEC/VI 100/62.5/25</w:t>
            </w:r>
            <w:r w:rsidR="00150202">
              <w:rPr>
                <w:rFonts w:asciiTheme="minorHAnsi" w:hAnsiTheme="minorHAnsi" w:cstheme="minorHAnsi"/>
                <w:b/>
                <w:lang w:val="en-GB"/>
              </w:rPr>
              <w:t>µ</w:t>
            </w:r>
            <w:r>
              <w:rPr>
                <w:rFonts w:asciiTheme="minorHAnsi" w:hAnsiTheme="minorHAnsi" w:cstheme="minorHAnsi"/>
                <w:b/>
                <w:lang w:val="en-GB"/>
              </w:rPr>
              <w:t>g (Asthma and COPD)</w:t>
            </w:r>
          </w:p>
        </w:tc>
      </w:tr>
      <w:tr w:rsidR="00A77B9D" w:rsidRPr="00FC7DB4" w14:paraId="22E00A28" w14:textId="77777777" w:rsidTr="006C7BA5">
        <w:tc>
          <w:tcPr>
            <w:tcW w:w="1420" w:type="dxa"/>
          </w:tcPr>
          <w:p w14:paraId="74E24E15" w14:textId="77777777" w:rsidR="00A77B9D" w:rsidRPr="00FC7DB4" w:rsidRDefault="00A77B9D" w:rsidP="003C3F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lang w:val="en-GB"/>
              </w:rPr>
            </w:pPr>
            <w:r w:rsidRPr="00FC7DB4">
              <w:rPr>
                <w:rFonts w:asciiTheme="minorHAnsi" w:hAnsiTheme="minorHAnsi" w:cstheme="minorHAnsi"/>
                <w:bCs/>
                <w:lang w:val="en-GB"/>
              </w:rPr>
              <w:t>30</w:t>
            </w:r>
          </w:p>
        </w:tc>
        <w:tc>
          <w:tcPr>
            <w:tcW w:w="3389" w:type="dxa"/>
          </w:tcPr>
          <w:p w14:paraId="28DA6115" w14:textId="4E115761" w:rsidR="00A77B9D" w:rsidRPr="00FC7DB4" w:rsidRDefault="00EF660D" w:rsidP="00FC7DB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lang w:val="en-GB"/>
              </w:rPr>
            </w:pPr>
            <w:r>
              <w:rPr>
                <w:rFonts w:asciiTheme="minorHAnsi" w:hAnsiTheme="minorHAnsi" w:cstheme="minorHAnsi"/>
                <w:bCs/>
                <w:lang w:val="en-GB"/>
              </w:rPr>
              <w:t>88.0</w:t>
            </w:r>
            <w:r w:rsidR="00FC7DB4"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="001B4BA9">
              <w:rPr>
                <w:rFonts w:asciiTheme="minorHAnsi" w:hAnsiTheme="minorHAnsi" w:cstheme="minorHAnsi"/>
                <w:bCs/>
                <w:lang w:val="en-GB"/>
              </w:rPr>
              <w:t>83.3; 92.7</w:t>
            </w:r>
            <w:r w:rsidR="00FC7DB4">
              <w:rPr>
                <w:rFonts w:asciiTheme="minorHAnsi" w:hAnsiTheme="minorHAnsi" w:cstheme="minorHAnsi"/>
                <w:bCs/>
                <w:lang w:val="en-GB"/>
              </w:rPr>
              <w:t>)</w:t>
            </w:r>
          </w:p>
        </w:tc>
        <w:tc>
          <w:tcPr>
            <w:tcW w:w="3402" w:type="dxa"/>
          </w:tcPr>
          <w:p w14:paraId="5CCB3A5E" w14:textId="538A6F6D" w:rsidR="00A77B9D" w:rsidRPr="00FC7DB4" w:rsidRDefault="00EF660D" w:rsidP="00FC7DB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lang w:val="en-GB"/>
              </w:rPr>
            </w:pPr>
            <w:r>
              <w:rPr>
                <w:rFonts w:asciiTheme="minorHAnsi" w:hAnsiTheme="minorHAnsi" w:cstheme="minorHAnsi"/>
                <w:bCs/>
                <w:lang w:val="en-GB"/>
              </w:rPr>
              <w:t>81.4</w:t>
            </w:r>
            <w:r w:rsidR="00FC7DB4"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="000F2ED5">
              <w:rPr>
                <w:rFonts w:asciiTheme="minorHAnsi" w:hAnsiTheme="minorHAnsi" w:cstheme="minorHAnsi"/>
                <w:bCs/>
                <w:lang w:val="en-GB"/>
              </w:rPr>
              <w:t>76.3</w:t>
            </w:r>
            <w:r w:rsidR="00FC7DB4">
              <w:rPr>
                <w:rFonts w:asciiTheme="minorHAnsi" w:hAnsiTheme="minorHAnsi" w:cstheme="minorHAnsi"/>
                <w:bCs/>
                <w:lang w:val="en-GB"/>
              </w:rPr>
              <w:t xml:space="preserve">; </w:t>
            </w:r>
            <w:r w:rsidR="00C90FE4">
              <w:rPr>
                <w:rFonts w:asciiTheme="minorHAnsi" w:hAnsiTheme="minorHAnsi" w:cstheme="minorHAnsi"/>
                <w:bCs/>
                <w:lang w:val="en-GB"/>
              </w:rPr>
              <w:t>86.5</w:t>
            </w:r>
            <w:r w:rsidR="00FC7DB4">
              <w:rPr>
                <w:rFonts w:asciiTheme="minorHAnsi" w:hAnsiTheme="minorHAnsi" w:cstheme="minorHAnsi"/>
                <w:bCs/>
                <w:lang w:val="en-GB"/>
              </w:rPr>
              <w:t>)</w:t>
            </w:r>
          </w:p>
        </w:tc>
        <w:tc>
          <w:tcPr>
            <w:tcW w:w="3417" w:type="dxa"/>
          </w:tcPr>
          <w:p w14:paraId="7B8B1CE2" w14:textId="2D3FD560" w:rsidR="00A77B9D" w:rsidRPr="00FC7DB4" w:rsidRDefault="00990255" w:rsidP="00FC7DB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lang w:val="en-GB"/>
              </w:rPr>
            </w:pPr>
            <w:r w:rsidRPr="009C32B9">
              <w:rPr>
                <w:rFonts w:asciiTheme="minorHAnsi" w:hAnsiTheme="minorHAnsi" w:cstheme="minorHAnsi"/>
                <w:bCs/>
                <w:lang w:val="en-GB"/>
              </w:rPr>
              <w:t>80.</w:t>
            </w:r>
            <w:r w:rsidR="00C90FE4" w:rsidRPr="009C32B9">
              <w:rPr>
                <w:rFonts w:asciiTheme="minorHAnsi" w:hAnsiTheme="minorHAnsi" w:cstheme="minorHAnsi"/>
                <w:bCs/>
                <w:lang w:val="en-GB"/>
              </w:rPr>
              <w:t>5</w:t>
            </w:r>
            <w:r w:rsidR="00FC7DB4"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="000F2ED5">
              <w:rPr>
                <w:rFonts w:asciiTheme="minorHAnsi" w:hAnsiTheme="minorHAnsi" w:cstheme="minorHAnsi"/>
                <w:bCs/>
                <w:lang w:val="en-GB"/>
              </w:rPr>
              <w:t>75.</w:t>
            </w:r>
            <w:r w:rsidR="00C90FE4">
              <w:rPr>
                <w:rFonts w:asciiTheme="minorHAnsi" w:hAnsiTheme="minorHAnsi" w:cstheme="minorHAnsi"/>
                <w:bCs/>
                <w:lang w:val="en-GB"/>
              </w:rPr>
              <w:t>8</w:t>
            </w:r>
            <w:r w:rsidR="00FC7DB4">
              <w:rPr>
                <w:rFonts w:asciiTheme="minorHAnsi" w:hAnsiTheme="minorHAnsi" w:cstheme="minorHAnsi"/>
                <w:bCs/>
                <w:lang w:val="en-GB"/>
              </w:rPr>
              <w:t xml:space="preserve">; </w:t>
            </w:r>
            <w:r w:rsidR="00C90FE4">
              <w:rPr>
                <w:rFonts w:asciiTheme="minorHAnsi" w:hAnsiTheme="minorHAnsi" w:cstheme="minorHAnsi"/>
                <w:bCs/>
                <w:lang w:val="en-GB"/>
              </w:rPr>
              <w:t>85.3</w:t>
            </w:r>
            <w:r w:rsidR="00FC7DB4">
              <w:rPr>
                <w:rFonts w:asciiTheme="minorHAnsi" w:hAnsiTheme="minorHAnsi" w:cstheme="minorHAnsi"/>
                <w:bCs/>
                <w:lang w:val="en-GB"/>
              </w:rPr>
              <w:t>)</w:t>
            </w:r>
          </w:p>
        </w:tc>
      </w:tr>
      <w:tr w:rsidR="005225C9" w:rsidRPr="00FC7DB4" w14:paraId="7331F8A4" w14:textId="77777777" w:rsidTr="006C7BA5">
        <w:tc>
          <w:tcPr>
            <w:tcW w:w="1420" w:type="dxa"/>
          </w:tcPr>
          <w:p w14:paraId="07F26458" w14:textId="77777777" w:rsidR="005225C9" w:rsidRPr="00FC7DB4" w:rsidRDefault="005225C9" w:rsidP="003C3F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lang w:val="en-GB"/>
              </w:rPr>
            </w:pPr>
            <w:r w:rsidRPr="00FC7DB4">
              <w:rPr>
                <w:rFonts w:asciiTheme="minorHAnsi" w:hAnsiTheme="minorHAnsi" w:cstheme="minorHAnsi"/>
                <w:bCs/>
                <w:lang w:val="en-GB"/>
              </w:rPr>
              <w:t>60</w:t>
            </w:r>
          </w:p>
        </w:tc>
        <w:tc>
          <w:tcPr>
            <w:tcW w:w="3389" w:type="dxa"/>
          </w:tcPr>
          <w:p w14:paraId="79004634" w14:textId="52299194" w:rsidR="005225C9" w:rsidRPr="00FC7DB4" w:rsidRDefault="00F40505" w:rsidP="005225C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lang w:val="en-GB"/>
              </w:rPr>
            </w:pPr>
            <w:r>
              <w:rPr>
                <w:rFonts w:asciiTheme="minorHAnsi" w:hAnsiTheme="minorHAnsi" w:cstheme="minorHAnsi"/>
                <w:bCs/>
                <w:lang w:val="en-GB"/>
              </w:rPr>
              <w:t>93.8</w:t>
            </w:r>
            <w:r w:rsidR="005225C9"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="001B4BA9">
              <w:rPr>
                <w:rFonts w:asciiTheme="minorHAnsi" w:hAnsiTheme="minorHAnsi" w:cstheme="minorHAnsi"/>
                <w:bCs/>
                <w:lang w:val="en-GB"/>
              </w:rPr>
              <w:t>89.1; 98.5</w:t>
            </w:r>
            <w:r w:rsidR="005225C9">
              <w:rPr>
                <w:rFonts w:asciiTheme="minorHAnsi" w:hAnsiTheme="minorHAnsi" w:cstheme="minorHAnsi"/>
                <w:bCs/>
                <w:lang w:val="en-GB"/>
              </w:rPr>
              <w:t>)</w:t>
            </w:r>
          </w:p>
        </w:tc>
        <w:tc>
          <w:tcPr>
            <w:tcW w:w="3402" w:type="dxa"/>
          </w:tcPr>
          <w:p w14:paraId="1A92289C" w14:textId="662F60FF" w:rsidR="005225C9" w:rsidRPr="00FC7DB4" w:rsidRDefault="00F40505" w:rsidP="005225C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lang w:val="en-GB"/>
              </w:rPr>
            </w:pPr>
            <w:r w:rsidRPr="009C32B9">
              <w:rPr>
                <w:rFonts w:asciiTheme="minorHAnsi" w:hAnsiTheme="minorHAnsi" w:cstheme="minorHAnsi"/>
                <w:bCs/>
                <w:lang w:val="en-GB"/>
              </w:rPr>
              <w:t>88.</w:t>
            </w:r>
            <w:r w:rsidR="00C90FE4" w:rsidRPr="009C32B9">
              <w:rPr>
                <w:rFonts w:asciiTheme="minorHAnsi" w:hAnsiTheme="minorHAnsi" w:cstheme="minorHAnsi"/>
                <w:bCs/>
                <w:lang w:val="en-GB"/>
              </w:rPr>
              <w:t>4</w:t>
            </w:r>
            <w:r w:rsidR="005225C9"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="00C90FE4">
              <w:rPr>
                <w:rFonts w:asciiTheme="minorHAnsi" w:hAnsiTheme="minorHAnsi" w:cstheme="minorHAnsi"/>
                <w:bCs/>
                <w:lang w:val="en-GB"/>
              </w:rPr>
              <w:t>83.2;</w:t>
            </w:r>
            <w:r w:rsidR="005225C9">
              <w:rPr>
                <w:rFonts w:asciiTheme="minorHAnsi" w:hAnsiTheme="minorHAnsi" w:cstheme="minorHAnsi"/>
                <w:bCs/>
                <w:lang w:val="en-GB"/>
              </w:rPr>
              <w:t xml:space="preserve"> </w:t>
            </w:r>
            <w:r w:rsidR="000F2ED5">
              <w:rPr>
                <w:rFonts w:asciiTheme="minorHAnsi" w:hAnsiTheme="minorHAnsi" w:cstheme="minorHAnsi"/>
                <w:bCs/>
                <w:lang w:val="en-GB"/>
              </w:rPr>
              <w:t>93.</w:t>
            </w:r>
            <w:r w:rsidR="00C90FE4">
              <w:rPr>
                <w:rFonts w:asciiTheme="minorHAnsi" w:hAnsiTheme="minorHAnsi" w:cstheme="minorHAnsi"/>
                <w:bCs/>
                <w:lang w:val="en-GB"/>
              </w:rPr>
              <w:t>5</w:t>
            </w:r>
            <w:r w:rsidR="005225C9">
              <w:rPr>
                <w:rFonts w:asciiTheme="minorHAnsi" w:hAnsiTheme="minorHAnsi" w:cstheme="minorHAnsi"/>
                <w:bCs/>
                <w:lang w:val="en-GB"/>
              </w:rPr>
              <w:t>)</w:t>
            </w:r>
          </w:p>
        </w:tc>
        <w:tc>
          <w:tcPr>
            <w:tcW w:w="3417" w:type="dxa"/>
          </w:tcPr>
          <w:p w14:paraId="742CBBEA" w14:textId="08607079" w:rsidR="005225C9" w:rsidRPr="00FC7DB4" w:rsidRDefault="00F40505" w:rsidP="005225C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lang w:val="en-GB"/>
              </w:rPr>
            </w:pPr>
            <w:r>
              <w:rPr>
                <w:rFonts w:asciiTheme="minorHAnsi" w:hAnsiTheme="minorHAnsi" w:cstheme="minorHAnsi"/>
                <w:bCs/>
                <w:lang w:val="en-GB"/>
              </w:rPr>
              <w:t>86</w:t>
            </w:r>
            <w:r w:rsidR="005550E8">
              <w:rPr>
                <w:rFonts w:asciiTheme="minorHAnsi" w:hAnsiTheme="minorHAnsi" w:cstheme="minorHAnsi"/>
                <w:bCs/>
                <w:lang w:val="en-GB"/>
              </w:rPr>
              <w:t>.4</w:t>
            </w:r>
            <w:r w:rsidR="005225C9"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="000F2ED5">
              <w:rPr>
                <w:rFonts w:asciiTheme="minorHAnsi" w:hAnsiTheme="minorHAnsi" w:cstheme="minorHAnsi"/>
                <w:bCs/>
                <w:lang w:val="en-GB"/>
              </w:rPr>
              <w:t>81.</w:t>
            </w:r>
            <w:r w:rsidR="00C90FE4">
              <w:rPr>
                <w:rFonts w:asciiTheme="minorHAnsi" w:hAnsiTheme="minorHAnsi" w:cstheme="minorHAnsi"/>
                <w:bCs/>
                <w:lang w:val="en-GB"/>
              </w:rPr>
              <w:t>7</w:t>
            </w:r>
            <w:r w:rsidR="005225C9">
              <w:rPr>
                <w:rFonts w:asciiTheme="minorHAnsi" w:hAnsiTheme="minorHAnsi" w:cstheme="minorHAnsi"/>
                <w:bCs/>
                <w:lang w:val="en-GB"/>
              </w:rPr>
              <w:t xml:space="preserve">; </w:t>
            </w:r>
            <w:r w:rsidR="000F2ED5">
              <w:rPr>
                <w:rFonts w:asciiTheme="minorHAnsi" w:hAnsiTheme="minorHAnsi" w:cstheme="minorHAnsi"/>
                <w:bCs/>
                <w:lang w:val="en-GB"/>
              </w:rPr>
              <w:t>91.2</w:t>
            </w:r>
            <w:r w:rsidR="005225C9">
              <w:rPr>
                <w:rFonts w:asciiTheme="minorHAnsi" w:hAnsiTheme="minorHAnsi" w:cstheme="minorHAnsi"/>
                <w:bCs/>
                <w:lang w:val="en-GB"/>
              </w:rPr>
              <w:t>)</w:t>
            </w:r>
          </w:p>
        </w:tc>
      </w:tr>
      <w:tr w:rsidR="005225C9" w:rsidRPr="00FC7DB4" w14:paraId="15B76864" w14:textId="77777777" w:rsidTr="006C7BA5">
        <w:tc>
          <w:tcPr>
            <w:tcW w:w="1420" w:type="dxa"/>
          </w:tcPr>
          <w:p w14:paraId="5F1C9680" w14:textId="77777777" w:rsidR="005225C9" w:rsidRPr="00FC7DB4" w:rsidRDefault="005225C9" w:rsidP="003C3F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lang w:val="en-GB"/>
              </w:rPr>
            </w:pPr>
            <w:r w:rsidRPr="00FC7DB4">
              <w:rPr>
                <w:rFonts w:asciiTheme="minorHAnsi" w:hAnsiTheme="minorHAnsi" w:cstheme="minorHAnsi"/>
                <w:bCs/>
                <w:lang w:val="en-GB"/>
              </w:rPr>
              <w:t>90</w:t>
            </w:r>
          </w:p>
        </w:tc>
        <w:tc>
          <w:tcPr>
            <w:tcW w:w="3389" w:type="dxa"/>
          </w:tcPr>
          <w:p w14:paraId="66C68E21" w14:textId="4BA6C788" w:rsidR="005225C9" w:rsidRPr="00FC7DB4" w:rsidRDefault="005550E8" w:rsidP="005225C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lang w:val="en-GB"/>
              </w:rPr>
            </w:pPr>
            <w:r>
              <w:rPr>
                <w:rFonts w:asciiTheme="minorHAnsi" w:hAnsiTheme="minorHAnsi" w:cstheme="minorHAnsi"/>
                <w:bCs/>
                <w:lang w:val="en-GB"/>
              </w:rPr>
              <w:t>97.1</w:t>
            </w:r>
            <w:r w:rsidR="005225C9"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="001B4BA9">
              <w:rPr>
                <w:rFonts w:asciiTheme="minorHAnsi" w:hAnsiTheme="minorHAnsi" w:cstheme="minorHAnsi"/>
                <w:bCs/>
                <w:lang w:val="en-GB"/>
              </w:rPr>
              <w:t>92.4; 101.8</w:t>
            </w:r>
            <w:r w:rsidR="005225C9">
              <w:rPr>
                <w:rFonts w:asciiTheme="minorHAnsi" w:hAnsiTheme="minorHAnsi" w:cstheme="minorHAnsi"/>
                <w:bCs/>
                <w:lang w:val="en-GB"/>
              </w:rPr>
              <w:t>)</w:t>
            </w:r>
          </w:p>
        </w:tc>
        <w:tc>
          <w:tcPr>
            <w:tcW w:w="3402" w:type="dxa"/>
          </w:tcPr>
          <w:p w14:paraId="6A477BD3" w14:textId="03B77CFE" w:rsidR="005225C9" w:rsidRPr="00FC7DB4" w:rsidRDefault="005550E8" w:rsidP="005225C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lang w:val="en-GB"/>
              </w:rPr>
            </w:pPr>
            <w:r w:rsidRPr="009C32B9">
              <w:rPr>
                <w:rFonts w:asciiTheme="minorHAnsi" w:hAnsiTheme="minorHAnsi" w:cstheme="minorHAnsi"/>
                <w:bCs/>
                <w:lang w:val="en-GB"/>
              </w:rPr>
              <w:t>91.</w:t>
            </w:r>
            <w:r w:rsidR="00C90FE4" w:rsidRPr="009C32B9">
              <w:rPr>
                <w:rFonts w:asciiTheme="minorHAnsi" w:hAnsiTheme="minorHAnsi" w:cstheme="minorHAnsi"/>
                <w:bCs/>
                <w:lang w:val="en-GB"/>
              </w:rPr>
              <w:t>1</w:t>
            </w:r>
            <w:r w:rsidR="005225C9"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="00C90FE4">
              <w:rPr>
                <w:rFonts w:asciiTheme="minorHAnsi" w:hAnsiTheme="minorHAnsi" w:cstheme="minorHAnsi"/>
                <w:bCs/>
                <w:lang w:val="en-GB"/>
              </w:rPr>
              <w:t>86.0; 96.3</w:t>
            </w:r>
            <w:r w:rsidR="005225C9">
              <w:rPr>
                <w:rFonts w:asciiTheme="minorHAnsi" w:hAnsiTheme="minorHAnsi" w:cstheme="minorHAnsi"/>
                <w:bCs/>
                <w:lang w:val="en-GB"/>
              </w:rPr>
              <w:t>)</w:t>
            </w:r>
          </w:p>
        </w:tc>
        <w:tc>
          <w:tcPr>
            <w:tcW w:w="3417" w:type="dxa"/>
          </w:tcPr>
          <w:p w14:paraId="536646CF" w14:textId="6DC29236" w:rsidR="005225C9" w:rsidRPr="00FC7DB4" w:rsidRDefault="005550E8" w:rsidP="005225C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lang w:val="en-GB"/>
              </w:rPr>
            </w:pPr>
            <w:r>
              <w:rPr>
                <w:rFonts w:asciiTheme="minorHAnsi" w:hAnsiTheme="minorHAnsi" w:cstheme="minorHAnsi"/>
                <w:bCs/>
                <w:lang w:val="en-GB"/>
              </w:rPr>
              <w:t>89.</w:t>
            </w:r>
            <w:r w:rsidR="00C90FE4">
              <w:rPr>
                <w:rFonts w:asciiTheme="minorHAnsi" w:hAnsiTheme="minorHAnsi" w:cstheme="minorHAnsi"/>
                <w:bCs/>
                <w:lang w:val="en-GB"/>
              </w:rPr>
              <w:t>5</w:t>
            </w:r>
            <w:r w:rsidR="005225C9"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="000F2ED5">
              <w:rPr>
                <w:rFonts w:asciiTheme="minorHAnsi" w:hAnsiTheme="minorHAnsi" w:cstheme="minorHAnsi"/>
                <w:bCs/>
                <w:lang w:val="en-GB"/>
              </w:rPr>
              <w:t>8</w:t>
            </w:r>
            <w:r w:rsidR="00C90FE4">
              <w:rPr>
                <w:rFonts w:asciiTheme="minorHAnsi" w:hAnsiTheme="minorHAnsi" w:cstheme="minorHAnsi"/>
                <w:bCs/>
                <w:lang w:val="en-GB"/>
              </w:rPr>
              <w:t>4</w:t>
            </w:r>
            <w:r w:rsidR="000F2ED5">
              <w:rPr>
                <w:rFonts w:asciiTheme="minorHAnsi" w:hAnsiTheme="minorHAnsi" w:cstheme="minorHAnsi"/>
                <w:bCs/>
                <w:lang w:val="en-GB"/>
              </w:rPr>
              <w:t>.8</w:t>
            </w:r>
            <w:r w:rsidR="005225C9">
              <w:rPr>
                <w:rFonts w:asciiTheme="minorHAnsi" w:hAnsiTheme="minorHAnsi" w:cstheme="minorHAnsi"/>
                <w:bCs/>
                <w:lang w:val="en-GB"/>
              </w:rPr>
              <w:t xml:space="preserve">; </w:t>
            </w:r>
            <w:r w:rsidR="000F2ED5">
              <w:rPr>
                <w:rFonts w:asciiTheme="minorHAnsi" w:hAnsiTheme="minorHAnsi" w:cstheme="minorHAnsi"/>
                <w:bCs/>
                <w:lang w:val="en-GB"/>
              </w:rPr>
              <w:t>94.</w:t>
            </w:r>
            <w:r w:rsidR="00C90FE4">
              <w:rPr>
                <w:rFonts w:asciiTheme="minorHAnsi" w:hAnsiTheme="minorHAnsi" w:cstheme="minorHAnsi"/>
                <w:bCs/>
                <w:lang w:val="en-GB"/>
              </w:rPr>
              <w:t>3</w:t>
            </w:r>
            <w:r w:rsidR="005225C9">
              <w:rPr>
                <w:rFonts w:asciiTheme="minorHAnsi" w:hAnsiTheme="minorHAnsi" w:cstheme="minorHAnsi"/>
                <w:bCs/>
                <w:lang w:val="en-GB"/>
              </w:rPr>
              <w:t>)</w:t>
            </w:r>
          </w:p>
        </w:tc>
      </w:tr>
      <w:tr w:rsidR="00D72B55" w:rsidRPr="00D72B55" w14:paraId="1D7B65D2" w14:textId="77777777" w:rsidTr="00FC7DB4">
        <w:tc>
          <w:tcPr>
            <w:tcW w:w="11628" w:type="dxa"/>
            <w:gridSpan w:val="4"/>
          </w:tcPr>
          <w:p w14:paraId="382C7B1A" w14:textId="1072F3C6" w:rsidR="00D72B55" w:rsidRPr="00D75BF7" w:rsidRDefault="00D72B55" w:rsidP="00D72B5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/>
                <w:lang w:val="en-GB"/>
              </w:rPr>
            </w:pPr>
            <w:r>
              <w:rPr>
                <w:rFonts w:asciiTheme="minorHAnsi" w:hAnsiTheme="minorHAnsi" w:cstheme="minorHAnsi"/>
                <w:b/>
                <w:lang w:val="en-GB"/>
              </w:rPr>
              <w:t xml:space="preserve">FF/UMEC/VI </w:t>
            </w:r>
            <w:r w:rsidR="00F068F2">
              <w:rPr>
                <w:rFonts w:asciiTheme="minorHAnsi" w:hAnsiTheme="minorHAnsi" w:cstheme="minorHAnsi"/>
                <w:b/>
                <w:lang w:val="en-GB"/>
              </w:rPr>
              <w:t>200</w:t>
            </w:r>
            <w:r>
              <w:rPr>
                <w:rFonts w:asciiTheme="minorHAnsi" w:hAnsiTheme="minorHAnsi" w:cstheme="minorHAnsi"/>
                <w:b/>
                <w:lang w:val="en-GB"/>
              </w:rPr>
              <w:t>/62.5/25</w:t>
            </w:r>
            <w:r w:rsidR="00150202">
              <w:rPr>
                <w:rFonts w:asciiTheme="minorHAnsi" w:hAnsiTheme="minorHAnsi" w:cstheme="minorHAnsi"/>
                <w:b/>
                <w:lang w:val="en-GB"/>
              </w:rPr>
              <w:t>µ</w:t>
            </w:r>
            <w:r>
              <w:rPr>
                <w:rFonts w:asciiTheme="minorHAnsi" w:hAnsiTheme="minorHAnsi" w:cstheme="minorHAnsi"/>
                <w:b/>
                <w:lang w:val="en-GB"/>
              </w:rPr>
              <w:t>g (Asthma)</w:t>
            </w:r>
          </w:p>
        </w:tc>
      </w:tr>
      <w:tr w:rsidR="0017436C" w:rsidRPr="00FC7DB4" w14:paraId="57192228" w14:textId="77777777" w:rsidTr="006C7BA5">
        <w:tc>
          <w:tcPr>
            <w:tcW w:w="1420" w:type="dxa"/>
          </w:tcPr>
          <w:p w14:paraId="21FDE6CF" w14:textId="77777777" w:rsidR="0017436C" w:rsidRPr="00FC7DB4" w:rsidRDefault="0017436C" w:rsidP="00D72B5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lang w:val="en-GB"/>
              </w:rPr>
            </w:pPr>
            <w:r w:rsidRPr="00FC7DB4">
              <w:rPr>
                <w:rFonts w:asciiTheme="minorHAnsi" w:hAnsiTheme="minorHAnsi" w:cstheme="minorHAnsi"/>
                <w:bCs/>
                <w:lang w:val="en-GB"/>
              </w:rPr>
              <w:t>30</w:t>
            </w:r>
          </w:p>
        </w:tc>
        <w:tc>
          <w:tcPr>
            <w:tcW w:w="3389" w:type="dxa"/>
          </w:tcPr>
          <w:p w14:paraId="248C4B8C" w14:textId="02F5556B" w:rsidR="0017436C" w:rsidRPr="00FC7DB4" w:rsidRDefault="005550E8" w:rsidP="00D72B5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lang w:val="en-GB"/>
              </w:rPr>
            </w:pPr>
            <w:r>
              <w:rPr>
                <w:rFonts w:asciiTheme="minorHAnsi" w:hAnsiTheme="minorHAnsi" w:cstheme="minorHAnsi"/>
                <w:bCs/>
                <w:lang w:val="en-GB"/>
              </w:rPr>
              <w:t>90.5</w:t>
            </w:r>
            <w:r w:rsidR="0017436C"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="001B4BA9">
              <w:rPr>
                <w:rFonts w:asciiTheme="minorHAnsi" w:hAnsiTheme="minorHAnsi" w:cstheme="minorHAnsi"/>
                <w:bCs/>
                <w:lang w:val="en-GB"/>
              </w:rPr>
              <w:t>89.9; 99.3</w:t>
            </w:r>
            <w:r w:rsidR="0017436C">
              <w:rPr>
                <w:rFonts w:asciiTheme="minorHAnsi" w:hAnsiTheme="minorHAnsi" w:cstheme="minorHAnsi"/>
                <w:bCs/>
                <w:lang w:val="en-GB"/>
              </w:rPr>
              <w:t>)</w:t>
            </w:r>
          </w:p>
        </w:tc>
        <w:tc>
          <w:tcPr>
            <w:tcW w:w="3402" w:type="dxa"/>
          </w:tcPr>
          <w:p w14:paraId="353B041D" w14:textId="38E40B59" w:rsidR="0017436C" w:rsidRPr="00FC7DB4" w:rsidRDefault="005550E8" w:rsidP="001743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lang w:val="en-GB"/>
              </w:rPr>
            </w:pPr>
            <w:r>
              <w:rPr>
                <w:rFonts w:asciiTheme="minorHAnsi" w:hAnsiTheme="minorHAnsi" w:cstheme="minorHAnsi"/>
                <w:bCs/>
                <w:lang w:val="en-GB"/>
              </w:rPr>
              <w:t>86.4</w:t>
            </w:r>
            <w:r w:rsidR="0017436C"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="00C90FE4">
              <w:rPr>
                <w:rFonts w:asciiTheme="minorHAnsi" w:hAnsiTheme="minorHAnsi" w:cstheme="minorHAnsi"/>
                <w:bCs/>
                <w:lang w:val="en-GB"/>
              </w:rPr>
              <w:t>81.3; 91.6</w:t>
            </w:r>
            <w:r w:rsidR="0017436C">
              <w:rPr>
                <w:rFonts w:asciiTheme="minorHAnsi" w:hAnsiTheme="minorHAnsi" w:cstheme="minorHAnsi"/>
                <w:bCs/>
                <w:lang w:val="en-GB"/>
              </w:rPr>
              <w:t>)</w:t>
            </w:r>
          </w:p>
        </w:tc>
        <w:tc>
          <w:tcPr>
            <w:tcW w:w="3417" w:type="dxa"/>
          </w:tcPr>
          <w:p w14:paraId="3419A69A" w14:textId="1F941925" w:rsidR="0017436C" w:rsidRPr="00FC7DB4" w:rsidRDefault="005550E8" w:rsidP="001743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lang w:val="en-GB"/>
              </w:rPr>
            </w:pPr>
            <w:r>
              <w:rPr>
                <w:rFonts w:asciiTheme="minorHAnsi" w:hAnsiTheme="minorHAnsi" w:cstheme="minorHAnsi"/>
                <w:bCs/>
                <w:lang w:val="en-GB"/>
              </w:rPr>
              <w:t>84.</w:t>
            </w:r>
            <w:r w:rsidR="005E3FD0">
              <w:rPr>
                <w:rFonts w:asciiTheme="minorHAnsi" w:hAnsiTheme="minorHAnsi" w:cstheme="minorHAnsi"/>
                <w:bCs/>
                <w:lang w:val="en-GB"/>
              </w:rPr>
              <w:t>8</w:t>
            </w:r>
            <w:r w:rsidR="0017436C"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="000C07DF">
              <w:rPr>
                <w:rFonts w:asciiTheme="minorHAnsi" w:hAnsiTheme="minorHAnsi" w:cstheme="minorHAnsi"/>
                <w:bCs/>
                <w:lang w:val="en-GB"/>
              </w:rPr>
              <w:t>80.</w:t>
            </w:r>
            <w:r w:rsidR="00C90FE4">
              <w:rPr>
                <w:rFonts w:asciiTheme="minorHAnsi" w:hAnsiTheme="minorHAnsi" w:cstheme="minorHAnsi"/>
                <w:bCs/>
                <w:lang w:val="en-GB"/>
              </w:rPr>
              <w:t>1</w:t>
            </w:r>
            <w:r w:rsidR="0017436C">
              <w:rPr>
                <w:rFonts w:asciiTheme="minorHAnsi" w:hAnsiTheme="minorHAnsi" w:cstheme="minorHAnsi"/>
                <w:bCs/>
                <w:lang w:val="en-GB"/>
              </w:rPr>
              <w:t xml:space="preserve">; </w:t>
            </w:r>
            <w:r w:rsidR="000C07DF">
              <w:rPr>
                <w:rFonts w:asciiTheme="minorHAnsi" w:hAnsiTheme="minorHAnsi" w:cstheme="minorHAnsi"/>
                <w:bCs/>
                <w:lang w:val="en-GB"/>
              </w:rPr>
              <w:t>89.6</w:t>
            </w:r>
            <w:r w:rsidR="0017436C">
              <w:rPr>
                <w:rFonts w:asciiTheme="minorHAnsi" w:hAnsiTheme="minorHAnsi" w:cstheme="minorHAnsi"/>
                <w:bCs/>
                <w:lang w:val="en-GB"/>
              </w:rPr>
              <w:t>)</w:t>
            </w:r>
          </w:p>
        </w:tc>
      </w:tr>
      <w:tr w:rsidR="0017436C" w:rsidRPr="00FC7DB4" w14:paraId="68E6F1F9" w14:textId="77777777" w:rsidTr="006C7BA5">
        <w:tc>
          <w:tcPr>
            <w:tcW w:w="1420" w:type="dxa"/>
          </w:tcPr>
          <w:p w14:paraId="7A404BEB" w14:textId="77777777" w:rsidR="0017436C" w:rsidRPr="00FC7DB4" w:rsidRDefault="0017436C" w:rsidP="00D72B5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lang w:val="en-GB"/>
              </w:rPr>
            </w:pPr>
            <w:r w:rsidRPr="00FC7DB4">
              <w:rPr>
                <w:rFonts w:asciiTheme="minorHAnsi" w:hAnsiTheme="minorHAnsi" w:cstheme="minorHAnsi"/>
                <w:bCs/>
                <w:lang w:val="en-GB"/>
              </w:rPr>
              <w:t>60</w:t>
            </w:r>
          </w:p>
        </w:tc>
        <w:tc>
          <w:tcPr>
            <w:tcW w:w="3389" w:type="dxa"/>
          </w:tcPr>
          <w:p w14:paraId="0FAD6C16" w14:textId="0F9562AE" w:rsidR="0017436C" w:rsidRPr="00FC7DB4" w:rsidRDefault="005550E8" w:rsidP="001743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lang w:val="en-GB"/>
              </w:rPr>
            </w:pPr>
            <w:r>
              <w:rPr>
                <w:rFonts w:asciiTheme="minorHAnsi" w:hAnsiTheme="minorHAnsi" w:cstheme="minorHAnsi"/>
                <w:bCs/>
                <w:lang w:val="en-GB"/>
              </w:rPr>
              <w:t>94.6</w:t>
            </w:r>
            <w:r w:rsidR="0017436C"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="00C90FE4">
              <w:rPr>
                <w:rFonts w:asciiTheme="minorHAnsi" w:hAnsiTheme="minorHAnsi" w:cstheme="minorHAnsi"/>
                <w:bCs/>
                <w:lang w:val="en-GB"/>
              </w:rPr>
              <w:t>98.9</w:t>
            </w:r>
            <w:r w:rsidR="0017436C">
              <w:rPr>
                <w:rFonts w:asciiTheme="minorHAnsi" w:hAnsiTheme="minorHAnsi" w:cstheme="minorHAnsi"/>
                <w:bCs/>
                <w:lang w:val="en-GB"/>
              </w:rPr>
              <w:t xml:space="preserve">; </w:t>
            </w:r>
            <w:r w:rsidR="002A16B8">
              <w:rPr>
                <w:rFonts w:asciiTheme="minorHAnsi" w:hAnsiTheme="minorHAnsi" w:cstheme="minorHAnsi"/>
                <w:bCs/>
                <w:lang w:val="en-GB"/>
              </w:rPr>
              <w:t>99.3</w:t>
            </w:r>
            <w:r w:rsidR="0017436C">
              <w:rPr>
                <w:rFonts w:asciiTheme="minorHAnsi" w:hAnsiTheme="minorHAnsi" w:cstheme="minorHAnsi"/>
                <w:bCs/>
                <w:lang w:val="en-GB"/>
              </w:rPr>
              <w:t>)</w:t>
            </w:r>
          </w:p>
        </w:tc>
        <w:tc>
          <w:tcPr>
            <w:tcW w:w="3402" w:type="dxa"/>
          </w:tcPr>
          <w:p w14:paraId="0B184942" w14:textId="06122F4A" w:rsidR="0017436C" w:rsidRPr="00FC7DB4" w:rsidRDefault="005550E8" w:rsidP="001743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lang w:val="en-GB"/>
              </w:rPr>
            </w:pPr>
            <w:r>
              <w:rPr>
                <w:rFonts w:asciiTheme="minorHAnsi" w:hAnsiTheme="minorHAnsi" w:cstheme="minorHAnsi"/>
                <w:bCs/>
                <w:lang w:val="en-GB"/>
              </w:rPr>
              <w:t>89.8</w:t>
            </w:r>
            <w:r w:rsidR="0017436C"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="00C90FE4">
              <w:rPr>
                <w:rFonts w:asciiTheme="minorHAnsi" w:hAnsiTheme="minorHAnsi" w:cstheme="minorHAnsi"/>
                <w:bCs/>
                <w:lang w:val="en-GB"/>
              </w:rPr>
              <w:t>84.7; 94.9</w:t>
            </w:r>
            <w:r w:rsidR="0017436C">
              <w:rPr>
                <w:rFonts w:asciiTheme="minorHAnsi" w:hAnsiTheme="minorHAnsi" w:cstheme="minorHAnsi"/>
                <w:bCs/>
                <w:lang w:val="en-GB"/>
              </w:rPr>
              <w:t>)</w:t>
            </w:r>
          </w:p>
        </w:tc>
        <w:tc>
          <w:tcPr>
            <w:tcW w:w="3417" w:type="dxa"/>
          </w:tcPr>
          <w:p w14:paraId="3DBF2478" w14:textId="203EA908" w:rsidR="0017436C" w:rsidRPr="00FC7DB4" w:rsidRDefault="005550E8" w:rsidP="001743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lang w:val="en-GB"/>
              </w:rPr>
            </w:pPr>
            <w:r w:rsidRPr="009C32B9">
              <w:rPr>
                <w:rFonts w:asciiTheme="minorHAnsi" w:hAnsiTheme="minorHAnsi" w:cstheme="minorHAnsi"/>
                <w:bCs/>
                <w:lang w:val="en-GB"/>
              </w:rPr>
              <w:t>86.</w:t>
            </w:r>
            <w:r w:rsidR="00C90FE4" w:rsidRPr="009C32B9">
              <w:rPr>
                <w:rFonts w:asciiTheme="minorHAnsi" w:hAnsiTheme="minorHAnsi" w:cstheme="minorHAnsi"/>
                <w:bCs/>
                <w:lang w:val="en-GB"/>
              </w:rPr>
              <w:t>6</w:t>
            </w:r>
            <w:r w:rsidR="0017436C"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="00C90FE4">
              <w:rPr>
                <w:rFonts w:asciiTheme="minorHAnsi" w:hAnsiTheme="minorHAnsi" w:cstheme="minorHAnsi"/>
                <w:bCs/>
                <w:lang w:val="en-GB"/>
              </w:rPr>
              <w:t>81.9</w:t>
            </w:r>
            <w:r w:rsidR="0017436C">
              <w:rPr>
                <w:rFonts w:asciiTheme="minorHAnsi" w:hAnsiTheme="minorHAnsi" w:cstheme="minorHAnsi"/>
                <w:bCs/>
                <w:lang w:val="en-GB"/>
              </w:rPr>
              <w:t xml:space="preserve">; </w:t>
            </w:r>
            <w:r w:rsidR="00C90FE4">
              <w:rPr>
                <w:rFonts w:asciiTheme="minorHAnsi" w:hAnsiTheme="minorHAnsi" w:cstheme="minorHAnsi"/>
                <w:bCs/>
                <w:lang w:val="en-GB"/>
              </w:rPr>
              <w:t>91.4</w:t>
            </w:r>
            <w:r w:rsidR="0017436C">
              <w:rPr>
                <w:rFonts w:asciiTheme="minorHAnsi" w:hAnsiTheme="minorHAnsi" w:cstheme="minorHAnsi"/>
                <w:bCs/>
                <w:lang w:val="en-GB"/>
              </w:rPr>
              <w:t>)</w:t>
            </w:r>
          </w:p>
        </w:tc>
      </w:tr>
      <w:tr w:rsidR="00DB49C7" w:rsidRPr="00FC7DB4" w14:paraId="12D1C9FF" w14:textId="77777777" w:rsidTr="006C7BA5">
        <w:tc>
          <w:tcPr>
            <w:tcW w:w="1420" w:type="dxa"/>
          </w:tcPr>
          <w:p w14:paraId="7EDDCA40" w14:textId="77777777" w:rsidR="00DB49C7" w:rsidRPr="00FC7DB4" w:rsidRDefault="00DB49C7" w:rsidP="00D72B5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lang w:val="en-GB"/>
              </w:rPr>
            </w:pPr>
            <w:r w:rsidRPr="00FC7DB4">
              <w:rPr>
                <w:rFonts w:asciiTheme="minorHAnsi" w:hAnsiTheme="minorHAnsi" w:cstheme="minorHAnsi"/>
                <w:bCs/>
                <w:lang w:val="en-GB"/>
              </w:rPr>
              <w:t>90</w:t>
            </w:r>
          </w:p>
        </w:tc>
        <w:tc>
          <w:tcPr>
            <w:tcW w:w="3389" w:type="dxa"/>
          </w:tcPr>
          <w:p w14:paraId="1DA4EF90" w14:textId="1EF3ACD3" w:rsidR="00DB49C7" w:rsidRPr="00FC7DB4" w:rsidRDefault="00AD44D9" w:rsidP="00DB49C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lang w:val="en-GB"/>
              </w:rPr>
            </w:pPr>
            <w:r w:rsidRPr="009C32B9">
              <w:rPr>
                <w:rFonts w:asciiTheme="minorHAnsi" w:hAnsiTheme="minorHAnsi" w:cstheme="minorHAnsi"/>
                <w:bCs/>
                <w:lang w:val="en-GB"/>
              </w:rPr>
              <w:t>94.9</w:t>
            </w:r>
            <w:r w:rsidR="00DB49C7" w:rsidRPr="009C32B9"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="00C90FE4" w:rsidRPr="009C32B9">
              <w:rPr>
                <w:rFonts w:asciiTheme="minorHAnsi" w:hAnsiTheme="minorHAnsi" w:cstheme="minorHAnsi"/>
                <w:bCs/>
                <w:lang w:val="en-GB"/>
              </w:rPr>
              <w:t>90.</w:t>
            </w:r>
            <w:r w:rsidR="00C90FE4">
              <w:rPr>
                <w:rFonts w:asciiTheme="minorHAnsi" w:hAnsiTheme="minorHAnsi" w:cstheme="minorHAnsi"/>
                <w:bCs/>
                <w:lang w:val="en-GB"/>
              </w:rPr>
              <w:t>2; 99.6</w:t>
            </w:r>
            <w:r w:rsidR="00DB49C7">
              <w:rPr>
                <w:rFonts w:asciiTheme="minorHAnsi" w:hAnsiTheme="minorHAnsi" w:cstheme="minorHAnsi"/>
                <w:bCs/>
                <w:lang w:val="en-GB"/>
              </w:rPr>
              <w:t>)</w:t>
            </w:r>
          </w:p>
        </w:tc>
        <w:tc>
          <w:tcPr>
            <w:tcW w:w="3402" w:type="dxa"/>
          </w:tcPr>
          <w:p w14:paraId="5B8739F5" w14:textId="7B715B09" w:rsidR="00DB49C7" w:rsidRPr="00FC7DB4" w:rsidRDefault="00AD44D9" w:rsidP="00DB49C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lang w:val="en-GB"/>
              </w:rPr>
            </w:pPr>
            <w:r>
              <w:rPr>
                <w:rFonts w:asciiTheme="minorHAnsi" w:hAnsiTheme="minorHAnsi" w:cstheme="minorHAnsi"/>
                <w:bCs/>
                <w:lang w:val="en-GB"/>
              </w:rPr>
              <w:t>91.0</w:t>
            </w:r>
            <w:r w:rsidR="00DB49C7"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="00C90FE4">
              <w:rPr>
                <w:rFonts w:asciiTheme="minorHAnsi" w:hAnsiTheme="minorHAnsi" w:cstheme="minorHAnsi"/>
                <w:bCs/>
                <w:lang w:val="en-GB"/>
              </w:rPr>
              <w:t>85.</w:t>
            </w:r>
            <w:r w:rsidR="00C90FE4" w:rsidRPr="007E218E">
              <w:rPr>
                <w:rFonts w:asciiTheme="minorHAnsi" w:hAnsiTheme="minorHAnsi" w:cstheme="minorHAnsi"/>
                <w:bCs/>
                <w:lang w:val="en-GB"/>
              </w:rPr>
              <w:t>9</w:t>
            </w:r>
            <w:r w:rsidR="00C90FE4">
              <w:rPr>
                <w:rFonts w:asciiTheme="minorHAnsi" w:hAnsiTheme="minorHAnsi" w:cstheme="minorHAnsi"/>
                <w:bCs/>
                <w:lang w:val="en-GB"/>
              </w:rPr>
              <w:t>; 96.1</w:t>
            </w:r>
            <w:r w:rsidR="00DB49C7">
              <w:rPr>
                <w:rFonts w:asciiTheme="minorHAnsi" w:hAnsiTheme="minorHAnsi" w:cstheme="minorHAnsi"/>
                <w:bCs/>
                <w:lang w:val="en-GB"/>
              </w:rPr>
              <w:t>)</w:t>
            </w:r>
          </w:p>
        </w:tc>
        <w:tc>
          <w:tcPr>
            <w:tcW w:w="3417" w:type="dxa"/>
          </w:tcPr>
          <w:p w14:paraId="6DC75341" w14:textId="7028889F" w:rsidR="00DB49C7" w:rsidRPr="00FC7DB4" w:rsidRDefault="00AD44D9" w:rsidP="00DB49C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lang w:val="en-GB"/>
              </w:rPr>
            </w:pPr>
            <w:r>
              <w:rPr>
                <w:rFonts w:asciiTheme="minorHAnsi" w:hAnsiTheme="minorHAnsi" w:cstheme="minorHAnsi"/>
                <w:bCs/>
                <w:lang w:val="en-GB"/>
              </w:rPr>
              <w:t>88.4</w:t>
            </w:r>
            <w:r w:rsidR="00DB49C7"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="00C90FE4">
              <w:rPr>
                <w:rFonts w:asciiTheme="minorHAnsi" w:hAnsiTheme="minorHAnsi" w:cstheme="minorHAnsi"/>
                <w:bCs/>
                <w:lang w:val="en-GB"/>
              </w:rPr>
              <w:t>83.6</w:t>
            </w:r>
            <w:r w:rsidR="00DB49C7">
              <w:rPr>
                <w:rFonts w:asciiTheme="minorHAnsi" w:hAnsiTheme="minorHAnsi" w:cstheme="minorHAnsi"/>
                <w:bCs/>
                <w:lang w:val="en-GB"/>
              </w:rPr>
              <w:t xml:space="preserve">; </w:t>
            </w:r>
            <w:r w:rsidR="00441621">
              <w:rPr>
                <w:rFonts w:asciiTheme="minorHAnsi" w:hAnsiTheme="minorHAnsi" w:cstheme="minorHAnsi"/>
                <w:bCs/>
                <w:lang w:val="en-GB"/>
              </w:rPr>
              <w:t>93.2</w:t>
            </w:r>
            <w:r w:rsidR="00DB49C7">
              <w:rPr>
                <w:rFonts w:asciiTheme="minorHAnsi" w:hAnsiTheme="minorHAnsi" w:cstheme="minorHAnsi"/>
                <w:bCs/>
                <w:lang w:val="en-GB"/>
              </w:rPr>
              <w:t>)</w:t>
            </w:r>
          </w:p>
        </w:tc>
      </w:tr>
    </w:tbl>
    <w:p w14:paraId="153EE5F9" w14:textId="6E0AC4BA" w:rsidR="00DB49C7" w:rsidRPr="00844656" w:rsidRDefault="00AD536F" w:rsidP="00DB49C7">
      <w:pPr>
        <w:pStyle w:val="Body"/>
      </w:pPr>
      <w:r>
        <w:rPr>
          <w:lang w:val="en-GB"/>
        </w:rPr>
        <w:t>Data are presented as mean (</w:t>
      </w:r>
      <w:r w:rsidR="001B4BA9" w:rsidRPr="001B4BA9">
        <w:rPr>
          <w:lang w:val="en-GB"/>
        </w:rPr>
        <w:t>95% confidence, 95% coverage tolerance intervals around the mean</w:t>
      </w:r>
      <w:r>
        <w:rPr>
          <w:lang w:val="en-GB"/>
        </w:rPr>
        <w:t>) values</w:t>
      </w:r>
      <w:r w:rsidR="00424A0F">
        <w:rPr>
          <w:lang w:val="en-GB"/>
        </w:rPr>
        <w:t>.</w:t>
      </w:r>
      <w:r w:rsidR="00FE74BB">
        <w:rPr>
          <w:lang w:val="en-GB"/>
        </w:rPr>
        <w:t xml:space="preserve"> At each flowrate, two doses from each of 10 in</w:t>
      </w:r>
      <w:r w:rsidR="00A422AD">
        <w:rPr>
          <w:lang w:val="en-GB"/>
        </w:rPr>
        <w:t>h</w:t>
      </w:r>
      <w:r w:rsidR="00FE74BB">
        <w:rPr>
          <w:lang w:val="en-GB"/>
        </w:rPr>
        <w:t>alers were aerosolized into the test apparatus</w:t>
      </w:r>
      <w:r>
        <w:rPr>
          <w:lang w:val="en-GB"/>
        </w:rPr>
        <w:t>.</w:t>
      </w:r>
      <w:r>
        <w:rPr>
          <w:lang w:val="en-GB"/>
        </w:rPr>
        <w:br/>
      </w:r>
      <w:r w:rsidR="00B625EC" w:rsidRPr="00B625EC">
        <w:rPr>
          <w:lang w:val="en-GB"/>
        </w:rPr>
        <w:t xml:space="preserve">COPD, chronic obstructive pulmonary disease; </w:t>
      </w:r>
      <w:r w:rsidR="00DB49C7" w:rsidRPr="00844656">
        <w:rPr>
          <w:lang w:val="en-GB"/>
        </w:rPr>
        <w:t>DPI, dry powder inhaler; FF, fluticasone furoate; UMEC, umeclidinium; VI, vilanterol.</w:t>
      </w:r>
    </w:p>
    <w:p w14:paraId="29094CFD" w14:textId="77777777" w:rsidR="00DD2E82" w:rsidRDefault="00DD2E82" w:rsidP="003C3F60">
      <w:pPr>
        <w:pStyle w:val="Body"/>
        <w:rPr>
          <w:b/>
          <w:sz w:val="28"/>
          <w:lang w:val="en-GB"/>
        </w:rPr>
      </w:pPr>
    </w:p>
    <w:p w14:paraId="64DB3CFB" w14:textId="77777777" w:rsidR="00DD2E82" w:rsidRDefault="00DD2E8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eastAsia="Calibri" w:cs="Calibri"/>
          <w:b/>
          <w:color w:val="000000"/>
          <w:sz w:val="28"/>
          <w:szCs w:val="22"/>
          <w:u w:color="000000"/>
          <w:lang w:val="en-GB" w:eastAsia="en-GB"/>
        </w:rPr>
      </w:pPr>
      <w:r>
        <w:rPr>
          <w:b/>
          <w:sz w:val="28"/>
          <w:lang w:val="en-GB"/>
        </w:rPr>
        <w:br w:type="page"/>
      </w:r>
    </w:p>
    <w:p w14:paraId="4C638D5B" w14:textId="4BC29E15" w:rsidR="00B264BC" w:rsidRPr="00844656" w:rsidRDefault="00B264BC" w:rsidP="003C3F60">
      <w:pPr>
        <w:pStyle w:val="Body"/>
        <w:rPr>
          <w:b/>
          <w:lang w:val="en-GB"/>
        </w:rPr>
      </w:pPr>
      <w:r w:rsidRPr="00844656">
        <w:rPr>
          <w:b/>
          <w:lang w:val="en-GB"/>
        </w:rPr>
        <w:lastRenderedPageBreak/>
        <w:t xml:space="preserve">Supplementary Table </w:t>
      </w:r>
      <w:r w:rsidR="003F52A0">
        <w:rPr>
          <w:b/>
          <w:lang w:val="en-GB"/>
        </w:rPr>
        <w:t>2</w:t>
      </w:r>
      <w:r w:rsidRPr="00844656">
        <w:rPr>
          <w:b/>
          <w:lang w:val="en-GB"/>
        </w:rPr>
        <w:t xml:space="preserve">. Total </w:t>
      </w:r>
      <w:r w:rsidR="002744B9" w:rsidRPr="00844656">
        <w:rPr>
          <w:b/>
          <w:lang w:val="en-GB"/>
        </w:rPr>
        <w:t xml:space="preserve">delivered dose </w:t>
      </w:r>
      <w:r w:rsidRPr="00844656">
        <w:rPr>
          <w:b/>
          <w:lang w:val="en-GB"/>
        </w:rPr>
        <w:t xml:space="preserve">and fine particle </w:t>
      </w:r>
      <w:r w:rsidR="006B7EBE">
        <w:rPr>
          <w:b/>
          <w:lang w:val="en-GB"/>
        </w:rPr>
        <w:t>fraction</w:t>
      </w:r>
      <w:r w:rsidR="006B7EBE" w:rsidRPr="00844656">
        <w:rPr>
          <w:b/>
          <w:lang w:val="en-GB"/>
        </w:rPr>
        <w:t xml:space="preserve"> </w:t>
      </w:r>
      <w:r w:rsidRPr="00844656">
        <w:rPr>
          <w:b/>
          <w:lang w:val="en-GB"/>
        </w:rPr>
        <w:t xml:space="preserve">for </w:t>
      </w:r>
      <w:r w:rsidR="00321DBB" w:rsidRPr="00844656">
        <w:rPr>
          <w:b/>
          <w:lang w:val="en-GB"/>
        </w:rPr>
        <w:t>FF/UMEC/VI through the ELLIPTA DPI</w:t>
      </w:r>
      <w:r w:rsidR="008C537B" w:rsidRPr="00844656">
        <w:rPr>
          <w:b/>
          <w:lang w:val="en-GB"/>
        </w:rPr>
        <w:t xml:space="preserve"> as assessed </w:t>
      </w:r>
      <w:r w:rsidR="00541768" w:rsidRPr="00844656">
        <w:rPr>
          <w:b/>
          <w:lang w:val="en-GB"/>
        </w:rPr>
        <w:t>through an</w:t>
      </w:r>
      <w:r w:rsidR="008C537B" w:rsidRPr="00844656">
        <w:rPr>
          <w:b/>
          <w:lang w:val="en-GB"/>
        </w:rPr>
        <w:t xml:space="preserve"> </w:t>
      </w:r>
      <w:proofErr w:type="gramStart"/>
      <w:r w:rsidR="00541768" w:rsidRPr="00844656">
        <w:rPr>
          <w:b/>
          <w:lang w:val="en-GB"/>
        </w:rPr>
        <w:t>NGI</w:t>
      </w:r>
      <w:r w:rsidR="00321DBB" w:rsidRPr="00844656">
        <w:rPr>
          <w:b/>
          <w:lang w:val="en-GB"/>
        </w:rPr>
        <w:t>.</w:t>
      </w:r>
      <w:r w:rsidR="004978AF" w:rsidRPr="00844656">
        <w:rPr>
          <w:b/>
          <w:lang w:val="en-GB"/>
        </w:rPr>
        <w:t>*</w:t>
      </w:r>
      <w:proofErr w:type="gramEnd"/>
    </w:p>
    <w:tbl>
      <w:tblPr>
        <w:tblW w:w="13980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1701"/>
        <w:gridCol w:w="882"/>
        <w:gridCol w:w="1701"/>
        <w:gridCol w:w="1701"/>
        <w:gridCol w:w="961"/>
        <w:gridCol w:w="1648"/>
        <w:gridCol w:w="1644"/>
        <w:gridCol w:w="907"/>
      </w:tblGrid>
      <w:tr w:rsidR="00055E0A" w14:paraId="742F649D" w14:textId="77777777" w:rsidTr="00184C0F">
        <w:trPr>
          <w:trHeight w:val="203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6CBD32F" w14:textId="561AEB83" w:rsidR="00055E0A" w:rsidRPr="00844656" w:rsidRDefault="00997985" w:rsidP="00533469">
            <w:r w:rsidRPr="00844656">
              <w:rPr>
                <w:b/>
                <w:lang w:val="en-GB"/>
              </w:rPr>
              <w:t>Flowrate (L/min)</w:t>
            </w:r>
          </w:p>
        </w:tc>
        <w:tc>
          <w:tcPr>
            <w:tcW w:w="4284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99CC0" w14:textId="0D52BCB7" w:rsidR="00055E0A" w:rsidRDefault="00997985" w:rsidP="00184C0F">
            <w:pPr>
              <w:pStyle w:val="Body"/>
              <w:spacing w:after="0" w:line="276" w:lineRule="auto"/>
              <w:jc w:val="center"/>
              <w:rPr>
                <w:b/>
                <w:lang w:val="en-GB"/>
              </w:rPr>
            </w:pPr>
            <w:r w:rsidRPr="00844656">
              <w:rPr>
                <w:b/>
                <w:lang w:val="en-GB"/>
              </w:rPr>
              <w:t>Fluticasone furoate</w:t>
            </w:r>
          </w:p>
        </w:tc>
        <w:tc>
          <w:tcPr>
            <w:tcW w:w="4363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2F415" w14:textId="48F0BE70" w:rsidR="00055E0A" w:rsidRDefault="00997985" w:rsidP="00184C0F">
            <w:pPr>
              <w:pStyle w:val="Body"/>
              <w:spacing w:after="0" w:line="276" w:lineRule="auto"/>
              <w:jc w:val="center"/>
              <w:rPr>
                <w:b/>
                <w:lang w:val="en-GB"/>
              </w:rPr>
            </w:pPr>
            <w:r w:rsidRPr="00844656">
              <w:rPr>
                <w:b/>
                <w:lang w:val="en-GB"/>
              </w:rPr>
              <w:t>Umeclidinium</w:t>
            </w:r>
          </w:p>
        </w:tc>
        <w:tc>
          <w:tcPr>
            <w:tcW w:w="4199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88E13" w14:textId="3D3D34C3" w:rsidR="00055E0A" w:rsidRDefault="00997985" w:rsidP="00184C0F">
            <w:pPr>
              <w:pStyle w:val="Body"/>
              <w:spacing w:after="0" w:line="276" w:lineRule="auto"/>
              <w:jc w:val="center"/>
              <w:rPr>
                <w:b/>
                <w:lang w:val="en-GB"/>
              </w:rPr>
            </w:pPr>
            <w:r w:rsidRPr="00844656">
              <w:rPr>
                <w:b/>
                <w:lang w:val="en-GB"/>
              </w:rPr>
              <w:t>Vilanterol</w:t>
            </w:r>
          </w:p>
        </w:tc>
      </w:tr>
      <w:tr w:rsidR="00055E0A" w14:paraId="7DA36C42" w14:textId="43F7E1C5" w:rsidTr="00997985">
        <w:trPr>
          <w:trHeight w:val="1132"/>
        </w:trPr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2E59ED" w14:textId="77777777" w:rsidR="00055E0A" w:rsidRPr="00844656" w:rsidRDefault="00055E0A" w:rsidP="00533469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CC299" w14:textId="1B9A0FD6" w:rsidR="00055E0A" w:rsidRPr="00844656" w:rsidRDefault="00055E0A" w:rsidP="00B01F8D">
            <w:pPr>
              <w:pStyle w:val="Body"/>
              <w:spacing w:after="0" w:line="276" w:lineRule="auto"/>
              <w:jc w:val="center"/>
              <w:rPr>
                <w:b/>
                <w:lang w:val="en-GB"/>
              </w:rPr>
            </w:pPr>
            <w:r w:rsidRPr="00844656">
              <w:rPr>
                <w:b/>
                <w:lang w:val="en-GB"/>
              </w:rPr>
              <w:t xml:space="preserve">Delivered dose (% </w:t>
            </w:r>
            <w:proofErr w:type="spellStart"/>
            <w:r w:rsidRPr="00844656">
              <w:rPr>
                <w:b/>
                <w:lang w:val="en-GB"/>
              </w:rPr>
              <w:t>nbc</w:t>
            </w:r>
            <w:proofErr w:type="spellEnd"/>
            <w:r w:rsidRPr="00844656">
              <w:rPr>
                <w:b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237D4" w14:textId="0437707D" w:rsidR="00055E0A" w:rsidRPr="00844656" w:rsidRDefault="00055E0A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b/>
                <w:lang w:val="en-GB"/>
              </w:rPr>
              <w:t>FP</w:t>
            </w:r>
            <w:r>
              <w:rPr>
                <w:b/>
                <w:lang w:val="en-GB"/>
              </w:rPr>
              <w:t>F</w:t>
            </w:r>
            <w:r w:rsidRPr="00844656">
              <w:rPr>
                <w:b/>
                <w:lang w:val="en-GB"/>
              </w:rPr>
              <w:t xml:space="preserve"> (% </w:t>
            </w:r>
            <w:proofErr w:type="spellStart"/>
            <w:r w:rsidRPr="00844656">
              <w:rPr>
                <w:b/>
                <w:lang w:val="en-GB"/>
              </w:rPr>
              <w:t>nbc</w:t>
            </w:r>
            <w:proofErr w:type="spellEnd"/>
            <w:r w:rsidRPr="00844656">
              <w:rPr>
                <w:b/>
                <w:lang w:val="en-GB"/>
              </w:rPr>
              <w:t>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C8C66" w14:textId="6CC4E244" w:rsidR="00055E0A" w:rsidRDefault="00055E0A" w:rsidP="00B01F8D">
            <w:pPr>
              <w:pStyle w:val="Body"/>
              <w:spacing w:after="0"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MMAD</w:t>
            </w:r>
          </w:p>
          <w:p w14:paraId="2DAB3FFB" w14:textId="5051C33C" w:rsidR="00A71045" w:rsidRPr="00844656" w:rsidRDefault="00A71045" w:rsidP="00B01F8D">
            <w:pPr>
              <w:pStyle w:val="Body"/>
              <w:spacing w:after="0"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(µ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4AE75" w14:textId="000DD4D9" w:rsidR="00055E0A" w:rsidRPr="00844656" w:rsidRDefault="00055E0A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b/>
                <w:lang w:val="en-GB"/>
              </w:rPr>
              <w:t xml:space="preserve">Delivered dose (% </w:t>
            </w:r>
            <w:proofErr w:type="spellStart"/>
            <w:r w:rsidRPr="00844656">
              <w:rPr>
                <w:b/>
                <w:lang w:val="en-GB"/>
              </w:rPr>
              <w:t>nbc</w:t>
            </w:r>
            <w:proofErr w:type="spellEnd"/>
            <w:r w:rsidRPr="00844656">
              <w:rPr>
                <w:b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5B4D1" w14:textId="5DE30B41" w:rsidR="00055E0A" w:rsidRPr="00844656" w:rsidRDefault="00055E0A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b/>
                <w:lang w:val="en-GB"/>
              </w:rPr>
              <w:t>FP</w:t>
            </w:r>
            <w:r>
              <w:rPr>
                <w:b/>
                <w:lang w:val="en-GB"/>
              </w:rPr>
              <w:t>F</w:t>
            </w:r>
            <w:r w:rsidRPr="00844656">
              <w:rPr>
                <w:b/>
                <w:lang w:val="en-GB"/>
              </w:rPr>
              <w:t xml:space="preserve"> (% </w:t>
            </w:r>
            <w:proofErr w:type="spellStart"/>
            <w:r w:rsidRPr="00844656">
              <w:rPr>
                <w:b/>
                <w:lang w:val="en-GB"/>
              </w:rPr>
              <w:t>nbc</w:t>
            </w:r>
            <w:proofErr w:type="spellEnd"/>
            <w:r w:rsidRPr="00844656">
              <w:rPr>
                <w:b/>
                <w:lang w:val="en-GB"/>
              </w:rPr>
              <w:t>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4FCA1" w14:textId="77777777" w:rsidR="00055E0A" w:rsidRDefault="00055E0A" w:rsidP="00B01F8D">
            <w:pPr>
              <w:pStyle w:val="Body"/>
              <w:spacing w:after="0"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MMAD</w:t>
            </w:r>
          </w:p>
          <w:p w14:paraId="2F00180F" w14:textId="346A48F3" w:rsidR="00B01F8D" w:rsidRPr="00844656" w:rsidRDefault="00B01F8D" w:rsidP="00B01F8D">
            <w:pPr>
              <w:pStyle w:val="Body"/>
              <w:spacing w:after="0"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(µm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68893" w14:textId="584A21D0" w:rsidR="00055E0A" w:rsidRPr="00844656" w:rsidRDefault="00055E0A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b/>
                <w:lang w:val="en-GB"/>
              </w:rPr>
              <w:t xml:space="preserve">Delivered dose (% </w:t>
            </w:r>
            <w:proofErr w:type="spellStart"/>
            <w:r w:rsidRPr="00844656">
              <w:rPr>
                <w:b/>
                <w:lang w:val="en-GB"/>
              </w:rPr>
              <w:t>nbc</w:t>
            </w:r>
            <w:proofErr w:type="spellEnd"/>
            <w:r w:rsidRPr="00844656">
              <w:rPr>
                <w:b/>
                <w:lang w:val="en-GB"/>
              </w:rPr>
              <w:t>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2304B" w14:textId="6A339E05" w:rsidR="00055E0A" w:rsidRPr="00844656" w:rsidRDefault="00055E0A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b/>
                <w:lang w:val="en-GB"/>
              </w:rPr>
              <w:t>FP</w:t>
            </w:r>
            <w:r>
              <w:rPr>
                <w:b/>
                <w:lang w:val="en-GB"/>
              </w:rPr>
              <w:t>F</w:t>
            </w:r>
            <w:r w:rsidRPr="00844656">
              <w:rPr>
                <w:b/>
                <w:lang w:val="en-GB"/>
              </w:rPr>
              <w:t xml:space="preserve"> (% </w:t>
            </w:r>
            <w:proofErr w:type="spellStart"/>
            <w:r w:rsidRPr="00844656">
              <w:rPr>
                <w:b/>
                <w:lang w:val="en-GB"/>
              </w:rPr>
              <w:t>nbc</w:t>
            </w:r>
            <w:proofErr w:type="spellEnd"/>
            <w:r w:rsidRPr="00844656">
              <w:rPr>
                <w:b/>
                <w:lang w:val="en-GB"/>
              </w:rPr>
              <w:t>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C64D5" w14:textId="77777777" w:rsidR="00055E0A" w:rsidRDefault="00055E0A" w:rsidP="00B01F8D">
            <w:pPr>
              <w:pStyle w:val="Body"/>
              <w:spacing w:after="0"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MMAD</w:t>
            </w:r>
          </w:p>
          <w:p w14:paraId="179D209B" w14:textId="1BD50F55" w:rsidR="00B01F8D" w:rsidRPr="00844656" w:rsidRDefault="00B01F8D" w:rsidP="00B01F8D">
            <w:pPr>
              <w:pStyle w:val="Body"/>
              <w:spacing w:after="0"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(µm)</w:t>
            </w:r>
          </w:p>
        </w:tc>
      </w:tr>
      <w:tr w:rsidR="00FE4B25" w14:paraId="36E6C64A" w14:textId="01F88C37" w:rsidTr="00055E0A">
        <w:trPr>
          <w:trHeight w:val="250"/>
        </w:trPr>
        <w:tc>
          <w:tcPr>
            <w:tcW w:w="1398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27CC68" w14:textId="06BBE65B" w:rsidR="00FE4B25" w:rsidRPr="00844656" w:rsidRDefault="00FE4B25" w:rsidP="003C3F60">
            <w:pPr>
              <w:pStyle w:val="Body"/>
              <w:spacing w:after="0" w:line="276" w:lineRule="auto"/>
            </w:pPr>
            <w:r w:rsidRPr="00844656">
              <w:rPr>
                <w:b/>
                <w:lang w:val="sv-SE"/>
              </w:rPr>
              <w:t>FF/UMEC/VI 100/62.5/25</w:t>
            </w:r>
            <w:r>
              <w:rPr>
                <w:b/>
                <w:lang w:val="sv-SE"/>
              </w:rPr>
              <w:t>µ</w:t>
            </w:r>
            <w:r w:rsidRPr="00844656">
              <w:rPr>
                <w:b/>
                <w:lang w:val="sv-SE"/>
              </w:rPr>
              <w:t>g (</w:t>
            </w:r>
            <w:r>
              <w:rPr>
                <w:b/>
                <w:lang w:val="sv-SE"/>
              </w:rPr>
              <w:t xml:space="preserve">Asthma and </w:t>
            </w:r>
            <w:r w:rsidRPr="00844656">
              <w:rPr>
                <w:b/>
                <w:lang w:val="sv-SE"/>
              </w:rPr>
              <w:t>COPD)</w:t>
            </w:r>
          </w:p>
        </w:tc>
      </w:tr>
      <w:tr w:rsidR="00FE4B25" w14:paraId="4A97F45E" w14:textId="0CD994FE" w:rsidTr="00997985">
        <w:trPr>
          <w:trHeight w:val="260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1E671" w14:textId="77777777" w:rsidR="002309C3" w:rsidRPr="00844656" w:rsidRDefault="002309C3" w:rsidP="003C3F60">
            <w:pPr>
              <w:pStyle w:val="Body"/>
              <w:spacing w:after="0" w:line="276" w:lineRule="auto"/>
            </w:pPr>
            <w:r w:rsidRPr="00844656">
              <w:rPr>
                <w:lang w:val="en-GB"/>
              </w:rPr>
              <w:t>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24F06" w14:textId="0F1FADDA" w:rsidR="002309C3" w:rsidRPr="00844656" w:rsidRDefault="002309C3" w:rsidP="00B01F8D">
            <w:pPr>
              <w:pStyle w:val="Body"/>
              <w:spacing w:after="0" w:line="276" w:lineRule="auto"/>
              <w:jc w:val="center"/>
              <w:rPr>
                <w:lang w:val="en-GB"/>
              </w:rPr>
            </w:pPr>
            <w:r w:rsidRPr="00844656">
              <w:rPr>
                <w:lang w:val="en-GB"/>
              </w:rPr>
              <w:t>88.5</w:t>
            </w:r>
            <w:r>
              <w:rPr>
                <w:lang w:val="en-GB"/>
              </w:rPr>
              <w:t xml:space="preserve"> (</w:t>
            </w:r>
            <w:r w:rsidR="00E21A72">
              <w:rPr>
                <w:lang w:val="en-GB"/>
              </w:rPr>
              <w:t>84</w:t>
            </w:r>
            <w:r>
              <w:rPr>
                <w:lang w:val="en-GB"/>
              </w:rPr>
              <w:t>.</w:t>
            </w:r>
            <w:r w:rsidR="00E21A72">
              <w:rPr>
                <w:lang w:val="en-GB"/>
              </w:rPr>
              <w:t>9</w:t>
            </w:r>
            <w:r>
              <w:rPr>
                <w:lang w:val="en-GB"/>
              </w:rPr>
              <w:t xml:space="preserve">; </w:t>
            </w:r>
            <w:r w:rsidR="00E21A72">
              <w:rPr>
                <w:lang w:val="en-GB"/>
              </w:rPr>
              <w:t>92.1</w:t>
            </w:r>
            <w:r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E6814" w14:textId="5416C4C5" w:rsidR="002309C3" w:rsidRPr="00844656" w:rsidRDefault="002309C3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lang w:val="en-GB"/>
              </w:rPr>
              <w:t>21.9</w:t>
            </w:r>
            <w:r>
              <w:rPr>
                <w:lang w:val="en-GB"/>
              </w:rPr>
              <w:t xml:space="preserve"> (</w:t>
            </w:r>
            <w:r w:rsidR="009A6EA3" w:rsidRPr="001B4BA9">
              <w:rPr>
                <w:lang w:val="en-GB"/>
              </w:rPr>
              <w:t>20.</w:t>
            </w:r>
            <w:r w:rsidR="003869F2" w:rsidRPr="00690452">
              <w:rPr>
                <w:lang w:val="en-GB"/>
              </w:rPr>
              <w:t>2</w:t>
            </w:r>
            <w:r w:rsidRPr="001B4BA9">
              <w:rPr>
                <w:lang w:val="en-GB"/>
              </w:rPr>
              <w:t>;</w:t>
            </w:r>
            <w:r>
              <w:rPr>
                <w:lang w:val="en-GB"/>
              </w:rPr>
              <w:t xml:space="preserve"> </w:t>
            </w:r>
            <w:r w:rsidR="009A6EA3">
              <w:rPr>
                <w:lang w:val="en-GB"/>
              </w:rPr>
              <w:t>23.7</w:t>
            </w:r>
            <w:r>
              <w:rPr>
                <w:lang w:val="en-GB"/>
              </w:rPr>
              <w:t>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CD561" w14:textId="06014922" w:rsidR="002309C3" w:rsidRPr="00844656" w:rsidRDefault="00391E27" w:rsidP="00B01F8D">
            <w:pPr>
              <w:pStyle w:val="Body"/>
              <w:spacing w:after="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BAB5F" w14:textId="555CA0DF" w:rsidR="002309C3" w:rsidRPr="00844656" w:rsidRDefault="002309C3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lang w:val="en-GB"/>
              </w:rPr>
              <w:t>87.8</w:t>
            </w:r>
            <w:r>
              <w:rPr>
                <w:lang w:val="en-GB"/>
              </w:rPr>
              <w:t xml:space="preserve"> (</w:t>
            </w:r>
            <w:r w:rsidR="00F92D97">
              <w:rPr>
                <w:lang w:val="en-GB"/>
              </w:rPr>
              <w:t>84.5</w:t>
            </w:r>
            <w:r>
              <w:rPr>
                <w:lang w:val="en-GB"/>
              </w:rPr>
              <w:t xml:space="preserve">; </w:t>
            </w:r>
            <w:r w:rsidR="00F92D97">
              <w:rPr>
                <w:lang w:val="en-GB"/>
              </w:rPr>
              <w:t>91.0</w:t>
            </w:r>
            <w:r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A28C4" w14:textId="250141ED" w:rsidR="002309C3" w:rsidRPr="00844656" w:rsidRDefault="002309C3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lang w:val="en-GB"/>
              </w:rPr>
              <w:t>34.6</w:t>
            </w:r>
            <w:r>
              <w:rPr>
                <w:lang w:val="en-GB"/>
              </w:rPr>
              <w:t xml:space="preserve"> (</w:t>
            </w:r>
            <w:r w:rsidR="0053021F">
              <w:rPr>
                <w:lang w:val="en-GB"/>
              </w:rPr>
              <w:t>31.3</w:t>
            </w:r>
            <w:r>
              <w:rPr>
                <w:lang w:val="en-GB"/>
              </w:rPr>
              <w:t xml:space="preserve">; </w:t>
            </w:r>
            <w:r w:rsidR="0053021F">
              <w:rPr>
                <w:lang w:val="en-GB"/>
              </w:rPr>
              <w:t>37.9</w:t>
            </w:r>
            <w:r>
              <w:rPr>
                <w:lang w:val="en-GB"/>
              </w:rPr>
              <w:t>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0D76E" w14:textId="4722A09C" w:rsidR="002309C3" w:rsidRPr="00844656" w:rsidRDefault="00391E27" w:rsidP="00B01F8D">
            <w:pPr>
              <w:pStyle w:val="Body"/>
              <w:spacing w:after="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AA517" w14:textId="1DC13D77" w:rsidR="002309C3" w:rsidRPr="00844656" w:rsidRDefault="002309C3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lang w:val="en-GB"/>
              </w:rPr>
              <w:t>85.9</w:t>
            </w:r>
            <w:r>
              <w:rPr>
                <w:lang w:val="en-GB"/>
              </w:rPr>
              <w:t xml:space="preserve"> (</w:t>
            </w:r>
            <w:r w:rsidR="00714737">
              <w:rPr>
                <w:lang w:val="en-GB"/>
              </w:rPr>
              <w:t>82.4</w:t>
            </w:r>
            <w:r>
              <w:rPr>
                <w:lang w:val="en-GB"/>
              </w:rPr>
              <w:t xml:space="preserve">; </w:t>
            </w:r>
            <w:r w:rsidR="00714737">
              <w:rPr>
                <w:lang w:val="en-GB"/>
              </w:rPr>
              <w:t>89.5</w:t>
            </w:r>
            <w:r>
              <w:rPr>
                <w:lang w:val="en-GB"/>
              </w:rPr>
              <w:t>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C64E8" w14:textId="1875EC61" w:rsidR="002309C3" w:rsidRPr="00844656" w:rsidRDefault="002309C3" w:rsidP="00B01F8D">
            <w:pPr>
              <w:pStyle w:val="Body"/>
              <w:spacing w:after="0" w:line="276" w:lineRule="auto"/>
              <w:jc w:val="center"/>
            </w:pPr>
            <w:r w:rsidRPr="009C32B9">
              <w:rPr>
                <w:lang w:val="en-GB"/>
              </w:rPr>
              <w:t>3</w:t>
            </w:r>
            <w:r w:rsidR="00F80F99" w:rsidRPr="009C32B9">
              <w:rPr>
                <w:lang w:val="en-GB"/>
              </w:rPr>
              <w:t>1</w:t>
            </w:r>
            <w:r w:rsidRPr="009C32B9">
              <w:rPr>
                <w:lang w:val="en-GB"/>
              </w:rPr>
              <w:t>.</w:t>
            </w:r>
            <w:r w:rsidR="00F80F99" w:rsidRPr="009C32B9">
              <w:rPr>
                <w:lang w:val="en-GB"/>
              </w:rPr>
              <w:t>8</w:t>
            </w:r>
            <w:r>
              <w:rPr>
                <w:lang w:val="en-GB"/>
              </w:rPr>
              <w:t xml:space="preserve"> (</w:t>
            </w:r>
            <w:r w:rsidR="00F80F99">
              <w:rPr>
                <w:lang w:val="en-GB"/>
              </w:rPr>
              <w:t>28.3</w:t>
            </w:r>
            <w:r>
              <w:rPr>
                <w:lang w:val="en-GB"/>
              </w:rPr>
              <w:t xml:space="preserve">; </w:t>
            </w:r>
            <w:r w:rsidR="00F80F99">
              <w:rPr>
                <w:lang w:val="en-GB"/>
              </w:rPr>
              <w:t>35.3</w:t>
            </w:r>
            <w:r>
              <w:rPr>
                <w:lang w:val="en-GB"/>
              </w:rPr>
              <w:t>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58B46" w14:textId="14236755" w:rsidR="002309C3" w:rsidRPr="00844656" w:rsidRDefault="00AC4406" w:rsidP="00B01F8D">
            <w:pPr>
              <w:pStyle w:val="Body"/>
              <w:spacing w:after="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</w:tr>
      <w:tr w:rsidR="00FE4B25" w14:paraId="5490FFBA" w14:textId="2B2CBC58" w:rsidTr="00997985">
        <w:trPr>
          <w:trHeight w:val="260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69D0E" w14:textId="77777777" w:rsidR="002309C3" w:rsidRPr="00844656" w:rsidRDefault="002309C3" w:rsidP="003C3F60">
            <w:pPr>
              <w:pStyle w:val="Body"/>
              <w:spacing w:after="0" w:line="276" w:lineRule="auto"/>
            </w:pPr>
            <w:r w:rsidRPr="00844656">
              <w:rPr>
                <w:lang w:val="en-GB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3F2EF" w14:textId="56FDF3B2" w:rsidR="002309C3" w:rsidRPr="00844656" w:rsidRDefault="002309C3" w:rsidP="00B01F8D">
            <w:pPr>
              <w:pStyle w:val="Body"/>
              <w:spacing w:after="0" w:line="276" w:lineRule="auto"/>
              <w:jc w:val="center"/>
              <w:rPr>
                <w:lang w:val="en-GB"/>
              </w:rPr>
            </w:pPr>
            <w:r w:rsidRPr="00844656">
              <w:rPr>
                <w:lang w:val="en-GB"/>
              </w:rPr>
              <w:t>94.6</w:t>
            </w:r>
            <w:r>
              <w:rPr>
                <w:lang w:val="en-GB"/>
              </w:rPr>
              <w:t xml:space="preserve"> (</w:t>
            </w:r>
            <w:r w:rsidR="00E21A72">
              <w:rPr>
                <w:lang w:val="en-GB"/>
              </w:rPr>
              <w:t>91.0</w:t>
            </w:r>
            <w:r>
              <w:rPr>
                <w:lang w:val="en-GB"/>
              </w:rPr>
              <w:t xml:space="preserve">; </w:t>
            </w:r>
            <w:r w:rsidR="00E21A72">
              <w:rPr>
                <w:lang w:val="en-GB"/>
              </w:rPr>
              <w:t>98.2</w:t>
            </w:r>
            <w:r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B9449" w14:textId="6CDFE2E5" w:rsidR="002309C3" w:rsidRPr="00844656" w:rsidRDefault="002309C3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lang w:val="en-GB"/>
              </w:rPr>
              <w:t>26.6</w:t>
            </w:r>
            <w:r>
              <w:rPr>
                <w:lang w:val="en-GB"/>
              </w:rPr>
              <w:t xml:space="preserve"> (</w:t>
            </w:r>
            <w:r w:rsidR="009A6EA3">
              <w:rPr>
                <w:lang w:val="en-GB"/>
              </w:rPr>
              <w:t>24.9</w:t>
            </w:r>
            <w:r>
              <w:rPr>
                <w:lang w:val="en-GB"/>
              </w:rPr>
              <w:t xml:space="preserve">; </w:t>
            </w:r>
            <w:r w:rsidR="009A6EA3">
              <w:rPr>
                <w:lang w:val="en-GB"/>
              </w:rPr>
              <w:t>28.3</w:t>
            </w:r>
            <w:r>
              <w:rPr>
                <w:lang w:val="en-GB"/>
              </w:rPr>
              <w:t>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900AF" w14:textId="64106300" w:rsidR="002309C3" w:rsidRPr="00844656" w:rsidRDefault="00391E27" w:rsidP="00B01F8D">
            <w:pPr>
              <w:pStyle w:val="Body"/>
              <w:spacing w:after="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="00F92D97">
              <w:rPr>
                <w:lang w:val="en-GB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4B014" w14:textId="6091FC4A" w:rsidR="002309C3" w:rsidRPr="00844656" w:rsidRDefault="002309C3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lang w:val="en-GB"/>
              </w:rPr>
              <w:t>91.3</w:t>
            </w:r>
            <w:r>
              <w:rPr>
                <w:lang w:val="en-GB"/>
              </w:rPr>
              <w:t xml:space="preserve"> (</w:t>
            </w:r>
            <w:r w:rsidR="00F92D97">
              <w:rPr>
                <w:lang w:val="en-GB"/>
              </w:rPr>
              <w:t>88.1</w:t>
            </w:r>
            <w:r>
              <w:rPr>
                <w:lang w:val="en-GB"/>
              </w:rPr>
              <w:t xml:space="preserve">; </w:t>
            </w:r>
            <w:r w:rsidR="00F92D97">
              <w:rPr>
                <w:lang w:val="en-GB"/>
              </w:rPr>
              <w:t>94.6</w:t>
            </w:r>
            <w:r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3B6E5" w14:textId="20FFB608" w:rsidR="002309C3" w:rsidRPr="00844656" w:rsidRDefault="002309C3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lang w:val="en-GB"/>
              </w:rPr>
              <w:t>41.8</w:t>
            </w:r>
            <w:r>
              <w:rPr>
                <w:lang w:val="en-GB"/>
              </w:rPr>
              <w:t xml:space="preserve"> (</w:t>
            </w:r>
            <w:r w:rsidR="0053021F">
              <w:rPr>
                <w:lang w:val="en-GB"/>
              </w:rPr>
              <w:t>38.5</w:t>
            </w:r>
            <w:r>
              <w:rPr>
                <w:lang w:val="en-GB"/>
              </w:rPr>
              <w:t xml:space="preserve">; </w:t>
            </w:r>
            <w:r w:rsidR="0053021F">
              <w:rPr>
                <w:lang w:val="en-GB"/>
              </w:rPr>
              <w:t>45.1</w:t>
            </w:r>
            <w:r>
              <w:rPr>
                <w:lang w:val="en-GB"/>
              </w:rPr>
              <w:t>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B6E0F2" w14:textId="5DB94C88" w:rsidR="002309C3" w:rsidRPr="00844656" w:rsidRDefault="00391E27" w:rsidP="00B01F8D">
            <w:pPr>
              <w:pStyle w:val="Body"/>
              <w:spacing w:after="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C61E8" w14:textId="7F7AC6B6" w:rsidR="002309C3" w:rsidRPr="00844656" w:rsidRDefault="002309C3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lang w:val="en-GB"/>
              </w:rPr>
              <w:t>89.1</w:t>
            </w:r>
            <w:r>
              <w:rPr>
                <w:lang w:val="en-GB"/>
              </w:rPr>
              <w:t xml:space="preserve"> (</w:t>
            </w:r>
            <w:r w:rsidR="00714737">
              <w:rPr>
                <w:lang w:val="en-GB"/>
              </w:rPr>
              <w:t>85.6</w:t>
            </w:r>
            <w:r>
              <w:rPr>
                <w:lang w:val="en-GB"/>
              </w:rPr>
              <w:t xml:space="preserve">; </w:t>
            </w:r>
            <w:r w:rsidR="00714737">
              <w:rPr>
                <w:lang w:val="en-GB"/>
              </w:rPr>
              <w:t>92.7</w:t>
            </w:r>
            <w:r>
              <w:rPr>
                <w:lang w:val="en-GB"/>
              </w:rPr>
              <w:t>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4DEB8" w14:textId="5FF37BF0" w:rsidR="002309C3" w:rsidRPr="00844656" w:rsidRDefault="002309C3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lang w:val="en-GB"/>
              </w:rPr>
              <w:t>40</w:t>
            </w:r>
            <w:r w:rsidRPr="009C32B9">
              <w:rPr>
                <w:lang w:val="en-GB"/>
              </w:rPr>
              <w:t>.</w:t>
            </w:r>
            <w:r w:rsidR="00F80F99" w:rsidRPr="009C32B9">
              <w:rPr>
                <w:lang w:val="en-GB"/>
              </w:rPr>
              <w:t>3</w:t>
            </w:r>
            <w:r w:rsidR="00F80F99">
              <w:rPr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 w:rsidR="00F80F99">
              <w:rPr>
                <w:lang w:val="en-GB"/>
              </w:rPr>
              <w:t>36.7</w:t>
            </w:r>
            <w:r>
              <w:rPr>
                <w:lang w:val="en-GB"/>
              </w:rPr>
              <w:t xml:space="preserve">; </w:t>
            </w:r>
            <w:r w:rsidR="00F80F99">
              <w:rPr>
                <w:lang w:val="en-GB"/>
              </w:rPr>
              <w:t>43.8</w:t>
            </w:r>
            <w:r>
              <w:rPr>
                <w:lang w:val="en-GB"/>
              </w:rPr>
              <w:t>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2537C" w14:textId="6BFB2D06" w:rsidR="002309C3" w:rsidRPr="00844656" w:rsidRDefault="00AC4406" w:rsidP="00B01F8D">
            <w:pPr>
              <w:pStyle w:val="Body"/>
              <w:spacing w:after="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2</w:t>
            </w:r>
          </w:p>
        </w:tc>
      </w:tr>
      <w:tr w:rsidR="00FE4B25" w14:paraId="211311A2" w14:textId="01899BE2" w:rsidTr="00997985">
        <w:trPr>
          <w:trHeight w:val="260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F55F7" w14:textId="77777777" w:rsidR="002309C3" w:rsidRPr="00844656" w:rsidRDefault="002309C3" w:rsidP="003C3F60">
            <w:pPr>
              <w:pStyle w:val="Body"/>
              <w:spacing w:after="0" w:line="276" w:lineRule="auto"/>
            </w:pPr>
            <w:r w:rsidRPr="00844656">
              <w:rPr>
                <w:lang w:val="en-GB"/>
              </w:rPr>
              <w:t>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1C4F0" w14:textId="1C39CB22" w:rsidR="002309C3" w:rsidRPr="00844656" w:rsidRDefault="002309C3" w:rsidP="00B01F8D">
            <w:pPr>
              <w:pStyle w:val="Body"/>
              <w:spacing w:after="0" w:line="276" w:lineRule="auto"/>
              <w:jc w:val="center"/>
              <w:rPr>
                <w:lang w:val="en-GB"/>
              </w:rPr>
            </w:pPr>
            <w:r w:rsidRPr="00844656">
              <w:rPr>
                <w:lang w:val="en-GB"/>
              </w:rPr>
              <w:t>97.0</w:t>
            </w:r>
            <w:r>
              <w:rPr>
                <w:lang w:val="en-GB"/>
              </w:rPr>
              <w:t xml:space="preserve"> (</w:t>
            </w:r>
            <w:r w:rsidR="009A6EA3">
              <w:rPr>
                <w:lang w:val="en-GB"/>
              </w:rPr>
              <w:t>93.4</w:t>
            </w:r>
            <w:r>
              <w:rPr>
                <w:lang w:val="en-GB"/>
              </w:rPr>
              <w:t xml:space="preserve">; </w:t>
            </w:r>
            <w:r w:rsidR="009A6EA3">
              <w:rPr>
                <w:lang w:val="en-GB"/>
              </w:rPr>
              <w:t>100.6</w:t>
            </w:r>
            <w:r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D0DB8" w14:textId="6137F3D4" w:rsidR="002309C3" w:rsidRPr="00844656" w:rsidRDefault="002309C3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lang w:val="en-GB"/>
              </w:rPr>
              <w:t>28.2</w:t>
            </w:r>
            <w:r>
              <w:rPr>
                <w:lang w:val="en-GB"/>
              </w:rPr>
              <w:t xml:space="preserve"> (</w:t>
            </w:r>
            <w:r w:rsidR="00F92D97">
              <w:rPr>
                <w:lang w:val="en-GB"/>
              </w:rPr>
              <w:t>26.5</w:t>
            </w:r>
            <w:r>
              <w:rPr>
                <w:lang w:val="en-GB"/>
              </w:rPr>
              <w:t>; 29.</w:t>
            </w:r>
            <w:r w:rsidR="00F92D97">
              <w:rPr>
                <w:lang w:val="en-GB"/>
              </w:rPr>
              <w:t>9</w:t>
            </w:r>
            <w:r>
              <w:rPr>
                <w:lang w:val="en-GB"/>
              </w:rPr>
              <w:t>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DF250" w14:textId="215E114B" w:rsidR="002309C3" w:rsidRPr="00844656" w:rsidRDefault="00391E27" w:rsidP="00B01F8D">
            <w:pPr>
              <w:pStyle w:val="Body"/>
              <w:spacing w:after="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42037" w14:textId="0C53BB67" w:rsidR="002309C3" w:rsidRPr="00844656" w:rsidRDefault="002309C3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lang w:val="en-GB"/>
              </w:rPr>
              <w:t>93.2</w:t>
            </w:r>
            <w:r>
              <w:rPr>
                <w:lang w:val="en-GB"/>
              </w:rPr>
              <w:t xml:space="preserve"> (</w:t>
            </w:r>
            <w:r w:rsidR="0053021F">
              <w:rPr>
                <w:lang w:val="en-GB"/>
              </w:rPr>
              <w:t>90.0</w:t>
            </w:r>
            <w:r>
              <w:rPr>
                <w:lang w:val="en-GB"/>
              </w:rPr>
              <w:t xml:space="preserve">; </w:t>
            </w:r>
            <w:r w:rsidR="0053021F">
              <w:rPr>
                <w:lang w:val="en-GB"/>
              </w:rPr>
              <w:t>96.5</w:t>
            </w:r>
            <w:r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4A5B0" w14:textId="46BE6C98" w:rsidR="002309C3" w:rsidRPr="00844656" w:rsidRDefault="002309C3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lang w:val="en-GB"/>
              </w:rPr>
              <w:t>45.</w:t>
            </w:r>
            <w:r w:rsidR="007E218E" w:rsidRPr="007E218E">
              <w:rPr>
                <w:lang w:val="en-GB"/>
              </w:rPr>
              <w:t>5</w:t>
            </w:r>
            <w:r>
              <w:rPr>
                <w:lang w:val="en-GB"/>
              </w:rPr>
              <w:t xml:space="preserve"> (</w:t>
            </w:r>
            <w:r w:rsidR="0053021F">
              <w:rPr>
                <w:lang w:val="en-GB"/>
              </w:rPr>
              <w:t>42.2</w:t>
            </w:r>
            <w:r>
              <w:rPr>
                <w:lang w:val="en-GB"/>
              </w:rPr>
              <w:t xml:space="preserve">; </w:t>
            </w:r>
            <w:r w:rsidR="00714737">
              <w:rPr>
                <w:lang w:val="en-GB"/>
              </w:rPr>
              <w:t>48.8</w:t>
            </w:r>
            <w:r>
              <w:rPr>
                <w:lang w:val="en-GB"/>
              </w:rPr>
              <w:t>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19AC6" w14:textId="00C36F58" w:rsidR="002309C3" w:rsidRPr="00844656" w:rsidRDefault="00AC4406" w:rsidP="00B01F8D">
            <w:pPr>
              <w:pStyle w:val="Body"/>
              <w:spacing w:after="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52442" w14:textId="309E0096" w:rsidR="002309C3" w:rsidRPr="00844656" w:rsidRDefault="002309C3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lang w:val="en-GB"/>
              </w:rPr>
              <w:t>91.0</w:t>
            </w:r>
            <w:r>
              <w:rPr>
                <w:lang w:val="en-GB"/>
              </w:rPr>
              <w:t xml:space="preserve"> (</w:t>
            </w:r>
            <w:r w:rsidR="00025DE9">
              <w:rPr>
                <w:lang w:val="en-GB"/>
              </w:rPr>
              <w:t>87.5</w:t>
            </w:r>
            <w:r>
              <w:rPr>
                <w:lang w:val="en-GB"/>
              </w:rPr>
              <w:t xml:space="preserve">; </w:t>
            </w:r>
            <w:r w:rsidR="00025DE9">
              <w:rPr>
                <w:lang w:val="en-GB"/>
              </w:rPr>
              <w:t>94.6</w:t>
            </w:r>
            <w:r>
              <w:rPr>
                <w:lang w:val="en-GB"/>
              </w:rPr>
              <w:t>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CD137" w14:textId="473A3A2B" w:rsidR="002309C3" w:rsidRPr="00844656" w:rsidRDefault="002309C3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lang w:val="en-GB"/>
              </w:rPr>
              <w:t>45.</w:t>
            </w:r>
            <w:r w:rsidR="00F80F99" w:rsidRPr="009C32B9">
              <w:rPr>
                <w:lang w:val="en-GB"/>
              </w:rPr>
              <w:t>3</w:t>
            </w:r>
            <w:r>
              <w:rPr>
                <w:lang w:val="en-GB"/>
              </w:rPr>
              <w:t xml:space="preserve"> (</w:t>
            </w:r>
            <w:r w:rsidR="00F80F99">
              <w:rPr>
                <w:lang w:val="en-GB"/>
              </w:rPr>
              <w:t>41.7</w:t>
            </w:r>
            <w:r>
              <w:rPr>
                <w:lang w:val="en-GB"/>
              </w:rPr>
              <w:t xml:space="preserve">; </w:t>
            </w:r>
            <w:r w:rsidR="00F80F99">
              <w:rPr>
                <w:lang w:val="en-GB"/>
              </w:rPr>
              <w:t>48.8</w:t>
            </w:r>
            <w:r>
              <w:rPr>
                <w:lang w:val="en-GB"/>
              </w:rPr>
              <w:t>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DECDE" w14:textId="30407F25" w:rsidR="002309C3" w:rsidRPr="00844656" w:rsidRDefault="00AC4406" w:rsidP="00B01F8D">
            <w:pPr>
              <w:pStyle w:val="Body"/>
              <w:spacing w:after="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</w:tr>
      <w:tr w:rsidR="00FE4B25" w14:paraId="34091B10" w14:textId="57E4CA3A" w:rsidTr="00B01F8D">
        <w:trPr>
          <w:trHeight w:val="250"/>
        </w:trPr>
        <w:tc>
          <w:tcPr>
            <w:tcW w:w="1398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2F06A5" w14:textId="638F803A" w:rsidR="00FE4B25" w:rsidRPr="00844656" w:rsidRDefault="00FE4B25" w:rsidP="003C3F60">
            <w:pPr>
              <w:pStyle w:val="Body"/>
              <w:spacing w:after="0" w:line="276" w:lineRule="auto"/>
            </w:pPr>
            <w:r w:rsidRPr="00844656">
              <w:rPr>
                <w:b/>
                <w:lang w:val="sv-SE"/>
              </w:rPr>
              <w:t>FF/UMEC/VI 200/62.5/25</w:t>
            </w:r>
            <w:r>
              <w:rPr>
                <w:b/>
                <w:lang w:val="sv-SE"/>
              </w:rPr>
              <w:t>µ</w:t>
            </w:r>
            <w:r w:rsidRPr="00844656">
              <w:rPr>
                <w:b/>
                <w:lang w:val="sv-SE"/>
              </w:rPr>
              <w:t>g (</w:t>
            </w:r>
            <w:r>
              <w:rPr>
                <w:b/>
                <w:lang w:val="sv-SE"/>
              </w:rPr>
              <w:t>A</w:t>
            </w:r>
            <w:r w:rsidRPr="00844656">
              <w:rPr>
                <w:b/>
                <w:lang w:val="sv-SE"/>
              </w:rPr>
              <w:t>sthma)</w:t>
            </w:r>
          </w:p>
        </w:tc>
      </w:tr>
      <w:tr w:rsidR="00FE4B25" w14:paraId="25000F06" w14:textId="4A1EDBEE" w:rsidTr="00997985">
        <w:trPr>
          <w:trHeight w:val="260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FF660" w14:textId="77777777" w:rsidR="002309C3" w:rsidRPr="00844656" w:rsidRDefault="002309C3" w:rsidP="003C3F60">
            <w:pPr>
              <w:pStyle w:val="Body"/>
              <w:spacing w:after="0" w:line="276" w:lineRule="auto"/>
            </w:pPr>
            <w:r w:rsidRPr="00844656">
              <w:rPr>
                <w:lang w:val="en-GB"/>
              </w:rPr>
              <w:t>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B983D" w14:textId="00980957" w:rsidR="002309C3" w:rsidRPr="00844656" w:rsidRDefault="002309C3" w:rsidP="00B01F8D">
            <w:pPr>
              <w:pStyle w:val="Body"/>
              <w:spacing w:after="0" w:line="276" w:lineRule="auto"/>
              <w:jc w:val="center"/>
              <w:rPr>
                <w:lang w:val="en-GB"/>
              </w:rPr>
            </w:pPr>
            <w:r w:rsidRPr="00844656">
              <w:rPr>
                <w:lang w:val="en-GB"/>
              </w:rPr>
              <w:t>89.9</w:t>
            </w:r>
            <w:r>
              <w:rPr>
                <w:lang w:val="en-GB"/>
              </w:rPr>
              <w:t xml:space="preserve"> (</w:t>
            </w:r>
            <w:r w:rsidR="009A6EA3">
              <w:rPr>
                <w:lang w:val="en-GB"/>
              </w:rPr>
              <w:t>86.3</w:t>
            </w:r>
            <w:r>
              <w:rPr>
                <w:lang w:val="en-GB"/>
              </w:rPr>
              <w:t xml:space="preserve">; </w:t>
            </w:r>
            <w:r w:rsidR="009A6EA3">
              <w:rPr>
                <w:lang w:val="en-GB"/>
              </w:rPr>
              <w:t>93.5</w:t>
            </w:r>
            <w:r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C546B" w14:textId="33DD4165" w:rsidR="002309C3" w:rsidRPr="00844656" w:rsidRDefault="002309C3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lang w:val="en-GB"/>
              </w:rPr>
              <w:t>19.0</w:t>
            </w:r>
            <w:r>
              <w:rPr>
                <w:lang w:val="en-GB"/>
              </w:rPr>
              <w:t xml:space="preserve"> (</w:t>
            </w:r>
            <w:r w:rsidR="00F92D97">
              <w:rPr>
                <w:lang w:val="en-GB"/>
              </w:rPr>
              <w:t>17.3</w:t>
            </w:r>
            <w:r>
              <w:rPr>
                <w:lang w:val="en-GB"/>
              </w:rPr>
              <w:t xml:space="preserve">; </w:t>
            </w:r>
            <w:r w:rsidR="00F92D97">
              <w:rPr>
                <w:lang w:val="en-GB"/>
              </w:rPr>
              <w:t>20.7</w:t>
            </w:r>
            <w:r>
              <w:rPr>
                <w:lang w:val="en-GB"/>
              </w:rPr>
              <w:t>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25C92" w14:textId="08A0DAFF" w:rsidR="002309C3" w:rsidRPr="00844656" w:rsidRDefault="00391E27" w:rsidP="00B01F8D">
            <w:pPr>
              <w:pStyle w:val="Body"/>
              <w:spacing w:after="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F7B2A" w14:textId="2CD6032A" w:rsidR="002309C3" w:rsidRPr="00844656" w:rsidRDefault="002309C3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lang w:val="en-GB"/>
              </w:rPr>
              <w:t>86.1</w:t>
            </w:r>
            <w:r>
              <w:rPr>
                <w:lang w:val="en-GB"/>
              </w:rPr>
              <w:t xml:space="preserve"> (</w:t>
            </w:r>
            <w:r w:rsidR="0053021F">
              <w:rPr>
                <w:lang w:val="en-GB"/>
              </w:rPr>
              <w:t>82.8</w:t>
            </w:r>
            <w:r>
              <w:rPr>
                <w:lang w:val="en-GB"/>
              </w:rPr>
              <w:t xml:space="preserve">; </w:t>
            </w:r>
            <w:r w:rsidR="0053021F">
              <w:rPr>
                <w:lang w:val="en-GB"/>
              </w:rPr>
              <w:t>89.3</w:t>
            </w:r>
            <w:r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4E27C" w14:textId="6EAF0C65" w:rsidR="002309C3" w:rsidRPr="00844656" w:rsidRDefault="00714737" w:rsidP="00B01F8D">
            <w:pPr>
              <w:pStyle w:val="Body"/>
              <w:spacing w:after="0" w:line="276" w:lineRule="auto"/>
              <w:jc w:val="center"/>
            </w:pPr>
            <w:r w:rsidRPr="009C32B9">
              <w:rPr>
                <w:lang w:val="en-GB"/>
              </w:rPr>
              <w:t>34</w:t>
            </w:r>
            <w:r w:rsidR="002309C3" w:rsidRPr="009C32B9">
              <w:rPr>
                <w:lang w:val="en-GB"/>
              </w:rPr>
              <w:t>.</w:t>
            </w:r>
            <w:r w:rsidRPr="009C32B9">
              <w:rPr>
                <w:lang w:val="en-GB"/>
              </w:rPr>
              <w:t>0</w:t>
            </w:r>
            <w:r>
              <w:rPr>
                <w:lang w:val="en-GB"/>
              </w:rPr>
              <w:t xml:space="preserve"> </w:t>
            </w:r>
            <w:r w:rsidR="002309C3">
              <w:rPr>
                <w:lang w:val="en-GB"/>
              </w:rPr>
              <w:t>(</w:t>
            </w:r>
            <w:r>
              <w:rPr>
                <w:lang w:val="en-GB"/>
              </w:rPr>
              <w:t>30.7</w:t>
            </w:r>
            <w:r w:rsidR="002309C3">
              <w:rPr>
                <w:lang w:val="en-GB"/>
              </w:rPr>
              <w:t xml:space="preserve">; </w:t>
            </w:r>
            <w:r>
              <w:rPr>
                <w:lang w:val="en-GB"/>
              </w:rPr>
              <w:t>37.3</w:t>
            </w:r>
            <w:r w:rsidR="002309C3">
              <w:rPr>
                <w:lang w:val="en-GB"/>
              </w:rPr>
              <w:t>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8CC1C" w14:textId="6B31E015" w:rsidR="002309C3" w:rsidRPr="00844656" w:rsidRDefault="00AC4406" w:rsidP="00B01F8D">
            <w:pPr>
              <w:pStyle w:val="Body"/>
              <w:spacing w:after="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17BED" w14:textId="356A2F6D" w:rsidR="002309C3" w:rsidRPr="00844656" w:rsidRDefault="002309C3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lang w:val="en-GB"/>
              </w:rPr>
              <w:t>84.0</w:t>
            </w:r>
            <w:r>
              <w:rPr>
                <w:lang w:val="en-GB"/>
              </w:rPr>
              <w:t xml:space="preserve"> (</w:t>
            </w:r>
            <w:r w:rsidR="00025DE9">
              <w:rPr>
                <w:lang w:val="en-GB"/>
              </w:rPr>
              <w:t>80.4</w:t>
            </w:r>
            <w:r>
              <w:rPr>
                <w:lang w:val="en-GB"/>
              </w:rPr>
              <w:t xml:space="preserve">; </w:t>
            </w:r>
            <w:r w:rsidR="00025DE9">
              <w:rPr>
                <w:lang w:val="en-GB"/>
              </w:rPr>
              <w:t>87.6</w:t>
            </w:r>
            <w:r>
              <w:rPr>
                <w:lang w:val="en-GB"/>
              </w:rPr>
              <w:t>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BF483" w14:textId="5E53CE78" w:rsidR="002309C3" w:rsidRPr="00844656" w:rsidRDefault="002309C3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lang w:val="en-GB"/>
              </w:rPr>
              <w:t>30.</w:t>
            </w:r>
            <w:r w:rsidR="00F80F99" w:rsidRPr="009C32B9">
              <w:rPr>
                <w:lang w:val="en-GB"/>
              </w:rPr>
              <w:t>2</w:t>
            </w:r>
            <w:r>
              <w:rPr>
                <w:lang w:val="en-GB"/>
              </w:rPr>
              <w:t xml:space="preserve"> (</w:t>
            </w:r>
            <w:r w:rsidR="00F80F99">
              <w:rPr>
                <w:lang w:val="en-GB"/>
              </w:rPr>
              <w:t>26.7</w:t>
            </w:r>
            <w:r>
              <w:rPr>
                <w:lang w:val="en-GB"/>
              </w:rPr>
              <w:t xml:space="preserve">; </w:t>
            </w:r>
            <w:r w:rsidR="00F80F99">
              <w:rPr>
                <w:lang w:val="en-GB"/>
              </w:rPr>
              <w:t>33.8</w:t>
            </w:r>
            <w:r>
              <w:rPr>
                <w:lang w:val="en-GB"/>
              </w:rPr>
              <w:t>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81A32" w14:textId="30AAE374" w:rsidR="002309C3" w:rsidRPr="00844656" w:rsidRDefault="00A71045" w:rsidP="00B01F8D">
            <w:pPr>
              <w:pStyle w:val="Body"/>
              <w:spacing w:after="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</w:tr>
      <w:tr w:rsidR="00FE4B25" w14:paraId="3568C2E1" w14:textId="0F41B6C0" w:rsidTr="00997985">
        <w:trPr>
          <w:trHeight w:val="260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D0CF5" w14:textId="77777777" w:rsidR="002309C3" w:rsidRPr="00844656" w:rsidRDefault="002309C3" w:rsidP="003C3F60">
            <w:pPr>
              <w:pStyle w:val="Body"/>
              <w:spacing w:after="0" w:line="276" w:lineRule="auto"/>
            </w:pPr>
            <w:r w:rsidRPr="00844656">
              <w:rPr>
                <w:lang w:val="en-GB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6DA30" w14:textId="29AF148D" w:rsidR="002309C3" w:rsidRPr="00844656" w:rsidRDefault="002309C3" w:rsidP="00B01F8D">
            <w:pPr>
              <w:pStyle w:val="Body"/>
              <w:spacing w:after="0" w:line="276" w:lineRule="auto"/>
              <w:jc w:val="center"/>
              <w:rPr>
                <w:lang w:val="en-GB"/>
              </w:rPr>
            </w:pPr>
            <w:r w:rsidRPr="00844656">
              <w:rPr>
                <w:lang w:val="en-GB"/>
              </w:rPr>
              <w:t>92.6</w:t>
            </w:r>
            <w:r>
              <w:rPr>
                <w:lang w:val="en-GB"/>
              </w:rPr>
              <w:t xml:space="preserve"> (</w:t>
            </w:r>
            <w:r w:rsidR="009A6EA3">
              <w:rPr>
                <w:lang w:val="en-GB"/>
              </w:rPr>
              <w:t>88.9</w:t>
            </w:r>
            <w:r>
              <w:rPr>
                <w:lang w:val="en-GB"/>
              </w:rPr>
              <w:t xml:space="preserve">; </w:t>
            </w:r>
            <w:r w:rsidR="009A6EA3">
              <w:rPr>
                <w:lang w:val="en-GB"/>
              </w:rPr>
              <w:t>96.2</w:t>
            </w:r>
            <w:r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D2C57" w14:textId="65BC8A55" w:rsidR="002309C3" w:rsidRPr="00844656" w:rsidRDefault="002309C3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lang w:val="en-GB"/>
              </w:rPr>
              <w:t>23.4</w:t>
            </w:r>
            <w:r>
              <w:rPr>
                <w:lang w:val="en-GB"/>
              </w:rPr>
              <w:t xml:space="preserve"> (</w:t>
            </w:r>
            <w:r w:rsidR="00F92D97">
              <w:rPr>
                <w:lang w:val="en-GB"/>
              </w:rPr>
              <w:t>21.7</w:t>
            </w:r>
            <w:r>
              <w:rPr>
                <w:lang w:val="en-GB"/>
              </w:rPr>
              <w:t xml:space="preserve">; </w:t>
            </w:r>
            <w:r w:rsidR="00F92D97">
              <w:rPr>
                <w:lang w:val="en-GB"/>
              </w:rPr>
              <w:t>25.2</w:t>
            </w:r>
            <w:r>
              <w:rPr>
                <w:lang w:val="en-GB"/>
              </w:rPr>
              <w:t>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4EECD" w14:textId="20F311E7" w:rsidR="002309C3" w:rsidRPr="00844656" w:rsidRDefault="00391E27" w:rsidP="00B01F8D">
            <w:pPr>
              <w:pStyle w:val="Body"/>
              <w:spacing w:after="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AFBB2" w14:textId="4CDB0BE3" w:rsidR="002309C3" w:rsidRPr="00844656" w:rsidRDefault="002309C3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lang w:val="en-GB"/>
              </w:rPr>
              <w:t>87.5</w:t>
            </w:r>
            <w:r>
              <w:rPr>
                <w:lang w:val="en-GB"/>
              </w:rPr>
              <w:t xml:space="preserve"> (</w:t>
            </w:r>
            <w:r w:rsidR="0053021F">
              <w:rPr>
                <w:lang w:val="en-GB"/>
              </w:rPr>
              <w:t>84.3</w:t>
            </w:r>
            <w:r>
              <w:rPr>
                <w:lang w:val="en-GB"/>
              </w:rPr>
              <w:t xml:space="preserve">; </w:t>
            </w:r>
            <w:r w:rsidR="0053021F">
              <w:rPr>
                <w:lang w:val="en-GB"/>
              </w:rPr>
              <w:t>90.8</w:t>
            </w:r>
            <w:r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69955" w14:textId="379D636F" w:rsidR="002309C3" w:rsidRPr="00844656" w:rsidRDefault="002309C3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lang w:val="en-GB"/>
              </w:rPr>
              <w:t>40.2</w:t>
            </w:r>
            <w:r>
              <w:rPr>
                <w:lang w:val="en-GB"/>
              </w:rPr>
              <w:t xml:space="preserve"> (</w:t>
            </w:r>
            <w:r w:rsidR="00714737">
              <w:rPr>
                <w:lang w:val="en-GB"/>
              </w:rPr>
              <w:t>36.9</w:t>
            </w:r>
            <w:r>
              <w:rPr>
                <w:lang w:val="en-GB"/>
              </w:rPr>
              <w:t xml:space="preserve">; </w:t>
            </w:r>
            <w:r w:rsidR="00714737">
              <w:rPr>
                <w:lang w:val="en-GB"/>
              </w:rPr>
              <w:t>43.5</w:t>
            </w:r>
            <w:r>
              <w:rPr>
                <w:lang w:val="en-GB"/>
              </w:rPr>
              <w:t>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A8C73" w14:textId="045EDBC4" w:rsidR="002309C3" w:rsidRPr="00844656" w:rsidRDefault="00AC4406" w:rsidP="00B01F8D">
            <w:pPr>
              <w:pStyle w:val="Body"/>
              <w:spacing w:after="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5182A" w14:textId="0F875C2C" w:rsidR="002309C3" w:rsidRPr="00844656" w:rsidRDefault="002309C3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lang w:val="en-GB"/>
              </w:rPr>
              <w:t>85.3</w:t>
            </w:r>
            <w:r>
              <w:rPr>
                <w:lang w:val="en-GB"/>
              </w:rPr>
              <w:t xml:space="preserve"> (</w:t>
            </w:r>
            <w:r w:rsidR="00025DE9">
              <w:rPr>
                <w:lang w:val="en-GB"/>
              </w:rPr>
              <w:t>81.7</w:t>
            </w:r>
            <w:r>
              <w:rPr>
                <w:lang w:val="en-GB"/>
              </w:rPr>
              <w:t xml:space="preserve">; </w:t>
            </w:r>
            <w:r w:rsidR="00025DE9">
              <w:rPr>
                <w:lang w:val="en-GB"/>
              </w:rPr>
              <w:t>88.8</w:t>
            </w:r>
            <w:r>
              <w:rPr>
                <w:lang w:val="en-GB"/>
              </w:rPr>
              <w:t>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CC546" w14:textId="63291946" w:rsidR="002309C3" w:rsidRPr="00844656" w:rsidRDefault="002309C3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lang w:val="en-GB"/>
              </w:rPr>
              <w:t>37.</w:t>
            </w:r>
            <w:r w:rsidR="00F80F99" w:rsidRPr="009C32B9">
              <w:rPr>
                <w:lang w:val="en-GB"/>
              </w:rPr>
              <w:t>4</w:t>
            </w:r>
            <w:r w:rsidR="00F80F99">
              <w:rPr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 w:rsidR="00F80F99">
              <w:rPr>
                <w:lang w:val="en-GB"/>
              </w:rPr>
              <w:t>33.8</w:t>
            </w:r>
            <w:r>
              <w:rPr>
                <w:lang w:val="en-GB"/>
              </w:rPr>
              <w:t xml:space="preserve">; </w:t>
            </w:r>
            <w:r w:rsidR="006356FF">
              <w:rPr>
                <w:lang w:val="en-GB"/>
              </w:rPr>
              <w:t>40.9</w:t>
            </w:r>
            <w:r>
              <w:rPr>
                <w:lang w:val="en-GB"/>
              </w:rPr>
              <w:t>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C9B45" w14:textId="26CA7167" w:rsidR="002309C3" w:rsidRPr="00844656" w:rsidRDefault="00A71045" w:rsidP="00B01F8D">
            <w:pPr>
              <w:pStyle w:val="Body"/>
              <w:spacing w:after="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1</w:t>
            </w:r>
          </w:p>
        </w:tc>
      </w:tr>
      <w:tr w:rsidR="00FE4B25" w14:paraId="26E822B4" w14:textId="69AD96C2" w:rsidTr="00997985">
        <w:trPr>
          <w:trHeight w:val="260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91146" w14:textId="77777777" w:rsidR="002309C3" w:rsidRPr="00844656" w:rsidRDefault="002309C3" w:rsidP="003C3F60">
            <w:pPr>
              <w:pStyle w:val="Body"/>
              <w:spacing w:after="0" w:line="276" w:lineRule="auto"/>
            </w:pPr>
            <w:r w:rsidRPr="00844656">
              <w:rPr>
                <w:lang w:val="en-GB"/>
              </w:rPr>
              <w:t>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8749B" w14:textId="43DC1D3D" w:rsidR="002309C3" w:rsidRPr="00844656" w:rsidRDefault="002309C3" w:rsidP="00B01F8D">
            <w:pPr>
              <w:pStyle w:val="Body"/>
              <w:spacing w:after="0" w:line="276" w:lineRule="auto"/>
              <w:jc w:val="center"/>
              <w:rPr>
                <w:lang w:val="en-GB"/>
              </w:rPr>
            </w:pPr>
            <w:r w:rsidRPr="00844656">
              <w:rPr>
                <w:lang w:val="en-GB"/>
              </w:rPr>
              <w:t>93.5</w:t>
            </w:r>
            <w:r>
              <w:rPr>
                <w:lang w:val="en-GB"/>
              </w:rPr>
              <w:t xml:space="preserve"> (</w:t>
            </w:r>
            <w:r w:rsidR="009A6EA3">
              <w:rPr>
                <w:lang w:val="en-GB"/>
              </w:rPr>
              <w:t>89.9</w:t>
            </w:r>
            <w:r>
              <w:rPr>
                <w:lang w:val="en-GB"/>
              </w:rPr>
              <w:t xml:space="preserve">; </w:t>
            </w:r>
            <w:r w:rsidR="009A6EA3">
              <w:rPr>
                <w:lang w:val="en-GB"/>
              </w:rPr>
              <w:t>97.1</w:t>
            </w:r>
            <w:r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E57C5" w14:textId="6378C532" w:rsidR="002309C3" w:rsidRPr="00844656" w:rsidRDefault="002309C3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lang w:val="en-GB"/>
              </w:rPr>
              <w:t>25.</w:t>
            </w:r>
            <w:r w:rsidR="00F92D97" w:rsidRPr="009C32B9">
              <w:rPr>
                <w:lang w:val="en-GB"/>
              </w:rPr>
              <w:t>3</w:t>
            </w:r>
            <w:r w:rsidR="00F92D97">
              <w:rPr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 w:rsidR="00F92D97">
              <w:rPr>
                <w:lang w:val="en-GB"/>
              </w:rPr>
              <w:t>23.6</w:t>
            </w:r>
            <w:r>
              <w:rPr>
                <w:lang w:val="en-GB"/>
              </w:rPr>
              <w:t xml:space="preserve">; </w:t>
            </w:r>
            <w:r w:rsidR="00F92D97">
              <w:rPr>
                <w:lang w:val="en-GB"/>
              </w:rPr>
              <w:t>27.1</w:t>
            </w:r>
            <w:r>
              <w:rPr>
                <w:lang w:val="en-GB"/>
              </w:rPr>
              <w:t>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925BD" w14:textId="0A0DA465" w:rsidR="002309C3" w:rsidRPr="00844656" w:rsidRDefault="00391E27" w:rsidP="00B01F8D">
            <w:pPr>
              <w:pStyle w:val="Body"/>
              <w:spacing w:after="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9E4E7" w14:textId="395F2803" w:rsidR="002309C3" w:rsidRPr="00844656" w:rsidRDefault="002309C3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lang w:val="en-GB"/>
              </w:rPr>
              <w:t>91.5</w:t>
            </w:r>
            <w:r>
              <w:rPr>
                <w:lang w:val="en-GB"/>
              </w:rPr>
              <w:t xml:space="preserve"> (</w:t>
            </w:r>
            <w:r w:rsidR="0053021F">
              <w:rPr>
                <w:lang w:val="en-GB"/>
              </w:rPr>
              <w:t>88.3</w:t>
            </w:r>
            <w:r>
              <w:rPr>
                <w:lang w:val="en-GB"/>
              </w:rPr>
              <w:t xml:space="preserve">; </w:t>
            </w:r>
            <w:r w:rsidR="0053021F">
              <w:rPr>
                <w:lang w:val="en-GB"/>
              </w:rPr>
              <w:t>94.8</w:t>
            </w:r>
            <w:r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F3E92" w14:textId="15228E93" w:rsidR="002309C3" w:rsidRPr="00844656" w:rsidRDefault="002309C3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lang w:val="en-GB"/>
              </w:rPr>
              <w:t>44.</w:t>
            </w:r>
            <w:r w:rsidR="00714737" w:rsidRPr="009C32B9">
              <w:rPr>
                <w:lang w:val="en-GB"/>
              </w:rPr>
              <w:t xml:space="preserve">7 </w:t>
            </w:r>
            <w:r w:rsidRPr="009C32B9">
              <w:rPr>
                <w:lang w:val="en-GB"/>
              </w:rPr>
              <w:t>(</w:t>
            </w:r>
            <w:r>
              <w:rPr>
                <w:lang w:val="en-GB"/>
              </w:rPr>
              <w:t>4</w:t>
            </w:r>
            <w:r w:rsidR="00714737">
              <w:rPr>
                <w:lang w:val="en-GB"/>
              </w:rPr>
              <w:t>1.4</w:t>
            </w:r>
            <w:r>
              <w:rPr>
                <w:lang w:val="en-GB"/>
              </w:rPr>
              <w:t xml:space="preserve">; </w:t>
            </w:r>
            <w:r w:rsidR="00714737">
              <w:rPr>
                <w:lang w:val="en-GB"/>
              </w:rPr>
              <w:t>48.0</w:t>
            </w:r>
            <w:r>
              <w:rPr>
                <w:lang w:val="en-GB"/>
              </w:rPr>
              <w:t>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799FA" w14:textId="69C458AB" w:rsidR="002309C3" w:rsidRPr="00844656" w:rsidRDefault="00AC4406" w:rsidP="00B01F8D">
            <w:pPr>
              <w:pStyle w:val="Body"/>
              <w:spacing w:after="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="00714737">
              <w:rPr>
                <w:lang w:val="en-GB"/>
              </w:rPr>
              <w:t>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039E9" w14:textId="5A282F29" w:rsidR="002309C3" w:rsidRPr="00844656" w:rsidRDefault="002309C3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lang w:val="en-GB"/>
              </w:rPr>
              <w:t>89.2</w:t>
            </w:r>
            <w:r>
              <w:rPr>
                <w:lang w:val="en-GB"/>
              </w:rPr>
              <w:t xml:space="preserve"> (</w:t>
            </w:r>
            <w:r w:rsidR="00025DE9">
              <w:rPr>
                <w:lang w:val="en-GB"/>
              </w:rPr>
              <w:t>85.6</w:t>
            </w:r>
            <w:r>
              <w:rPr>
                <w:lang w:val="en-GB"/>
              </w:rPr>
              <w:t xml:space="preserve">; </w:t>
            </w:r>
            <w:r w:rsidR="00025DE9">
              <w:rPr>
                <w:lang w:val="en-GB"/>
              </w:rPr>
              <w:t>92.7</w:t>
            </w:r>
            <w:r>
              <w:rPr>
                <w:lang w:val="en-GB"/>
              </w:rPr>
              <w:t>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A756F" w14:textId="5308CE48" w:rsidR="002309C3" w:rsidRPr="00844656" w:rsidRDefault="002309C3" w:rsidP="00B01F8D">
            <w:pPr>
              <w:pStyle w:val="Body"/>
              <w:spacing w:after="0" w:line="276" w:lineRule="auto"/>
              <w:jc w:val="center"/>
            </w:pPr>
            <w:r w:rsidRPr="00844656">
              <w:rPr>
                <w:lang w:val="en-GB"/>
              </w:rPr>
              <w:t>43.</w:t>
            </w:r>
            <w:r w:rsidR="006356FF" w:rsidRPr="009C32B9">
              <w:rPr>
                <w:lang w:val="en-GB"/>
              </w:rPr>
              <w:t>3</w:t>
            </w:r>
            <w:r w:rsidR="006356FF">
              <w:rPr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 w:rsidR="006356FF">
              <w:rPr>
                <w:lang w:val="en-GB"/>
              </w:rPr>
              <w:t>39.8</w:t>
            </w:r>
            <w:r>
              <w:rPr>
                <w:lang w:val="en-GB"/>
              </w:rPr>
              <w:t xml:space="preserve">; </w:t>
            </w:r>
            <w:r w:rsidR="006356FF">
              <w:rPr>
                <w:lang w:val="en-GB"/>
              </w:rPr>
              <w:t>46.9</w:t>
            </w:r>
            <w:r>
              <w:rPr>
                <w:lang w:val="en-GB"/>
              </w:rPr>
              <w:t>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D7182" w14:textId="13DE7EF2" w:rsidR="002309C3" w:rsidRPr="00844656" w:rsidRDefault="006356FF" w:rsidP="00B01F8D">
            <w:pPr>
              <w:pStyle w:val="Body"/>
              <w:spacing w:after="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</w:tr>
    </w:tbl>
    <w:p w14:paraId="32882523" w14:textId="77777777" w:rsidR="005635EE" w:rsidRDefault="005635EE">
      <w:pPr>
        <w:pStyle w:val="BodyA"/>
        <w:widowControl w:val="0"/>
        <w:ind w:left="108" w:hanging="108"/>
        <w:rPr>
          <w:rStyle w:val="None"/>
          <w:b/>
          <w:bCs/>
          <w:lang w:val="en-US"/>
        </w:rPr>
      </w:pPr>
    </w:p>
    <w:p w14:paraId="6C74F301" w14:textId="5DECE6D9" w:rsidR="008C537B" w:rsidRPr="00844656" w:rsidRDefault="004978AF" w:rsidP="003C3F60">
      <w:pPr>
        <w:pStyle w:val="Body"/>
      </w:pPr>
      <w:r w:rsidRPr="001314EA">
        <w:rPr>
          <w:lang w:val="en-GB"/>
        </w:rPr>
        <w:t>*Data are presented as mean</w:t>
      </w:r>
      <w:r w:rsidR="00AD536F" w:rsidRPr="001314EA">
        <w:rPr>
          <w:lang w:val="en-GB"/>
        </w:rPr>
        <w:t xml:space="preserve"> (</w:t>
      </w:r>
      <w:r w:rsidR="00E21A72">
        <w:rPr>
          <w:lang w:val="en-GB"/>
        </w:rPr>
        <w:t>95% confidence, 95% coverage tolerance intervals around the mean</w:t>
      </w:r>
      <w:r w:rsidR="00AD536F" w:rsidRPr="001314EA">
        <w:rPr>
          <w:lang w:val="en-GB"/>
        </w:rPr>
        <w:t>)</w:t>
      </w:r>
      <w:r w:rsidRPr="001314EA">
        <w:rPr>
          <w:lang w:val="en-GB"/>
        </w:rPr>
        <w:t xml:space="preserve"> values.</w:t>
      </w:r>
      <w:r w:rsidR="0074473B">
        <w:rPr>
          <w:lang w:val="en-GB"/>
        </w:rPr>
        <w:t xml:space="preserve"> </w:t>
      </w:r>
      <w:r w:rsidR="00EA1DCD" w:rsidRPr="002E2B34">
        <w:t>For each product strength and flowrate, four ELLIPTA DPIs were tested, with six doses actuated into the impactor from each device, resulting in a six-dose composite sample for analysis</w:t>
      </w:r>
      <w:r w:rsidR="0074473B">
        <w:rPr>
          <w:lang w:val="en-GB"/>
        </w:rPr>
        <w:t>.</w:t>
      </w:r>
      <w:r w:rsidRPr="001314EA">
        <w:rPr>
          <w:lang w:val="en-GB"/>
        </w:rPr>
        <w:br/>
      </w:r>
      <w:r w:rsidR="00B625EC">
        <w:rPr>
          <w:lang w:val="en-GB"/>
        </w:rPr>
        <w:t xml:space="preserve">COPD, chronic obstructive pulmonary disease; </w:t>
      </w:r>
      <w:r w:rsidR="008C537B" w:rsidRPr="001314EA">
        <w:rPr>
          <w:lang w:val="en-GB"/>
        </w:rPr>
        <w:t>DPI, dry powder inhaler; FF, fluticasone furoate; FP</w:t>
      </w:r>
      <w:r w:rsidR="00CE5634" w:rsidRPr="001314EA">
        <w:rPr>
          <w:lang w:val="en-GB"/>
        </w:rPr>
        <w:t>F</w:t>
      </w:r>
      <w:r w:rsidR="008C537B" w:rsidRPr="001314EA">
        <w:rPr>
          <w:lang w:val="en-GB"/>
        </w:rPr>
        <w:t xml:space="preserve">, fine particle </w:t>
      </w:r>
      <w:r w:rsidR="00CE5634" w:rsidRPr="001314EA">
        <w:rPr>
          <w:lang w:val="en-GB"/>
        </w:rPr>
        <w:t>fraction</w:t>
      </w:r>
      <w:r w:rsidR="008C537B" w:rsidRPr="001314EA">
        <w:rPr>
          <w:lang w:val="en-GB"/>
        </w:rPr>
        <w:t xml:space="preserve">; </w:t>
      </w:r>
      <w:r w:rsidR="00B625EC" w:rsidRPr="00B625EC">
        <w:rPr>
          <w:lang w:val="en-GB"/>
        </w:rPr>
        <w:t>MMAD</w:t>
      </w:r>
      <w:r w:rsidR="00B625EC">
        <w:rPr>
          <w:lang w:val="en-GB"/>
        </w:rPr>
        <w:t>, m</w:t>
      </w:r>
      <w:r w:rsidR="00B625EC" w:rsidRPr="00B625EC">
        <w:rPr>
          <w:lang w:val="en-GB"/>
        </w:rPr>
        <w:t>edian mass aerodynamic diameter</w:t>
      </w:r>
      <w:r w:rsidR="00B625EC">
        <w:rPr>
          <w:lang w:val="en-GB"/>
        </w:rPr>
        <w:t>;</w:t>
      </w:r>
      <w:r w:rsidR="00B625EC" w:rsidRPr="00B625EC">
        <w:rPr>
          <w:lang w:val="en-GB"/>
        </w:rPr>
        <w:t xml:space="preserve"> </w:t>
      </w:r>
      <w:proofErr w:type="spellStart"/>
      <w:r w:rsidR="008C537B" w:rsidRPr="001314EA">
        <w:rPr>
          <w:lang w:val="en-GB"/>
        </w:rPr>
        <w:t>nbc</w:t>
      </w:r>
      <w:proofErr w:type="spellEnd"/>
      <w:r w:rsidR="008C537B" w:rsidRPr="001314EA">
        <w:rPr>
          <w:lang w:val="en-GB"/>
        </w:rPr>
        <w:t xml:space="preserve">, nominal blister content; </w:t>
      </w:r>
      <w:r w:rsidR="00541768" w:rsidRPr="001314EA">
        <w:rPr>
          <w:lang w:val="en-GB"/>
        </w:rPr>
        <w:t>NGI, Next Generation I</w:t>
      </w:r>
      <w:r w:rsidR="008A378A" w:rsidRPr="001314EA">
        <w:rPr>
          <w:lang w:val="en-GB"/>
        </w:rPr>
        <w:t>mpactor</w:t>
      </w:r>
      <w:r w:rsidR="00541768" w:rsidRPr="001314EA">
        <w:rPr>
          <w:lang w:val="en-GB"/>
        </w:rPr>
        <w:t xml:space="preserve">; </w:t>
      </w:r>
      <w:r w:rsidR="008C537B" w:rsidRPr="001314EA">
        <w:rPr>
          <w:lang w:val="en-GB"/>
        </w:rPr>
        <w:t>UMEC, umeclidinium; VI, vilanterol.</w:t>
      </w:r>
      <w:r w:rsidR="008C537B" w:rsidRPr="00844656">
        <w:br w:type="page"/>
      </w:r>
    </w:p>
    <w:p w14:paraId="5D9B5FDA" w14:textId="58CBD3F2" w:rsidR="008C537B" w:rsidRPr="00844656" w:rsidRDefault="008C537B" w:rsidP="003C3F60">
      <w:pPr>
        <w:pStyle w:val="Body"/>
        <w:rPr>
          <w:b/>
          <w:lang w:val="en-GB"/>
        </w:rPr>
      </w:pPr>
      <w:r w:rsidRPr="00844656">
        <w:rPr>
          <w:b/>
          <w:lang w:val="en-GB"/>
        </w:rPr>
        <w:lastRenderedPageBreak/>
        <w:t xml:space="preserve">Supplementary Table </w:t>
      </w:r>
      <w:r w:rsidR="003F52A0">
        <w:rPr>
          <w:b/>
          <w:lang w:val="en-GB"/>
        </w:rPr>
        <w:t>3</w:t>
      </w:r>
      <w:r w:rsidRPr="00844656">
        <w:rPr>
          <w:b/>
          <w:lang w:val="en-GB"/>
        </w:rPr>
        <w:t xml:space="preserve">. Total </w:t>
      </w:r>
      <w:r w:rsidR="002744B9" w:rsidRPr="00844656">
        <w:rPr>
          <w:b/>
          <w:lang w:val="en-GB"/>
        </w:rPr>
        <w:t xml:space="preserve">delivered dose </w:t>
      </w:r>
      <w:r w:rsidRPr="00844656">
        <w:rPr>
          <w:b/>
          <w:lang w:val="en-GB"/>
        </w:rPr>
        <w:t xml:space="preserve">and fine particle </w:t>
      </w:r>
      <w:r w:rsidR="006B7EBE">
        <w:rPr>
          <w:b/>
          <w:lang w:val="en-GB"/>
        </w:rPr>
        <w:t xml:space="preserve">fraction </w:t>
      </w:r>
      <w:r w:rsidRPr="00844656">
        <w:rPr>
          <w:b/>
          <w:lang w:val="en-GB"/>
        </w:rPr>
        <w:t>for FF/UMEC/VI</w:t>
      </w:r>
      <w:r w:rsidR="00541768" w:rsidRPr="00844656">
        <w:rPr>
          <w:b/>
          <w:lang w:val="en-GB"/>
        </w:rPr>
        <w:t xml:space="preserve"> </w:t>
      </w:r>
      <w:r w:rsidRPr="00844656">
        <w:rPr>
          <w:b/>
          <w:lang w:val="en-GB"/>
        </w:rPr>
        <w:t>through the ELLIPTA DPI</w:t>
      </w:r>
      <w:r w:rsidR="00541768" w:rsidRPr="00844656">
        <w:rPr>
          <w:b/>
          <w:lang w:val="en-GB"/>
        </w:rPr>
        <w:t xml:space="preserve"> for five inhalation profiles assessed through the </w:t>
      </w:r>
      <w:proofErr w:type="gramStart"/>
      <w:r w:rsidR="005A4628" w:rsidRPr="00844656">
        <w:rPr>
          <w:b/>
          <w:lang w:val="en-GB"/>
        </w:rPr>
        <w:t>eLung</w:t>
      </w:r>
      <w:r w:rsidRPr="00844656">
        <w:rPr>
          <w:b/>
          <w:lang w:val="en-GB"/>
        </w:rPr>
        <w:t>.</w:t>
      </w:r>
      <w:r w:rsidR="004978AF" w:rsidRPr="00844656">
        <w:rPr>
          <w:b/>
          <w:lang w:val="en-GB"/>
        </w:rPr>
        <w:t>*</w:t>
      </w:r>
      <w:proofErr w:type="gramEnd"/>
    </w:p>
    <w:tbl>
      <w:tblPr>
        <w:tblW w:w="14125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913"/>
        <w:gridCol w:w="993"/>
        <w:gridCol w:w="1644"/>
        <w:gridCol w:w="1531"/>
        <w:gridCol w:w="993"/>
        <w:gridCol w:w="1531"/>
        <w:gridCol w:w="1531"/>
        <w:gridCol w:w="929"/>
        <w:gridCol w:w="1559"/>
        <w:gridCol w:w="1559"/>
        <w:gridCol w:w="942"/>
      </w:tblGrid>
      <w:tr w:rsidR="00BA5810" w14:paraId="6C188185" w14:textId="5E9C1410" w:rsidTr="00417367">
        <w:trPr>
          <w:trHeight w:val="294"/>
        </w:trPr>
        <w:tc>
          <w:tcPr>
            <w:tcW w:w="9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4F556CE" w14:textId="5D90B983" w:rsidR="00BA5810" w:rsidRPr="00844656" w:rsidRDefault="00BA5810" w:rsidP="00095D44">
            <w:r w:rsidRPr="00844656">
              <w:rPr>
                <w:b/>
                <w:lang w:val="en-GB"/>
              </w:rPr>
              <w:t>PIFR (L/min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30FFF84" w14:textId="1429BBD2" w:rsidR="00BA5810" w:rsidRPr="00844656" w:rsidRDefault="00BA5810" w:rsidP="00095D44">
            <w:pPr>
              <w:pStyle w:val="Body"/>
              <w:spacing w:after="0" w:line="276" w:lineRule="auto"/>
              <w:rPr>
                <w:b/>
                <w:lang w:val="en-GB"/>
              </w:rPr>
            </w:pPr>
            <w:r w:rsidRPr="00844656">
              <w:rPr>
                <w:b/>
                <w:lang w:val="en-GB"/>
              </w:rPr>
              <w:t>Inhaled volume (L)</w:t>
            </w:r>
          </w:p>
        </w:tc>
        <w:tc>
          <w:tcPr>
            <w:tcW w:w="41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DD2D0" w14:textId="6872C4DC" w:rsidR="00BA5810" w:rsidRPr="00844656" w:rsidRDefault="00BA5810" w:rsidP="00BA5810">
            <w:pPr>
              <w:pStyle w:val="Body"/>
              <w:spacing w:after="0" w:line="276" w:lineRule="auto"/>
              <w:jc w:val="center"/>
              <w:rPr>
                <w:b/>
                <w:lang w:val="en-GB"/>
              </w:rPr>
            </w:pPr>
            <w:r w:rsidRPr="00844656">
              <w:rPr>
                <w:b/>
                <w:lang w:val="en-GB"/>
              </w:rPr>
              <w:t>Fluticasone furoate</w:t>
            </w:r>
          </w:p>
        </w:tc>
        <w:tc>
          <w:tcPr>
            <w:tcW w:w="39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75840" w14:textId="15F71473" w:rsidR="00BA5810" w:rsidRPr="00844656" w:rsidRDefault="00BA5810" w:rsidP="00BA5810">
            <w:pPr>
              <w:pStyle w:val="Body"/>
              <w:spacing w:after="0" w:line="276" w:lineRule="auto"/>
              <w:jc w:val="center"/>
              <w:rPr>
                <w:b/>
                <w:lang w:val="en-GB"/>
              </w:rPr>
            </w:pPr>
            <w:r w:rsidRPr="00844656">
              <w:rPr>
                <w:b/>
                <w:lang w:val="en-GB"/>
              </w:rPr>
              <w:t>Umeclidinium</w:t>
            </w:r>
          </w:p>
        </w:tc>
        <w:tc>
          <w:tcPr>
            <w:tcW w:w="4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A8680" w14:textId="3F2844C0" w:rsidR="00BA5810" w:rsidRPr="00844656" w:rsidRDefault="00BA5810" w:rsidP="00BA5810">
            <w:pPr>
              <w:pStyle w:val="Body"/>
              <w:spacing w:after="0" w:line="276" w:lineRule="auto"/>
              <w:jc w:val="center"/>
              <w:rPr>
                <w:b/>
                <w:lang w:val="en-GB"/>
              </w:rPr>
            </w:pPr>
            <w:r w:rsidRPr="00844656">
              <w:rPr>
                <w:b/>
                <w:lang w:val="en-GB"/>
              </w:rPr>
              <w:t>Vilanterol</w:t>
            </w:r>
          </w:p>
        </w:tc>
      </w:tr>
      <w:tr w:rsidR="00BA5810" w14:paraId="6F8B5BBC" w14:textId="22C6AA6D" w:rsidTr="00417367">
        <w:trPr>
          <w:trHeight w:val="812"/>
        </w:trPr>
        <w:tc>
          <w:tcPr>
            <w:tcW w:w="91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CE2C3E" w14:textId="77777777" w:rsidR="00BA5810" w:rsidRPr="00844656" w:rsidRDefault="00BA5810" w:rsidP="00095D44"/>
        </w:tc>
        <w:tc>
          <w:tcPr>
            <w:tcW w:w="9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842982" w14:textId="77777777" w:rsidR="00BA5810" w:rsidRPr="00844656" w:rsidRDefault="00BA5810" w:rsidP="00095D44">
            <w:pPr>
              <w:pStyle w:val="Body"/>
              <w:spacing w:after="0" w:line="276" w:lineRule="auto"/>
              <w:rPr>
                <w:b/>
                <w:lang w:val="en-GB"/>
              </w:rPr>
            </w:pP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911AE" w14:textId="77777777" w:rsidR="00BA5810" w:rsidRPr="00844656" w:rsidRDefault="00BA5810" w:rsidP="008C1470">
            <w:pPr>
              <w:pStyle w:val="Body"/>
              <w:spacing w:after="0" w:line="276" w:lineRule="auto"/>
              <w:jc w:val="center"/>
            </w:pPr>
            <w:r w:rsidRPr="00844656">
              <w:rPr>
                <w:b/>
                <w:lang w:val="en-GB"/>
              </w:rPr>
              <w:t xml:space="preserve">Delivered dose (% </w:t>
            </w:r>
            <w:proofErr w:type="spellStart"/>
            <w:r w:rsidRPr="00844656">
              <w:rPr>
                <w:b/>
                <w:lang w:val="en-GB"/>
              </w:rPr>
              <w:t>nbc</w:t>
            </w:r>
            <w:proofErr w:type="spellEnd"/>
            <w:r w:rsidRPr="00844656">
              <w:rPr>
                <w:b/>
                <w:lang w:val="en-GB"/>
              </w:rPr>
              <w:t>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8158F" w14:textId="1E8EC92D" w:rsidR="00BA5810" w:rsidRPr="00844656" w:rsidRDefault="00BA5810" w:rsidP="008C1470">
            <w:pPr>
              <w:pStyle w:val="Body"/>
              <w:spacing w:after="0" w:line="276" w:lineRule="auto"/>
              <w:jc w:val="center"/>
            </w:pPr>
            <w:r w:rsidRPr="00844656">
              <w:rPr>
                <w:b/>
                <w:lang w:val="en-GB"/>
              </w:rPr>
              <w:t>FP</w:t>
            </w:r>
            <w:r>
              <w:rPr>
                <w:b/>
                <w:lang w:val="en-GB"/>
              </w:rPr>
              <w:t>F</w:t>
            </w:r>
            <w:r w:rsidRPr="00844656">
              <w:rPr>
                <w:b/>
                <w:lang w:val="en-GB"/>
              </w:rPr>
              <w:t xml:space="preserve"> (% </w:t>
            </w:r>
            <w:proofErr w:type="spellStart"/>
            <w:r w:rsidRPr="00844656">
              <w:rPr>
                <w:b/>
                <w:lang w:val="en-GB"/>
              </w:rPr>
              <w:t>nbc</w:t>
            </w:r>
            <w:proofErr w:type="spellEnd"/>
            <w:r w:rsidRPr="00844656">
              <w:rPr>
                <w:b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F0AF2" w14:textId="77777777" w:rsidR="008C1470" w:rsidRDefault="008C1470" w:rsidP="008C1470">
            <w:pPr>
              <w:pStyle w:val="Body"/>
              <w:spacing w:after="0"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MMAD</w:t>
            </w:r>
          </w:p>
          <w:p w14:paraId="67F1FE8C" w14:textId="4E43DD93" w:rsidR="00BA5810" w:rsidRPr="00844656" w:rsidRDefault="008C1470" w:rsidP="008C1470">
            <w:pPr>
              <w:pStyle w:val="Body"/>
              <w:spacing w:after="0"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(µm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FBE28" w14:textId="162D6E6D" w:rsidR="00BA5810" w:rsidRPr="00844656" w:rsidRDefault="00BA5810" w:rsidP="008C1470">
            <w:pPr>
              <w:pStyle w:val="Body"/>
              <w:spacing w:after="0" w:line="276" w:lineRule="auto"/>
              <w:jc w:val="center"/>
            </w:pPr>
            <w:r w:rsidRPr="00844656">
              <w:rPr>
                <w:b/>
                <w:lang w:val="en-GB"/>
              </w:rPr>
              <w:t xml:space="preserve">Delivered dose (% </w:t>
            </w:r>
            <w:proofErr w:type="spellStart"/>
            <w:r w:rsidRPr="00844656">
              <w:rPr>
                <w:b/>
                <w:lang w:val="en-GB"/>
              </w:rPr>
              <w:t>nbc</w:t>
            </w:r>
            <w:proofErr w:type="spellEnd"/>
            <w:r w:rsidRPr="00844656">
              <w:rPr>
                <w:b/>
                <w:lang w:val="en-GB"/>
              </w:rPr>
              <w:t>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EC8A4" w14:textId="66C88A27" w:rsidR="00BA5810" w:rsidRPr="00844656" w:rsidRDefault="00BA5810" w:rsidP="008C1470">
            <w:pPr>
              <w:pStyle w:val="Body"/>
              <w:spacing w:after="0" w:line="276" w:lineRule="auto"/>
              <w:jc w:val="center"/>
            </w:pPr>
            <w:r w:rsidRPr="00844656">
              <w:rPr>
                <w:b/>
                <w:lang w:val="en-GB"/>
              </w:rPr>
              <w:t>FP</w:t>
            </w:r>
            <w:r>
              <w:rPr>
                <w:b/>
                <w:lang w:val="en-GB"/>
              </w:rPr>
              <w:t>F</w:t>
            </w:r>
            <w:r w:rsidRPr="00844656">
              <w:rPr>
                <w:b/>
                <w:lang w:val="en-GB"/>
              </w:rPr>
              <w:t xml:space="preserve"> (% </w:t>
            </w:r>
            <w:proofErr w:type="spellStart"/>
            <w:r w:rsidRPr="00844656">
              <w:rPr>
                <w:b/>
                <w:lang w:val="en-GB"/>
              </w:rPr>
              <w:t>nbc</w:t>
            </w:r>
            <w:proofErr w:type="spellEnd"/>
            <w:r w:rsidRPr="00844656">
              <w:rPr>
                <w:b/>
                <w:lang w:val="en-GB"/>
              </w:rPr>
              <w:t>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82D51" w14:textId="77777777" w:rsidR="008C1470" w:rsidRDefault="008C1470" w:rsidP="008C1470">
            <w:pPr>
              <w:pStyle w:val="Body"/>
              <w:spacing w:after="0"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MMAD</w:t>
            </w:r>
          </w:p>
          <w:p w14:paraId="18C6745B" w14:textId="150F38E5" w:rsidR="00BA5810" w:rsidRPr="00844656" w:rsidRDefault="008C1470" w:rsidP="008C1470">
            <w:pPr>
              <w:pStyle w:val="Body"/>
              <w:spacing w:after="0"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(µ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42812" w14:textId="02E14FFE" w:rsidR="00BA5810" w:rsidRPr="00844656" w:rsidRDefault="00BA5810" w:rsidP="008C1470">
            <w:pPr>
              <w:pStyle w:val="Body"/>
              <w:spacing w:after="0" w:line="276" w:lineRule="auto"/>
              <w:jc w:val="center"/>
            </w:pPr>
            <w:r w:rsidRPr="00844656">
              <w:rPr>
                <w:b/>
                <w:lang w:val="en-GB"/>
              </w:rPr>
              <w:t xml:space="preserve">Delivered dose (% </w:t>
            </w:r>
            <w:proofErr w:type="spellStart"/>
            <w:r w:rsidRPr="00844656">
              <w:rPr>
                <w:b/>
                <w:lang w:val="en-GB"/>
              </w:rPr>
              <w:t>nbc</w:t>
            </w:r>
            <w:proofErr w:type="spellEnd"/>
            <w:r w:rsidRPr="00844656">
              <w:rPr>
                <w:b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23B57" w14:textId="3668ECF6" w:rsidR="00BA5810" w:rsidRPr="00844656" w:rsidRDefault="00BA5810" w:rsidP="008C1470">
            <w:pPr>
              <w:pStyle w:val="Body"/>
              <w:spacing w:after="0" w:line="276" w:lineRule="auto"/>
              <w:jc w:val="center"/>
            </w:pPr>
            <w:r w:rsidRPr="00844656">
              <w:rPr>
                <w:b/>
                <w:lang w:val="en-GB"/>
              </w:rPr>
              <w:t>FP</w:t>
            </w:r>
            <w:r>
              <w:rPr>
                <w:b/>
                <w:lang w:val="en-GB"/>
              </w:rPr>
              <w:t>F</w:t>
            </w:r>
            <w:r w:rsidRPr="00844656">
              <w:rPr>
                <w:b/>
                <w:lang w:val="en-GB"/>
              </w:rPr>
              <w:t xml:space="preserve"> (% </w:t>
            </w:r>
            <w:proofErr w:type="spellStart"/>
            <w:r w:rsidRPr="00844656">
              <w:rPr>
                <w:b/>
                <w:lang w:val="en-GB"/>
              </w:rPr>
              <w:t>nbc</w:t>
            </w:r>
            <w:proofErr w:type="spellEnd"/>
            <w:r w:rsidRPr="00844656">
              <w:rPr>
                <w:b/>
                <w:lang w:val="en-GB"/>
              </w:rPr>
              <w:t>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67313" w14:textId="77777777" w:rsidR="008C1470" w:rsidRDefault="008C1470" w:rsidP="008C1470">
            <w:pPr>
              <w:pStyle w:val="Body"/>
              <w:spacing w:after="0"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MMAD</w:t>
            </w:r>
          </w:p>
          <w:p w14:paraId="3A84EDD7" w14:textId="06795721" w:rsidR="00BA5810" w:rsidRPr="00844656" w:rsidRDefault="008C1470" w:rsidP="008C1470">
            <w:pPr>
              <w:pStyle w:val="Body"/>
              <w:spacing w:after="0"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(µm)</w:t>
            </w:r>
          </w:p>
        </w:tc>
      </w:tr>
      <w:tr w:rsidR="00BA5810" w14:paraId="2CACB1E5" w14:textId="18A52D92" w:rsidTr="00BA5810">
        <w:trPr>
          <w:trHeight w:val="275"/>
        </w:trPr>
        <w:tc>
          <w:tcPr>
            <w:tcW w:w="1412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D1F310" w14:textId="3DFD7C01" w:rsidR="00BA5810" w:rsidRPr="00844656" w:rsidRDefault="00BA5810" w:rsidP="00095D44">
            <w:pPr>
              <w:pStyle w:val="Body"/>
              <w:spacing w:after="0" w:line="276" w:lineRule="auto"/>
              <w:rPr>
                <w:b/>
                <w:lang w:val="en-GB"/>
              </w:rPr>
            </w:pPr>
            <w:r w:rsidRPr="00844656">
              <w:rPr>
                <w:b/>
                <w:lang w:val="sv-SE"/>
              </w:rPr>
              <w:t>FF/UMEC/VI 100/62.5/25</w:t>
            </w:r>
            <w:r>
              <w:rPr>
                <w:b/>
                <w:lang w:val="sv-SE"/>
              </w:rPr>
              <w:t>µ</w:t>
            </w:r>
            <w:r w:rsidRPr="00844656">
              <w:rPr>
                <w:b/>
                <w:lang w:val="sv-SE"/>
              </w:rPr>
              <w:t>g (COPD)</w:t>
            </w:r>
          </w:p>
        </w:tc>
      </w:tr>
      <w:tr w:rsidR="00BA5810" w14:paraId="4748D3DB" w14:textId="7866690D" w:rsidTr="00417367">
        <w:trPr>
          <w:trHeight w:val="802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180B6" w14:textId="77777777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43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3A175" w14:textId="77777777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  <w:lang w:val="en-GB"/>
              </w:rPr>
            </w:pPr>
            <w:r w:rsidRPr="000103C5">
              <w:rPr>
                <w:sz w:val="20"/>
                <w:szCs w:val="20"/>
                <w:lang w:val="en-GB"/>
              </w:rPr>
              <w:t>0.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5C918" w14:textId="38E3073C" w:rsidR="00BA5810" w:rsidRPr="00417367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94.8 (</w:t>
            </w:r>
            <w:r w:rsidR="00903A0D">
              <w:rPr>
                <w:sz w:val="20"/>
                <w:szCs w:val="20"/>
                <w:lang w:val="en-GB"/>
              </w:rPr>
              <w:t>88.4</w:t>
            </w:r>
            <w:r w:rsidRPr="000103C5">
              <w:rPr>
                <w:sz w:val="20"/>
                <w:szCs w:val="20"/>
                <w:lang w:val="en-GB"/>
              </w:rPr>
              <w:t>;</w:t>
            </w:r>
            <w:r w:rsidRPr="00417367">
              <w:rPr>
                <w:sz w:val="20"/>
                <w:szCs w:val="20"/>
                <w:lang w:val="en-GB"/>
              </w:rPr>
              <w:t xml:space="preserve"> </w:t>
            </w:r>
            <w:r w:rsidR="00903A0D">
              <w:rPr>
                <w:sz w:val="20"/>
                <w:szCs w:val="20"/>
                <w:lang w:val="en-GB"/>
              </w:rPr>
              <w:t>101.3</w:t>
            </w:r>
            <w:r w:rsidRPr="004173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04B0C" w14:textId="3080AC58" w:rsidR="00BA5810" w:rsidRPr="00417367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417367">
              <w:rPr>
                <w:sz w:val="20"/>
                <w:szCs w:val="20"/>
                <w:lang w:val="en-GB"/>
              </w:rPr>
              <w:t>24.8 (</w:t>
            </w:r>
            <w:r w:rsidR="00BB5C96">
              <w:rPr>
                <w:sz w:val="20"/>
                <w:szCs w:val="20"/>
                <w:lang w:val="en-GB"/>
              </w:rPr>
              <w:t>21.7</w:t>
            </w:r>
            <w:r w:rsidRPr="00417367">
              <w:rPr>
                <w:sz w:val="20"/>
                <w:szCs w:val="20"/>
                <w:lang w:val="en-GB"/>
              </w:rPr>
              <w:t xml:space="preserve">; </w:t>
            </w:r>
            <w:r w:rsidR="00BB5C96">
              <w:rPr>
                <w:sz w:val="20"/>
                <w:szCs w:val="20"/>
                <w:lang w:val="en-GB"/>
              </w:rPr>
              <w:t>27.9</w:t>
            </w:r>
            <w:r w:rsidRPr="004173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04EA0" w14:textId="0AB6AAEE" w:rsidR="00BA5810" w:rsidRPr="00417367" w:rsidRDefault="00417367" w:rsidP="00815601">
            <w:pPr>
              <w:pStyle w:val="Body"/>
              <w:spacing w:after="0"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C0770" w14:textId="2B556F75" w:rsidR="00BA5810" w:rsidRPr="00417367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417367">
              <w:rPr>
                <w:sz w:val="20"/>
                <w:szCs w:val="20"/>
                <w:lang w:val="en-GB"/>
              </w:rPr>
              <w:t>86.</w:t>
            </w:r>
            <w:r w:rsidR="00D66ACD">
              <w:rPr>
                <w:sz w:val="20"/>
                <w:szCs w:val="20"/>
                <w:lang w:val="en-GB"/>
              </w:rPr>
              <w:t>7</w:t>
            </w:r>
            <w:r w:rsidRPr="00417367">
              <w:rPr>
                <w:sz w:val="20"/>
                <w:szCs w:val="20"/>
                <w:lang w:val="en-GB"/>
              </w:rPr>
              <w:t xml:space="preserve"> (</w:t>
            </w:r>
            <w:r w:rsidR="00D66ACD">
              <w:rPr>
                <w:sz w:val="20"/>
                <w:szCs w:val="20"/>
                <w:lang w:val="en-GB"/>
              </w:rPr>
              <w:t>81.9</w:t>
            </w:r>
            <w:r w:rsidRPr="00417367">
              <w:rPr>
                <w:sz w:val="20"/>
                <w:szCs w:val="20"/>
                <w:lang w:val="en-GB"/>
              </w:rPr>
              <w:t xml:space="preserve">; </w:t>
            </w:r>
            <w:r w:rsidR="00D66ACD">
              <w:rPr>
                <w:sz w:val="20"/>
                <w:szCs w:val="20"/>
                <w:lang w:val="en-GB"/>
              </w:rPr>
              <w:t>91.6</w:t>
            </w:r>
            <w:r w:rsidRPr="004173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64C18" w14:textId="39CC5A3A" w:rsidR="00BA5810" w:rsidRPr="00417367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417367">
              <w:rPr>
                <w:sz w:val="20"/>
                <w:szCs w:val="20"/>
                <w:lang w:val="en-GB"/>
              </w:rPr>
              <w:t>37.</w:t>
            </w:r>
            <w:r w:rsidR="00FA444A">
              <w:rPr>
                <w:sz w:val="20"/>
                <w:szCs w:val="20"/>
                <w:lang w:val="en-GB"/>
              </w:rPr>
              <w:t>5</w:t>
            </w:r>
            <w:r w:rsidRPr="00417367">
              <w:rPr>
                <w:sz w:val="20"/>
                <w:szCs w:val="20"/>
                <w:lang w:val="en-GB"/>
              </w:rPr>
              <w:t xml:space="preserve"> (</w:t>
            </w:r>
            <w:r w:rsidR="00FA444A">
              <w:rPr>
                <w:sz w:val="20"/>
                <w:szCs w:val="20"/>
                <w:lang w:val="en-GB"/>
              </w:rPr>
              <w:t>33.7</w:t>
            </w:r>
            <w:r w:rsidRPr="00417367">
              <w:rPr>
                <w:sz w:val="20"/>
                <w:szCs w:val="20"/>
                <w:lang w:val="en-GB"/>
              </w:rPr>
              <w:t xml:space="preserve">; </w:t>
            </w:r>
            <w:r w:rsidR="00FA444A">
              <w:rPr>
                <w:sz w:val="20"/>
                <w:szCs w:val="20"/>
                <w:lang w:val="en-GB"/>
              </w:rPr>
              <w:t>41.4</w:t>
            </w:r>
            <w:r w:rsidRPr="004173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89213" w14:textId="1A10C993" w:rsidR="00BA5810" w:rsidRPr="00417367" w:rsidRDefault="00013C03" w:rsidP="00815601">
            <w:pPr>
              <w:pStyle w:val="Body"/>
              <w:spacing w:after="0"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23107" w14:textId="74C71815" w:rsidR="00BA5810" w:rsidRPr="00417367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417367">
              <w:rPr>
                <w:sz w:val="20"/>
                <w:szCs w:val="20"/>
                <w:lang w:val="en-GB"/>
              </w:rPr>
              <w:t>82.</w:t>
            </w:r>
            <w:r w:rsidR="001E73E9">
              <w:rPr>
                <w:sz w:val="20"/>
                <w:szCs w:val="20"/>
                <w:lang w:val="en-GB"/>
              </w:rPr>
              <w:t>8</w:t>
            </w:r>
            <w:r w:rsidR="001E73E9" w:rsidRPr="00417367">
              <w:rPr>
                <w:sz w:val="20"/>
                <w:szCs w:val="20"/>
                <w:lang w:val="en-GB"/>
              </w:rPr>
              <w:t xml:space="preserve"> </w:t>
            </w:r>
            <w:r w:rsidRPr="00417367">
              <w:rPr>
                <w:sz w:val="20"/>
                <w:szCs w:val="20"/>
                <w:lang w:val="en-GB"/>
              </w:rPr>
              <w:t>(</w:t>
            </w:r>
            <w:r w:rsidR="001E73E9">
              <w:rPr>
                <w:sz w:val="20"/>
                <w:szCs w:val="20"/>
                <w:lang w:val="en-GB"/>
              </w:rPr>
              <w:t>77.6</w:t>
            </w:r>
            <w:r w:rsidRPr="00417367">
              <w:rPr>
                <w:sz w:val="20"/>
                <w:szCs w:val="20"/>
                <w:lang w:val="en-GB"/>
              </w:rPr>
              <w:t xml:space="preserve">; </w:t>
            </w:r>
            <w:r w:rsidR="001E73E9">
              <w:rPr>
                <w:sz w:val="20"/>
                <w:szCs w:val="20"/>
                <w:lang w:val="en-GB"/>
              </w:rPr>
              <w:t>88.0</w:t>
            </w:r>
            <w:r w:rsidRPr="004173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F9A21" w14:textId="6A052C89" w:rsidR="00BA5810" w:rsidRPr="00417367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417367">
              <w:rPr>
                <w:sz w:val="20"/>
                <w:szCs w:val="20"/>
                <w:lang w:val="en-GB"/>
              </w:rPr>
              <w:t>31.6 (</w:t>
            </w:r>
            <w:r w:rsidR="00BC1FF1">
              <w:rPr>
                <w:sz w:val="20"/>
                <w:szCs w:val="20"/>
                <w:lang w:val="en-GB"/>
              </w:rPr>
              <w:t>27.4</w:t>
            </w:r>
            <w:r w:rsidRPr="00417367">
              <w:rPr>
                <w:sz w:val="20"/>
                <w:szCs w:val="20"/>
                <w:lang w:val="en-GB"/>
              </w:rPr>
              <w:t xml:space="preserve">; </w:t>
            </w:r>
            <w:r w:rsidR="00BC1FF1">
              <w:rPr>
                <w:sz w:val="20"/>
                <w:szCs w:val="20"/>
                <w:lang w:val="en-GB"/>
              </w:rPr>
              <w:t>35.7</w:t>
            </w:r>
            <w:r w:rsidRPr="004173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9196D" w14:textId="272815C8" w:rsidR="00BA5810" w:rsidRPr="00417367" w:rsidRDefault="00013C03" w:rsidP="00815601">
            <w:pPr>
              <w:pStyle w:val="Body"/>
              <w:spacing w:after="0"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</w:t>
            </w:r>
          </w:p>
        </w:tc>
      </w:tr>
      <w:tr w:rsidR="00BA5810" w14:paraId="77A4E1AA" w14:textId="22B12E43" w:rsidTr="00417367">
        <w:trPr>
          <w:trHeight w:val="802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459BD" w14:textId="77777777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67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3980D" w14:textId="77777777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  <w:lang w:val="en-GB"/>
              </w:rPr>
            </w:pPr>
            <w:r w:rsidRPr="000103C5">
              <w:rPr>
                <w:sz w:val="20"/>
                <w:szCs w:val="20"/>
                <w:lang w:val="en-GB"/>
              </w:rPr>
              <w:t>1.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D163F" w14:textId="389C83EB" w:rsidR="00BA5810" w:rsidRPr="00417367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95.</w:t>
            </w:r>
            <w:r w:rsidR="00903A0D">
              <w:rPr>
                <w:sz w:val="20"/>
                <w:szCs w:val="20"/>
                <w:lang w:val="en-GB"/>
              </w:rPr>
              <w:t>4</w:t>
            </w:r>
            <w:r w:rsidR="00903A0D" w:rsidRPr="000103C5">
              <w:rPr>
                <w:sz w:val="20"/>
                <w:szCs w:val="20"/>
                <w:lang w:val="en-GB"/>
              </w:rPr>
              <w:t xml:space="preserve"> </w:t>
            </w:r>
            <w:r w:rsidRPr="000103C5">
              <w:rPr>
                <w:sz w:val="20"/>
                <w:szCs w:val="20"/>
                <w:lang w:val="en-GB"/>
              </w:rPr>
              <w:t>(</w:t>
            </w:r>
            <w:r w:rsidR="00903A0D">
              <w:rPr>
                <w:sz w:val="20"/>
                <w:szCs w:val="20"/>
                <w:lang w:val="en-GB"/>
              </w:rPr>
              <w:t>89.0</w:t>
            </w:r>
            <w:r w:rsidRPr="000103C5">
              <w:rPr>
                <w:sz w:val="20"/>
                <w:szCs w:val="20"/>
                <w:lang w:val="en-GB"/>
              </w:rPr>
              <w:t>;</w:t>
            </w:r>
            <w:r w:rsidRPr="00417367">
              <w:rPr>
                <w:sz w:val="20"/>
                <w:szCs w:val="20"/>
                <w:lang w:val="en-GB"/>
              </w:rPr>
              <w:t xml:space="preserve"> </w:t>
            </w:r>
            <w:r w:rsidR="00903A0D">
              <w:rPr>
                <w:sz w:val="20"/>
                <w:szCs w:val="20"/>
                <w:lang w:val="en-GB"/>
              </w:rPr>
              <w:t>101.8</w:t>
            </w:r>
            <w:r w:rsidRPr="004173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B3B8A" w14:textId="595D804A" w:rsidR="00BA5810" w:rsidRPr="00417367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417367">
              <w:rPr>
                <w:sz w:val="20"/>
                <w:szCs w:val="20"/>
                <w:lang w:val="en-GB"/>
              </w:rPr>
              <w:t>24.4 (</w:t>
            </w:r>
            <w:r w:rsidR="00BB5C96">
              <w:rPr>
                <w:sz w:val="20"/>
                <w:szCs w:val="20"/>
                <w:lang w:val="en-GB"/>
              </w:rPr>
              <w:t>21.3</w:t>
            </w:r>
            <w:r w:rsidRPr="00417367">
              <w:rPr>
                <w:sz w:val="20"/>
                <w:szCs w:val="20"/>
                <w:lang w:val="en-GB"/>
              </w:rPr>
              <w:t xml:space="preserve">; </w:t>
            </w:r>
            <w:r w:rsidR="00BB5C96">
              <w:rPr>
                <w:sz w:val="20"/>
                <w:szCs w:val="20"/>
                <w:lang w:val="en-GB"/>
              </w:rPr>
              <w:t>27.5</w:t>
            </w:r>
            <w:r w:rsidRPr="004173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22005" w14:textId="51A3A2DE" w:rsidR="00BA5810" w:rsidRPr="00417367" w:rsidRDefault="00417367" w:rsidP="00815601">
            <w:pPr>
              <w:pStyle w:val="Body"/>
              <w:spacing w:after="0"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7F001" w14:textId="5D76C5FB" w:rsidR="00BA5810" w:rsidRPr="00417367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417367">
              <w:rPr>
                <w:sz w:val="20"/>
                <w:szCs w:val="20"/>
                <w:lang w:val="en-GB"/>
              </w:rPr>
              <w:t>88.</w:t>
            </w:r>
            <w:r w:rsidR="00D66ACD">
              <w:rPr>
                <w:sz w:val="20"/>
                <w:szCs w:val="20"/>
                <w:lang w:val="en-GB"/>
              </w:rPr>
              <w:t>2</w:t>
            </w:r>
            <w:r w:rsidR="00D66ACD" w:rsidRPr="00417367">
              <w:rPr>
                <w:sz w:val="20"/>
                <w:szCs w:val="20"/>
                <w:lang w:val="en-GB"/>
              </w:rPr>
              <w:t xml:space="preserve"> </w:t>
            </w:r>
            <w:r w:rsidRPr="00417367">
              <w:rPr>
                <w:sz w:val="20"/>
                <w:szCs w:val="20"/>
                <w:lang w:val="en-GB"/>
              </w:rPr>
              <w:t>(</w:t>
            </w:r>
            <w:r w:rsidR="00D66ACD">
              <w:rPr>
                <w:sz w:val="20"/>
                <w:szCs w:val="20"/>
                <w:lang w:val="en-GB"/>
              </w:rPr>
              <w:t>83.3</w:t>
            </w:r>
            <w:r w:rsidRPr="00417367">
              <w:rPr>
                <w:sz w:val="20"/>
                <w:szCs w:val="20"/>
                <w:lang w:val="en-GB"/>
              </w:rPr>
              <w:t xml:space="preserve">; </w:t>
            </w:r>
            <w:r w:rsidR="00D66ACD">
              <w:rPr>
                <w:sz w:val="20"/>
                <w:szCs w:val="20"/>
                <w:lang w:val="en-GB"/>
              </w:rPr>
              <w:t>93.0</w:t>
            </w:r>
            <w:r w:rsidRPr="004173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F2C28" w14:textId="066B439B" w:rsidR="00BA5810" w:rsidRPr="00417367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417367">
              <w:rPr>
                <w:sz w:val="20"/>
                <w:szCs w:val="20"/>
                <w:lang w:val="en-GB"/>
              </w:rPr>
              <w:t>37.6 (</w:t>
            </w:r>
            <w:r w:rsidR="00FA444A">
              <w:rPr>
                <w:sz w:val="20"/>
                <w:szCs w:val="20"/>
                <w:lang w:val="en-GB"/>
              </w:rPr>
              <w:t>33.7</w:t>
            </w:r>
            <w:r w:rsidRPr="00417367">
              <w:rPr>
                <w:sz w:val="20"/>
                <w:szCs w:val="20"/>
                <w:lang w:val="en-GB"/>
              </w:rPr>
              <w:t xml:space="preserve">; </w:t>
            </w:r>
            <w:r w:rsidR="00FA444A">
              <w:rPr>
                <w:sz w:val="20"/>
                <w:szCs w:val="20"/>
                <w:lang w:val="en-GB"/>
              </w:rPr>
              <w:t>41.4</w:t>
            </w:r>
            <w:r w:rsidRPr="004173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AE256" w14:textId="2601895B" w:rsidR="00BA5810" w:rsidRPr="00417367" w:rsidRDefault="00013C03" w:rsidP="00815601">
            <w:pPr>
              <w:pStyle w:val="Body"/>
              <w:spacing w:after="0"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DD38C" w14:textId="7B92DFE4" w:rsidR="00BA5810" w:rsidRPr="00417367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417367">
              <w:rPr>
                <w:sz w:val="20"/>
                <w:szCs w:val="20"/>
                <w:lang w:val="en-GB"/>
              </w:rPr>
              <w:t>84.</w:t>
            </w:r>
            <w:r w:rsidR="001E73E9">
              <w:rPr>
                <w:sz w:val="20"/>
                <w:szCs w:val="20"/>
                <w:lang w:val="en-GB"/>
              </w:rPr>
              <w:t>3</w:t>
            </w:r>
            <w:r w:rsidR="001E73E9" w:rsidRPr="00417367">
              <w:rPr>
                <w:sz w:val="20"/>
                <w:szCs w:val="20"/>
                <w:lang w:val="en-GB"/>
              </w:rPr>
              <w:t xml:space="preserve"> </w:t>
            </w:r>
            <w:r w:rsidRPr="00417367">
              <w:rPr>
                <w:sz w:val="20"/>
                <w:szCs w:val="20"/>
                <w:lang w:val="en-GB"/>
              </w:rPr>
              <w:t>(</w:t>
            </w:r>
            <w:r w:rsidR="001E73E9">
              <w:rPr>
                <w:sz w:val="20"/>
                <w:szCs w:val="20"/>
                <w:lang w:val="en-GB"/>
              </w:rPr>
              <w:t>79.2</w:t>
            </w:r>
            <w:r w:rsidRPr="00417367">
              <w:rPr>
                <w:sz w:val="20"/>
                <w:szCs w:val="20"/>
                <w:lang w:val="en-GB"/>
              </w:rPr>
              <w:t xml:space="preserve">; </w:t>
            </w:r>
            <w:r w:rsidR="001E73E9">
              <w:rPr>
                <w:sz w:val="20"/>
                <w:szCs w:val="20"/>
                <w:lang w:val="en-GB"/>
              </w:rPr>
              <w:t>89.5</w:t>
            </w:r>
            <w:r w:rsidRPr="004173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9739C" w14:textId="52C2EC6D" w:rsidR="00BA5810" w:rsidRPr="00417367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417367">
              <w:rPr>
                <w:sz w:val="20"/>
                <w:szCs w:val="20"/>
                <w:lang w:val="en-GB"/>
              </w:rPr>
              <w:t>32.0 (</w:t>
            </w:r>
            <w:r w:rsidR="00BC1FF1">
              <w:rPr>
                <w:sz w:val="20"/>
                <w:szCs w:val="20"/>
                <w:lang w:val="en-GB"/>
              </w:rPr>
              <w:t>27.9</w:t>
            </w:r>
            <w:r w:rsidRPr="00417367">
              <w:rPr>
                <w:sz w:val="20"/>
                <w:szCs w:val="20"/>
                <w:lang w:val="en-GB"/>
              </w:rPr>
              <w:t xml:space="preserve">; </w:t>
            </w:r>
            <w:r w:rsidR="00BC1FF1">
              <w:rPr>
                <w:sz w:val="20"/>
                <w:szCs w:val="20"/>
                <w:lang w:val="en-GB"/>
              </w:rPr>
              <w:t>36.2</w:t>
            </w:r>
            <w:r w:rsidRPr="004173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874A5" w14:textId="4EC3B7A8" w:rsidR="00BA5810" w:rsidRPr="00417367" w:rsidRDefault="00013C03" w:rsidP="00815601">
            <w:pPr>
              <w:pStyle w:val="Body"/>
              <w:spacing w:after="0"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</w:t>
            </w:r>
          </w:p>
        </w:tc>
      </w:tr>
      <w:tr w:rsidR="00BA5810" w14:paraId="3A40E7E2" w14:textId="30AF892D" w:rsidTr="00417367">
        <w:trPr>
          <w:trHeight w:val="802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2273B" w14:textId="77777777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82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7A846" w14:textId="77777777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  <w:lang w:val="en-GB"/>
              </w:rPr>
            </w:pPr>
            <w:r w:rsidRPr="000103C5">
              <w:rPr>
                <w:sz w:val="20"/>
                <w:szCs w:val="20"/>
                <w:lang w:val="en-GB"/>
              </w:rPr>
              <w:t>2.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F54DA" w14:textId="224BF606" w:rsidR="00BA5810" w:rsidRPr="00417367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95.</w:t>
            </w:r>
            <w:r w:rsidR="00903A0D">
              <w:rPr>
                <w:sz w:val="20"/>
                <w:szCs w:val="20"/>
                <w:lang w:val="en-GB"/>
              </w:rPr>
              <w:t>6</w:t>
            </w:r>
            <w:r w:rsidR="00903A0D" w:rsidRPr="000103C5">
              <w:rPr>
                <w:sz w:val="20"/>
                <w:szCs w:val="20"/>
                <w:lang w:val="en-GB"/>
              </w:rPr>
              <w:t xml:space="preserve"> </w:t>
            </w:r>
            <w:r w:rsidRPr="000103C5">
              <w:rPr>
                <w:sz w:val="20"/>
                <w:szCs w:val="20"/>
                <w:lang w:val="en-GB"/>
              </w:rPr>
              <w:t>(</w:t>
            </w:r>
            <w:r w:rsidR="00903A0D">
              <w:rPr>
                <w:sz w:val="20"/>
                <w:szCs w:val="20"/>
                <w:lang w:val="en-GB"/>
              </w:rPr>
              <w:t>89.2</w:t>
            </w:r>
            <w:r w:rsidRPr="000103C5">
              <w:rPr>
                <w:sz w:val="20"/>
                <w:szCs w:val="20"/>
                <w:lang w:val="en-GB"/>
              </w:rPr>
              <w:t>;</w:t>
            </w:r>
            <w:r w:rsidRPr="00417367">
              <w:rPr>
                <w:sz w:val="20"/>
                <w:szCs w:val="20"/>
                <w:lang w:val="en-GB"/>
              </w:rPr>
              <w:t xml:space="preserve"> 10</w:t>
            </w:r>
            <w:r w:rsidR="00903A0D">
              <w:rPr>
                <w:sz w:val="20"/>
                <w:szCs w:val="20"/>
                <w:lang w:val="en-GB"/>
              </w:rPr>
              <w:t>2.0</w:t>
            </w:r>
            <w:r w:rsidRPr="004173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71DB7" w14:textId="02BADAED" w:rsidR="00BA5810" w:rsidRPr="00417367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417367">
              <w:rPr>
                <w:sz w:val="20"/>
                <w:szCs w:val="20"/>
                <w:lang w:val="en-GB"/>
              </w:rPr>
              <w:t>23.4 (</w:t>
            </w:r>
            <w:r w:rsidR="00BB5C96">
              <w:rPr>
                <w:sz w:val="20"/>
                <w:szCs w:val="20"/>
                <w:lang w:val="en-GB"/>
              </w:rPr>
              <w:t>20.3</w:t>
            </w:r>
            <w:r w:rsidRPr="00417367">
              <w:rPr>
                <w:sz w:val="20"/>
                <w:szCs w:val="20"/>
                <w:lang w:val="en-GB"/>
              </w:rPr>
              <w:t xml:space="preserve">; </w:t>
            </w:r>
            <w:r w:rsidR="00BB5C96">
              <w:rPr>
                <w:sz w:val="20"/>
                <w:szCs w:val="20"/>
                <w:lang w:val="en-GB"/>
              </w:rPr>
              <w:t>26.5</w:t>
            </w:r>
            <w:r w:rsidRPr="004173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4EECA" w14:textId="1B795FB6" w:rsidR="00BA5810" w:rsidRPr="00417367" w:rsidRDefault="00417367" w:rsidP="00815601">
            <w:pPr>
              <w:pStyle w:val="Body"/>
              <w:spacing w:after="0"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BCC52" w14:textId="5EC467AD" w:rsidR="00BA5810" w:rsidRPr="00417367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417367">
              <w:rPr>
                <w:sz w:val="20"/>
                <w:szCs w:val="20"/>
                <w:lang w:val="en-GB"/>
              </w:rPr>
              <w:t>89.</w:t>
            </w:r>
            <w:r w:rsidR="00205119">
              <w:rPr>
                <w:sz w:val="20"/>
                <w:szCs w:val="20"/>
                <w:lang w:val="en-GB"/>
              </w:rPr>
              <w:t>1</w:t>
            </w:r>
            <w:r w:rsidR="00205119" w:rsidRPr="00417367">
              <w:rPr>
                <w:sz w:val="20"/>
                <w:szCs w:val="20"/>
                <w:lang w:val="en-GB"/>
              </w:rPr>
              <w:t xml:space="preserve"> </w:t>
            </w:r>
            <w:r w:rsidRPr="00417367">
              <w:rPr>
                <w:sz w:val="20"/>
                <w:szCs w:val="20"/>
                <w:lang w:val="en-GB"/>
              </w:rPr>
              <w:t>(</w:t>
            </w:r>
            <w:r w:rsidR="00205119">
              <w:rPr>
                <w:sz w:val="20"/>
                <w:szCs w:val="20"/>
                <w:lang w:val="en-GB"/>
              </w:rPr>
              <w:t>84.3</w:t>
            </w:r>
            <w:r w:rsidRPr="00417367">
              <w:rPr>
                <w:sz w:val="20"/>
                <w:szCs w:val="20"/>
                <w:lang w:val="en-GB"/>
              </w:rPr>
              <w:t xml:space="preserve">; </w:t>
            </w:r>
            <w:r w:rsidR="00205119">
              <w:rPr>
                <w:sz w:val="20"/>
                <w:szCs w:val="20"/>
                <w:lang w:val="en-GB"/>
              </w:rPr>
              <w:t>93.9</w:t>
            </w:r>
            <w:r w:rsidRPr="004173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A53A2" w14:textId="6CE54822" w:rsidR="00BA5810" w:rsidRPr="00417367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417367">
              <w:rPr>
                <w:sz w:val="20"/>
                <w:szCs w:val="20"/>
                <w:lang w:val="en-GB"/>
              </w:rPr>
              <w:t>35.</w:t>
            </w:r>
            <w:r w:rsidR="00FA444A">
              <w:rPr>
                <w:sz w:val="20"/>
                <w:szCs w:val="20"/>
                <w:lang w:val="en-GB"/>
              </w:rPr>
              <w:t>6</w:t>
            </w:r>
            <w:r w:rsidR="00FA444A" w:rsidRPr="00417367">
              <w:rPr>
                <w:sz w:val="20"/>
                <w:szCs w:val="20"/>
                <w:lang w:val="en-GB"/>
              </w:rPr>
              <w:t xml:space="preserve"> </w:t>
            </w:r>
            <w:r w:rsidRPr="00417367">
              <w:rPr>
                <w:sz w:val="20"/>
                <w:szCs w:val="20"/>
                <w:lang w:val="en-GB"/>
              </w:rPr>
              <w:t>(</w:t>
            </w:r>
            <w:r w:rsidR="00FA444A">
              <w:rPr>
                <w:sz w:val="20"/>
                <w:szCs w:val="20"/>
                <w:lang w:val="en-GB"/>
              </w:rPr>
              <w:t>31.7</w:t>
            </w:r>
            <w:r w:rsidRPr="00417367">
              <w:rPr>
                <w:sz w:val="20"/>
                <w:szCs w:val="20"/>
                <w:lang w:val="en-GB"/>
              </w:rPr>
              <w:t xml:space="preserve">; </w:t>
            </w:r>
            <w:r w:rsidR="00FA444A">
              <w:rPr>
                <w:sz w:val="20"/>
                <w:szCs w:val="20"/>
                <w:lang w:val="en-GB"/>
              </w:rPr>
              <w:t>39.4</w:t>
            </w:r>
            <w:r w:rsidRPr="004173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32911" w14:textId="0906EC5A" w:rsidR="00BA5810" w:rsidRPr="00417367" w:rsidRDefault="00013C03" w:rsidP="00815601">
            <w:pPr>
              <w:pStyle w:val="Body"/>
              <w:spacing w:after="0"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752A1" w14:textId="1096CF63" w:rsidR="00BA5810" w:rsidRPr="00417367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417367">
              <w:rPr>
                <w:sz w:val="20"/>
                <w:szCs w:val="20"/>
                <w:lang w:val="en-GB"/>
              </w:rPr>
              <w:t>8</w:t>
            </w:r>
            <w:r w:rsidR="001E73E9">
              <w:rPr>
                <w:sz w:val="20"/>
                <w:szCs w:val="20"/>
                <w:lang w:val="en-GB"/>
              </w:rPr>
              <w:t>7.0</w:t>
            </w:r>
            <w:r w:rsidRPr="00417367">
              <w:rPr>
                <w:sz w:val="20"/>
                <w:szCs w:val="20"/>
                <w:lang w:val="en-GB"/>
              </w:rPr>
              <w:t xml:space="preserve"> (</w:t>
            </w:r>
            <w:r w:rsidR="001E73E9">
              <w:rPr>
                <w:sz w:val="20"/>
                <w:szCs w:val="20"/>
                <w:lang w:val="en-GB"/>
              </w:rPr>
              <w:t>81.8</w:t>
            </w:r>
            <w:r w:rsidRPr="00417367">
              <w:rPr>
                <w:sz w:val="20"/>
                <w:szCs w:val="20"/>
                <w:lang w:val="en-GB"/>
              </w:rPr>
              <w:t xml:space="preserve">; </w:t>
            </w:r>
            <w:r w:rsidR="00EF02B4">
              <w:rPr>
                <w:sz w:val="20"/>
                <w:szCs w:val="20"/>
                <w:lang w:val="en-GB"/>
              </w:rPr>
              <w:t>92.1</w:t>
            </w:r>
            <w:r w:rsidRPr="004173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9D017" w14:textId="5AA9F5F6" w:rsidR="00BA5810" w:rsidRPr="00417367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417367">
              <w:rPr>
                <w:sz w:val="20"/>
                <w:szCs w:val="20"/>
                <w:lang w:val="en-GB"/>
              </w:rPr>
              <w:t>32.4 (</w:t>
            </w:r>
            <w:r w:rsidR="00BC1FF1">
              <w:rPr>
                <w:sz w:val="20"/>
                <w:szCs w:val="20"/>
                <w:lang w:val="en-GB"/>
              </w:rPr>
              <w:t>28.2</w:t>
            </w:r>
            <w:r w:rsidRPr="00417367">
              <w:rPr>
                <w:sz w:val="20"/>
                <w:szCs w:val="20"/>
                <w:lang w:val="en-GB"/>
              </w:rPr>
              <w:t xml:space="preserve">; </w:t>
            </w:r>
            <w:r w:rsidR="00BC1FF1">
              <w:rPr>
                <w:sz w:val="20"/>
                <w:szCs w:val="20"/>
                <w:lang w:val="en-GB"/>
              </w:rPr>
              <w:t>36.5</w:t>
            </w:r>
            <w:r w:rsidRPr="004173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E55C5" w14:textId="68990051" w:rsidR="00BA5810" w:rsidRPr="00417367" w:rsidRDefault="00013C03" w:rsidP="00815601">
            <w:pPr>
              <w:pStyle w:val="Body"/>
              <w:spacing w:after="0"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</w:t>
            </w:r>
          </w:p>
        </w:tc>
      </w:tr>
      <w:tr w:rsidR="00BA5810" w14:paraId="40BEFAA0" w14:textId="619D4FEA" w:rsidTr="00417367">
        <w:trPr>
          <w:trHeight w:val="802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CA7A9" w14:textId="77777777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99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8E113" w14:textId="77777777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  <w:lang w:val="en-GB"/>
              </w:rPr>
            </w:pPr>
            <w:r w:rsidRPr="000103C5">
              <w:rPr>
                <w:sz w:val="20"/>
                <w:szCs w:val="20"/>
                <w:lang w:val="en-GB"/>
              </w:rPr>
              <w:t>2.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F7834" w14:textId="30F1AEE5" w:rsidR="00BA5810" w:rsidRPr="00417367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93.</w:t>
            </w:r>
            <w:r w:rsidR="00903A0D">
              <w:rPr>
                <w:sz w:val="20"/>
                <w:szCs w:val="20"/>
                <w:lang w:val="en-GB"/>
              </w:rPr>
              <w:t>7</w:t>
            </w:r>
            <w:r w:rsidR="00903A0D" w:rsidRPr="000103C5">
              <w:rPr>
                <w:sz w:val="20"/>
                <w:szCs w:val="20"/>
                <w:lang w:val="en-GB"/>
              </w:rPr>
              <w:t xml:space="preserve"> </w:t>
            </w:r>
            <w:r w:rsidRPr="000103C5">
              <w:rPr>
                <w:sz w:val="20"/>
                <w:szCs w:val="20"/>
                <w:lang w:val="en-GB"/>
              </w:rPr>
              <w:t>(</w:t>
            </w:r>
            <w:r w:rsidR="00903A0D">
              <w:rPr>
                <w:sz w:val="20"/>
                <w:szCs w:val="20"/>
                <w:lang w:val="en-GB"/>
              </w:rPr>
              <w:t>87.3</w:t>
            </w:r>
            <w:r w:rsidRPr="000103C5">
              <w:rPr>
                <w:sz w:val="20"/>
                <w:szCs w:val="20"/>
                <w:lang w:val="en-GB"/>
              </w:rPr>
              <w:t>;</w:t>
            </w:r>
            <w:r w:rsidRPr="00417367">
              <w:rPr>
                <w:sz w:val="20"/>
                <w:szCs w:val="20"/>
                <w:lang w:val="en-GB"/>
              </w:rPr>
              <w:t xml:space="preserve"> </w:t>
            </w:r>
            <w:r w:rsidR="00903A0D">
              <w:rPr>
                <w:sz w:val="20"/>
                <w:szCs w:val="20"/>
                <w:lang w:val="en-GB"/>
              </w:rPr>
              <w:t>100.1</w:t>
            </w:r>
            <w:r w:rsidRPr="004173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36F15" w14:textId="23636425" w:rsidR="00BA5810" w:rsidRPr="00417367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417367">
              <w:rPr>
                <w:sz w:val="20"/>
                <w:szCs w:val="20"/>
                <w:lang w:val="en-GB"/>
              </w:rPr>
              <w:t>23.</w:t>
            </w:r>
            <w:r w:rsidR="00BB5C96">
              <w:rPr>
                <w:sz w:val="20"/>
                <w:szCs w:val="20"/>
                <w:lang w:val="en-GB"/>
              </w:rPr>
              <w:t>6</w:t>
            </w:r>
            <w:r w:rsidR="00BB5C96" w:rsidRPr="00417367">
              <w:rPr>
                <w:sz w:val="20"/>
                <w:szCs w:val="20"/>
                <w:lang w:val="en-GB"/>
              </w:rPr>
              <w:t xml:space="preserve"> </w:t>
            </w:r>
            <w:r w:rsidRPr="00417367">
              <w:rPr>
                <w:sz w:val="20"/>
                <w:szCs w:val="20"/>
                <w:lang w:val="en-GB"/>
              </w:rPr>
              <w:t>(</w:t>
            </w:r>
            <w:r w:rsidR="00BB5C96">
              <w:rPr>
                <w:sz w:val="20"/>
                <w:szCs w:val="20"/>
                <w:lang w:val="en-GB"/>
              </w:rPr>
              <w:t>20.5</w:t>
            </w:r>
            <w:r w:rsidRPr="00417367">
              <w:rPr>
                <w:sz w:val="20"/>
                <w:szCs w:val="20"/>
                <w:lang w:val="en-GB"/>
              </w:rPr>
              <w:t xml:space="preserve">; </w:t>
            </w:r>
            <w:r w:rsidR="00BB5C96">
              <w:rPr>
                <w:sz w:val="20"/>
                <w:szCs w:val="20"/>
                <w:lang w:val="en-GB"/>
              </w:rPr>
              <w:t>26.6</w:t>
            </w:r>
            <w:r w:rsidRPr="004173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48397" w14:textId="705EA99D" w:rsidR="00BA5810" w:rsidRPr="00417367" w:rsidRDefault="00417367" w:rsidP="00815601">
            <w:pPr>
              <w:pStyle w:val="Body"/>
              <w:spacing w:after="0"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94CC5" w14:textId="6D3B0385" w:rsidR="00BA5810" w:rsidRPr="00417367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417367">
              <w:rPr>
                <w:sz w:val="20"/>
                <w:szCs w:val="20"/>
                <w:lang w:val="en-GB"/>
              </w:rPr>
              <w:t>87.5 (</w:t>
            </w:r>
            <w:r w:rsidR="00205119">
              <w:rPr>
                <w:sz w:val="20"/>
                <w:szCs w:val="20"/>
                <w:lang w:val="en-GB"/>
              </w:rPr>
              <w:t>82.7</w:t>
            </w:r>
            <w:r w:rsidRPr="00417367">
              <w:rPr>
                <w:sz w:val="20"/>
                <w:szCs w:val="20"/>
                <w:lang w:val="en-GB"/>
              </w:rPr>
              <w:t xml:space="preserve">; </w:t>
            </w:r>
            <w:r w:rsidR="00205119">
              <w:rPr>
                <w:sz w:val="20"/>
                <w:szCs w:val="20"/>
                <w:lang w:val="en-GB"/>
              </w:rPr>
              <w:t>92.3</w:t>
            </w:r>
            <w:r w:rsidRPr="004173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32118" w14:textId="4045A1B4" w:rsidR="00BA5810" w:rsidRPr="00417367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417367">
              <w:rPr>
                <w:sz w:val="20"/>
                <w:szCs w:val="20"/>
                <w:lang w:val="en-GB"/>
              </w:rPr>
              <w:t>3</w:t>
            </w:r>
            <w:r w:rsidR="00FA444A">
              <w:rPr>
                <w:sz w:val="20"/>
                <w:szCs w:val="20"/>
                <w:lang w:val="en-GB"/>
              </w:rPr>
              <w:t>6.8</w:t>
            </w:r>
            <w:r w:rsidRPr="00417367">
              <w:rPr>
                <w:sz w:val="20"/>
                <w:szCs w:val="20"/>
                <w:lang w:val="en-GB"/>
              </w:rPr>
              <w:t xml:space="preserve"> (</w:t>
            </w:r>
            <w:r w:rsidR="000E7B84">
              <w:rPr>
                <w:sz w:val="20"/>
                <w:szCs w:val="20"/>
                <w:lang w:val="en-GB"/>
              </w:rPr>
              <w:t>32.9</w:t>
            </w:r>
            <w:r w:rsidRPr="00417367">
              <w:rPr>
                <w:sz w:val="20"/>
                <w:szCs w:val="20"/>
                <w:lang w:val="en-GB"/>
              </w:rPr>
              <w:t xml:space="preserve">; </w:t>
            </w:r>
            <w:r w:rsidR="000E7B84">
              <w:rPr>
                <w:sz w:val="20"/>
                <w:szCs w:val="20"/>
                <w:lang w:val="en-GB"/>
              </w:rPr>
              <w:t>40.6</w:t>
            </w:r>
            <w:r w:rsidRPr="004173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EB352" w14:textId="766E65E9" w:rsidR="00BA5810" w:rsidRPr="00417367" w:rsidRDefault="00013C03" w:rsidP="00815601">
            <w:pPr>
              <w:pStyle w:val="Body"/>
              <w:spacing w:after="0"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97566" w14:textId="6435A5D3" w:rsidR="00BA5810" w:rsidRPr="00417367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417367">
              <w:rPr>
                <w:sz w:val="20"/>
                <w:szCs w:val="20"/>
                <w:lang w:val="en-GB"/>
              </w:rPr>
              <w:t>84.</w:t>
            </w:r>
            <w:r w:rsidR="00EF02B4">
              <w:rPr>
                <w:sz w:val="20"/>
                <w:szCs w:val="20"/>
                <w:lang w:val="en-GB"/>
              </w:rPr>
              <w:t>8</w:t>
            </w:r>
            <w:r w:rsidR="00EF02B4" w:rsidRPr="00417367">
              <w:rPr>
                <w:sz w:val="20"/>
                <w:szCs w:val="20"/>
                <w:lang w:val="en-GB"/>
              </w:rPr>
              <w:t xml:space="preserve"> </w:t>
            </w:r>
            <w:r w:rsidRPr="00417367">
              <w:rPr>
                <w:sz w:val="20"/>
                <w:szCs w:val="20"/>
                <w:lang w:val="en-GB"/>
              </w:rPr>
              <w:t>(</w:t>
            </w:r>
            <w:r w:rsidR="00EF02B4">
              <w:rPr>
                <w:sz w:val="20"/>
                <w:szCs w:val="20"/>
                <w:lang w:val="en-GB"/>
              </w:rPr>
              <w:t>79.7</w:t>
            </w:r>
            <w:r w:rsidRPr="00417367">
              <w:rPr>
                <w:sz w:val="20"/>
                <w:szCs w:val="20"/>
                <w:lang w:val="en-GB"/>
              </w:rPr>
              <w:t xml:space="preserve">; </w:t>
            </w:r>
            <w:r w:rsidR="00EF02B4">
              <w:rPr>
                <w:sz w:val="20"/>
                <w:szCs w:val="20"/>
                <w:lang w:val="en-GB"/>
              </w:rPr>
              <w:t>90.0</w:t>
            </w:r>
            <w:r w:rsidRPr="004173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9C889" w14:textId="1C0B03F6" w:rsidR="00BA5810" w:rsidRPr="00417367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417367">
              <w:rPr>
                <w:sz w:val="20"/>
                <w:szCs w:val="20"/>
                <w:lang w:val="en-GB"/>
              </w:rPr>
              <w:t>35.</w:t>
            </w:r>
            <w:r w:rsidR="009D60A5">
              <w:rPr>
                <w:sz w:val="20"/>
                <w:szCs w:val="20"/>
                <w:lang w:val="en-GB"/>
              </w:rPr>
              <w:t>3</w:t>
            </w:r>
            <w:r w:rsidR="001E3DFF" w:rsidRPr="00417367">
              <w:rPr>
                <w:sz w:val="20"/>
                <w:szCs w:val="20"/>
                <w:lang w:val="en-GB"/>
              </w:rPr>
              <w:t xml:space="preserve"> </w:t>
            </w:r>
            <w:r w:rsidRPr="00417367">
              <w:rPr>
                <w:sz w:val="20"/>
                <w:szCs w:val="20"/>
                <w:lang w:val="en-GB"/>
              </w:rPr>
              <w:t>(</w:t>
            </w:r>
            <w:r w:rsidR="001E3DFF">
              <w:rPr>
                <w:sz w:val="20"/>
                <w:szCs w:val="20"/>
                <w:lang w:val="en-GB"/>
              </w:rPr>
              <w:t>31.2</w:t>
            </w:r>
            <w:r w:rsidRPr="00417367">
              <w:rPr>
                <w:sz w:val="20"/>
                <w:szCs w:val="20"/>
                <w:lang w:val="en-GB"/>
              </w:rPr>
              <w:t xml:space="preserve">; </w:t>
            </w:r>
            <w:r w:rsidR="001E3DFF">
              <w:rPr>
                <w:sz w:val="20"/>
                <w:szCs w:val="20"/>
                <w:lang w:val="en-GB"/>
              </w:rPr>
              <w:t>39.5</w:t>
            </w:r>
            <w:r w:rsidRPr="004173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FACAE" w14:textId="207A91D9" w:rsidR="00BA5810" w:rsidRPr="00417367" w:rsidRDefault="00013C03" w:rsidP="00815601">
            <w:pPr>
              <w:pStyle w:val="Body"/>
              <w:spacing w:after="0"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</w:t>
            </w:r>
          </w:p>
        </w:tc>
      </w:tr>
      <w:tr w:rsidR="00BA5810" w14:paraId="03C795F3" w14:textId="536085E6" w:rsidTr="00417367">
        <w:trPr>
          <w:trHeight w:val="802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19135" w14:textId="77777777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129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C8A3A" w14:textId="77777777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  <w:lang w:val="en-GB"/>
              </w:rPr>
            </w:pPr>
            <w:r w:rsidRPr="000103C5">
              <w:rPr>
                <w:sz w:val="20"/>
                <w:szCs w:val="20"/>
                <w:lang w:val="en-GB"/>
              </w:rPr>
              <w:t>3.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FA32C" w14:textId="5581A3AF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92.</w:t>
            </w:r>
            <w:r w:rsidR="00903A0D">
              <w:rPr>
                <w:sz w:val="20"/>
                <w:szCs w:val="20"/>
                <w:lang w:val="en-GB"/>
              </w:rPr>
              <w:t>8</w:t>
            </w:r>
            <w:r w:rsidR="00903A0D" w:rsidRPr="000103C5">
              <w:rPr>
                <w:sz w:val="20"/>
                <w:szCs w:val="20"/>
                <w:lang w:val="en-GB"/>
              </w:rPr>
              <w:t xml:space="preserve"> </w:t>
            </w:r>
            <w:r w:rsidRPr="000103C5">
              <w:rPr>
                <w:sz w:val="20"/>
                <w:szCs w:val="20"/>
                <w:lang w:val="en-GB"/>
              </w:rPr>
              <w:t>(</w:t>
            </w:r>
            <w:r w:rsidR="00903A0D">
              <w:rPr>
                <w:sz w:val="20"/>
                <w:szCs w:val="20"/>
                <w:lang w:val="en-GB"/>
              </w:rPr>
              <w:t>86.4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903A0D">
              <w:rPr>
                <w:sz w:val="20"/>
                <w:szCs w:val="20"/>
                <w:lang w:val="en-GB"/>
              </w:rPr>
              <w:t>99.</w:t>
            </w:r>
            <w:r w:rsidR="009D60A5">
              <w:rPr>
                <w:sz w:val="20"/>
                <w:szCs w:val="20"/>
                <w:lang w:val="en-GB"/>
              </w:rPr>
              <w:t>2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38921" w14:textId="3E0F0A57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22.3 (</w:t>
            </w:r>
            <w:r w:rsidR="00BB5C96">
              <w:rPr>
                <w:sz w:val="20"/>
                <w:szCs w:val="20"/>
                <w:lang w:val="en-GB"/>
              </w:rPr>
              <w:t>19.2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BB5C96">
              <w:rPr>
                <w:sz w:val="20"/>
                <w:szCs w:val="20"/>
                <w:lang w:val="en-GB"/>
              </w:rPr>
              <w:t>25.4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DA3FC" w14:textId="3F746F66" w:rsidR="00BA5810" w:rsidRPr="000103C5" w:rsidRDefault="00417367" w:rsidP="00815601">
            <w:pPr>
              <w:pStyle w:val="Body"/>
              <w:spacing w:after="0"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08F08" w14:textId="0B5A4A6D" w:rsidR="00BA5810" w:rsidRPr="000103C5" w:rsidRDefault="00205119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8</w:t>
            </w:r>
            <w:r>
              <w:rPr>
                <w:sz w:val="20"/>
                <w:szCs w:val="20"/>
                <w:lang w:val="en-GB"/>
              </w:rPr>
              <w:t>8</w:t>
            </w:r>
            <w:r w:rsidR="00BA5810" w:rsidRPr="000103C5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0</w:t>
            </w:r>
            <w:r w:rsidRPr="000103C5">
              <w:rPr>
                <w:sz w:val="20"/>
                <w:szCs w:val="20"/>
                <w:lang w:val="en-GB"/>
              </w:rPr>
              <w:t xml:space="preserve"> </w:t>
            </w:r>
            <w:r w:rsidR="00BA5810" w:rsidRPr="000103C5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83.1</w:t>
            </w:r>
            <w:r w:rsidR="00BA5810" w:rsidRPr="000103C5">
              <w:rPr>
                <w:sz w:val="20"/>
                <w:szCs w:val="20"/>
                <w:lang w:val="en-GB"/>
              </w:rPr>
              <w:t xml:space="preserve">; </w:t>
            </w:r>
            <w:r>
              <w:rPr>
                <w:sz w:val="20"/>
                <w:szCs w:val="20"/>
                <w:lang w:val="en-GB"/>
              </w:rPr>
              <w:t>92.8</w:t>
            </w:r>
            <w:r w:rsidR="00BA5810"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BF541" w14:textId="0AF3FB09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37.4 (</w:t>
            </w:r>
            <w:r w:rsidR="000E7B84">
              <w:rPr>
                <w:sz w:val="20"/>
                <w:szCs w:val="20"/>
                <w:lang w:val="en-GB"/>
              </w:rPr>
              <w:t>33.6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0E7B84">
              <w:rPr>
                <w:sz w:val="20"/>
                <w:szCs w:val="20"/>
                <w:lang w:val="en-GB"/>
              </w:rPr>
              <w:t>41.3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37FFD" w14:textId="0534FA80" w:rsidR="00BA5810" w:rsidRPr="000103C5" w:rsidRDefault="00013C03" w:rsidP="00815601">
            <w:pPr>
              <w:pStyle w:val="Body"/>
              <w:spacing w:after="0"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CA62A" w14:textId="03AC4B66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8</w:t>
            </w:r>
            <w:r w:rsidR="00EF02B4">
              <w:rPr>
                <w:sz w:val="20"/>
                <w:szCs w:val="20"/>
                <w:lang w:val="en-GB"/>
              </w:rPr>
              <w:t>4.9</w:t>
            </w:r>
            <w:r w:rsidRPr="000103C5">
              <w:rPr>
                <w:sz w:val="20"/>
                <w:szCs w:val="20"/>
                <w:lang w:val="en-GB"/>
              </w:rPr>
              <w:t xml:space="preserve"> (</w:t>
            </w:r>
            <w:r w:rsidR="00EF02B4">
              <w:rPr>
                <w:sz w:val="20"/>
                <w:szCs w:val="20"/>
                <w:lang w:val="en-GB"/>
              </w:rPr>
              <w:t>79.7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EF02B4">
              <w:rPr>
                <w:sz w:val="20"/>
                <w:szCs w:val="20"/>
                <w:lang w:val="en-GB"/>
              </w:rPr>
              <w:t>90.1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F7426" w14:textId="14932259" w:rsidR="00BA5810" w:rsidRPr="000103C5" w:rsidRDefault="001E3DFF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7.1</w:t>
            </w:r>
            <w:r w:rsidR="00BA5810" w:rsidRPr="000103C5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33.0</w:t>
            </w:r>
            <w:r w:rsidR="00BA5810" w:rsidRPr="000103C5">
              <w:rPr>
                <w:sz w:val="20"/>
                <w:szCs w:val="20"/>
                <w:lang w:val="en-GB"/>
              </w:rPr>
              <w:t xml:space="preserve">; </w:t>
            </w:r>
            <w:r>
              <w:rPr>
                <w:sz w:val="20"/>
                <w:szCs w:val="20"/>
                <w:lang w:val="en-GB"/>
              </w:rPr>
              <w:t>41.3</w:t>
            </w:r>
            <w:r w:rsidR="00BA5810"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D979B" w14:textId="11337EAC" w:rsidR="00BA5810" w:rsidRPr="000103C5" w:rsidRDefault="00013C03" w:rsidP="00815601">
            <w:pPr>
              <w:pStyle w:val="Body"/>
              <w:spacing w:after="0"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</w:t>
            </w:r>
          </w:p>
        </w:tc>
      </w:tr>
      <w:tr w:rsidR="00BA5810" w14:paraId="41964C55" w14:textId="73ADE0FC" w:rsidTr="00BA5810">
        <w:trPr>
          <w:trHeight w:val="56"/>
        </w:trPr>
        <w:tc>
          <w:tcPr>
            <w:tcW w:w="1412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D0EEB" w14:textId="16B2BFAF" w:rsidR="00BA5810" w:rsidRPr="00730047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  <w:lang w:val="en-GB"/>
              </w:rPr>
            </w:pPr>
            <w:r w:rsidRPr="00730047">
              <w:rPr>
                <w:b/>
                <w:sz w:val="20"/>
                <w:szCs w:val="20"/>
                <w:lang w:val="sv-SE"/>
              </w:rPr>
              <w:t>FF/UMEC/VI 200/62.5/25µg (Asthma)</w:t>
            </w:r>
          </w:p>
        </w:tc>
      </w:tr>
      <w:tr w:rsidR="00BA5810" w14:paraId="03A2AF4C" w14:textId="54523273" w:rsidTr="00417367">
        <w:trPr>
          <w:trHeight w:val="802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C1C47" w14:textId="77777777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67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587D6" w14:textId="77777777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  <w:lang w:val="en-GB"/>
              </w:rPr>
            </w:pPr>
            <w:r w:rsidRPr="000103C5">
              <w:rPr>
                <w:sz w:val="20"/>
                <w:szCs w:val="20"/>
                <w:lang w:val="en-GB"/>
              </w:rPr>
              <w:t>1.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917DA" w14:textId="791D90C5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90.2 (</w:t>
            </w:r>
            <w:r w:rsidR="007767A7">
              <w:rPr>
                <w:sz w:val="20"/>
                <w:szCs w:val="20"/>
                <w:lang w:val="en-GB"/>
              </w:rPr>
              <w:t>83.7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7767A7">
              <w:rPr>
                <w:sz w:val="20"/>
                <w:szCs w:val="20"/>
                <w:lang w:val="en-GB"/>
              </w:rPr>
              <w:t>96.6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4D818" w14:textId="23D84437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24.2 (</w:t>
            </w:r>
            <w:r w:rsidR="00D66ACD">
              <w:rPr>
                <w:sz w:val="20"/>
                <w:szCs w:val="20"/>
                <w:lang w:val="en-GB"/>
              </w:rPr>
              <w:t>21.1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D66ACD">
              <w:rPr>
                <w:sz w:val="20"/>
                <w:szCs w:val="20"/>
                <w:lang w:val="en-GB"/>
              </w:rPr>
              <w:t>27.3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B5598" w14:textId="45D228CF" w:rsidR="00BA5810" w:rsidRPr="000103C5" w:rsidRDefault="00013C03" w:rsidP="00815601">
            <w:pPr>
              <w:pStyle w:val="Body"/>
              <w:spacing w:after="0"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2D8A6" w14:textId="18D1C78F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88.9 (</w:t>
            </w:r>
            <w:r w:rsidR="00205119">
              <w:rPr>
                <w:sz w:val="20"/>
                <w:szCs w:val="20"/>
                <w:lang w:val="en-GB"/>
              </w:rPr>
              <w:t>84.1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205119">
              <w:rPr>
                <w:sz w:val="20"/>
                <w:szCs w:val="20"/>
                <w:lang w:val="en-GB"/>
              </w:rPr>
              <w:t>93.7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E4089" w14:textId="5CECA490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34.5 (</w:t>
            </w:r>
            <w:r w:rsidR="000E7B84">
              <w:rPr>
                <w:sz w:val="20"/>
                <w:szCs w:val="20"/>
                <w:lang w:val="en-GB"/>
              </w:rPr>
              <w:t>30.6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0E7B84">
              <w:rPr>
                <w:sz w:val="20"/>
                <w:szCs w:val="20"/>
                <w:lang w:val="en-GB"/>
              </w:rPr>
              <w:t>38.3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C15A0" w14:textId="4D268D41" w:rsidR="00BA5810" w:rsidRPr="000103C5" w:rsidRDefault="00013C03" w:rsidP="00815601">
            <w:pPr>
              <w:pStyle w:val="Body"/>
              <w:spacing w:after="0"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E6E5B" w14:textId="1A255FB4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85.3 (</w:t>
            </w:r>
            <w:r w:rsidR="00EF02B4">
              <w:rPr>
                <w:sz w:val="20"/>
                <w:szCs w:val="20"/>
                <w:lang w:val="en-GB"/>
              </w:rPr>
              <w:t>80.1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EF02B4">
              <w:rPr>
                <w:sz w:val="20"/>
                <w:szCs w:val="20"/>
                <w:lang w:val="en-GB"/>
              </w:rPr>
              <w:t>90.5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C87CD" w14:textId="5ECA8497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32.3 (</w:t>
            </w:r>
            <w:r w:rsidR="001E3DFF">
              <w:rPr>
                <w:sz w:val="20"/>
                <w:szCs w:val="20"/>
                <w:lang w:val="en-GB"/>
              </w:rPr>
              <w:t>28.2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1E3DFF">
              <w:rPr>
                <w:sz w:val="20"/>
                <w:szCs w:val="20"/>
                <w:lang w:val="en-GB"/>
              </w:rPr>
              <w:t>36.5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640F6" w14:textId="40A1C217" w:rsidR="00BA5810" w:rsidRPr="00730047" w:rsidRDefault="00013C03" w:rsidP="00815601">
            <w:pPr>
              <w:pStyle w:val="Body"/>
              <w:spacing w:after="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30047">
              <w:rPr>
                <w:sz w:val="20"/>
                <w:szCs w:val="20"/>
                <w:lang w:val="en-GB"/>
              </w:rPr>
              <w:t>2.1</w:t>
            </w:r>
          </w:p>
        </w:tc>
      </w:tr>
      <w:tr w:rsidR="00BA5810" w14:paraId="350D2E35" w14:textId="1DD71FBF" w:rsidTr="00417367">
        <w:trPr>
          <w:trHeight w:val="802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BB8B3" w14:textId="77777777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lastRenderedPageBreak/>
              <w:t>82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96673" w14:textId="77777777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  <w:lang w:val="en-GB"/>
              </w:rPr>
            </w:pPr>
            <w:r w:rsidRPr="000103C5">
              <w:rPr>
                <w:sz w:val="20"/>
                <w:szCs w:val="20"/>
                <w:lang w:val="en-GB"/>
              </w:rPr>
              <w:t>2.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BFED3" w14:textId="2A5F9486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90.0 (</w:t>
            </w:r>
            <w:r w:rsidR="007767A7">
              <w:rPr>
                <w:sz w:val="20"/>
                <w:szCs w:val="20"/>
                <w:lang w:val="en-GB"/>
              </w:rPr>
              <w:t>83.6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7767A7">
              <w:rPr>
                <w:sz w:val="20"/>
                <w:szCs w:val="20"/>
                <w:lang w:val="en-GB"/>
              </w:rPr>
              <w:t>96.4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BD593" w14:textId="183686F6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24.2 (</w:t>
            </w:r>
            <w:r w:rsidR="00D66ACD">
              <w:rPr>
                <w:sz w:val="20"/>
                <w:szCs w:val="20"/>
                <w:lang w:val="en-GB"/>
              </w:rPr>
              <w:t>21.1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D66ACD">
              <w:rPr>
                <w:sz w:val="20"/>
                <w:szCs w:val="20"/>
                <w:lang w:val="en-GB"/>
              </w:rPr>
              <w:t>27.3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1BCFD" w14:textId="5B14CD95" w:rsidR="00BA5810" w:rsidRPr="000103C5" w:rsidRDefault="00013C03" w:rsidP="00815601">
            <w:pPr>
              <w:pStyle w:val="Body"/>
              <w:spacing w:after="0"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D11B0" w14:textId="159672C8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88.8 (</w:t>
            </w:r>
            <w:r w:rsidR="00C03BCC">
              <w:rPr>
                <w:sz w:val="20"/>
                <w:szCs w:val="20"/>
                <w:lang w:val="en-GB"/>
              </w:rPr>
              <w:t>83.9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C03BCC">
              <w:rPr>
                <w:sz w:val="20"/>
                <w:szCs w:val="20"/>
                <w:lang w:val="en-GB"/>
              </w:rPr>
              <w:t>93.6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C6A01" w14:textId="63835B17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34.7 (</w:t>
            </w:r>
            <w:r w:rsidR="000E7B84">
              <w:rPr>
                <w:sz w:val="20"/>
                <w:szCs w:val="20"/>
                <w:lang w:val="en-GB"/>
              </w:rPr>
              <w:t>30.</w:t>
            </w:r>
            <w:r w:rsidR="007F2FE4">
              <w:rPr>
                <w:sz w:val="20"/>
                <w:szCs w:val="20"/>
                <w:lang w:val="en-GB"/>
              </w:rPr>
              <w:t>8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0E7B84">
              <w:rPr>
                <w:sz w:val="20"/>
                <w:szCs w:val="20"/>
                <w:lang w:val="en-GB"/>
              </w:rPr>
              <w:t>38.</w:t>
            </w:r>
            <w:r w:rsidR="007F2FE4">
              <w:rPr>
                <w:sz w:val="20"/>
                <w:szCs w:val="20"/>
                <w:lang w:val="en-GB"/>
              </w:rPr>
              <w:t>5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9E092" w14:textId="4594D05A" w:rsidR="00BA5810" w:rsidRPr="000103C5" w:rsidRDefault="00013C03" w:rsidP="00815601">
            <w:pPr>
              <w:pStyle w:val="Body"/>
              <w:spacing w:after="0"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B4C68" w14:textId="5E038E8A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85.1 (</w:t>
            </w:r>
            <w:r w:rsidR="00EF02B4">
              <w:rPr>
                <w:sz w:val="20"/>
                <w:szCs w:val="20"/>
                <w:lang w:val="en-GB"/>
              </w:rPr>
              <w:t>79.9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EF02B4">
              <w:rPr>
                <w:sz w:val="20"/>
                <w:szCs w:val="20"/>
                <w:lang w:val="en-GB"/>
              </w:rPr>
              <w:t>90.2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EF36C" w14:textId="55A58D20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33.8 (</w:t>
            </w:r>
            <w:r w:rsidR="001E3DFF">
              <w:rPr>
                <w:sz w:val="20"/>
                <w:szCs w:val="20"/>
                <w:lang w:val="en-GB"/>
              </w:rPr>
              <w:t>29.6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1E3DFF">
              <w:rPr>
                <w:sz w:val="20"/>
                <w:szCs w:val="20"/>
                <w:lang w:val="en-GB"/>
              </w:rPr>
              <w:t>37.9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997F5" w14:textId="498D3D78" w:rsidR="00BA5810" w:rsidRPr="00730047" w:rsidRDefault="00815601" w:rsidP="00815601">
            <w:pPr>
              <w:pStyle w:val="Body"/>
              <w:spacing w:after="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30047">
              <w:rPr>
                <w:sz w:val="20"/>
                <w:szCs w:val="20"/>
                <w:lang w:val="en-GB"/>
              </w:rPr>
              <w:t>2</w:t>
            </w:r>
            <w:r w:rsidR="00D1235F">
              <w:rPr>
                <w:sz w:val="20"/>
                <w:szCs w:val="20"/>
                <w:lang w:val="en-GB"/>
              </w:rPr>
              <w:t>.0</w:t>
            </w:r>
          </w:p>
        </w:tc>
      </w:tr>
      <w:tr w:rsidR="00BA5810" w14:paraId="6DBE4F78" w14:textId="7C778D55" w:rsidTr="00417367">
        <w:trPr>
          <w:trHeight w:val="802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27507" w14:textId="77777777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99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07C36" w14:textId="77777777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  <w:lang w:val="en-GB"/>
              </w:rPr>
            </w:pPr>
            <w:r w:rsidRPr="000103C5">
              <w:rPr>
                <w:sz w:val="20"/>
                <w:szCs w:val="20"/>
                <w:lang w:val="en-GB"/>
              </w:rPr>
              <w:t>2.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A0852" w14:textId="3A7C0882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90.1 (</w:t>
            </w:r>
            <w:r w:rsidR="007767A7">
              <w:rPr>
                <w:sz w:val="20"/>
                <w:szCs w:val="20"/>
                <w:lang w:val="en-GB"/>
              </w:rPr>
              <w:t>83.7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7767A7">
              <w:rPr>
                <w:sz w:val="20"/>
                <w:szCs w:val="20"/>
                <w:lang w:val="en-GB"/>
              </w:rPr>
              <w:t>96.5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E106C" w14:textId="33E532D2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24.1 (</w:t>
            </w:r>
            <w:r w:rsidR="00D66ACD">
              <w:rPr>
                <w:sz w:val="20"/>
                <w:szCs w:val="20"/>
                <w:lang w:val="en-GB"/>
              </w:rPr>
              <w:t>21.0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D66ACD">
              <w:rPr>
                <w:sz w:val="20"/>
                <w:szCs w:val="20"/>
                <w:lang w:val="en-GB"/>
              </w:rPr>
              <w:t>27.1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40D6B" w14:textId="6ACC3FDA" w:rsidR="00BA5810" w:rsidRPr="000103C5" w:rsidRDefault="00013C03" w:rsidP="00815601">
            <w:pPr>
              <w:pStyle w:val="Body"/>
              <w:spacing w:after="0"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8E8E3" w14:textId="4E672FFE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90.2 (</w:t>
            </w:r>
            <w:r w:rsidR="00C03BCC">
              <w:rPr>
                <w:sz w:val="20"/>
                <w:szCs w:val="20"/>
                <w:lang w:val="en-GB"/>
              </w:rPr>
              <w:t>85.4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C03BCC">
              <w:rPr>
                <w:sz w:val="20"/>
                <w:szCs w:val="20"/>
                <w:lang w:val="en-GB"/>
              </w:rPr>
              <w:t>95.0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B0470" w14:textId="581D1D8D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37.7 (</w:t>
            </w:r>
            <w:r w:rsidR="003632EB">
              <w:rPr>
                <w:sz w:val="20"/>
                <w:szCs w:val="20"/>
                <w:lang w:val="en-GB"/>
              </w:rPr>
              <w:t>33.8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3632EB">
              <w:rPr>
                <w:sz w:val="20"/>
                <w:szCs w:val="20"/>
                <w:lang w:val="en-GB"/>
              </w:rPr>
              <w:t>41.5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FA35B" w14:textId="1DBFEC82" w:rsidR="00BA5810" w:rsidRPr="000103C5" w:rsidRDefault="00013C03" w:rsidP="00815601">
            <w:pPr>
              <w:pStyle w:val="Body"/>
              <w:spacing w:after="0"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60A76" w14:textId="5546C4F2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86.6 (</w:t>
            </w:r>
            <w:r w:rsidR="0006781B">
              <w:rPr>
                <w:sz w:val="20"/>
                <w:szCs w:val="20"/>
                <w:lang w:val="en-GB"/>
              </w:rPr>
              <w:t>81.4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06781B">
              <w:rPr>
                <w:sz w:val="20"/>
                <w:szCs w:val="20"/>
                <w:lang w:val="en-GB"/>
              </w:rPr>
              <w:t>91.8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C3F8A" w14:textId="3570AC57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39.8 (</w:t>
            </w:r>
            <w:r w:rsidR="00D1235F">
              <w:rPr>
                <w:sz w:val="20"/>
                <w:szCs w:val="20"/>
                <w:lang w:val="en-GB"/>
              </w:rPr>
              <w:t>35.7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D1235F">
              <w:rPr>
                <w:sz w:val="20"/>
                <w:szCs w:val="20"/>
                <w:lang w:val="en-GB"/>
              </w:rPr>
              <w:t>43.9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5F556" w14:textId="3E9043B9" w:rsidR="00BA5810" w:rsidRPr="00730047" w:rsidRDefault="00815601" w:rsidP="00815601">
            <w:pPr>
              <w:pStyle w:val="Body"/>
              <w:spacing w:after="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30047">
              <w:rPr>
                <w:sz w:val="20"/>
                <w:szCs w:val="20"/>
                <w:lang w:val="en-GB"/>
              </w:rPr>
              <w:t>1.</w:t>
            </w:r>
            <w:r w:rsidR="00D1235F">
              <w:rPr>
                <w:sz w:val="20"/>
                <w:szCs w:val="20"/>
                <w:lang w:val="en-GB"/>
              </w:rPr>
              <w:t>7</w:t>
            </w:r>
          </w:p>
        </w:tc>
      </w:tr>
      <w:tr w:rsidR="00BA5810" w14:paraId="33C1A52D" w14:textId="755196AA" w:rsidTr="00417367">
        <w:trPr>
          <w:trHeight w:val="802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BB398" w14:textId="64819021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113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5A882" w14:textId="3482AAF8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  <w:lang w:val="en-GB"/>
              </w:rPr>
            </w:pPr>
            <w:r w:rsidRPr="000103C5">
              <w:rPr>
                <w:sz w:val="20"/>
                <w:szCs w:val="20"/>
                <w:lang w:val="en-GB"/>
              </w:rPr>
              <w:t>3.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E5858" w14:textId="19EF9BD7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90.8 (</w:t>
            </w:r>
            <w:r w:rsidR="007767A7">
              <w:rPr>
                <w:sz w:val="20"/>
                <w:szCs w:val="20"/>
                <w:lang w:val="en-GB"/>
              </w:rPr>
              <w:t>84.4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7767A7">
              <w:rPr>
                <w:sz w:val="20"/>
                <w:szCs w:val="20"/>
                <w:lang w:val="en-GB"/>
              </w:rPr>
              <w:t>97.2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00EFF" w14:textId="0D61D23E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22.5 (</w:t>
            </w:r>
            <w:r w:rsidR="00D66ACD">
              <w:rPr>
                <w:sz w:val="20"/>
                <w:szCs w:val="20"/>
                <w:lang w:val="en-GB"/>
              </w:rPr>
              <w:t>19.4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D66ACD">
              <w:rPr>
                <w:sz w:val="20"/>
                <w:szCs w:val="20"/>
                <w:lang w:val="en-GB"/>
              </w:rPr>
              <w:t>25.5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D4151" w14:textId="427EBF27" w:rsidR="00BA5810" w:rsidRPr="000103C5" w:rsidRDefault="00013C03" w:rsidP="00815601">
            <w:pPr>
              <w:pStyle w:val="Body"/>
              <w:spacing w:after="0"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C1D1C" w14:textId="1FB5413B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89.8 (</w:t>
            </w:r>
            <w:r w:rsidR="00C03BCC">
              <w:rPr>
                <w:sz w:val="20"/>
                <w:szCs w:val="20"/>
                <w:lang w:val="en-GB"/>
              </w:rPr>
              <w:t>85.0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C03BCC">
              <w:rPr>
                <w:sz w:val="20"/>
                <w:szCs w:val="20"/>
                <w:lang w:val="en-GB"/>
              </w:rPr>
              <w:t>94.6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59829" w14:textId="5DBFB9CB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36.2 (</w:t>
            </w:r>
            <w:r w:rsidR="003632EB">
              <w:rPr>
                <w:sz w:val="20"/>
                <w:szCs w:val="20"/>
                <w:lang w:val="en-GB"/>
              </w:rPr>
              <w:t>32.3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3632EB">
              <w:rPr>
                <w:sz w:val="20"/>
                <w:szCs w:val="20"/>
                <w:lang w:val="en-GB"/>
              </w:rPr>
              <w:t>40.1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FCFB6" w14:textId="38140267" w:rsidR="00BA5810" w:rsidRPr="000103C5" w:rsidRDefault="00013C03" w:rsidP="00815601">
            <w:pPr>
              <w:pStyle w:val="Body"/>
              <w:spacing w:after="0"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B2055" w14:textId="15395287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86.3 (</w:t>
            </w:r>
            <w:r w:rsidR="0006781B">
              <w:rPr>
                <w:sz w:val="20"/>
                <w:szCs w:val="20"/>
                <w:lang w:val="en-GB"/>
              </w:rPr>
              <w:t>81.2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06781B">
              <w:rPr>
                <w:sz w:val="20"/>
                <w:szCs w:val="20"/>
                <w:lang w:val="en-GB"/>
              </w:rPr>
              <w:t>91.5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422A4" w14:textId="04CE02C8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41.6 (</w:t>
            </w:r>
            <w:r w:rsidR="00D1235F">
              <w:rPr>
                <w:sz w:val="20"/>
                <w:szCs w:val="20"/>
                <w:lang w:val="en-GB"/>
              </w:rPr>
              <w:t>37.4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D1235F">
              <w:rPr>
                <w:sz w:val="20"/>
                <w:szCs w:val="20"/>
                <w:lang w:val="en-GB"/>
              </w:rPr>
              <w:t>45.7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0E0153" w14:textId="38816321" w:rsidR="00BA5810" w:rsidRPr="00730047" w:rsidRDefault="00815601" w:rsidP="00815601">
            <w:pPr>
              <w:pStyle w:val="Body"/>
              <w:spacing w:after="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30047">
              <w:rPr>
                <w:sz w:val="20"/>
                <w:szCs w:val="20"/>
                <w:lang w:val="en-GB"/>
              </w:rPr>
              <w:t>1.5</w:t>
            </w:r>
          </w:p>
        </w:tc>
      </w:tr>
      <w:tr w:rsidR="00BA5810" w14:paraId="739D36A8" w14:textId="7255B9DF" w:rsidTr="00417367">
        <w:trPr>
          <w:trHeight w:val="802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A80A6" w14:textId="77777777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129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616DB" w14:textId="77777777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  <w:lang w:val="en-GB"/>
              </w:rPr>
            </w:pPr>
            <w:r w:rsidRPr="000103C5">
              <w:rPr>
                <w:sz w:val="20"/>
                <w:szCs w:val="20"/>
                <w:lang w:val="en-GB"/>
              </w:rPr>
              <w:t>3.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78C07" w14:textId="2C761F74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90.8 (</w:t>
            </w:r>
            <w:r w:rsidR="007767A7">
              <w:rPr>
                <w:sz w:val="20"/>
                <w:szCs w:val="20"/>
                <w:lang w:val="en-GB"/>
              </w:rPr>
              <w:t>84.4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7767A7">
              <w:rPr>
                <w:sz w:val="20"/>
                <w:szCs w:val="20"/>
                <w:lang w:val="en-GB"/>
              </w:rPr>
              <w:t>97.2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3B26C" w14:textId="2E2450CB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23.1 (</w:t>
            </w:r>
            <w:r w:rsidR="00D66ACD">
              <w:rPr>
                <w:sz w:val="20"/>
                <w:szCs w:val="20"/>
                <w:lang w:val="en-GB"/>
              </w:rPr>
              <w:t>20.0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D66ACD">
              <w:rPr>
                <w:sz w:val="20"/>
                <w:szCs w:val="20"/>
                <w:lang w:val="en-GB"/>
              </w:rPr>
              <w:t>26.</w:t>
            </w:r>
            <w:r w:rsidR="007F2FE4">
              <w:rPr>
                <w:sz w:val="20"/>
                <w:szCs w:val="20"/>
                <w:lang w:val="en-GB"/>
              </w:rPr>
              <w:t>2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C2837" w14:textId="75C02F66" w:rsidR="00BA5810" w:rsidRPr="000103C5" w:rsidRDefault="00013C03" w:rsidP="00815601">
            <w:pPr>
              <w:pStyle w:val="Body"/>
              <w:spacing w:after="0"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0B6D3" w14:textId="1B0622B5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92.3 (</w:t>
            </w:r>
            <w:r w:rsidR="00C03BCC">
              <w:rPr>
                <w:sz w:val="20"/>
                <w:szCs w:val="20"/>
                <w:lang w:val="en-GB"/>
              </w:rPr>
              <w:t>87.5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C03BCC">
              <w:rPr>
                <w:sz w:val="20"/>
                <w:szCs w:val="20"/>
                <w:lang w:val="en-GB"/>
              </w:rPr>
              <w:t>97.1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26B1B" w14:textId="01706397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33.2 (</w:t>
            </w:r>
            <w:r w:rsidR="003632EB">
              <w:rPr>
                <w:sz w:val="20"/>
                <w:szCs w:val="20"/>
                <w:lang w:val="en-GB"/>
              </w:rPr>
              <w:t>29.4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3632EB">
              <w:rPr>
                <w:sz w:val="20"/>
                <w:szCs w:val="20"/>
                <w:lang w:val="en-GB"/>
              </w:rPr>
              <w:t>37.1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1AFE7" w14:textId="091A29B6" w:rsidR="00BA5810" w:rsidRPr="000103C5" w:rsidRDefault="00013C03" w:rsidP="00815601">
            <w:pPr>
              <w:pStyle w:val="Body"/>
              <w:spacing w:after="0"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3DC53" w14:textId="2AA5259C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88.2 (</w:t>
            </w:r>
            <w:r w:rsidR="0006781B">
              <w:rPr>
                <w:sz w:val="20"/>
                <w:szCs w:val="20"/>
                <w:lang w:val="en-GB"/>
              </w:rPr>
              <w:t>83.1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06781B">
              <w:rPr>
                <w:sz w:val="20"/>
                <w:szCs w:val="20"/>
                <w:lang w:val="en-GB"/>
              </w:rPr>
              <w:t>93.4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83D1C" w14:textId="56AAA2C2" w:rsidR="00BA5810" w:rsidRPr="000103C5" w:rsidRDefault="00BA5810" w:rsidP="00095D44">
            <w:pPr>
              <w:pStyle w:val="Body"/>
              <w:spacing w:after="0" w:line="276" w:lineRule="auto"/>
              <w:rPr>
                <w:sz w:val="20"/>
                <w:szCs w:val="20"/>
              </w:rPr>
            </w:pPr>
            <w:r w:rsidRPr="000103C5">
              <w:rPr>
                <w:sz w:val="20"/>
                <w:szCs w:val="20"/>
                <w:lang w:val="en-GB"/>
              </w:rPr>
              <w:t>34.4 (</w:t>
            </w:r>
            <w:r w:rsidR="00D1235F">
              <w:rPr>
                <w:sz w:val="20"/>
                <w:szCs w:val="20"/>
                <w:lang w:val="en-GB"/>
              </w:rPr>
              <w:t>30.3</w:t>
            </w:r>
            <w:r w:rsidRPr="000103C5">
              <w:rPr>
                <w:sz w:val="20"/>
                <w:szCs w:val="20"/>
                <w:lang w:val="en-GB"/>
              </w:rPr>
              <w:t xml:space="preserve">; </w:t>
            </w:r>
            <w:r w:rsidR="00D1235F">
              <w:rPr>
                <w:sz w:val="20"/>
                <w:szCs w:val="20"/>
                <w:lang w:val="en-GB"/>
              </w:rPr>
              <w:t>38.5</w:t>
            </w:r>
            <w:r w:rsidRPr="000103C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88F5B" w14:textId="7F91B7E9" w:rsidR="00BA5810" w:rsidRPr="00730047" w:rsidRDefault="00815601" w:rsidP="00815601">
            <w:pPr>
              <w:pStyle w:val="Body"/>
              <w:spacing w:after="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30047">
              <w:rPr>
                <w:sz w:val="20"/>
                <w:szCs w:val="20"/>
                <w:lang w:val="en-GB"/>
              </w:rPr>
              <w:t>1.8</w:t>
            </w:r>
          </w:p>
        </w:tc>
      </w:tr>
    </w:tbl>
    <w:p w14:paraId="7146C2EA" w14:textId="77777777" w:rsidR="005635EE" w:rsidRDefault="005635EE">
      <w:pPr>
        <w:pStyle w:val="BodyA"/>
        <w:widowControl w:val="0"/>
        <w:ind w:left="108" w:hanging="108"/>
        <w:rPr>
          <w:rStyle w:val="None"/>
          <w:b/>
          <w:bCs/>
          <w:lang w:val="en-US"/>
        </w:rPr>
      </w:pPr>
    </w:p>
    <w:p w14:paraId="42B07CD3" w14:textId="1258D4AB" w:rsidR="000C4885" w:rsidRPr="00844656" w:rsidRDefault="004978AF" w:rsidP="003C3F60">
      <w:pPr>
        <w:pStyle w:val="Body"/>
      </w:pPr>
      <w:r w:rsidRPr="00844656">
        <w:t>*Data are presented as mean (</w:t>
      </w:r>
      <w:r w:rsidR="006356FF">
        <w:rPr>
          <w:lang w:val="en-GB"/>
        </w:rPr>
        <w:t>95% confidence, 95% coverage tolerance intervals around the mean</w:t>
      </w:r>
      <w:r w:rsidRPr="00844656">
        <w:t>) values.</w:t>
      </w:r>
      <w:r w:rsidR="0074473B">
        <w:t xml:space="preserve"> </w:t>
      </w:r>
      <w:r w:rsidR="00EA1DCD" w:rsidRPr="002E2B34">
        <w:t xml:space="preserve">For each product strength and flowrate, </w:t>
      </w:r>
      <w:r w:rsidR="007E218E" w:rsidRPr="00137E4E">
        <w:t>three</w:t>
      </w:r>
      <w:r w:rsidR="00EA1DCD" w:rsidRPr="007E218E">
        <w:t xml:space="preserve"> ELLIPTA</w:t>
      </w:r>
      <w:r w:rsidR="00EA1DCD" w:rsidRPr="002E2B34">
        <w:t xml:space="preserve"> DPIs were tested, with six doses actuated into the impactor from each device, resulting in a six-dose composite sample for analysis</w:t>
      </w:r>
      <w:r w:rsidR="0074473B">
        <w:t xml:space="preserve">. </w:t>
      </w:r>
      <w:r w:rsidRPr="00844656">
        <w:br/>
      </w:r>
      <w:r w:rsidR="00B625EC" w:rsidRPr="00B625EC">
        <w:t>COPD, chronic obstructive pulmonary disease;</w:t>
      </w:r>
      <w:r w:rsidR="00B625EC">
        <w:t xml:space="preserve"> </w:t>
      </w:r>
      <w:r w:rsidR="008C537B" w:rsidRPr="00844656">
        <w:t>DPI, dry powder inhaler; FF, fluticasone furoate; FP</w:t>
      </w:r>
      <w:r w:rsidR="00CE5634">
        <w:t>F</w:t>
      </w:r>
      <w:r w:rsidR="008C537B" w:rsidRPr="00844656">
        <w:t xml:space="preserve">, fine particle </w:t>
      </w:r>
      <w:r w:rsidR="00CE5634">
        <w:t>fraction</w:t>
      </w:r>
      <w:r w:rsidR="008C537B" w:rsidRPr="00844656">
        <w:t xml:space="preserve">; </w:t>
      </w:r>
      <w:r w:rsidR="00B625EC" w:rsidRPr="00B625EC">
        <w:t>MMAD, median mass aerodynamic diameter;</w:t>
      </w:r>
      <w:r w:rsidR="00B625EC">
        <w:t xml:space="preserve"> </w:t>
      </w:r>
      <w:r w:rsidR="008C537B" w:rsidRPr="00844656">
        <w:t>nbc, nominal blister content; UMEC, umeclidinium; VI, vilanterol.</w:t>
      </w:r>
    </w:p>
    <w:sectPr w:rsidR="000C4885" w:rsidRPr="00844656" w:rsidSect="003C3F60">
      <w:headerReference w:type="default" r:id="rId15"/>
      <w:pgSz w:w="15840" w:h="12240" w:orient="landscape"/>
      <w:pgMar w:top="1701" w:right="1701" w:bottom="1701" w:left="1701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E1E50" w14:textId="77777777" w:rsidR="00001552" w:rsidRDefault="00001552" w:rsidP="0011444B">
      <w:r>
        <w:separator/>
      </w:r>
    </w:p>
  </w:endnote>
  <w:endnote w:type="continuationSeparator" w:id="0">
    <w:p w14:paraId="604916BF" w14:textId="77777777" w:rsidR="00001552" w:rsidRDefault="00001552" w:rsidP="0011444B">
      <w:r>
        <w:continuationSeparator/>
      </w:r>
    </w:p>
  </w:endnote>
  <w:endnote w:type="continuationNotice" w:id="1">
    <w:p w14:paraId="1CE19989" w14:textId="77777777" w:rsidR="00001552" w:rsidRDefault="00001552" w:rsidP="0011444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Arial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608AC" w14:textId="77777777" w:rsidR="00001552" w:rsidRDefault="00001552" w:rsidP="0011444B">
      <w:r>
        <w:separator/>
      </w:r>
    </w:p>
  </w:footnote>
  <w:footnote w:type="continuationSeparator" w:id="0">
    <w:p w14:paraId="387BC096" w14:textId="77777777" w:rsidR="00001552" w:rsidRDefault="00001552" w:rsidP="0011444B">
      <w:r>
        <w:continuationSeparator/>
      </w:r>
    </w:p>
  </w:footnote>
  <w:footnote w:type="continuationNotice" w:id="1">
    <w:p w14:paraId="2AB59989" w14:textId="77777777" w:rsidR="00001552" w:rsidRDefault="00001552" w:rsidP="0011444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878886" w14:textId="77777777" w:rsidR="00291B2A" w:rsidRDefault="00291B2A" w:rsidP="005C50BB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B2BB8"/>
    <w:multiLevelType w:val="hybridMultilevel"/>
    <w:tmpl w:val="CC102AEC"/>
    <w:lvl w:ilvl="0" w:tplc="FF50487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D216D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D069A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D8409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D891A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7076A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D8D13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02464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40220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73363C5"/>
    <w:multiLevelType w:val="multilevel"/>
    <w:tmpl w:val="80524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B5429D"/>
    <w:multiLevelType w:val="hybridMultilevel"/>
    <w:tmpl w:val="759670FE"/>
    <w:lvl w:ilvl="0" w:tplc="2748398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7E09050">
      <w:numFmt w:val="none"/>
      <w:lvlText w:val=""/>
      <w:lvlJc w:val="left"/>
      <w:pPr>
        <w:tabs>
          <w:tab w:val="num" w:pos="360"/>
        </w:tabs>
      </w:pPr>
    </w:lvl>
    <w:lvl w:ilvl="2" w:tplc="B6CA18F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AAB81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744AA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DCE3F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E2F9A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56F50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1E1F3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BA44971"/>
    <w:multiLevelType w:val="hybridMultilevel"/>
    <w:tmpl w:val="8A544C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9540C0"/>
    <w:multiLevelType w:val="hybridMultilevel"/>
    <w:tmpl w:val="94C864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132E96"/>
    <w:multiLevelType w:val="hybridMultilevel"/>
    <w:tmpl w:val="5BF678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352933"/>
    <w:multiLevelType w:val="hybridMultilevel"/>
    <w:tmpl w:val="ABCC3446"/>
    <w:lvl w:ilvl="0" w:tplc="FF50487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0D069A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D8409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D891A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7076A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D8D13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02464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40220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4DC01ED"/>
    <w:multiLevelType w:val="hybridMultilevel"/>
    <w:tmpl w:val="252080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C86156"/>
    <w:multiLevelType w:val="hybridMultilevel"/>
    <w:tmpl w:val="C66EDE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33448F"/>
    <w:multiLevelType w:val="hybridMultilevel"/>
    <w:tmpl w:val="BF884C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600EE1"/>
    <w:multiLevelType w:val="hybridMultilevel"/>
    <w:tmpl w:val="F5880C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262647"/>
    <w:multiLevelType w:val="hybridMultilevel"/>
    <w:tmpl w:val="30E0781E"/>
    <w:styleLink w:val="ImportedStyle6"/>
    <w:lvl w:ilvl="0" w:tplc="A5925D4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C8C9B64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77A2134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034D466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F00D2BC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7EAB5A2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2F0AE14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022284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6D8E286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1EEE5227"/>
    <w:multiLevelType w:val="hybridMultilevel"/>
    <w:tmpl w:val="D3AC08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F54DAC"/>
    <w:multiLevelType w:val="hybridMultilevel"/>
    <w:tmpl w:val="F56836F0"/>
    <w:styleLink w:val="ImportedStyle3"/>
    <w:lvl w:ilvl="0" w:tplc="FD94D0D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0AE92BA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79097AE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AB6A828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43AE89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1DA0C62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8C02292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A96BEB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7485B74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201F6DFF"/>
    <w:multiLevelType w:val="hybridMultilevel"/>
    <w:tmpl w:val="42E250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2FE2CF6"/>
    <w:multiLevelType w:val="hybridMultilevel"/>
    <w:tmpl w:val="070464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09302B"/>
    <w:multiLevelType w:val="hybridMultilevel"/>
    <w:tmpl w:val="50A2E7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A22605"/>
    <w:multiLevelType w:val="hybridMultilevel"/>
    <w:tmpl w:val="7C008FB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8" w15:restartNumberingAfterBreak="0">
    <w:nsid w:val="2D281A87"/>
    <w:multiLevelType w:val="hybridMultilevel"/>
    <w:tmpl w:val="F56836F0"/>
    <w:numStyleLink w:val="ImportedStyle3"/>
  </w:abstractNum>
  <w:abstractNum w:abstractNumId="19" w15:restartNumberingAfterBreak="0">
    <w:nsid w:val="2DCD3AAB"/>
    <w:multiLevelType w:val="hybridMultilevel"/>
    <w:tmpl w:val="EC6EE5E6"/>
    <w:lvl w:ilvl="0" w:tplc="2828DC2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B36BDA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5C15D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4E1D9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CCD01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46D6A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66229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CA4CB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2EC85DA9"/>
    <w:multiLevelType w:val="hybridMultilevel"/>
    <w:tmpl w:val="F0A821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3336C9"/>
    <w:multiLevelType w:val="hybridMultilevel"/>
    <w:tmpl w:val="EB0E1A36"/>
    <w:styleLink w:val="ImportedStyle7"/>
    <w:lvl w:ilvl="0" w:tplc="EBFCCE0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0DEB198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61CBA56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8A2A57C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CC8C0A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B8E94CA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8D2727C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820E27A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68C0C98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3720016B"/>
    <w:multiLevelType w:val="hybridMultilevel"/>
    <w:tmpl w:val="32C86806"/>
    <w:lvl w:ilvl="0" w:tplc="2828DC2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54165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36BDA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5C15D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4E1D9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CCD01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46D6A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66229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CA4CB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EF743A5"/>
    <w:multiLevelType w:val="hybridMultilevel"/>
    <w:tmpl w:val="0422D8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F542963"/>
    <w:multiLevelType w:val="hybridMultilevel"/>
    <w:tmpl w:val="06B48ED2"/>
    <w:styleLink w:val="ImportedStyle4"/>
    <w:lvl w:ilvl="0" w:tplc="AC129BF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0A011D4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ACC11B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398C360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236A238">
      <w:start w:val="1"/>
      <w:numFmt w:val="bullet"/>
      <w:lvlText w:val="o"/>
      <w:lvlJc w:val="left"/>
      <w:pPr>
        <w:ind w:left="360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DEEA41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368CE90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5488022">
      <w:start w:val="1"/>
      <w:numFmt w:val="bullet"/>
      <w:lvlText w:val="o"/>
      <w:lvlJc w:val="left"/>
      <w:pPr>
        <w:ind w:left="576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6CA3C1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45FA4DB0"/>
    <w:multiLevelType w:val="hybridMultilevel"/>
    <w:tmpl w:val="2D768B22"/>
    <w:lvl w:ilvl="0" w:tplc="AD30BA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1C74DB"/>
    <w:multiLevelType w:val="hybridMultilevel"/>
    <w:tmpl w:val="F38CE43A"/>
    <w:numStyleLink w:val="ImportedStyle8"/>
  </w:abstractNum>
  <w:abstractNum w:abstractNumId="27" w15:restartNumberingAfterBreak="0">
    <w:nsid w:val="47DB6F3E"/>
    <w:multiLevelType w:val="hybridMultilevel"/>
    <w:tmpl w:val="FE964796"/>
    <w:lvl w:ilvl="0" w:tplc="DB3AC8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1ADB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BC52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1AE0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EA70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7E4B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8890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A24D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1AA6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A211395"/>
    <w:multiLevelType w:val="hybridMultilevel"/>
    <w:tmpl w:val="E7BCB444"/>
    <w:lvl w:ilvl="0" w:tplc="1FE88B8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760F5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42893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344A8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10A50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BADE6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4F449B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AA161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6E77B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C731A90"/>
    <w:multiLevelType w:val="hybridMultilevel"/>
    <w:tmpl w:val="8B3ADB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EBF43C5"/>
    <w:multiLevelType w:val="hybridMultilevel"/>
    <w:tmpl w:val="3326B460"/>
    <w:styleLink w:val="ImportedStyle2"/>
    <w:lvl w:ilvl="0" w:tplc="5AC8203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364E46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A9431F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5F648B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B642A1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01ADF0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6C40EF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93A108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A865D8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1" w15:restartNumberingAfterBreak="0">
    <w:nsid w:val="50813CC2"/>
    <w:multiLevelType w:val="hybridMultilevel"/>
    <w:tmpl w:val="0E3444EC"/>
    <w:numStyleLink w:val="ImportedStyle5"/>
  </w:abstractNum>
  <w:abstractNum w:abstractNumId="32" w15:restartNumberingAfterBreak="0">
    <w:nsid w:val="50E8198D"/>
    <w:multiLevelType w:val="hybridMultilevel"/>
    <w:tmpl w:val="06A8A15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29979A7"/>
    <w:multiLevelType w:val="hybridMultilevel"/>
    <w:tmpl w:val="7F401E52"/>
    <w:lvl w:ilvl="0" w:tplc="08090001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9817E01"/>
    <w:multiLevelType w:val="multilevel"/>
    <w:tmpl w:val="07940A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5DD75611"/>
    <w:multiLevelType w:val="hybridMultilevel"/>
    <w:tmpl w:val="0B8441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E0542D8"/>
    <w:multiLevelType w:val="hybridMultilevel"/>
    <w:tmpl w:val="D458A9F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0D069A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D8409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D891A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7076A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D8D13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02464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40220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5EB51A7A"/>
    <w:multiLevelType w:val="hybridMultilevel"/>
    <w:tmpl w:val="DC2AC6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2900621"/>
    <w:multiLevelType w:val="hybridMultilevel"/>
    <w:tmpl w:val="3326B460"/>
    <w:numStyleLink w:val="ImportedStyle2"/>
  </w:abstractNum>
  <w:abstractNum w:abstractNumId="39" w15:restartNumberingAfterBreak="0">
    <w:nsid w:val="6359112E"/>
    <w:multiLevelType w:val="hybridMultilevel"/>
    <w:tmpl w:val="6BB800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37A1574"/>
    <w:multiLevelType w:val="hybridMultilevel"/>
    <w:tmpl w:val="1CC63FE4"/>
    <w:numStyleLink w:val="ImportedStyle1"/>
  </w:abstractNum>
  <w:abstractNum w:abstractNumId="41" w15:restartNumberingAfterBreak="0">
    <w:nsid w:val="641373BA"/>
    <w:multiLevelType w:val="hybridMultilevel"/>
    <w:tmpl w:val="0608C098"/>
    <w:styleLink w:val="ImportedStyle9"/>
    <w:lvl w:ilvl="0" w:tplc="2048E65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FAC943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5F473B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45C9B1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A887FD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85A858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F9CFE2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B96BA1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E2CAA8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2" w15:restartNumberingAfterBreak="0">
    <w:nsid w:val="65623388"/>
    <w:multiLevelType w:val="hybridMultilevel"/>
    <w:tmpl w:val="43E418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B526CCC"/>
    <w:multiLevelType w:val="hybridMultilevel"/>
    <w:tmpl w:val="0608C098"/>
    <w:numStyleLink w:val="ImportedStyle9"/>
  </w:abstractNum>
  <w:abstractNum w:abstractNumId="44" w15:restartNumberingAfterBreak="0">
    <w:nsid w:val="6C291E20"/>
    <w:multiLevelType w:val="hybridMultilevel"/>
    <w:tmpl w:val="EB0E1A36"/>
    <w:numStyleLink w:val="ImportedStyle7"/>
  </w:abstractNum>
  <w:abstractNum w:abstractNumId="45" w15:restartNumberingAfterBreak="0">
    <w:nsid w:val="6E370CD8"/>
    <w:multiLevelType w:val="hybridMultilevel"/>
    <w:tmpl w:val="36FE3E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E7133F2"/>
    <w:multiLevelType w:val="hybridMultilevel"/>
    <w:tmpl w:val="5D7CB8B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B36BDA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5C15D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4E1D9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CCD01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46D6A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66229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CA4CB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7" w15:restartNumberingAfterBreak="0">
    <w:nsid w:val="6FD8720A"/>
    <w:multiLevelType w:val="hybridMultilevel"/>
    <w:tmpl w:val="267A5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03D1851"/>
    <w:multiLevelType w:val="hybridMultilevel"/>
    <w:tmpl w:val="098A68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0EA0FA4"/>
    <w:multiLevelType w:val="hybridMultilevel"/>
    <w:tmpl w:val="997482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1BB6FE2"/>
    <w:multiLevelType w:val="hybridMultilevel"/>
    <w:tmpl w:val="06B48ED2"/>
    <w:numStyleLink w:val="ImportedStyle4"/>
  </w:abstractNum>
  <w:abstractNum w:abstractNumId="51" w15:restartNumberingAfterBreak="0">
    <w:nsid w:val="720573D5"/>
    <w:multiLevelType w:val="hybridMultilevel"/>
    <w:tmpl w:val="0374D514"/>
    <w:lvl w:ilvl="0" w:tplc="ED903C18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761BFC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D49234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6E688C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E477C8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DA3B12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D2E1D4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90EEFE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C8A8EC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2" w15:restartNumberingAfterBreak="0">
    <w:nsid w:val="743D2453"/>
    <w:multiLevelType w:val="hybridMultilevel"/>
    <w:tmpl w:val="7DE642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5F50E17"/>
    <w:multiLevelType w:val="hybridMultilevel"/>
    <w:tmpl w:val="54C459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705580A"/>
    <w:multiLevelType w:val="hybridMultilevel"/>
    <w:tmpl w:val="48C2D06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D760F5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42893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344A8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10A50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BADE6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4F449B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AA161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6E77B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5" w15:restartNumberingAfterBreak="0">
    <w:nsid w:val="77583064"/>
    <w:multiLevelType w:val="hybridMultilevel"/>
    <w:tmpl w:val="C1F8CB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9074197"/>
    <w:multiLevelType w:val="hybridMultilevel"/>
    <w:tmpl w:val="EFA4266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9685E97"/>
    <w:multiLevelType w:val="hybridMultilevel"/>
    <w:tmpl w:val="1CC63FE4"/>
    <w:styleLink w:val="ImportedStyle1"/>
    <w:lvl w:ilvl="0" w:tplc="83CC98A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C40B6D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5A0578E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7E21B28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F32D93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3AE654E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AF88E10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11A3B12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516F028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8" w15:restartNumberingAfterBreak="0">
    <w:nsid w:val="7B2347AD"/>
    <w:multiLevelType w:val="hybridMultilevel"/>
    <w:tmpl w:val="30E0781E"/>
    <w:numStyleLink w:val="ImportedStyle6"/>
  </w:abstractNum>
  <w:abstractNum w:abstractNumId="59" w15:restartNumberingAfterBreak="0">
    <w:nsid w:val="7BE7218B"/>
    <w:multiLevelType w:val="hybridMultilevel"/>
    <w:tmpl w:val="0E3444EC"/>
    <w:styleLink w:val="ImportedStyle5"/>
    <w:lvl w:ilvl="0" w:tplc="82661C6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CFA466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A50BC2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77626C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E8012A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36C48F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B8E1AF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8BE56F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6B4F3C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0" w15:restartNumberingAfterBreak="0">
    <w:nsid w:val="7CC612BB"/>
    <w:multiLevelType w:val="hybridMultilevel"/>
    <w:tmpl w:val="94CCCB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7D493FC7"/>
    <w:multiLevelType w:val="hybridMultilevel"/>
    <w:tmpl w:val="F38CE43A"/>
    <w:styleLink w:val="ImportedStyle8"/>
    <w:lvl w:ilvl="0" w:tplc="0980C6F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150130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8324D36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904DC7A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FF6983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3423A86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072230C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466831A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6004AE6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41315638">
    <w:abstractNumId w:val="5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949773577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98107534">
    <w:abstractNumId w:val="45"/>
  </w:num>
  <w:num w:numId="4" w16cid:durableId="492837532">
    <w:abstractNumId w:val="32"/>
  </w:num>
  <w:num w:numId="5" w16cid:durableId="1146706794">
    <w:abstractNumId w:val="56"/>
  </w:num>
  <w:num w:numId="6" w16cid:durableId="821047574">
    <w:abstractNumId w:val="14"/>
  </w:num>
  <w:num w:numId="7" w16cid:durableId="240874818">
    <w:abstractNumId w:val="5"/>
  </w:num>
  <w:num w:numId="8" w16cid:durableId="1634601854">
    <w:abstractNumId w:val="37"/>
  </w:num>
  <w:num w:numId="9" w16cid:durableId="1855149967">
    <w:abstractNumId w:val="16"/>
  </w:num>
  <w:num w:numId="10" w16cid:durableId="1864131015">
    <w:abstractNumId w:val="15"/>
  </w:num>
  <w:num w:numId="11" w16cid:durableId="1928997404">
    <w:abstractNumId w:val="20"/>
  </w:num>
  <w:num w:numId="12" w16cid:durableId="2065055438">
    <w:abstractNumId w:val="8"/>
  </w:num>
  <w:num w:numId="13" w16cid:durableId="874342561">
    <w:abstractNumId w:val="9"/>
  </w:num>
  <w:num w:numId="14" w16cid:durableId="1941061087">
    <w:abstractNumId w:val="55"/>
  </w:num>
  <w:num w:numId="15" w16cid:durableId="137888081">
    <w:abstractNumId w:val="60"/>
  </w:num>
  <w:num w:numId="16" w16cid:durableId="1763408897">
    <w:abstractNumId w:val="29"/>
  </w:num>
  <w:num w:numId="17" w16cid:durableId="802623176">
    <w:abstractNumId w:val="28"/>
  </w:num>
  <w:num w:numId="18" w16cid:durableId="1475677937">
    <w:abstractNumId w:val="54"/>
  </w:num>
  <w:num w:numId="19" w16cid:durableId="1003164121">
    <w:abstractNumId w:val="22"/>
  </w:num>
  <w:num w:numId="20" w16cid:durableId="2038236966">
    <w:abstractNumId w:val="19"/>
  </w:num>
  <w:num w:numId="21" w16cid:durableId="1580558761">
    <w:abstractNumId w:val="46"/>
  </w:num>
  <w:num w:numId="22" w16cid:durableId="2120296762">
    <w:abstractNumId w:val="0"/>
  </w:num>
  <w:num w:numId="23" w16cid:durableId="1930843434">
    <w:abstractNumId w:val="6"/>
  </w:num>
  <w:num w:numId="24" w16cid:durableId="651251176">
    <w:abstractNumId w:val="36"/>
  </w:num>
  <w:num w:numId="25" w16cid:durableId="1643458724">
    <w:abstractNumId w:val="34"/>
  </w:num>
  <w:num w:numId="26" w16cid:durableId="615985245">
    <w:abstractNumId w:val="17"/>
  </w:num>
  <w:num w:numId="27" w16cid:durableId="1601988569">
    <w:abstractNumId w:val="2"/>
  </w:num>
  <w:num w:numId="28" w16cid:durableId="1359966823">
    <w:abstractNumId w:val="53"/>
  </w:num>
  <w:num w:numId="29" w16cid:durableId="1786733333">
    <w:abstractNumId w:val="25"/>
  </w:num>
  <w:num w:numId="30" w16cid:durableId="1565602812">
    <w:abstractNumId w:val="49"/>
  </w:num>
  <w:num w:numId="31" w16cid:durableId="1275018901">
    <w:abstractNumId w:val="33"/>
  </w:num>
  <w:num w:numId="32" w16cid:durableId="176233775">
    <w:abstractNumId w:val="39"/>
  </w:num>
  <w:num w:numId="33" w16cid:durableId="1248344301">
    <w:abstractNumId w:val="3"/>
  </w:num>
  <w:num w:numId="34" w16cid:durableId="2030983620">
    <w:abstractNumId w:val="52"/>
  </w:num>
  <w:num w:numId="35" w16cid:durableId="672954116">
    <w:abstractNumId w:val="42"/>
  </w:num>
  <w:num w:numId="36" w16cid:durableId="227693626">
    <w:abstractNumId w:val="47"/>
  </w:num>
  <w:num w:numId="37" w16cid:durableId="860126899">
    <w:abstractNumId w:val="10"/>
  </w:num>
  <w:num w:numId="38" w16cid:durableId="226918314">
    <w:abstractNumId w:val="7"/>
  </w:num>
  <w:num w:numId="39" w16cid:durableId="125971719">
    <w:abstractNumId w:val="23"/>
  </w:num>
  <w:num w:numId="40" w16cid:durableId="529345918">
    <w:abstractNumId w:val="35"/>
  </w:num>
  <w:num w:numId="41" w16cid:durableId="1417360701">
    <w:abstractNumId w:val="12"/>
  </w:num>
  <w:num w:numId="42" w16cid:durableId="771634393">
    <w:abstractNumId w:val="4"/>
  </w:num>
  <w:num w:numId="43" w16cid:durableId="2058160560">
    <w:abstractNumId w:val="48"/>
  </w:num>
  <w:num w:numId="44" w16cid:durableId="1587687850">
    <w:abstractNumId w:val="51"/>
  </w:num>
  <w:num w:numId="45" w16cid:durableId="868420637">
    <w:abstractNumId w:val="27"/>
  </w:num>
  <w:num w:numId="46" w16cid:durableId="850491595">
    <w:abstractNumId w:val="57"/>
  </w:num>
  <w:num w:numId="47" w16cid:durableId="1913662849">
    <w:abstractNumId w:val="40"/>
  </w:num>
  <w:num w:numId="48" w16cid:durableId="284777607">
    <w:abstractNumId w:val="30"/>
  </w:num>
  <w:num w:numId="49" w16cid:durableId="1594364054">
    <w:abstractNumId w:val="38"/>
  </w:num>
  <w:num w:numId="50" w16cid:durableId="1160075939">
    <w:abstractNumId w:val="13"/>
  </w:num>
  <w:num w:numId="51" w16cid:durableId="1180654250">
    <w:abstractNumId w:val="18"/>
  </w:num>
  <w:num w:numId="52" w16cid:durableId="917901389">
    <w:abstractNumId w:val="24"/>
  </w:num>
  <w:num w:numId="53" w16cid:durableId="2070229937">
    <w:abstractNumId w:val="50"/>
  </w:num>
  <w:num w:numId="54" w16cid:durableId="1930965872">
    <w:abstractNumId w:val="59"/>
  </w:num>
  <w:num w:numId="55" w16cid:durableId="618488864">
    <w:abstractNumId w:val="31"/>
  </w:num>
  <w:num w:numId="56" w16cid:durableId="191765300">
    <w:abstractNumId w:val="11"/>
  </w:num>
  <w:num w:numId="57" w16cid:durableId="584192257">
    <w:abstractNumId w:val="58"/>
  </w:num>
  <w:num w:numId="58" w16cid:durableId="147282801">
    <w:abstractNumId w:val="21"/>
  </w:num>
  <w:num w:numId="59" w16cid:durableId="1494491847">
    <w:abstractNumId w:val="44"/>
  </w:num>
  <w:num w:numId="60" w16cid:durableId="431173752">
    <w:abstractNumId w:val="61"/>
  </w:num>
  <w:num w:numId="61" w16cid:durableId="1510564346">
    <w:abstractNumId w:val="26"/>
  </w:num>
  <w:num w:numId="62" w16cid:durableId="1448114413">
    <w:abstractNumId w:val="41"/>
  </w:num>
  <w:num w:numId="63" w16cid:durableId="662120344">
    <w:abstractNumId w:val="43"/>
  </w:num>
  <w:num w:numId="64" w16cid:durableId="353771309">
    <w:abstractNumId w:val="1"/>
  </w:num>
  <w:numIdMacAtCleanup w:val="6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e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71881"/>
    <w:rsid w:val="00000458"/>
    <w:rsid w:val="0000083D"/>
    <w:rsid w:val="0000094D"/>
    <w:rsid w:val="00000B7D"/>
    <w:rsid w:val="00000CF9"/>
    <w:rsid w:val="00001552"/>
    <w:rsid w:val="00001784"/>
    <w:rsid w:val="000028CB"/>
    <w:rsid w:val="00003521"/>
    <w:rsid w:val="000035CF"/>
    <w:rsid w:val="00003668"/>
    <w:rsid w:val="00003864"/>
    <w:rsid w:val="00003DFC"/>
    <w:rsid w:val="00004016"/>
    <w:rsid w:val="00004C0C"/>
    <w:rsid w:val="00004F8F"/>
    <w:rsid w:val="00005128"/>
    <w:rsid w:val="00005182"/>
    <w:rsid w:val="00005262"/>
    <w:rsid w:val="00005A01"/>
    <w:rsid w:val="00005A7B"/>
    <w:rsid w:val="00005BDF"/>
    <w:rsid w:val="00005CA6"/>
    <w:rsid w:val="000062C1"/>
    <w:rsid w:val="00006368"/>
    <w:rsid w:val="00006B97"/>
    <w:rsid w:val="000071C8"/>
    <w:rsid w:val="00007491"/>
    <w:rsid w:val="0000763C"/>
    <w:rsid w:val="00007B48"/>
    <w:rsid w:val="000103C5"/>
    <w:rsid w:val="00010692"/>
    <w:rsid w:val="00010DF9"/>
    <w:rsid w:val="00011C0B"/>
    <w:rsid w:val="00012099"/>
    <w:rsid w:val="000121FF"/>
    <w:rsid w:val="0001262A"/>
    <w:rsid w:val="00012663"/>
    <w:rsid w:val="00012B19"/>
    <w:rsid w:val="00013645"/>
    <w:rsid w:val="00013859"/>
    <w:rsid w:val="00013C03"/>
    <w:rsid w:val="0001417A"/>
    <w:rsid w:val="000150D8"/>
    <w:rsid w:val="0001511C"/>
    <w:rsid w:val="00015265"/>
    <w:rsid w:val="00015CFF"/>
    <w:rsid w:val="00015E8C"/>
    <w:rsid w:val="000160E0"/>
    <w:rsid w:val="00016CC9"/>
    <w:rsid w:val="00017FAE"/>
    <w:rsid w:val="00017FD3"/>
    <w:rsid w:val="0002054F"/>
    <w:rsid w:val="00020912"/>
    <w:rsid w:val="00021634"/>
    <w:rsid w:val="000217DA"/>
    <w:rsid w:val="00023580"/>
    <w:rsid w:val="000235AD"/>
    <w:rsid w:val="00023AB9"/>
    <w:rsid w:val="000243A2"/>
    <w:rsid w:val="0002568A"/>
    <w:rsid w:val="00025A8C"/>
    <w:rsid w:val="00025DE9"/>
    <w:rsid w:val="00026373"/>
    <w:rsid w:val="000263B4"/>
    <w:rsid w:val="00026720"/>
    <w:rsid w:val="00026AE6"/>
    <w:rsid w:val="0002726B"/>
    <w:rsid w:val="000277C0"/>
    <w:rsid w:val="00027E31"/>
    <w:rsid w:val="000314C4"/>
    <w:rsid w:val="000314F4"/>
    <w:rsid w:val="000322D7"/>
    <w:rsid w:val="000325C6"/>
    <w:rsid w:val="00032931"/>
    <w:rsid w:val="00032B01"/>
    <w:rsid w:val="00033FD7"/>
    <w:rsid w:val="000344CB"/>
    <w:rsid w:val="00034EE8"/>
    <w:rsid w:val="00035941"/>
    <w:rsid w:val="00035C86"/>
    <w:rsid w:val="000360DD"/>
    <w:rsid w:val="00036813"/>
    <w:rsid w:val="00036F48"/>
    <w:rsid w:val="00037965"/>
    <w:rsid w:val="00040251"/>
    <w:rsid w:val="000406B8"/>
    <w:rsid w:val="000409C8"/>
    <w:rsid w:val="00040AC3"/>
    <w:rsid w:val="00040F0F"/>
    <w:rsid w:val="00040F9D"/>
    <w:rsid w:val="00040FE6"/>
    <w:rsid w:val="00041BB9"/>
    <w:rsid w:val="00041F27"/>
    <w:rsid w:val="000423EB"/>
    <w:rsid w:val="00042A45"/>
    <w:rsid w:val="00042DFE"/>
    <w:rsid w:val="00043255"/>
    <w:rsid w:val="00044530"/>
    <w:rsid w:val="00044CE1"/>
    <w:rsid w:val="000450BB"/>
    <w:rsid w:val="00045199"/>
    <w:rsid w:val="00045254"/>
    <w:rsid w:val="00045ECB"/>
    <w:rsid w:val="00045F13"/>
    <w:rsid w:val="00046A92"/>
    <w:rsid w:val="00046EAA"/>
    <w:rsid w:val="000470DA"/>
    <w:rsid w:val="00047597"/>
    <w:rsid w:val="00050AD5"/>
    <w:rsid w:val="000512BF"/>
    <w:rsid w:val="000519F6"/>
    <w:rsid w:val="00051E68"/>
    <w:rsid w:val="000535A3"/>
    <w:rsid w:val="0005360A"/>
    <w:rsid w:val="00053897"/>
    <w:rsid w:val="000549A8"/>
    <w:rsid w:val="000554DF"/>
    <w:rsid w:val="00055E0A"/>
    <w:rsid w:val="00056110"/>
    <w:rsid w:val="00056968"/>
    <w:rsid w:val="00057036"/>
    <w:rsid w:val="00057272"/>
    <w:rsid w:val="000572B9"/>
    <w:rsid w:val="00057C24"/>
    <w:rsid w:val="00057C94"/>
    <w:rsid w:val="000606FB"/>
    <w:rsid w:val="00060C3E"/>
    <w:rsid w:val="000612FB"/>
    <w:rsid w:val="00061BA6"/>
    <w:rsid w:val="00061F62"/>
    <w:rsid w:val="0006208A"/>
    <w:rsid w:val="0006235E"/>
    <w:rsid w:val="00062A45"/>
    <w:rsid w:val="00062F91"/>
    <w:rsid w:val="0006301E"/>
    <w:rsid w:val="0006304C"/>
    <w:rsid w:val="000638D3"/>
    <w:rsid w:val="0006461D"/>
    <w:rsid w:val="00064EC4"/>
    <w:rsid w:val="00064F6F"/>
    <w:rsid w:val="00065B08"/>
    <w:rsid w:val="00066080"/>
    <w:rsid w:val="00066AEB"/>
    <w:rsid w:val="00066CBC"/>
    <w:rsid w:val="0006714A"/>
    <w:rsid w:val="0006750C"/>
    <w:rsid w:val="0006781B"/>
    <w:rsid w:val="00070063"/>
    <w:rsid w:val="000702CC"/>
    <w:rsid w:val="000705F7"/>
    <w:rsid w:val="00071040"/>
    <w:rsid w:val="000711FA"/>
    <w:rsid w:val="000715A1"/>
    <w:rsid w:val="0007161F"/>
    <w:rsid w:val="00072B02"/>
    <w:rsid w:val="0007386B"/>
    <w:rsid w:val="0007439A"/>
    <w:rsid w:val="00074778"/>
    <w:rsid w:val="0007478B"/>
    <w:rsid w:val="00074BD9"/>
    <w:rsid w:val="00074FDE"/>
    <w:rsid w:val="00075237"/>
    <w:rsid w:val="00075A31"/>
    <w:rsid w:val="00076793"/>
    <w:rsid w:val="00076B9B"/>
    <w:rsid w:val="00076FC2"/>
    <w:rsid w:val="00077889"/>
    <w:rsid w:val="00077AE9"/>
    <w:rsid w:val="00081AD7"/>
    <w:rsid w:val="00083CFF"/>
    <w:rsid w:val="00084AA2"/>
    <w:rsid w:val="00085713"/>
    <w:rsid w:val="000858EC"/>
    <w:rsid w:val="00086B02"/>
    <w:rsid w:val="00086B06"/>
    <w:rsid w:val="00086EF6"/>
    <w:rsid w:val="00086FF1"/>
    <w:rsid w:val="000870AA"/>
    <w:rsid w:val="00087828"/>
    <w:rsid w:val="00090029"/>
    <w:rsid w:val="000902FF"/>
    <w:rsid w:val="000913A0"/>
    <w:rsid w:val="000919A1"/>
    <w:rsid w:val="00091BB1"/>
    <w:rsid w:val="00092398"/>
    <w:rsid w:val="000935FC"/>
    <w:rsid w:val="0009580E"/>
    <w:rsid w:val="00095987"/>
    <w:rsid w:val="00095D44"/>
    <w:rsid w:val="000960E0"/>
    <w:rsid w:val="000968B4"/>
    <w:rsid w:val="00096AE0"/>
    <w:rsid w:val="00096FF2"/>
    <w:rsid w:val="000A0077"/>
    <w:rsid w:val="000A0C8D"/>
    <w:rsid w:val="000A14A7"/>
    <w:rsid w:val="000A162D"/>
    <w:rsid w:val="000A1D10"/>
    <w:rsid w:val="000A1DA6"/>
    <w:rsid w:val="000A3D2F"/>
    <w:rsid w:val="000A3E5F"/>
    <w:rsid w:val="000A407A"/>
    <w:rsid w:val="000A40DE"/>
    <w:rsid w:val="000A4686"/>
    <w:rsid w:val="000A4CB1"/>
    <w:rsid w:val="000A4FAD"/>
    <w:rsid w:val="000A5261"/>
    <w:rsid w:val="000A52F6"/>
    <w:rsid w:val="000A53BA"/>
    <w:rsid w:val="000A5442"/>
    <w:rsid w:val="000A5A1E"/>
    <w:rsid w:val="000A5DBD"/>
    <w:rsid w:val="000A6EFB"/>
    <w:rsid w:val="000A711F"/>
    <w:rsid w:val="000A7204"/>
    <w:rsid w:val="000A7532"/>
    <w:rsid w:val="000A77EA"/>
    <w:rsid w:val="000B0415"/>
    <w:rsid w:val="000B09E2"/>
    <w:rsid w:val="000B1D14"/>
    <w:rsid w:val="000B21BE"/>
    <w:rsid w:val="000B27BF"/>
    <w:rsid w:val="000B293B"/>
    <w:rsid w:val="000B2D1F"/>
    <w:rsid w:val="000B34FE"/>
    <w:rsid w:val="000B362D"/>
    <w:rsid w:val="000B3B80"/>
    <w:rsid w:val="000B44B4"/>
    <w:rsid w:val="000B464B"/>
    <w:rsid w:val="000B4CD5"/>
    <w:rsid w:val="000B4E16"/>
    <w:rsid w:val="000B50DE"/>
    <w:rsid w:val="000B5545"/>
    <w:rsid w:val="000B5C3F"/>
    <w:rsid w:val="000B5E00"/>
    <w:rsid w:val="000B5F72"/>
    <w:rsid w:val="000B6443"/>
    <w:rsid w:val="000B679E"/>
    <w:rsid w:val="000B6B7D"/>
    <w:rsid w:val="000B784E"/>
    <w:rsid w:val="000B785D"/>
    <w:rsid w:val="000C02BC"/>
    <w:rsid w:val="000C07DF"/>
    <w:rsid w:val="000C09C6"/>
    <w:rsid w:val="000C12E9"/>
    <w:rsid w:val="000C17F6"/>
    <w:rsid w:val="000C2004"/>
    <w:rsid w:val="000C27A0"/>
    <w:rsid w:val="000C2C37"/>
    <w:rsid w:val="000C3443"/>
    <w:rsid w:val="000C4521"/>
    <w:rsid w:val="000C4885"/>
    <w:rsid w:val="000C48A1"/>
    <w:rsid w:val="000C4902"/>
    <w:rsid w:val="000C4C13"/>
    <w:rsid w:val="000C4CD5"/>
    <w:rsid w:val="000C55FE"/>
    <w:rsid w:val="000C564E"/>
    <w:rsid w:val="000C5B2D"/>
    <w:rsid w:val="000C5E35"/>
    <w:rsid w:val="000C664F"/>
    <w:rsid w:val="000C6A27"/>
    <w:rsid w:val="000C6C9A"/>
    <w:rsid w:val="000C6D57"/>
    <w:rsid w:val="000C7481"/>
    <w:rsid w:val="000C7B54"/>
    <w:rsid w:val="000D0234"/>
    <w:rsid w:val="000D05D8"/>
    <w:rsid w:val="000D10FD"/>
    <w:rsid w:val="000D13A4"/>
    <w:rsid w:val="000D166F"/>
    <w:rsid w:val="000D1AEA"/>
    <w:rsid w:val="000D26F1"/>
    <w:rsid w:val="000D38A2"/>
    <w:rsid w:val="000D3AE5"/>
    <w:rsid w:val="000D3B4C"/>
    <w:rsid w:val="000D475F"/>
    <w:rsid w:val="000D4853"/>
    <w:rsid w:val="000D51AB"/>
    <w:rsid w:val="000D525D"/>
    <w:rsid w:val="000D5D57"/>
    <w:rsid w:val="000D5E3A"/>
    <w:rsid w:val="000D610F"/>
    <w:rsid w:val="000D6393"/>
    <w:rsid w:val="000D6AD7"/>
    <w:rsid w:val="000D6DD3"/>
    <w:rsid w:val="000D71CB"/>
    <w:rsid w:val="000D733B"/>
    <w:rsid w:val="000D7EB7"/>
    <w:rsid w:val="000D7F9D"/>
    <w:rsid w:val="000E05F0"/>
    <w:rsid w:val="000E06DF"/>
    <w:rsid w:val="000E0858"/>
    <w:rsid w:val="000E08DE"/>
    <w:rsid w:val="000E097C"/>
    <w:rsid w:val="000E0BF9"/>
    <w:rsid w:val="000E1162"/>
    <w:rsid w:val="000E2DFE"/>
    <w:rsid w:val="000E31AF"/>
    <w:rsid w:val="000E3B47"/>
    <w:rsid w:val="000E4112"/>
    <w:rsid w:val="000E434C"/>
    <w:rsid w:val="000E467B"/>
    <w:rsid w:val="000E46E3"/>
    <w:rsid w:val="000E4E16"/>
    <w:rsid w:val="000E4F10"/>
    <w:rsid w:val="000E56C7"/>
    <w:rsid w:val="000E57E0"/>
    <w:rsid w:val="000E5B53"/>
    <w:rsid w:val="000E5C2C"/>
    <w:rsid w:val="000E65E1"/>
    <w:rsid w:val="000E6ED3"/>
    <w:rsid w:val="000E6F35"/>
    <w:rsid w:val="000E73BF"/>
    <w:rsid w:val="000E7B84"/>
    <w:rsid w:val="000F0135"/>
    <w:rsid w:val="000F0428"/>
    <w:rsid w:val="000F06E3"/>
    <w:rsid w:val="000F0BD0"/>
    <w:rsid w:val="000F0F0E"/>
    <w:rsid w:val="000F1397"/>
    <w:rsid w:val="000F1539"/>
    <w:rsid w:val="000F1CDD"/>
    <w:rsid w:val="000F2180"/>
    <w:rsid w:val="000F2B45"/>
    <w:rsid w:val="000F2ED5"/>
    <w:rsid w:val="000F3108"/>
    <w:rsid w:val="000F35BF"/>
    <w:rsid w:val="000F363C"/>
    <w:rsid w:val="000F618B"/>
    <w:rsid w:val="000F67BF"/>
    <w:rsid w:val="000F732F"/>
    <w:rsid w:val="000F7BE0"/>
    <w:rsid w:val="00100549"/>
    <w:rsid w:val="001008C7"/>
    <w:rsid w:val="00100E4B"/>
    <w:rsid w:val="00101612"/>
    <w:rsid w:val="001016A4"/>
    <w:rsid w:val="00102333"/>
    <w:rsid w:val="001026F7"/>
    <w:rsid w:val="00102F10"/>
    <w:rsid w:val="00102FEA"/>
    <w:rsid w:val="001034B7"/>
    <w:rsid w:val="00103AF4"/>
    <w:rsid w:val="00103CE5"/>
    <w:rsid w:val="001045DB"/>
    <w:rsid w:val="00104DAB"/>
    <w:rsid w:val="00105829"/>
    <w:rsid w:val="00105B3B"/>
    <w:rsid w:val="00105C48"/>
    <w:rsid w:val="00105E03"/>
    <w:rsid w:val="00105F65"/>
    <w:rsid w:val="00106D3A"/>
    <w:rsid w:val="00106E5E"/>
    <w:rsid w:val="00107239"/>
    <w:rsid w:val="0010755C"/>
    <w:rsid w:val="001075B3"/>
    <w:rsid w:val="001104C5"/>
    <w:rsid w:val="0011064D"/>
    <w:rsid w:val="0011085D"/>
    <w:rsid w:val="00110B65"/>
    <w:rsid w:val="00110E6F"/>
    <w:rsid w:val="001115F1"/>
    <w:rsid w:val="0011165B"/>
    <w:rsid w:val="00111ABE"/>
    <w:rsid w:val="00111BB2"/>
    <w:rsid w:val="00111CA5"/>
    <w:rsid w:val="00111CC1"/>
    <w:rsid w:val="00112017"/>
    <w:rsid w:val="00113398"/>
    <w:rsid w:val="00113722"/>
    <w:rsid w:val="0011444B"/>
    <w:rsid w:val="001149DC"/>
    <w:rsid w:val="00115062"/>
    <w:rsid w:val="00115BC5"/>
    <w:rsid w:val="001160FE"/>
    <w:rsid w:val="001167B7"/>
    <w:rsid w:val="00116F8F"/>
    <w:rsid w:val="00117205"/>
    <w:rsid w:val="00117380"/>
    <w:rsid w:val="001207A6"/>
    <w:rsid w:val="001207ED"/>
    <w:rsid w:val="00120DEC"/>
    <w:rsid w:val="001210C4"/>
    <w:rsid w:val="0012156E"/>
    <w:rsid w:val="00121BBF"/>
    <w:rsid w:val="00122556"/>
    <w:rsid w:val="0012260F"/>
    <w:rsid w:val="001228C5"/>
    <w:rsid w:val="0012424C"/>
    <w:rsid w:val="001242EC"/>
    <w:rsid w:val="001245FF"/>
    <w:rsid w:val="0012585E"/>
    <w:rsid w:val="00125882"/>
    <w:rsid w:val="00125FB5"/>
    <w:rsid w:val="00126192"/>
    <w:rsid w:val="001265D7"/>
    <w:rsid w:val="00126781"/>
    <w:rsid w:val="00126915"/>
    <w:rsid w:val="001277A8"/>
    <w:rsid w:val="001279DB"/>
    <w:rsid w:val="00127F33"/>
    <w:rsid w:val="001314EA"/>
    <w:rsid w:val="00132790"/>
    <w:rsid w:val="001327DE"/>
    <w:rsid w:val="00132A27"/>
    <w:rsid w:val="0013378C"/>
    <w:rsid w:val="00133C18"/>
    <w:rsid w:val="001342C7"/>
    <w:rsid w:val="001344A8"/>
    <w:rsid w:val="00134A9A"/>
    <w:rsid w:val="001354AA"/>
    <w:rsid w:val="001358F3"/>
    <w:rsid w:val="00135D1A"/>
    <w:rsid w:val="00135FB8"/>
    <w:rsid w:val="00136516"/>
    <w:rsid w:val="001368FA"/>
    <w:rsid w:val="00136B03"/>
    <w:rsid w:val="00136BC8"/>
    <w:rsid w:val="00136E32"/>
    <w:rsid w:val="00137100"/>
    <w:rsid w:val="001374EB"/>
    <w:rsid w:val="001377E5"/>
    <w:rsid w:val="00137E40"/>
    <w:rsid w:val="00137E4E"/>
    <w:rsid w:val="0014027E"/>
    <w:rsid w:val="001403ED"/>
    <w:rsid w:val="00140772"/>
    <w:rsid w:val="00140E2F"/>
    <w:rsid w:val="00140FA5"/>
    <w:rsid w:val="00140FF2"/>
    <w:rsid w:val="001410F3"/>
    <w:rsid w:val="001413C6"/>
    <w:rsid w:val="00141585"/>
    <w:rsid w:val="00141A46"/>
    <w:rsid w:val="0014271A"/>
    <w:rsid w:val="001427F4"/>
    <w:rsid w:val="00142807"/>
    <w:rsid w:val="0014284E"/>
    <w:rsid w:val="00142C58"/>
    <w:rsid w:val="00143050"/>
    <w:rsid w:val="001431A6"/>
    <w:rsid w:val="0014340B"/>
    <w:rsid w:val="00143AE3"/>
    <w:rsid w:val="00143C49"/>
    <w:rsid w:val="00144069"/>
    <w:rsid w:val="001447D9"/>
    <w:rsid w:val="001450E1"/>
    <w:rsid w:val="001456B0"/>
    <w:rsid w:val="00145E27"/>
    <w:rsid w:val="00145E38"/>
    <w:rsid w:val="001460DE"/>
    <w:rsid w:val="00146BFD"/>
    <w:rsid w:val="00147131"/>
    <w:rsid w:val="00150202"/>
    <w:rsid w:val="0015027B"/>
    <w:rsid w:val="00150DCC"/>
    <w:rsid w:val="0015284F"/>
    <w:rsid w:val="00153145"/>
    <w:rsid w:val="00153714"/>
    <w:rsid w:val="0015376C"/>
    <w:rsid w:val="00153B2E"/>
    <w:rsid w:val="00153D75"/>
    <w:rsid w:val="00153F4E"/>
    <w:rsid w:val="001541D7"/>
    <w:rsid w:val="001542BC"/>
    <w:rsid w:val="00155169"/>
    <w:rsid w:val="00155E92"/>
    <w:rsid w:val="001563A0"/>
    <w:rsid w:val="00156931"/>
    <w:rsid w:val="00156E94"/>
    <w:rsid w:val="00157DEE"/>
    <w:rsid w:val="0016003A"/>
    <w:rsid w:val="00160062"/>
    <w:rsid w:val="0016058B"/>
    <w:rsid w:val="00160754"/>
    <w:rsid w:val="00160DCC"/>
    <w:rsid w:val="00160E24"/>
    <w:rsid w:val="00161006"/>
    <w:rsid w:val="00161180"/>
    <w:rsid w:val="001624CB"/>
    <w:rsid w:val="0016291F"/>
    <w:rsid w:val="00163469"/>
    <w:rsid w:val="001634A3"/>
    <w:rsid w:val="00163AC8"/>
    <w:rsid w:val="00163B33"/>
    <w:rsid w:val="00164441"/>
    <w:rsid w:val="00164BBF"/>
    <w:rsid w:val="00165071"/>
    <w:rsid w:val="00165679"/>
    <w:rsid w:val="00165826"/>
    <w:rsid w:val="00166384"/>
    <w:rsid w:val="0016797B"/>
    <w:rsid w:val="00167A7C"/>
    <w:rsid w:val="00167D29"/>
    <w:rsid w:val="00167E71"/>
    <w:rsid w:val="00170341"/>
    <w:rsid w:val="0017046E"/>
    <w:rsid w:val="0017047C"/>
    <w:rsid w:val="00170860"/>
    <w:rsid w:val="00171073"/>
    <w:rsid w:val="00171383"/>
    <w:rsid w:val="00171DBA"/>
    <w:rsid w:val="00171EAB"/>
    <w:rsid w:val="00172331"/>
    <w:rsid w:val="001724DE"/>
    <w:rsid w:val="001725E8"/>
    <w:rsid w:val="001728F8"/>
    <w:rsid w:val="001738A9"/>
    <w:rsid w:val="00173A16"/>
    <w:rsid w:val="00173A7E"/>
    <w:rsid w:val="00174046"/>
    <w:rsid w:val="0017436C"/>
    <w:rsid w:val="00174640"/>
    <w:rsid w:val="00175A53"/>
    <w:rsid w:val="00175EDB"/>
    <w:rsid w:val="001761DB"/>
    <w:rsid w:val="00176869"/>
    <w:rsid w:val="00176A82"/>
    <w:rsid w:val="001772CA"/>
    <w:rsid w:val="00177886"/>
    <w:rsid w:val="00177E7D"/>
    <w:rsid w:val="001802BF"/>
    <w:rsid w:val="00180384"/>
    <w:rsid w:val="001805D0"/>
    <w:rsid w:val="0018087D"/>
    <w:rsid w:val="00180B82"/>
    <w:rsid w:val="0018151A"/>
    <w:rsid w:val="00181712"/>
    <w:rsid w:val="0018185C"/>
    <w:rsid w:val="0018209D"/>
    <w:rsid w:val="00182B37"/>
    <w:rsid w:val="001832A1"/>
    <w:rsid w:val="00183D58"/>
    <w:rsid w:val="0018430A"/>
    <w:rsid w:val="001847D9"/>
    <w:rsid w:val="00184967"/>
    <w:rsid w:val="00184B81"/>
    <w:rsid w:val="00184C0F"/>
    <w:rsid w:val="00184C75"/>
    <w:rsid w:val="00184F7C"/>
    <w:rsid w:val="0018563A"/>
    <w:rsid w:val="00185799"/>
    <w:rsid w:val="001857C7"/>
    <w:rsid w:val="00185920"/>
    <w:rsid w:val="00185DCC"/>
    <w:rsid w:val="00186260"/>
    <w:rsid w:val="00186725"/>
    <w:rsid w:val="001867CC"/>
    <w:rsid w:val="001878ED"/>
    <w:rsid w:val="00187A3A"/>
    <w:rsid w:val="00187E53"/>
    <w:rsid w:val="001903E6"/>
    <w:rsid w:val="001906B6"/>
    <w:rsid w:val="00190C95"/>
    <w:rsid w:val="00190D9D"/>
    <w:rsid w:val="00190E08"/>
    <w:rsid w:val="00190FBD"/>
    <w:rsid w:val="0019160E"/>
    <w:rsid w:val="001918F2"/>
    <w:rsid w:val="001929DD"/>
    <w:rsid w:val="00192DA9"/>
    <w:rsid w:val="00193502"/>
    <w:rsid w:val="001935D3"/>
    <w:rsid w:val="00193B80"/>
    <w:rsid w:val="00194086"/>
    <w:rsid w:val="00194459"/>
    <w:rsid w:val="00194577"/>
    <w:rsid w:val="00194C57"/>
    <w:rsid w:val="00195756"/>
    <w:rsid w:val="00195818"/>
    <w:rsid w:val="00195A6E"/>
    <w:rsid w:val="00196405"/>
    <w:rsid w:val="001966B7"/>
    <w:rsid w:val="00196E24"/>
    <w:rsid w:val="00197BF9"/>
    <w:rsid w:val="00197CFD"/>
    <w:rsid w:val="00197E56"/>
    <w:rsid w:val="001A00FD"/>
    <w:rsid w:val="001A0386"/>
    <w:rsid w:val="001A058B"/>
    <w:rsid w:val="001A0857"/>
    <w:rsid w:val="001A0B8D"/>
    <w:rsid w:val="001A1560"/>
    <w:rsid w:val="001A17C6"/>
    <w:rsid w:val="001A24B2"/>
    <w:rsid w:val="001A3413"/>
    <w:rsid w:val="001A360F"/>
    <w:rsid w:val="001A36B4"/>
    <w:rsid w:val="001A38EC"/>
    <w:rsid w:val="001A3901"/>
    <w:rsid w:val="001A42B8"/>
    <w:rsid w:val="001A5832"/>
    <w:rsid w:val="001A59D6"/>
    <w:rsid w:val="001A5A50"/>
    <w:rsid w:val="001A5B0E"/>
    <w:rsid w:val="001A5E89"/>
    <w:rsid w:val="001A6570"/>
    <w:rsid w:val="001A67D0"/>
    <w:rsid w:val="001A6A95"/>
    <w:rsid w:val="001A6E90"/>
    <w:rsid w:val="001A7BE6"/>
    <w:rsid w:val="001B0079"/>
    <w:rsid w:val="001B05A6"/>
    <w:rsid w:val="001B0726"/>
    <w:rsid w:val="001B09F6"/>
    <w:rsid w:val="001B0AC5"/>
    <w:rsid w:val="001B0BA9"/>
    <w:rsid w:val="001B1166"/>
    <w:rsid w:val="001B167D"/>
    <w:rsid w:val="001B1A9A"/>
    <w:rsid w:val="001B1DEE"/>
    <w:rsid w:val="001B29E3"/>
    <w:rsid w:val="001B3D0F"/>
    <w:rsid w:val="001B3F23"/>
    <w:rsid w:val="001B4090"/>
    <w:rsid w:val="001B4BA9"/>
    <w:rsid w:val="001B4F41"/>
    <w:rsid w:val="001B5094"/>
    <w:rsid w:val="001B5249"/>
    <w:rsid w:val="001B596B"/>
    <w:rsid w:val="001B5D07"/>
    <w:rsid w:val="001B5D6F"/>
    <w:rsid w:val="001B5E63"/>
    <w:rsid w:val="001B5FFC"/>
    <w:rsid w:val="001B602E"/>
    <w:rsid w:val="001B6189"/>
    <w:rsid w:val="001B6408"/>
    <w:rsid w:val="001B66FD"/>
    <w:rsid w:val="001B6748"/>
    <w:rsid w:val="001B69B8"/>
    <w:rsid w:val="001B6DF9"/>
    <w:rsid w:val="001B7C4E"/>
    <w:rsid w:val="001C011B"/>
    <w:rsid w:val="001C0233"/>
    <w:rsid w:val="001C06F4"/>
    <w:rsid w:val="001C08FA"/>
    <w:rsid w:val="001C115E"/>
    <w:rsid w:val="001C11CC"/>
    <w:rsid w:val="001C1813"/>
    <w:rsid w:val="001C18EB"/>
    <w:rsid w:val="001C1C3C"/>
    <w:rsid w:val="001C1CAB"/>
    <w:rsid w:val="001C1D66"/>
    <w:rsid w:val="001C1EAD"/>
    <w:rsid w:val="001C25A8"/>
    <w:rsid w:val="001C2735"/>
    <w:rsid w:val="001C2802"/>
    <w:rsid w:val="001C2AFC"/>
    <w:rsid w:val="001C359C"/>
    <w:rsid w:val="001C3A93"/>
    <w:rsid w:val="001C4721"/>
    <w:rsid w:val="001C4972"/>
    <w:rsid w:val="001C4E47"/>
    <w:rsid w:val="001C4FF7"/>
    <w:rsid w:val="001C5C74"/>
    <w:rsid w:val="001C608C"/>
    <w:rsid w:val="001C6E4A"/>
    <w:rsid w:val="001C6EEE"/>
    <w:rsid w:val="001C7520"/>
    <w:rsid w:val="001C7621"/>
    <w:rsid w:val="001C766C"/>
    <w:rsid w:val="001D0433"/>
    <w:rsid w:val="001D11F3"/>
    <w:rsid w:val="001D14A1"/>
    <w:rsid w:val="001D14B6"/>
    <w:rsid w:val="001D16E4"/>
    <w:rsid w:val="001D3BAD"/>
    <w:rsid w:val="001D4092"/>
    <w:rsid w:val="001D446D"/>
    <w:rsid w:val="001D493B"/>
    <w:rsid w:val="001D5FEC"/>
    <w:rsid w:val="001D6970"/>
    <w:rsid w:val="001D6C24"/>
    <w:rsid w:val="001D6C62"/>
    <w:rsid w:val="001D7714"/>
    <w:rsid w:val="001D793B"/>
    <w:rsid w:val="001D7B9E"/>
    <w:rsid w:val="001D7C8B"/>
    <w:rsid w:val="001D7D0F"/>
    <w:rsid w:val="001E0063"/>
    <w:rsid w:val="001E0C99"/>
    <w:rsid w:val="001E1FF8"/>
    <w:rsid w:val="001E2556"/>
    <w:rsid w:val="001E27DB"/>
    <w:rsid w:val="001E2946"/>
    <w:rsid w:val="001E2973"/>
    <w:rsid w:val="001E2C36"/>
    <w:rsid w:val="001E2CD9"/>
    <w:rsid w:val="001E2E0A"/>
    <w:rsid w:val="001E3DFF"/>
    <w:rsid w:val="001E3F73"/>
    <w:rsid w:val="001E4672"/>
    <w:rsid w:val="001E49CA"/>
    <w:rsid w:val="001E5539"/>
    <w:rsid w:val="001E55C0"/>
    <w:rsid w:val="001E5999"/>
    <w:rsid w:val="001E5AFA"/>
    <w:rsid w:val="001E6A73"/>
    <w:rsid w:val="001E6E5B"/>
    <w:rsid w:val="001E6F36"/>
    <w:rsid w:val="001E6FA2"/>
    <w:rsid w:val="001E72A4"/>
    <w:rsid w:val="001E73E9"/>
    <w:rsid w:val="001F01B7"/>
    <w:rsid w:val="001F02CD"/>
    <w:rsid w:val="001F032F"/>
    <w:rsid w:val="001F063A"/>
    <w:rsid w:val="001F06A2"/>
    <w:rsid w:val="001F075F"/>
    <w:rsid w:val="001F076B"/>
    <w:rsid w:val="001F07E1"/>
    <w:rsid w:val="001F0E19"/>
    <w:rsid w:val="001F187D"/>
    <w:rsid w:val="001F1CD9"/>
    <w:rsid w:val="001F22F2"/>
    <w:rsid w:val="001F3957"/>
    <w:rsid w:val="001F3C88"/>
    <w:rsid w:val="001F4428"/>
    <w:rsid w:val="001F46B0"/>
    <w:rsid w:val="001F5239"/>
    <w:rsid w:val="001F531F"/>
    <w:rsid w:val="001F551E"/>
    <w:rsid w:val="001F5D68"/>
    <w:rsid w:val="001F61B6"/>
    <w:rsid w:val="001F685A"/>
    <w:rsid w:val="001F707F"/>
    <w:rsid w:val="001F70AA"/>
    <w:rsid w:val="001F7DF8"/>
    <w:rsid w:val="001F7E9F"/>
    <w:rsid w:val="00200047"/>
    <w:rsid w:val="00200121"/>
    <w:rsid w:val="00200204"/>
    <w:rsid w:val="00200220"/>
    <w:rsid w:val="00200A75"/>
    <w:rsid w:val="00200AB6"/>
    <w:rsid w:val="00200EE3"/>
    <w:rsid w:val="002012B4"/>
    <w:rsid w:val="002013A0"/>
    <w:rsid w:val="0020186C"/>
    <w:rsid w:val="00201925"/>
    <w:rsid w:val="00201E12"/>
    <w:rsid w:val="00201E67"/>
    <w:rsid w:val="00201FD2"/>
    <w:rsid w:val="00202B17"/>
    <w:rsid w:val="00202D5B"/>
    <w:rsid w:val="00203805"/>
    <w:rsid w:val="0020419D"/>
    <w:rsid w:val="00204733"/>
    <w:rsid w:val="00204BB9"/>
    <w:rsid w:val="00204DA1"/>
    <w:rsid w:val="00204DA2"/>
    <w:rsid w:val="00205119"/>
    <w:rsid w:val="0020566C"/>
    <w:rsid w:val="00205764"/>
    <w:rsid w:val="00205DBC"/>
    <w:rsid w:val="00206606"/>
    <w:rsid w:val="00206C50"/>
    <w:rsid w:val="00206CB9"/>
    <w:rsid w:val="002073FF"/>
    <w:rsid w:val="00207905"/>
    <w:rsid w:val="0021016B"/>
    <w:rsid w:val="00210754"/>
    <w:rsid w:val="002109DA"/>
    <w:rsid w:val="00210C94"/>
    <w:rsid w:val="002112FB"/>
    <w:rsid w:val="00211520"/>
    <w:rsid w:val="00211A02"/>
    <w:rsid w:val="00211C5E"/>
    <w:rsid w:val="00211F29"/>
    <w:rsid w:val="002122A6"/>
    <w:rsid w:val="00212546"/>
    <w:rsid w:val="00213A69"/>
    <w:rsid w:val="00214705"/>
    <w:rsid w:val="00215209"/>
    <w:rsid w:val="002152B1"/>
    <w:rsid w:val="00215FB3"/>
    <w:rsid w:val="00216EBE"/>
    <w:rsid w:val="00217721"/>
    <w:rsid w:val="0022015A"/>
    <w:rsid w:val="00220343"/>
    <w:rsid w:val="002209F5"/>
    <w:rsid w:val="0022169D"/>
    <w:rsid w:val="0022256A"/>
    <w:rsid w:val="002227EE"/>
    <w:rsid w:val="00222860"/>
    <w:rsid w:val="0022300F"/>
    <w:rsid w:val="002233E2"/>
    <w:rsid w:val="0022486D"/>
    <w:rsid w:val="00224D5A"/>
    <w:rsid w:val="0022506F"/>
    <w:rsid w:val="00225D60"/>
    <w:rsid w:val="00226407"/>
    <w:rsid w:val="002272CB"/>
    <w:rsid w:val="0022760F"/>
    <w:rsid w:val="002276E5"/>
    <w:rsid w:val="00227803"/>
    <w:rsid w:val="0023020C"/>
    <w:rsid w:val="0023097D"/>
    <w:rsid w:val="002309C3"/>
    <w:rsid w:val="0023111D"/>
    <w:rsid w:val="00231235"/>
    <w:rsid w:val="0023125D"/>
    <w:rsid w:val="00231431"/>
    <w:rsid w:val="0023231B"/>
    <w:rsid w:val="002325C2"/>
    <w:rsid w:val="00232643"/>
    <w:rsid w:val="002327A0"/>
    <w:rsid w:val="00232967"/>
    <w:rsid w:val="00232ADD"/>
    <w:rsid w:val="00232B56"/>
    <w:rsid w:val="0023310D"/>
    <w:rsid w:val="00233F08"/>
    <w:rsid w:val="00234262"/>
    <w:rsid w:val="0023435B"/>
    <w:rsid w:val="00234680"/>
    <w:rsid w:val="00234B93"/>
    <w:rsid w:val="0023500A"/>
    <w:rsid w:val="00235085"/>
    <w:rsid w:val="0023514F"/>
    <w:rsid w:val="002354AC"/>
    <w:rsid w:val="002362F5"/>
    <w:rsid w:val="00236391"/>
    <w:rsid w:val="00236672"/>
    <w:rsid w:val="00236FE3"/>
    <w:rsid w:val="00237081"/>
    <w:rsid w:val="00237494"/>
    <w:rsid w:val="0023756A"/>
    <w:rsid w:val="00237969"/>
    <w:rsid w:val="00237971"/>
    <w:rsid w:val="00237CE8"/>
    <w:rsid w:val="00237D12"/>
    <w:rsid w:val="002401F2"/>
    <w:rsid w:val="0024053D"/>
    <w:rsid w:val="00240A31"/>
    <w:rsid w:val="00240A85"/>
    <w:rsid w:val="00240B17"/>
    <w:rsid w:val="00240BF4"/>
    <w:rsid w:val="00241995"/>
    <w:rsid w:val="002424C2"/>
    <w:rsid w:val="0024371D"/>
    <w:rsid w:val="00243780"/>
    <w:rsid w:val="00243DA3"/>
    <w:rsid w:val="00243E65"/>
    <w:rsid w:val="002443AE"/>
    <w:rsid w:val="002445EA"/>
    <w:rsid w:val="00244794"/>
    <w:rsid w:val="00244BE7"/>
    <w:rsid w:val="00245089"/>
    <w:rsid w:val="002458B8"/>
    <w:rsid w:val="002458D3"/>
    <w:rsid w:val="00245EEC"/>
    <w:rsid w:val="0024677C"/>
    <w:rsid w:val="0024686A"/>
    <w:rsid w:val="00246999"/>
    <w:rsid w:val="00246D18"/>
    <w:rsid w:val="00247121"/>
    <w:rsid w:val="00247C91"/>
    <w:rsid w:val="00247E5F"/>
    <w:rsid w:val="0025024A"/>
    <w:rsid w:val="00250951"/>
    <w:rsid w:val="00251171"/>
    <w:rsid w:val="00251664"/>
    <w:rsid w:val="00252018"/>
    <w:rsid w:val="00252497"/>
    <w:rsid w:val="00253391"/>
    <w:rsid w:val="0025393F"/>
    <w:rsid w:val="00254A85"/>
    <w:rsid w:val="00255608"/>
    <w:rsid w:val="002558FB"/>
    <w:rsid w:val="00255C11"/>
    <w:rsid w:val="00255C57"/>
    <w:rsid w:val="00257926"/>
    <w:rsid w:val="00257969"/>
    <w:rsid w:val="00257A95"/>
    <w:rsid w:val="00261A51"/>
    <w:rsid w:val="00261B6D"/>
    <w:rsid w:val="00261D1B"/>
    <w:rsid w:val="00261FC7"/>
    <w:rsid w:val="00263AF9"/>
    <w:rsid w:val="00263EB8"/>
    <w:rsid w:val="00263EFB"/>
    <w:rsid w:val="0026404A"/>
    <w:rsid w:val="0026461A"/>
    <w:rsid w:val="00264D04"/>
    <w:rsid w:val="0026571E"/>
    <w:rsid w:val="002659FB"/>
    <w:rsid w:val="00265FE5"/>
    <w:rsid w:val="002671A4"/>
    <w:rsid w:val="002671FB"/>
    <w:rsid w:val="0027032C"/>
    <w:rsid w:val="00270482"/>
    <w:rsid w:val="002705C7"/>
    <w:rsid w:val="0027082F"/>
    <w:rsid w:val="002708E0"/>
    <w:rsid w:val="00270AD3"/>
    <w:rsid w:val="00271274"/>
    <w:rsid w:val="0027173A"/>
    <w:rsid w:val="00271AB8"/>
    <w:rsid w:val="00272190"/>
    <w:rsid w:val="0027269E"/>
    <w:rsid w:val="002732EB"/>
    <w:rsid w:val="002732F8"/>
    <w:rsid w:val="002739CD"/>
    <w:rsid w:val="00273A5E"/>
    <w:rsid w:val="002744B9"/>
    <w:rsid w:val="00274789"/>
    <w:rsid w:val="0027482B"/>
    <w:rsid w:val="0027490D"/>
    <w:rsid w:val="00274B0D"/>
    <w:rsid w:val="00274F8B"/>
    <w:rsid w:val="00275A3B"/>
    <w:rsid w:val="0027658A"/>
    <w:rsid w:val="00277125"/>
    <w:rsid w:val="002771C1"/>
    <w:rsid w:val="002777FF"/>
    <w:rsid w:val="0027789D"/>
    <w:rsid w:val="00277BE9"/>
    <w:rsid w:val="002811EF"/>
    <w:rsid w:val="0028181C"/>
    <w:rsid w:val="00282087"/>
    <w:rsid w:val="00282D17"/>
    <w:rsid w:val="00282FA9"/>
    <w:rsid w:val="0028461F"/>
    <w:rsid w:val="00286189"/>
    <w:rsid w:val="00286787"/>
    <w:rsid w:val="00286F6A"/>
    <w:rsid w:val="002874F3"/>
    <w:rsid w:val="00287551"/>
    <w:rsid w:val="002875EE"/>
    <w:rsid w:val="0028782F"/>
    <w:rsid w:val="002879AA"/>
    <w:rsid w:val="002902F6"/>
    <w:rsid w:val="00290582"/>
    <w:rsid w:val="002905B0"/>
    <w:rsid w:val="00290711"/>
    <w:rsid w:val="00290749"/>
    <w:rsid w:val="002907AA"/>
    <w:rsid w:val="00291375"/>
    <w:rsid w:val="002914A0"/>
    <w:rsid w:val="002916DA"/>
    <w:rsid w:val="00291847"/>
    <w:rsid w:val="00291B2A"/>
    <w:rsid w:val="00291FA8"/>
    <w:rsid w:val="00292FD7"/>
    <w:rsid w:val="0029366C"/>
    <w:rsid w:val="00293692"/>
    <w:rsid w:val="002938EC"/>
    <w:rsid w:val="00294802"/>
    <w:rsid w:val="002955B6"/>
    <w:rsid w:val="00295826"/>
    <w:rsid w:val="00295881"/>
    <w:rsid w:val="002959EB"/>
    <w:rsid w:val="00295FC3"/>
    <w:rsid w:val="00296254"/>
    <w:rsid w:val="002964F4"/>
    <w:rsid w:val="002964F6"/>
    <w:rsid w:val="00296D55"/>
    <w:rsid w:val="002A006D"/>
    <w:rsid w:val="002A013F"/>
    <w:rsid w:val="002A0F27"/>
    <w:rsid w:val="002A16B8"/>
    <w:rsid w:val="002A1969"/>
    <w:rsid w:val="002A19EC"/>
    <w:rsid w:val="002A22A3"/>
    <w:rsid w:val="002A2476"/>
    <w:rsid w:val="002A36D1"/>
    <w:rsid w:val="002A3A80"/>
    <w:rsid w:val="002A3ADC"/>
    <w:rsid w:val="002A3C47"/>
    <w:rsid w:val="002A46EB"/>
    <w:rsid w:val="002A4902"/>
    <w:rsid w:val="002A4A6C"/>
    <w:rsid w:val="002A4D62"/>
    <w:rsid w:val="002A4E49"/>
    <w:rsid w:val="002A5328"/>
    <w:rsid w:val="002A5B6A"/>
    <w:rsid w:val="002A6910"/>
    <w:rsid w:val="002A691E"/>
    <w:rsid w:val="002A698A"/>
    <w:rsid w:val="002A6EF5"/>
    <w:rsid w:val="002A744D"/>
    <w:rsid w:val="002A7481"/>
    <w:rsid w:val="002A78D6"/>
    <w:rsid w:val="002B06DD"/>
    <w:rsid w:val="002B09C2"/>
    <w:rsid w:val="002B0C2C"/>
    <w:rsid w:val="002B0F57"/>
    <w:rsid w:val="002B15B6"/>
    <w:rsid w:val="002B15E3"/>
    <w:rsid w:val="002B20C5"/>
    <w:rsid w:val="002B266B"/>
    <w:rsid w:val="002B2A56"/>
    <w:rsid w:val="002B2D47"/>
    <w:rsid w:val="002B2ED4"/>
    <w:rsid w:val="002B4403"/>
    <w:rsid w:val="002B4A5A"/>
    <w:rsid w:val="002B5254"/>
    <w:rsid w:val="002B6614"/>
    <w:rsid w:val="002B6FDA"/>
    <w:rsid w:val="002B7280"/>
    <w:rsid w:val="002B7445"/>
    <w:rsid w:val="002B7B17"/>
    <w:rsid w:val="002B7CC5"/>
    <w:rsid w:val="002B7EC1"/>
    <w:rsid w:val="002C0272"/>
    <w:rsid w:val="002C0916"/>
    <w:rsid w:val="002C0F2A"/>
    <w:rsid w:val="002C105B"/>
    <w:rsid w:val="002C12CE"/>
    <w:rsid w:val="002C166B"/>
    <w:rsid w:val="002C187A"/>
    <w:rsid w:val="002C1CD8"/>
    <w:rsid w:val="002C1D4A"/>
    <w:rsid w:val="002C2207"/>
    <w:rsid w:val="002C226E"/>
    <w:rsid w:val="002C28E7"/>
    <w:rsid w:val="002C2A16"/>
    <w:rsid w:val="002C2A70"/>
    <w:rsid w:val="002C2A72"/>
    <w:rsid w:val="002C2DEB"/>
    <w:rsid w:val="002C37A2"/>
    <w:rsid w:val="002C3A6A"/>
    <w:rsid w:val="002C3C8D"/>
    <w:rsid w:val="002C426B"/>
    <w:rsid w:val="002C44AA"/>
    <w:rsid w:val="002C473E"/>
    <w:rsid w:val="002C4795"/>
    <w:rsid w:val="002C4807"/>
    <w:rsid w:val="002C4A5A"/>
    <w:rsid w:val="002C4BA7"/>
    <w:rsid w:val="002C4C26"/>
    <w:rsid w:val="002C5107"/>
    <w:rsid w:val="002C5405"/>
    <w:rsid w:val="002C5678"/>
    <w:rsid w:val="002C5D36"/>
    <w:rsid w:val="002C60B2"/>
    <w:rsid w:val="002C6630"/>
    <w:rsid w:val="002C66B4"/>
    <w:rsid w:val="002C7267"/>
    <w:rsid w:val="002C778F"/>
    <w:rsid w:val="002C7C55"/>
    <w:rsid w:val="002D002C"/>
    <w:rsid w:val="002D06CD"/>
    <w:rsid w:val="002D075C"/>
    <w:rsid w:val="002D2714"/>
    <w:rsid w:val="002D444F"/>
    <w:rsid w:val="002D4C7A"/>
    <w:rsid w:val="002D4EBD"/>
    <w:rsid w:val="002D5262"/>
    <w:rsid w:val="002D564C"/>
    <w:rsid w:val="002D5C58"/>
    <w:rsid w:val="002D5F9A"/>
    <w:rsid w:val="002D62BB"/>
    <w:rsid w:val="002D647C"/>
    <w:rsid w:val="002D650C"/>
    <w:rsid w:val="002D6771"/>
    <w:rsid w:val="002D6D51"/>
    <w:rsid w:val="002D7162"/>
    <w:rsid w:val="002D728F"/>
    <w:rsid w:val="002E0426"/>
    <w:rsid w:val="002E0438"/>
    <w:rsid w:val="002E05EC"/>
    <w:rsid w:val="002E0786"/>
    <w:rsid w:val="002E0809"/>
    <w:rsid w:val="002E0EBF"/>
    <w:rsid w:val="002E1A05"/>
    <w:rsid w:val="002E1CBC"/>
    <w:rsid w:val="002E1E11"/>
    <w:rsid w:val="002E2227"/>
    <w:rsid w:val="002E2520"/>
    <w:rsid w:val="002E25CD"/>
    <w:rsid w:val="002E26CB"/>
    <w:rsid w:val="002E2764"/>
    <w:rsid w:val="002E2851"/>
    <w:rsid w:val="002E2B34"/>
    <w:rsid w:val="002E2C4B"/>
    <w:rsid w:val="002E3169"/>
    <w:rsid w:val="002E345E"/>
    <w:rsid w:val="002E3B8D"/>
    <w:rsid w:val="002E3BD1"/>
    <w:rsid w:val="002E4ADE"/>
    <w:rsid w:val="002E535C"/>
    <w:rsid w:val="002E64DA"/>
    <w:rsid w:val="002E671D"/>
    <w:rsid w:val="002E72CC"/>
    <w:rsid w:val="002E7C2C"/>
    <w:rsid w:val="002E7E6D"/>
    <w:rsid w:val="002F0A16"/>
    <w:rsid w:val="002F0AB6"/>
    <w:rsid w:val="002F0EA2"/>
    <w:rsid w:val="002F19A3"/>
    <w:rsid w:val="002F1E6E"/>
    <w:rsid w:val="002F1F61"/>
    <w:rsid w:val="002F228F"/>
    <w:rsid w:val="002F2343"/>
    <w:rsid w:val="002F2C0A"/>
    <w:rsid w:val="002F347A"/>
    <w:rsid w:val="002F4CF6"/>
    <w:rsid w:val="002F529F"/>
    <w:rsid w:val="002F564A"/>
    <w:rsid w:val="002F5B6D"/>
    <w:rsid w:val="002F5E13"/>
    <w:rsid w:val="002F62DD"/>
    <w:rsid w:val="002F7139"/>
    <w:rsid w:val="002F7828"/>
    <w:rsid w:val="002F7B09"/>
    <w:rsid w:val="002F7D38"/>
    <w:rsid w:val="00300903"/>
    <w:rsid w:val="00300B43"/>
    <w:rsid w:val="00300E8B"/>
    <w:rsid w:val="0030126A"/>
    <w:rsid w:val="003013A6"/>
    <w:rsid w:val="00301DC2"/>
    <w:rsid w:val="00302006"/>
    <w:rsid w:val="0030324D"/>
    <w:rsid w:val="003033AC"/>
    <w:rsid w:val="00303BC1"/>
    <w:rsid w:val="00303BC2"/>
    <w:rsid w:val="003047E6"/>
    <w:rsid w:val="00304BEB"/>
    <w:rsid w:val="00304E71"/>
    <w:rsid w:val="00305087"/>
    <w:rsid w:val="0030556C"/>
    <w:rsid w:val="003059E0"/>
    <w:rsid w:val="00305C0F"/>
    <w:rsid w:val="003066A7"/>
    <w:rsid w:val="003067E9"/>
    <w:rsid w:val="00306BC7"/>
    <w:rsid w:val="00307150"/>
    <w:rsid w:val="003071E5"/>
    <w:rsid w:val="003076D5"/>
    <w:rsid w:val="0030799E"/>
    <w:rsid w:val="00307F13"/>
    <w:rsid w:val="0031018D"/>
    <w:rsid w:val="003101C9"/>
    <w:rsid w:val="00310C99"/>
    <w:rsid w:val="003115EA"/>
    <w:rsid w:val="00311D23"/>
    <w:rsid w:val="003121EA"/>
    <w:rsid w:val="003122F8"/>
    <w:rsid w:val="003126C9"/>
    <w:rsid w:val="00312C78"/>
    <w:rsid w:val="0031322F"/>
    <w:rsid w:val="00313520"/>
    <w:rsid w:val="003139A1"/>
    <w:rsid w:val="00313A63"/>
    <w:rsid w:val="00313CEC"/>
    <w:rsid w:val="00313CF6"/>
    <w:rsid w:val="00314C0F"/>
    <w:rsid w:val="00315B09"/>
    <w:rsid w:val="00315DCC"/>
    <w:rsid w:val="00316162"/>
    <w:rsid w:val="003175CC"/>
    <w:rsid w:val="00317A71"/>
    <w:rsid w:val="0032002B"/>
    <w:rsid w:val="00320520"/>
    <w:rsid w:val="00320936"/>
    <w:rsid w:val="00320AC7"/>
    <w:rsid w:val="00321002"/>
    <w:rsid w:val="00321187"/>
    <w:rsid w:val="003219CC"/>
    <w:rsid w:val="00321B27"/>
    <w:rsid w:val="00321DBB"/>
    <w:rsid w:val="00321F6C"/>
    <w:rsid w:val="003222C6"/>
    <w:rsid w:val="00322506"/>
    <w:rsid w:val="00322819"/>
    <w:rsid w:val="0032308B"/>
    <w:rsid w:val="003230DF"/>
    <w:rsid w:val="003232CA"/>
    <w:rsid w:val="00323747"/>
    <w:rsid w:val="003238D5"/>
    <w:rsid w:val="00323B79"/>
    <w:rsid w:val="00323D77"/>
    <w:rsid w:val="00323FBC"/>
    <w:rsid w:val="003244DA"/>
    <w:rsid w:val="00324B42"/>
    <w:rsid w:val="00325645"/>
    <w:rsid w:val="003257C1"/>
    <w:rsid w:val="0032599D"/>
    <w:rsid w:val="00325BCE"/>
    <w:rsid w:val="00326B01"/>
    <w:rsid w:val="00326B05"/>
    <w:rsid w:val="00326BE2"/>
    <w:rsid w:val="003275DD"/>
    <w:rsid w:val="00327B04"/>
    <w:rsid w:val="0033034F"/>
    <w:rsid w:val="00330433"/>
    <w:rsid w:val="00330958"/>
    <w:rsid w:val="003311D0"/>
    <w:rsid w:val="00331260"/>
    <w:rsid w:val="0033130B"/>
    <w:rsid w:val="003313B1"/>
    <w:rsid w:val="003319AE"/>
    <w:rsid w:val="00332F0D"/>
    <w:rsid w:val="00332FDA"/>
    <w:rsid w:val="003330F7"/>
    <w:rsid w:val="003331BF"/>
    <w:rsid w:val="00333431"/>
    <w:rsid w:val="00333ACB"/>
    <w:rsid w:val="00334424"/>
    <w:rsid w:val="00334C23"/>
    <w:rsid w:val="00335DED"/>
    <w:rsid w:val="003360F7"/>
    <w:rsid w:val="00336436"/>
    <w:rsid w:val="00336A3E"/>
    <w:rsid w:val="00340278"/>
    <w:rsid w:val="00340301"/>
    <w:rsid w:val="00340420"/>
    <w:rsid w:val="003409E9"/>
    <w:rsid w:val="00341673"/>
    <w:rsid w:val="0034169E"/>
    <w:rsid w:val="003419E6"/>
    <w:rsid w:val="00341F55"/>
    <w:rsid w:val="0034202E"/>
    <w:rsid w:val="00342209"/>
    <w:rsid w:val="003429BD"/>
    <w:rsid w:val="00342BBC"/>
    <w:rsid w:val="00343D6E"/>
    <w:rsid w:val="00343DBB"/>
    <w:rsid w:val="00343EB0"/>
    <w:rsid w:val="00344347"/>
    <w:rsid w:val="003443AD"/>
    <w:rsid w:val="00344B15"/>
    <w:rsid w:val="00344F72"/>
    <w:rsid w:val="00345844"/>
    <w:rsid w:val="00345DCF"/>
    <w:rsid w:val="00345DD3"/>
    <w:rsid w:val="00345DD5"/>
    <w:rsid w:val="00346228"/>
    <w:rsid w:val="003465B7"/>
    <w:rsid w:val="00346617"/>
    <w:rsid w:val="00346EBA"/>
    <w:rsid w:val="003471B3"/>
    <w:rsid w:val="0034757B"/>
    <w:rsid w:val="0034784A"/>
    <w:rsid w:val="00347BC0"/>
    <w:rsid w:val="00350A39"/>
    <w:rsid w:val="00350B5D"/>
    <w:rsid w:val="00350C9A"/>
    <w:rsid w:val="0035117D"/>
    <w:rsid w:val="003520C7"/>
    <w:rsid w:val="00352D0D"/>
    <w:rsid w:val="00352F3F"/>
    <w:rsid w:val="00353436"/>
    <w:rsid w:val="00353E9C"/>
    <w:rsid w:val="00354369"/>
    <w:rsid w:val="00354D41"/>
    <w:rsid w:val="003566DA"/>
    <w:rsid w:val="00356797"/>
    <w:rsid w:val="003569FA"/>
    <w:rsid w:val="00356B24"/>
    <w:rsid w:val="00357219"/>
    <w:rsid w:val="00357683"/>
    <w:rsid w:val="0035791D"/>
    <w:rsid w:val="00357D11"/>
    <w:rsid w:val="00357E7B"/>
    <w:rsid w:val="0036027B"/>
    <w:rsid w:val="00360975"/>
    <w:rsid w:val="00360C83"/>
    <w:rsid w:val="0036160C"/>
    <w:rsid w:val="00361769"/>
    <w:rsid w:val="00361F09"/>
    <w:rsid w:val="00362134"/>
    <w:rsid w:val="0036284B"/>
    <w:rsid w:val="0036286E"/>
    <w:rsid w:val="003632EB"/>
    <w:rsid w:val="00363549"/>
    <w:rsid w:val="00363F43"/>
    <w:rsid w:val="00364299"/>
    <w:rsid w:val="00364910"/>
    <w:rsid w:val="00365844"/>
    <w:rsid w:val="0036592A"/>
    <w:rsid w:val="00365FBA"/>
    <w:rsid w:val="003660E6"/>
    <w:rsid w:val="003661E7"/>
    <w:rsid w:val="00366435"/>
    <w:rsid w:val="0036652F"/>
    <w:rsid w:val="00366803"/>
    <w:rsid w:val="00366BC1"/>
    <w:rsid w:val="00366F88"/>
    <w:rsid w:val="00367704"/>
    <w:rsid w:val="00367C2A"/>
    <w:rsid w:val="003704B8"/>
    <w:rsid w:val="00370785"/>
    <w:rsid w:val="003710FC"/>
    <w:rsid w:val="00371142"/>
    <w:rsid w:val="0037218F"/>
    <w:rsid w:val="00372681"/>
    <w:rsid w:val="00372AA8"/>
    <w:rsid w:val="00372D9F"/>
    <w:rsid w:val="00372DA0"/>
    <w:rsid w:val="003736CD"/>
    <w:rsid w:val="003741E0"/>
    <w:rsid w:val="00374A9C"/>
    <w:rsid w:val="00374AB4"/>
    <w:rsid w:val="00374B35"/>
    <w:rsid w:val="00375576"/>
    <w:rsid w:val="00375BAD"/>
    <w:rsid w:val="00375C98"/>
    <w:rsid w:val="00375F5F"/>
    <w:rsid w:val="00376034"/>
    <w:rsid w:val="003769CC"/>
    <w:rsid w:val="00376CCB"/>
    <w:rsid w:val="00376ED2"/>
    <w:rsid w:val="0037757E"/>
    <w:rsid w:val="00377678"/>
    <w:rsid w:val="00377AC0"/>
    <w:rsid w:val="0038016C"/>
    <w:rsid w:val="0038054C"/>
    <w:rsid w:val="00380A1D"/>
    <w:rsid w:val="0038138D"/>
    <w:rsid w:val="00381B46"/>
    <w:rsid w:val="003825B2"/>
    <w:rsid w:val="00382A6B"/>
    <w:rsid w:val="0038307A"/>
    <w:rsid w:val="00383931"/>
    <w:rsid w:val="00383C84"/>
    <w:rsid w:val="00384CCD"/>
    <w:rsid w:val="00384FDE"/>
    <w:rsid w:val="00385AE7"/>
    <w:rsid w:val="00385B6C"/>
    <w:rsid w:val="00385E9B"/>
    <w:rsid w:val="003863E4"/>
    <w:rsid w:val="003865EC"/>
    <w:rsid w:val="003869F2"/>
    <w:rsid w:val="00386AB9"/>
    <w:rsid w:val="00386CDC"/>
    <w:rsid w:val="00387A49"/>
    <w:rsid w:val="0039020B"/>
    <w:rsid w:val="00390F6C"/>
    <w:rsid w:val="003912B2"/>
    <w:rsid w:val="003916B2"/>
    <w:rsid w:val="00391BF4"/>
    <w:rsid w:val="00391CF2"/>
    <w:rsid w:val="00391E27"/>
    <w:rsid w:val="003937EA"/>
    <w:rsid w:val="00393865"/>
    <w:rsid w:val="003941BC"/>
    <w:rsid w:val="00394563"/>
    <w:rsid w:val="00394B35"/>
    <w:rsid w:val="003951D0"/>
    <w:rsid w:val="0039548F"/>
    <w:rsid w:val="0039586F"/>
    <w:rsid w:val="00395D69"/>
    <w:rsid w:val="003966C3"/>
    <w:rsid w:val="0039695C"/>
    <w:rsid w:val="00396FAA"/>
    <w:rsid w:val="00397300"/>
    <w:rsid w:val="003A0514"/>
    <w:rsid w:val="003A051D"/>
    <w:rsid w:val="003A093A"/>
    <w:rsid w:val="003A0A47"/>
    <w:rsid w:val="003A133E"/>
    <w:rsid w:val="003A21B8"/>
    <w:rsid w:val="003A29BF"/>
    <w:rsid w:val="003A2D5F"/>
    <w:rsid w:val="003A2E87"/>
    <w:rsid w:val="003A2F59"/>
    <w:rsid w:val="003A42E8"/>
    <w:rsid w:val="003A468A"/>
    <w:rsid w:val="003A475B"/>
    <w:rsid w:val="003A48FE"/>
    <w:rsid w:val="003A4AA7"/>
    <w:rsid w:val="003A5240"/>
    <w:rsid w:val="003A542E"/>
    <w:rsid w:val="003A5FCE"/>
    <w:rsid w:val="003A6266"/>
    <w:rsid w:val="003A66CF"/>
    <w:rsid w:val="003A6751"/>
    <w:rsid w:val="003A6969"/>
    <w:rsid w:val="003A6AE2"/>
    <w:rsid w:val="003A7CD0"/>
    <w:rsid w:val="003A7E04"/>
    <w:rsid w:val="003A7E15"/>
    <w:rsid w:val="003B050D"/>
    <w:rsid w:val="003B0568"/>
    <w:rsid w:val="003B06A6"/>
    <w:rsid w:val="003B07BC"/>
    <w:rsid w:val="003B082E"/>
    <w:rsid w:val="003B1128"/>
    <w:rsid w:val="003B11BB"/>
    <w:rsid w:val="003B160D"/>
    <w:rsid w:val="003B19FC"/>
    <w:rsid w:val="003B1E84"/>
    <w:rsid w:val="003B27E9"/>
    <w:rsid w:val="003B2FEC"/>
    <w:rsid w:val="003B36B0"/>
    <w:rsid w:val="003B4858"/>
    <w:rsid w:val="003B5233"/>
    <w:rsid w:val="003B52F9"/>
    <w:rsid w:val="003B5386"/>
    <w:rsid w:val="003B58F8"/>
    <w:rsid w:val="003B5F2D"/>
    <w:rsid w:val="003B5F5B"/>
    <w:rsid w:val="003B60B8"/>
    <w:rsid w:val="003B613E"/>
    <w:rsid w:val="003B6389"/>
    <w:rsid w:val="003B6401"/>
    <w:rsid w:val="003B64D1"/>
    <w:rsid w:val="003B650F"/>
    <w:rsid w:val="003B66BA"/>
    <w:rsid w:val="003B6C05"/>
    <w:rsid w:val="003B714A"/>
    <w:rsid w:val="003C0E48"/>
    <w:rsid w:val="003C1A5D"/>
    <w:rsid w:val="003C1B36"/>
    <w:rsid w:val="003C1B55"/>
    <w:rsid w:val="003C1DF1"/>
    <w:rsid w:val="003C2409"/>
    <w:rsid w:val="003C2710"/>
    <w:rsid w:val="003C285F"/>
    <w:rsid w:val="003C2F8F"/>
    <w:rsid w:val="003C3CBB"/>
    <w:rsid w:val="003C3F60"/>
    <w:rsid w:val="003C4502"/>
    <w:rsid w:val="003C5264"/>
    <w:rsid w:val="003C5426"/>
    <w:rsid w:val="003C58EF"/>
    <w:rsid w:val="003C5F55"/>
    <w:rsid w:val="003C69B2"/>
    <w:rsid w:val="003C6AB4"/>
    <w:rsid w:val="003C6E3D"/>
    <w:rsid w:val="003C71A7"/>
    <w:rsid w:val="003C775D"/>
    <w:rsid w:val="003C781C"/>
    <w:rsid w:val="003C783E"/>
    <w:rsid w:val="003C7DD2"/>
    <w:rsid w:val="003C7E82"/>
    <w:rsid w:val="003D0669"/>
    <w:rsid w:val="003D07AE"/>
    <w:rsid w:val="003D138C"/>
    <w:rsid w:val="003D16E2"/>
    <w:rsid w:val="003D2481"/>
    <w:rsid w:val="003D279B"/>
    <w:rsid w:val="003D2A38"/>
    <w:rsid w:val="003D34ED"/>
    <w:rsid w:val="003D3681"/>
    <w:rsid w:val="003D3729"/>
    <w:rsid w:val="003D398A"/>
    <w:rsid w:val="003D3F0C"/>
    <w:rsid w:val="003D40AC"/>
    <w:rsid w:val="003D494B"/>
    <w:rsid w:val="003D57F4"/>
    <w:rsid w:val="003D597A"/>
    <w:rsid w:val="003D5C3F"/>
    <w:rsid w:val="003D5CEC"/>
    <w:rsid w:val="003D5ED8"/>
    <w:rsid w:val="003D64F6"/>
    <w:rsid w:val="003D6616"/>
    <w:rsid w:val="003D674B"/>
    <w:rsid w:val="003D6872"/>
    <w:rsid w:val="003D7B04"/>
    <w:rsid w:val="003D7C23"/>
    <w:rsid w:val="003D7E3A"/>
    <w:rsid w:val="003D7E42"/>
    <w:rsid w:val="003D7FAD"/>
    <w:rsid w:val="003E08E9"/>
    <w:rsid w:val="003E0913"/>
    <w:rsid w:val="003E0D1E"/>
    <w:rsid w:val="003E1FD7"/>
    <w:rsid w:val="003E38A4"/>
    <w:rsid w:val="003E452B"/>
    <w:rsid w:val="003E4602"/>
    <w:rsid w:val="003E4788"/>
    <w:rsid w:val="003E493E"/>
    <w:rsid w:val="003E4C9F"/>
    <w:rsid w:val="003E557C"/>
    <w:rsid w:val="003E55CB"/>
    <w:rsid w:val="003E5727"/>
    <w:rsid w:val="003E5A04"/>
    <w:rsid w:val="003E5B61"/>
    <w:rsid w:val="003E616C"/>
    <w:rsid w:val="003E61E4"/>
    <w:rsid w:val="003E7721"/>
    <w:rsid w:val="003E7F26"/>
    <w:rsid w:val="003F0294"/>
    <w:rsid w:val="003F07FC"/>
    <w:rsid w:val="003F155D"/>
    <w:rsid w:val="003F1CE3"/>
    <w:rsid w:val="003F21B0"/>
    <w:rsid w:val="003F2B01"/>
    <w:rsid w:val="003F3D7A"/>
    <w:rsid w:val="003F408B"/>
    <w:rsid w:val="003F421D"/>
    <w:rsid w:val="003F4A40"/>
    <w:rsid w:val="003F52A0"/>
    <w:rsid w:val="003F530A"/>
    <w:rsid w:val="003F5A1D"/>
    <w:rsid w:val="003F5C25"/>
    <w:rsid w:val="003F64E0"/>
    <w:rsid w:val="003F6976"/>
    <w:rsid w:val="003F6B15"/>
    <w:rsid w:val="003F714E"/>
    <w:rsid w:val="003F75C0"/>
    <w:rsid w:val="003F7970"/>
    <w:rsid w:val="003F79B3"/>
    <w:rsid w:val="004001C2"/>
    <w:rsid w:val="004003D1"/>
    <w:rsid w:val="0040045E"/>
    <w:rsid w:val="004009DD"/>
    <w:rsid w:val="00400A46"/>
    <w:rsid w:val="004012ED"/>
    <w:rsid w:val="004013D1"/>
    <w:rsid w:val="004016D4"/>
    <w:rsid w:val="004017EB"/>
    <w:rsid w:val="004017F7"/>
    <w:rsid w:val="0040185B"/>
    <w:rsid w:val="00401888"/>
    <w:rsid w:val="004018ED"/>
    <w:rsid w:val="00402381"/>
    <w:rsid w:val="00402854"/>
    <w:rsid w:val="004034D9"/>
    <w:rsid w:val="0040365D"/>
    <w:rsid w:val="004037A5"/>
    <w:rsid w:val="004037D3"/>
    <w:rsid w:val="00404819"/>
    <w:rsid w:val="00404D29"/>
    <w:rsid w:val="00404F4B"/>
    <w:rsid w:val="004057FC"/>
    <w:rsid w:val="0040584A"/>
    <w:rsid w:val="004058C4"/>
    <w:rsid w:val="00405DC0"/>
    <w:rsid w:val="00405F00"/>
    <w:rsid w:val="00406B79"/>
    <w:rsid w:val="00406F9D"/>
    <w:rsid w:val="00407470"/>
    <w:rsid w:val="00407A29"/>
    <w:rsid w:val="004102B0"/>
    <w:rsid w:val="004117FC"/>
    <w:rsid w:val="00411A5D"/>
    <w:rsid w:val="0041233D"/>
    <w:rsid w:val="004123F6"/>
    <w:rsid w:val="00412CA6"/>
    <w:rsid w:val="00412ED8"/>
    <w:rsid w:val="004131A9"/>
    <w:rsid w:val="00413356"/>
    <w:rsid w:val="00413617"/>
    <w:rsid w:val="00413F5D"/>
    <w:rsid w:val="00414635"/>
    <w:rsid w:val="00414B05"/>
    <w:rsid w:val="004162AC"/>
    <w:rsid w:val="00416376"/>
    <w:rsid w:val="0041690B"/>
    <w:rsid w:val="00417367"/>
    <w:rsid w:val="004173D9"/>
    <w:rsid w:val="00417A2F"/>
    <w:rsid w:val="00417B0E"/>
    <w:rsid w:val="004204A5"/>
    <w:rsid w:val="00420FA7"/>
    <w:rsid w:val="004211B6"/>
    <w:rsid w:val="00421F00"/>
    <w:rsid w:val="004225A1"/>
    <w:rsid w:val="00422D7A"/>
    <w:rsid w:val="00424262"/>
    <w:rsid w:val="00424A0F"/>
    <w:rsid w:val="00424CD2"/>
    <w:rsid w:val="004257D0"/>
    <w:rsid w:val="00425DF6"/>
    <w:rsid w:val="00426114"/>
    <w:rsid w:val="00426A91"/>
    <w:rsid w:val="0042788B"/>
    <w:rsid w:val="00427EA1"/>
    <w:rsid w:val="004305A6"/>
    <w:rsid w:val="00430F10"/>
    <w:rsid w:val="00431B5B"/>
    <w:rsid w:val="00431C95"/>
    <w:rsid w:val="00431D78"/>
    <w:rsid w:val="00432688"/>
    <w:rsid w:val="004327C1"/>
    <w:rsid w:val="00432C35"/>
    <w:rsid w:val="00432C6D"/>
    <w:rsid w:val="00432CDB"/>
    <w:rsid w:val="0043312D"/>
    <w:rsid w:val="004333BB"/>
    <w:rsid w:val="004335A7"/>
    <w:rsid w:val="00433890"/>
    <w:rsid w:val="00434018"/>
    <w:rsid w:val="00434476"/>
    <w:rsid w:val="00435F89"/>
    <w:rsid w:val="004367E6"/>
    <w:rsid w:val="00437306"/>
    <w:rsid w:val="00437536"/>
    <w:rsid w:val="004375D0"/>
    <w:rsid w:val="004377F3"/>
    <w:rsid w:val="004414A9"/>
    <w:rsid w:val="00441621"/>
    <w:rsid w:val="0044194D"/>
    <w:rsid w:val="00441BA2"/>
    <w:rsid w:val="004420AC"/>
    <w:rsid w:val="004421BA"/>
    <w:rsid w:val="0044226C"/>
    <w:rsid w:val="00442DF6"/>
    <w:rsid w:val="00442EE6"/>
    <w:rsid w:val="00442F2E"/>
    <w:rsid w:val="0044316A"/>
    <w:rsid w:val="004445CD"/>
    <w:rsid w:val="00444802"/>
    <w:rsid w:val="00444A06"/>
    <w:rsid w:val="00444BAB"/>
    <w:rsid w:val="00444E1D"/>
    <w:rsid w:val="00445A11"/>
    <w:rsid w:val="00445DEF"/>
    <w:rsid w:val="00446253"/>
    <w:rsid w:val="004464D3"/>
    <w:rsid w:val="004465A6"/>
    <w:rsid w:val="004467AB"/>
    <w:rsid w:val="0044775E"/>
    <w:rsid w:val="00447879"/>
    <w:rsid w:val="004479EB"/>
    <w:rsid w:val="00447D44"/>
    <w:rsid w:val="00450013"/>
    <w:rsid w:val="0045016B"/>
    <w:rsid w:val="004502D5"/>
    <w:rsid w:val="00450809"/>
    <w:rsid w:val="00450DDA"/>
    <w:rsid w:val="00450F0C"/>
    <w:rsid w:val="00451946"/>
    <w:rsid w:val="00451EE6"/>
    <w:rsid w:val="004526D1"/>
    <w:rsid w:val="004529B5"/>
    <w:rsid w:val="00452F6F"/>
    <w:rsid w:val="00453422"/>
    <w:rsid w:val="0045357F"/>
    <w:rsid w:val="004536E7"/>
    <w:rsid w:val="0045371A"/>
    <w:rsid w:val="00454846"/>
    <w:rsid w:val="00454F7B"/>
    <w:rsid w:val="00455DE3"/>
    <w:rsid w:val="00456281"/>
    <w:rsid w:val="00456823"/>
    <w:rsid w:val="00456B9E"/>
    <w:rsid w:val="004571EC"/>
    <w:rsid w:val="004575D6"/>
    <w:rsid w:val="004576BE"/>
    <w:rsid w:val="00457946"/>
    <w:rsid w:val="00457BF5"/>
    <w:rsid w:val="0046000F"/>
    <w:rsid w:val="0046083D"/>
    <w:rsid w:val="00460EC1"/>
    <w:rsid w:val="0046101E"/>
    <w:rsid w:val="004616AF"/>
    <w:rsid w:val="004621B4"/>
    <w:rsid w:val="00462292"/>
    <w:rsid w:val="0046277E"/>
    <w:rsid w:val="004631D8"/>
    <w:rsid w:val="00463411"/>
    <w:rsid w:val="0046355B"/>
    <w:rsid w:val="00463889"/>
    <w:rsid w:val="00463CA7"/>
    <w:rsid w:val="00463D80"/>
    <w:rsid w:val="00464BE0"/>
    <w:rsid w:val="00464C70"/>
    <w:rsid w:val="0046530A"/>
    <w:rsid w:val="00465FE2"/>
    <w:rsid w:val="004664A9"/>
    <w:rsid w:val="0046673A"/>
    <w:rsid w:val="00467081"/>
    <w:rsid w:val="00467DAF"/>
    <w:rsid w:val="004702BB"/>
    <w:rsid w:val="00470764"/>
    <w:rsid w:val="00470AB0"/>
    <w:rsid w:val="00470D7F"/>
    <w:rsid w:val="00471279"/>
    <w:rsid w:val="00471412"/>
    <w:rsid w:val="004715F1"/>
    <w:rsid w:val="00471710"/>
    <w:rsid w:val="00471881"/>
    <w:rsid w:val="00471B16"/>
    <w:rsid w:val="00471B65"/>
    <w:rsid w:val="00471F50"/>
    <w:rsid w:val="004726F5"/>
    <w:rsid w:val="00472C82"/>
    <w:rsid w:val="0047375A"/>
    <w:rsid w:val="00473B72"/>
    <w:rsid w:val="00473DCA"/>
    <w:rsid w:val="00474453"/>
    <w:rsid w:val="00474BD4"/>
    <w:rsid w:val="004750E3"/>
    <w:rsid w:val="004755C2"/>
    <w:rsid w:val="004766CC"/>
    <w:rsid w:val="00476D1E"/>
    <w:rsid w:val="0047722B"/>
    <w:rsid w:val="0047766D"/>
    <w:rsid w:val="00477684"/>
    <w:rsid w:val="004776F4"/>
    <w:rsid w:val="00477839"/>
    <w:rsid w:val="00477874"/>
    <w:rsid w:val="00477D22"/>
    <w:rsid w:val="0048002E"/>
    <w:rsid w:val="0048129B"/>
    <w:rsid w:val="00483472"/>
    <w:rsid w:val="004836F2"/>
    <w:rsid w:val="00483C23"/>
    <w:rsid w:val="00484B38"/>
    <w:rsid w:val="004851DE"/>
    <w:rsid w:val="00485F98"/>
    <w:rsid w:val="00486650"/>
    <w:rsid w:val="0048708F"/>
    <w:rsid w:val="00487388"/>
    <w:rsid w:val="00487EF5"/>
    <w:rsid w:val="00487FBF"/>
    <w:rsid w:val="004908DA"/>
    <w:rsid w:val="00490C6C"/>
    <w:rsid w:val="00490CB8"/>
    <w:rsid w:val="00490EC8"/>
    <w:rsid w:val="00491184"/>
    <w:rsid w:val="0049124F"/>
    <w:rsid w:val="00491518"/>
    <w:rsid w:val="00491772"/>
    <w:rsid w:val="00491D0C"/>
    <w:rsid w:val="00492014"/>
    <w:rsid w:val="00492690"/>
    <w:rsid w:val="00492940"/>
    <w:rsid w:val="00492CBA"/>
    <w:rsid w:val="004930C6"/>
    <w:rsid w:val="00493118"/>
    <w:rsid w:val="004931F2"/>
    <w:rsid w:val="00493939"/>
    <w:rsid w:val="0049399A"/>
    <w:rsid w:val="00493EE3"/>
    <w:rsid w:val="004942DC"/>
    <w:rsid w:val="0049563A"/>
    <w:rsid w:val="00495AC7"/>
    <w:rsid w:val="00496457"/>
    <w:rsid w:val="0049648D"/>
    <w:rsid w:val="00496A9E"/>
    <w:rsid w:val="00496CA3"/>
    <w:rsid w:val="004973B1"/>
    <w:rsid w:val="004978AF"/>
    <w:rsid w:val="004978B7"/>
    <w:rsid w:val="004A02B3"/>
    <w:rsid w:val="004A0594"/>
    <w:rsid w:val="004A0E31"/>
    <w:rsid w:val="004A13ED"/>
    <w:rsid w:val="004A151E"/>
    <w:rsid w:val="004A1EAF"/>
    <w:rsid w:val="004A1F55"/>
    <w:rsid w:val="004A206B"/>
    <w:rsid w:val="004A375F"/>
    <w:rsid w:val="004A4120"/>
    <w:rsid w:val="004A4E2C"/>
    <w:rsid w:val="004A519D"/>
    <w:rsid w:val="004A52E9"/>
    <w:rsid w:val="004A5AE0"/>
    <w:rsid w:val="004A5B22"/>
    <w:rsid w:val="004A5DEC"/>
    <w:rsid w:val="004A6387"/>
    <w:rsid w:val="004A65D2"/>
    <w:rsid w:val="004A7804"/>
    <w:rsid w:val="004A7F0C"/>
    <w:rsid w:val="004B068B"/>
    <w:rsid w:val="004B0B27"/>
    <w:rsid w:val="004B0C4D"/>
    <w:rsid w:val="004B0E8D"/>
    <w:rsid w:val="004B167C"/>
    <w:rsid w:val="004B169A"/>
    <w:rsid w:val="004B173C"/>
    <w:rsid w:val="004B198A"/>
    <w:rsid w:val="004B1EFC"/>
    <w:rsid w:val="004B2395"/>
    <w:rsid w:val="004B24E2"/>
    <w:rsid w:val="004B2729"/>
    <w:rsid w:val="004B28A5"/>
    <w:rsid w:val="004B3B3B"/>
    <w:rsid w:val="004B3BAD"/>
    <w:rsid w:val="004B3C94"/>
    <w:rsid w:val="004B4E82"/>
    <w:rsid w:val="004B4F17"/>
    <w:rsid w:val="004B5807"/>
    <w:rsid w:val="004B5A8A"/>
    <w:rsid w:val="004B5AAB"/>
    <w:rsid w:val="004B685B"/>
    <w:rsid w:val="004B6886"/>
    <w:rsid w:val="004B7725"/>
    <w:rsid w:val="004B7ED3"/>
    <w:rsid w:val="004C0941"/>
    <w:rsid w:val="004C0D52"/>
    <w:rsid w:val="004C1082"/>
    <w:rsid w:val="004C41A7"/>
    <w:rsid w:val="004C43EC"/>
    <w:rsid w:val="004C571D"/>
    <w:rsid w:val="004C5B93"/>
    <w:rsid w:val="004C5BF9"/>
    <w:rsid w:val="004C6D2C"/>
    <w:rsid w:val="004C6F4E"/>
    <w:rsid w:val="004C714A"/>
    <w:rsid w:val="004C724E"/>
    <w:rsid w:val="004C75F7"/>
    <w:rsid w:val="004C76D5"/>
    <w:rsid w:val="004C7F29"/>
    <w:rsid w:val="004C7FDB"/>
    <w:rsid w:val="004D0031"/>
    <w:rsid w:val="004D03B3"/>
    <w:rsid w:val="004D0E12"/>
    <w:rsid w:val="004D11D9"/>
    <w:rsid w:val="004D1965"/>
    <w:rsid w:val="004D1AD3"/>
    <w:rsid w:val="004D1E61"/>
    <w:rsid w:val="004D1F25"/>
    <w:rsid w:val="004D2175"/>
    <w:rsid w:val="004D28B2"/>
    <w:rsid w:val="004D2AE0"/>
    <w:rsid w:val="004D2C37"/>
    <w:rsid w:val="004D303D"/>
    <w:rsid w:val="004D3ED4"/>
    <w:rsid w:val="004D44CF"/>
    <w:rsid w:val="004D46F3"/>
    <w:rsid w:val="004D4BAB"/>
    <w:rsid w:val="004D4C3B"/>
    <w:rsid w:val="004D4C9B"/>
    <w:rsid w:val="004D5110"/>
    <w:rsid w:val="004D539A"/>
    <w:rsid w:val="004D53DE"/>
    <w:rsid w:val="004D563B"/>
    <w:rsid w:val="004D5678"/>
    <w:rsid w:val="004D5720"/>
    <w:rsid w:val="004D5A40"/>
    <w:rsid w:val="004D5E2F"/>
    <w:rsid w:val="004D62A7"/>
    <w:rsid w:val="004D63F5"/>
    <w:rsid w:val="004D72CE"/>
    <w:rsid w:val="004D75FB"/>
    <w:rsid w:val="004D7D17"/>
    <w:rsid w:val="004E0289"/>
    <w:rsid w:val="004E068F"/>
    <w:rsid w:val="004E1BFF"/>
    <w:rsid w:val="004E1E64"/>
    <w:rsid w:val="004E24A0"/>
    <w:rsid w:val="004E2BFC"/>
    <w:rsid w:val="004E2C74"/>
    <w:rsid w:val="004E2F68"/>
    <w:rsid w:val="004E33FB"/>
    <w:rsid w:val="004E390A"/>
    <w:rsid w:val="004E59A1"/>
    <w:rsid w:val="004E5AAF"/>
    <w:rsid w:val="004E6079"/>
    <w:rsid w:val="004E646E"/>
    <w:rsid w:val="004E6F33"/>
    <w:rsid w:val="004E7863"/>
    <w:rsid w:val="004F018F"/>
    <w:rsid w:val="004F01B3"/>
    <w:rsid w:val="004F0213"/>
    <w:rsid w:val="004F0912"/>
    <w:rsid w:val="004F0E11"/>
    <w:rsid w:val="004F0E32"/>
    <w:rsid w:val="004F1567"/>
    <w:rsid w:val="004F15D4"/>
    <w:rsid w:val="004F1A2D"/>
    <w:rsid w:val="004F228C"/>
    <w:rsid w:val="004F24D3"/>
    <w:rsid w:val="004F2AA5"/>
    <w:rsid w:val="004F2CA8"/>
    <w:rsid w:val="004F30FF"/>
    <w:rsid w:val="004F3178"/>
    <w:rsid w:val="004F46B2"/>
    <w:rsid w:val="004F4A13"/>
    <w:rsid w:val="004F4EA6"/>
    <w:rsid w:val="004F6DD1"/>
    <w:rsid w:val="004F6E82"/>
    <w:rsid w:val="004F7204"/>
    <w:rsid w:val="004F79F3"/>
    <w:rsid w:val="004F7B90"/>
    <w:rsid w:val="004F7FB4"/>
    <w:rsid w:val="00500C7D"/>
    <w:rsid w:val="00501B3C"/>
    <w:rsid w:val="00502DE6"/>
    <w:rsid w:val="005037D7"/>
    <w:rsid w:val="00503C41"/>
    <w:rsid w:val="00503EFA"/>
    <w:rsid w:val="0050417A"/>
    <w:rsid w:val="00504A42"/>
    <w:rsid w:val="00504F96"/>
    <w:rsid w:val="005050C2"/>
    <w:rsid w:val="0050538C"/>
    <w:rsid w:val="00505506"/>
    <w:rsid w:val="00506049"/>
    <w:rsid w:val="00506BB9"/>
    <w:rsid w:val="00506E28"/>
    <w:rsid w:val="00506EA4"/>
    <w:rsid w:val="00507541"/>
    <w:rsid w:val="0050785C"/>
    <w:rsid w:val="00507CC2"/>
    <w:rsid w:val="00507FDF"/>
    <w:rsid w:val="005101BF"/>
    <w:rsid w:val="00510C39"/>
    <w:rsid w:val="005115A0"/>
    <w:rsid w:val="005115A7"/>
    <w:rsid w:val="00511C3C"/>
    <w:rsid w:val="005124E9"/>
    <w:rsid w:val="005127A6"/>
    <w:rsid w:val="0051302A"/>
    <w:rsid w:val="00513069"/>
    <w:rsid w:val="005132F5"/>
    <w:rsid w:val="00513349"/>
    <w:rsid w:val="00513376"/>
    <w:rsid w:val="005139FD"/>
    <w:rsid w:val="0051539F"/>
    <w:rsid w:val="0051685D"/>
    <w:rsid w:val="005168C7"/>
    <w:rsid w:val="005170A6"/>
    <w:rsid w:val="005170C2"/>
    <w:rsid w:val="00517D41"/>
    <w:rsid w:val="00520101"/>
    <w:rsid w:val="00520162"/>
    <w:rsid w:val="00520623"/>
    <w:rsid w:val="00520AB3"/>
    <w:rsid w:val="00521035"/>
    <w:rsid w:val="00521930"/>
    <w:rsid w:val="00521A1A"/>
    <w:rsid w:val="00521B53"/>
    <w:rsid w:val="00521C77"/>
    <w:rsid w:val="00521FB9"/>
    <w:rsid w:val="00522423"/>
    <w:rsid w:val="005225C9"/>
    <w:rsid w:val="00523009"/>
    <w:rsid w:val="0052408E"/>
    <w:rsid w:val="005246B3"/>
    <w:rsid w:val="00524A08"/>
    <w:rsid w:val="00524B5D"/>
    <w:rsid w:val="0052529F"/>
    <w:rsid w:val="00525B81"/>
    <w:rsid w:val="00525D91"/>
    <w:rsid w:val="005268A0"/>
    <w:rsid w:val="0053009D"/>
    <w:rsid w:val="00530138"/>
    <w:rsid w:val="0053021F"/>
    <w:rsid w:val="005305E1"/>
    <w:rsid w:val="0053122C"/>
    <w:rsid w:val="00531793"/>
    <w:rsid w:val="00531CFB"/>
    <w:rsid w:val="005326BF"/>
    <w:rsid w:val="00532ADF"/>
    <w:rsid w:val="00533068"/>
    <w:rsid w:val="00533469"/>
    <w:rsid w:val="0053377A"/>
    <w:rsid w:val="005337FE"/>
    <w:rsid w:val="005338A4"/>
    <w:rsid w:val="005339D6"/>
    <w:rsid w:val="0053495B"/>
    <w:rsid w:val="00534A50"/>
    <w:rsid w:val="00534ED4"/>
    <w:rsid w:val="00534F20"/>
    <w:rsid w:val="00534FB5"/>
    <w:rsid w:val="00535582"/>
    <w:rsid w:val="00535E69"/>
    <w:rsid w:val="00536878"/>
    <w:rsid w:val="00536B8F"/>
    <w:rsid w:val="00536DE5"/>
    <w:rsid w:val="0053727D"/>
    <w:rsid w:val="0053736A"/>
    <w:rsid w:val="00537A72"/>
    <w:rsid w:val="00537BE9"/>
    <w:rsid w:val="00537C2E"/>
    <w:rsid w:val="00537F9E"/>
    <w:rsid w:val="005404EC"/>
    <w:rsid w:val="0054062E"/>
    <w:rsid w:val="00540C36"/>
    <w:rsid w:val="00541092"/>
    <w:rsid w:val="005411FC"/>
    <w:rsid w:val="00541768"/>
    <w:rsid w:val="005419B7"/>
    <w:rsid w:val="00541E69"/>
    <w:rsid w:val="005423C9"/>
    <w:rsid w:val="0054253F"/>
    <w:rsid w:val="00543555"/>
    <w:rsid w:val="00543834"/>
    <w:rsid w:val="0054437E"/>
    <w:rsid w:val="00544403"/>
    <w:rsid w:val="0054449E"/>
    <w:rsid w:val="00544A6D"/>
    <w:rsid w:val="00545584"/>
    <w:rsid w:val="005456C4"/>
    <w:rsid w:val="0054571E"/>
    <w:rsid w:val="0054586D"/>
    <w:rsid w:val="005464B6"/>
    <w:rsid w:val="00546C43"/>
    <w:rsid w:val="00550007"/>
    <w:rsid w:val="00551D6D"/>
    <w:rsid w:val="00551F58"/>
    <w:rsid w:val="00552235"/>
    <w:rsid w:val="00553128"/>
    <w:rsid w:val="00553186"/>
    <w:rsid w:val="005531F2"/>
    <w:rsid w:val="00553386"/>
    <w:rsid w:val="00554471"/>
    <w:rsid w:val="005547E1"/>
    <w:rsid w:val="0055483A"/>
    <w:rsid w:val="0055490F"/>
    <w:rsid w:val="00554C7D"/>
    <w:rsid w:val="00554C99"/>
    <w:rsid w:val="00554CC3"/>
    <w:rsid w:val="005550E8"/>
    <w:rsid w:val="00555289"/>
    <w:rsid w:val="00555EEE"/>
    <w:rsid w:val="0055628A"/>
    <w:rsid w:val="00556885"/>
    <w:rsid w:val="00557CB8"/>
    <w:rsid w:val="00557D2D"/>
    <w:rsid w:val="00560374"/>
    <w:rsid w:val="00560C5F"/>
    <w:rsid w:val="00560DBD"/>
    <w:rsid w:val="00561830"/>
    <w:rsid w:val="0056221B"/>
    <w:rsid w:val="00562775"/>
    <w:rsid w:val="0056284C"/>
    <w:rsid w:val="00562991"/>
    <w:rsid w:val="00562E3F"/>
    <w:rsid w:val="00562ECE"/>
    <w:rsid w:val="005633DD"/>
    <w:rsid w:val="005635EE"/>
    <w:rsid w:val="00563E70"/>
    <w:rsid w:val="005641B3"/>
    <w:rsid w:val="00564283"/>
    <w:rsid w:val="005648AA"/>
    <w:rsid w:val="00564F03"/>
    <w:rsid w:val="00564F29"/>
    <w:rsid w:val="005653D6"/>
    <w:rsid w:val="00565960"/>
    <w:rsid w:val="00565FC5"/>
    <w:rsid w:val="00566048"/>
    <w:rsid w:val="005660CD"/>
    <w:rsid w:val="005662F3"/>
    <w:rsid w:val="0056676D"/>
    <w:rsid w:val="005667D9"/>
    <w:rsid w:val="00566F98"/>
    <w:rsid w:val="0056778F"/>
    <w:rsid w:val="005679BE"/>
    <w:rsid w:val="00567E48"/>
    <w:rsid w:val="00567FA2"/>
    <w:rsid w:val="005700DE"/>
    <w:rsid w:val="00570A5C"/>
    <w:rsid w:val="00570E74"/>
    <w:rsid w:val="00571A5A"/>
    <w:rsid w:val="00571CFD"/>
    <w:rsid w:val="00571F70"/>
    <w:rsid w:val="005723DE"/>
    <w:rsid w:val="005724E9"/>
    <w:rsid w:val="005729C0"/>
    <w:rsid w:val="005738C2"/>
    <w:rsid w:val="00573FE3"/>
    <w:rsid w:val="005740E7"/>
    <w:rsid w:val="00574340"/>
    <w:rsid w:val="005745C3"/>
    <w:rsid w:val="00574800"/>
    <w:rsid w:val="00574801"/>
    <w:rsid w:val="00574E66"/>
    <w:rsid w:val="005750EF"/>
    <w:rsid w:val="005753CA"/>
    <w:rsid w:val="005758CA"/>
    <w:rsid w:val="00576017"/>
    <w:rsid w:val="005765FB"/>
    <w:rsid w:val="005773EC"/>
    <w:rsid w:val="00577436"/>
    <w:rsid w:val="00577E6F"/>
    <w:rsid w:val="00580347"/>
    <w:rsid w:val="00580A3F"/>
    <w:rsid w:val="00580FB2"/>
    <w:rsid w:val="005812DF"/>
    <w:rsid w:val="005819F1"/>
    <w:rsid w:val="00581A4F"/>
    <w:rsid w:val="00582890"/>
    <w:rsid w:val="00582C7B"/>
    <w:rsid w:val="00582D67"/>
    <w:rsid w:val="00583031"/>
    <w:rsid w:val="005831D4"/>
    <w:rsid w:val="0058397B"/>
    <w:rsid w:val="00584397"/>
    <w:rsid w:val="005852B1"/>
    <w:rsid w:val="00585763"/>
    <w:rsid w:val="00585A72"/>
    <w:rsid w:val="00586B80"/>
    <w:rsid w:val="005878A5"/>
    <w:rsid w:val="005878C6"/>
    <w:rsid w:val="00587923"/>
    <w:rsid w:val="00587CFA"/>
    <w:rsid w:val="0059092D"/>
    <w:rsid w:val="00590DB5"/>
    <w:rsid w:val="0059105D"/>
    <w:rsid w:val="00591C8F"/>
    <w:rsid w:val="005921BF"/>
    <w:rsid w:val="00592BCD"/>
    <w:rsid w:val="00592F66"/>
    <w:rsid w:val="00593547"/>
    <w:rsid w:val="005941E2"/>
    <w:rsid w:val="00594D8E"/>
    <w:rsid w:val="00595414"/>
    <w:rsid w:val="0059559B"/>
    <w:rsid w:val="005955FA"/>
    <w:rsid w:val="00595F9D"/>
    <w:rsid w:val="00596890"/>
    <w:rsid w:val="00596FDE"/>
    <w:rsid w:val="00597835"/>
    <w:rsid w:val="00597AD9"/>
    <w:rsid w:val="00597C30"/>
    <w:rsid w:val="00597DC7"/>
    <w:rsid w:val="005A054A"/>
    <w:rsid w:val="005A088A"/>
    <w:rsid w:val="005A0A12"/>
    <w:rsid w:val="005A0A37"/>
    <w:rsid w:val="005A156D"/>
    <w:rsid w:val="005A15A6"/>
    <w:rsid w:val="005A18F2"/>
    <w:rsid w:val="005A19E8"/>
    <w:rsid w:val="005A1B46"/>
    <w:rsid w:val="005A1EA3"/>
    <w:rsid w:val="005A215C"/>
    <w:rsid w:val="005A2714"/>
    <w:rsid w:val="005A2B69"/>
    <w:rsid w:val="005A2F25"/>
    <w:rsid w:val="005A3FFD"/>
    <w:rsid w:val="005A41A0"/>
    <w:rsid w:val="005A452F"/>
    <w:rsid w:val="005A4628"/>
    <w:rsid w:val="005A4D75"/>
    <w:rsid w:val="005A4DC2"/>
    <w:rsid w:val="005A50B7"/>
    <w:rsid w:val="005A5221"/>
    <w:rsid w:val="005A560D"/>
    <w:rsid w:val="005A5924"/>
    <w:rsid w:val="005A6200"/>
    <w:rsid w:val="005A6EF7"/>
    <w:rsid w:val="005A7DE8"/>
    <w:rsid w:val="005B02CF"/>
    <w:rsid w:val="005B061C"/>
    <w:rsid w:val="005B0679"/>
    <w:rsid w:val="005B07DE"/>
    <w:rsid w:val="005B0EE9"/>
    <w:rsid w:val="005B0EFF"/>
    <w:rsid w:val="005B0F37"/>
    <w:rsid w:val="005B13F3"/>
    <w:rsid w:val="005B3017"/>
    <w:rsid w:val="005B314C"/>
    <w:rsid w:val="005B47FE"/>
    <w:rsid w:val="005B56E5"/>
    <w:rsid w:val="005B6A17"/>
    <w:rsid w:val="005B6C41"/>
    <w:rsid w:val="005B6D41"/>
    <w:rsid w:val="005B6E29"/>
    <w:rsid w:val="005B74BA"/>
    <w:rsid w:val="005B76AC"/>
    <w:rsid w:val="005B7F9A"/>
    <w:rsid w:val="005C045F"/>
    <w:rsid w:val="005C061A"/>
    <w:rsid w:val="005C0A2B"/>
    <w:rsid w:val="005C11B7"/>
    <w:rsid w:val="005C1427"/>
    <w:rsid w:val="005C2377"/>
    <w:rsid w:val="005C2425"/>
    <w:rsid w:val="005C2EAA"/>
    <w:rsid w:val="005C2F01"/>
    <w:rsid w:val="005C308D"/>
    <w:rsid w:val="005C3A6B"/>
    <w:rsid w:val="005C3B03"/>
    <w:rsid w:val="005C3CA1"/>
    <w:rsid w:val="005C3ECC"/>
    <w:rsid w:val="005C419C"/>
    <w:rsid w:val="005C44A9"/>
    <w:rsid w:val="005C464B"/>
    <w:rsid w:val="005C50BB"/>
    <w:rsid w:val="005C51B0"/>
    <w:rsid w:val="005C609F"/>
    <w:rsid w:val="005C60A9"/>
    <w:rsid w:val="005C6B69"/>
    <w:rsid w:val="005C6C5A"/>
    <w:rsid w:val="005C6C9A"/>
    <w:rsid w:val="005C717A"/>
    <w:rsid w:val="005C7393"/>
    <w:rsid w:val="005C7B3F"/>
    <w:rsid w:val="005C7B63"/>
    <w:rsid w:val="005C7D7C"/>
    <w:rsid w:val="005D070E"/>
    <w:rsid w:val="005D09F5"/>
    <w:rsid w:val="005D1031"/>
    <w:rsid w:val="005D14B9"/>
    <w:rsid w:val="005D1689"/>
    <w:rsid w:val="005D20DC"/>
    <w:rsid w:val="005D23E1"/>
    <w:rsid w:val="005D24FF"/>
    <w:rsid w:val="005D2997"/>
    <w:rsid w:val="005D2CB2"/>
    <w:rsid w:val="005D2D56"/>
    <w:rsid w:val="005D2E2B"/>
    <w:rsid w:val="005D398E"/>
    <w:rsid w:val="005D3A28"/>
    <w:rsid w:val="005D3F38"/>
    <w:rsid w:val="005D457A"/>
    <w:rsid w:val="005D5A41"/>
    <w:rsid w:val="005D5C63"/>
    <w:rsid w:val="005D656E"/>
    <w:rsid w:val="005D65F7"/>
    <w:rsid w:val="005D6649"/>
    <w:rsid w:val="005D68C9"/>
    <w:rsid w:val="005D6DB2"/>
    <w:rsid w:val="005D72ED"/>
    <w:rsid w:val="005D77E2"/>
    <w:rsid w:val="005D7ED7"/>
    <w:rsid w:val="005E0189"/>
    <w:rsid w:val="005E02F6"/>
    <w:rsid w:val="005E063C"/>
    <w:rsid w:val="005E07E6"/>
    <w:rsid w:val="005E0B12"/>
    <w:rsid w:val="005E0D30"/>
    <w:rsid w:val="005E1136"/>
    <w:rsid w:val="005E1293"/>
    <w:rsid w:val="005E12E5"/>
    <w:rsid w:val="005E2866"/>
    <w:rsid w:val="005E317E"/>
    <w:rsid w:val="005E34D1"/>
    <w:rsid w:val="005E3C4E"/>
    <w:rsid w:val="005E3C9A"/>
    <w:rsid w:val="005E3FD0"/>
    <w:rsid w:val="005E43DE"/>
    <w:rsid w:val="005E4703"/>
    <w:rsid w:val="005E4992"/>
    <w:rsid w:val="005E49C8"/>
    <w:rsid w:val="005E4DE4"/>
    <w:rsid w:val="005E51F7"/>
    <w:rsid w:val="005E56E2"/>
    <w:rsid w:val="005E56F6"/>
    <w:rsid w:val="005E5A72"/>
    <w:rsid w:val="005E5AE0"/>
    <w:rsid w:val="005E5CD5"/>
    <w:rsid w:val="005E65AC"/>
    <w:rsid w:val="005E6823"/>
    <w:rsid w:val="005E6AEB"/>
    <w:rsid w:val="005E7678"/>
    <w:rsid w:val="005E7A14"/>
    <w:rsid w:val="005E7B88"/>
    <w:rsid w:val="005F013E"/>
    <w:rsid w:val="005F0652"/>
    <w:rsid w:val="005F0E1A"/>
    <w:rsid w:val="005F15C4"/>
    <w:rsid w:val="005F2745"/>
    <w:rsid w:val="005F27B9"/>
    <w:rsid w:val="005F3800"/>
    <w:rsid w:val="005F391A"/>
    <w:rsid w:val="005F3995"/>
    <w:rsid w:val="005F3FCB"/>
    <w:rsid w:val="005F4558"/>
    <w:rsid w:val="005F5AB3"/>
    <w:rsid w:val="005F691B"/>
    <w:rsid w:val="005F69E8"/>
    <w:rsid w:val="005F6BF5"/>
    <w:rsid w:val="005F721F"/>
    <w:rsid w:val="006002F1"/>
    <w:rsid w:val="0060153B"/>
    <w:rsid w:val="00601995"/>
    <w:rsid w:val="006025DA"/>
    <w:rsid w:val="00602DCF"/>
    <w:rsid w:val="00603DEF"/>
    <w:rsid w:val="00603F92"/>
    <w:rsid w:val="00604845"/>
    <w:rsid w:val="006049F9"/>
    <w:rsid w:val="00604BE9"/>
    <w:rsid w:val="0060545D"/>
    <w:rsid w:val="006058C4"/>
    <w:rsid w:val="00605EFE"/>
    <w:rsid w:val="006065AA"/>
    <w:rsid w:val="00606698"/>
    <w:rsid w:val="00606726"/>
    <w:rsid w:val="006067E6"/>
    <w:rsid w:val="00606A4D"/>
    <w:rsid w:val="0060756E"/>
    <w:rsid w:val="006076A8"/>
    <w:rsid w:val="006076D8"/>
    <w:rsid w:val="00607799"/>
    <w:rsid w:val="006079CF"/>
    <w:rsid w:val="00607C5F"/>
    <w:rsid w:val="00607E4F"/>
    <w:rsid w:val="00607E88"/>
    <w:rsid w:val="00610066"/>
    <w:rsid w:val="00610282"/>
    <w:rsid w:val="00610930"/>
    <w:rsid w:val="00610CE6"/>
    <w:rsid w:val="00610FCA"/>
    <w:rsid w:val="006112BA"/>
    <w:rsid w:val="00611572"/>
    <w:rsid w:val="006115A7"/>
    <w:rsid w:val="006115D0"/>
    <w:rsid w:val="00611A0E"/>
    <w:rsid w:val="00611DA1"/>
    <w:rsid w:val="00612645"/>
    <w:rsid w:val="00612AEB"/>
    <w:rsid w:val="00612BEC"/>
    <w:rsid w:val="00613CDC"/>
    <w:rsid w:val="00613E80"/>
    <w:rsid w:val="006154CB"/>
    <w:rsid w:val="00615A00"/>
    <w:rsid w:val="00615D4D"/>
    <w:rsid w:val="0061611F"/>
    <w:rsid w:val="00616446"/>
    <w:rsid w:val="006166DF"/>
    <w:rsid w:val="00616847"/>
    <w:rsid w:val="00616952"/>
    <w:rsid w:val="00616F55"/>
    <w:rsid w:val="00617930"/>
    <w:rsid w:val="00617E42"/>
    <w:rsid w:val="00620B3D"/>
    <w:rsid w:val="00620B4F"/>
    <w:rsid w:val="006221D1"/>
    <w:rsid w:val="006221FC"/>
    <w:rsid w:val="006223F2"/>
    <w:rsid w:val="0062252F"/>
    <w:rsid w:val="00622F00"/>
    <w:rsid w:val="00623BDD"/>
    <w:rsid w:val="00623D4A"/>
    <w:rsid w:val="00623E7A"/>
    <w:rsid w:val="006240E5"/>
    <w:rsid w:val="00624BB9"/>
    <w:rsid w:val="00624E4F"/>
    <w:rsid w:val="0062512F"/>
    <w:rsid w:val="00625F31"/>
    <w:rsid w:val="0062605B"/>
    <w:rsid w:val="00626410"/>
    <w:rsid w:val="006266B1"/>
    <w:rsid w:val="006267C6"/>
    <w:rsid w:val="00626BD1"/>
    <w:rsid w:val="006275A3"/>
    <w:rsid w:val="006278F5"/>
    <w:rsid w:val="00627C04"/>
    <w:rsid w:val="00627FFA"/>
    <w:rsid w:val="00630B2C"/>
    <w:rsid w:val="00631108"/>
    <w:rsid w:val="00631336"/>
    <w:rsid w:val="00631B69"/>
    <w:rsid w:val="00631F45"/>
    <w:rsid w:val="006326C0"/>
    <w:rsid w:val="00632DFB"/>
    <w:rsid w:val="00633DEA"/>
    <w:rsid w:val="00634038"/>
    <w:rsid w:val="006342CD"/>
    <w:rsid w:val="00634EEE"/>
    <w:rsid w:val="00635269"/>
    <w:rsid w:val="006356FF"/>
    <w:rsid w:val="0063672D"/>
    <w:rsid w:val="0063676A"/>
    <w:rsid w:val="00636787"/>
    <w:rsid w:val="00636F44"/>
    <w:rsid w:val="0063706E"/>
    <w:rsid w:val="006374EA"/>
    <w:rsid w:val="0063765A"/>
    <w:rsid w:val="00637873"/>
    <w:rsid w:val="00640598"/>
    <w:rsid w:val="006408B9"/>
    <w:rsid w:val="00640904"/>
    <w:rsid w:val="00640A21"/>
    <w:rsid w:val="00641191"/>
    <w:rsid w:val="00641477"/>
    <w:rsid w:val="00641577"/>
    <w:rsid w:val="00642305"/>
    <w:rsid w:val="00642E77"/>
    <w:rsid w:val="00643A00"/>
    <w:rsid w:val="00644222"/>
    <w:rsid w:val="006442F5"/>
    <w:rsid w:val="00644CE4"/>
    <w:rsid w:val="006460AC"/>
    <w:rsid w:val="00646FE3"/>
    <w:rsid w:val="006504E0"/>
    <w:rsid w:val="00650532"/>
    <w:rsid w:val="006505A8"/>
    <w:rsid w:val="00650A79"/>
    <w:rsid w:val="0065102E"/>
    <w:rsid w:val="00651063"/>
    <w:rsid w:val="0065162B"/>
    <w:rsid w:val="00651944"/>
    <w:rsid w:val="006527B2"/>
    <w:rsid w:val="006528A4"/>
    <w:rsid w:val="00652ED8"/>
    <w:rsid w:val="006538E6"/>
    <w:rsid w:val="00653B41"/>
    <w:rsid w:val="0065477E"/>
    <w:rsid w:val="00654850"/>
    <w:rsid w:val="0065487D"/>
    <w:rsid w:val="00654CD8"/>
    <w:rsid w:val="00654EAA"/>
    <w:rsid w:val="006557C2"/>
    <w:rsid w:val="00656465"/>
    <w:rsid w:val="006567C2"/>
    <w:rsid w:val="00656EF1"/>
    <w:rsid w:val="0065755C"/>
    <w:rsid w:val="006577D5"/>
    <w:rsid w:val="0065783A"/>
    <w:rsid w:val="00657D6B"/>
    <w:rsid w:val="006612C1"/>
    <w:rsid w:val="0066159B"/>
    <w:rsid w:val="006625A1"/>
    <w:rsid w:val="006627E2"/>
    <w:rsid w:val="00662B18"/>
    <w:rsid w:val="00662C65"/>
    <w:rsid w:val="00663A47"/>
    <w:rsid w:val="006646DF"/>
    <w:rsid w:val="00664908"/>
    <w:rsid w:val="00665046"/>
    <w:rsid w:val="0066522C"/>
    <w:rsid w:val="00665B0A"/>
    <w:rsid w:val="00665B41"/>
    <w:rsid w:val="00665B6E"/>
    <w:rsid w:val="00665BEE"/>
    <w:rsid w:val="00665E75"/>
    <w:rsid w:val="006664FD"/>
    <w:rsid w:val="00666900"/>
    <w:rsid w:val="00666DDF"/>
    <w:rsid w:val="0066781F"/>
    <w:rsid w:val="0066786D"/>
    <w:rsid w:val="0066787D"/>
    <w:rsid w:val="0066788B"/>
    <w:rsid w:val="00667AAC"/>
    <w:rsid w:val="00667E5A"/>
    <w:rsid w:val="00670693"/>
    <w:rsid w:val="0067084C"/>
    <w:rsid w:val="00670C3D"/>
    <w:rsid w:val="00670CEF"/>
    <w:rsid w:val="00670F80"/>
    <w:rsid w:val="00671146"/>
    <w:rsid w:val="006711FA"/>
    <w:rsid w:val="006720BA"/>
    <w:rsid w:val="006726AF"/>
    <w:rsid w:val="00672AF7"/>
    <w:rsid w:val="00672FA3"/>
    <w:rsid w:val="0067345C"/>
    <w:rsid w:val="006737BB"/>
    <w:rsid w:val="006737ED"/>
    <w:rsid w:val="0067387F"/>
    <w:rsid w:val="006739BE"/>
    <w:rsid w:val="006746E9"/>
    <w:rsid w:val="006747BF"/>
    <w:rsid w:val="00674955"/>
    <w:rsid w:val="0067519F"/>
    <w:rsid w:val="006762B2"/>
    <w:rsid w:val="006766B9"/>
    <w:rsid w:val="006767DE"/>
    <w:rsid w:val="00676E6F"/>
    <w:rsid w:val="006772CF"/>
    <w:rsid w:val="00677B6F"/>
    <w:rsid w:val="00677DCA"/>
    <w:rsid w:val="00680762"/>
    <w:rsid w:val="00680A15"/>
    <w:rsid w:val="00681870"/>
    <w:rsid w:val="00681A8C"/>
    <w:rsid w:val="00681C96"/>
    <w:rsid w:val="00683513"/>
    <w:rsid w:val="00683635"/>
    <w:rsid w:val="00683C93"/>
    <w:rsid w:val="006850E0"/>
    <w:rsid w:val="00685AE8"/>
    <w:rsid w:val="00686BBE"/>
    <w:rsid w:val="00690452"/>
    <w:rsid w:val="00690EB4"/>
    <w:rsid w:val="00691331"/>
    <w:rsid w:val="00691646"/>
    <w:rsid w:val="00692445"/>
    <w:rsid w:val="006924A1"/>
    <w:rsid w:val="0069259C"/>
    <w:rsid w:val="006926AF"/>
    <w:rsid w:val="00692B69"/>
    <w:rsid w:val="00692CBF"/>
    <w:rsid w:val="0069373A"/>
    <w:rsid w:val="00693966"/>
    <w:rsid w:val="00693CDA"/>
    <w:rsid w:val="006955C3"/>
    <w:rsid w:val="006960C1"/>
    <w:rsid w:val="006963A9"/>
    <w:rsid w:val="00696438"/>
    <w:rsid w:val="00697488"/>
    <w:rsid w:val="006A02B7"/>
    <w:rsid w:val="006A0AF4"/>
    <w:rsid w:val="006A10D4"/>
    <w:rsid w:val="006A16FA"/>
    <w:rsid w:val="006A17F2"/>
    <w:rsid w:val="006A3605"/>
    <w:rsid w:val="006A3A73"/>
    <w:rsid w:val="006A3D84"/>
    <w:rsid w:val="006A41C6"/>
    <w:rsid w:val="006A42AB"/>
    <w:rsid w:val="006A47A5"/>
    <w:rsid w:val="006A5A90"/>
    <w:rsid w:val="006A5C88"/>
    <w:rsid w:val="006A6AB5"/>
    <w:rsid w:val="006A6B40"/>
    <w:rsid w:val="006A7E54"/>
    <w:rsid w:val="006B05EF"/>
    <w:rsid w:val="006B0659"/>
    <w:rsid w:val="006B1284"/>
    <w:rsid w:val="006B12DD"/>
    <w:rsid w:val="006B134C"/>
    <w:rsid w:val="006B1A40"/>
    <w:rsid w:val="006B1AAE"/>
    <w:rsid w:val="006B2C0C"/>
    <w:rsid w:val="006B36D6"/>
    <w:rsid w:val="006B4475"/>
    <w:rsid w:val="006B4994"/>
    <w:rsid w:val="006B4A45"/>
    <w:rsid w:val="006B514E"/>
    <w:rsid w:val="006B5687"/>
    <w:rsid w:val="006B5DA3"/>
    <w:rsid w:val="006B5E4B"/>
    <w:rsid w:val="006B5F87"/>
    <w:rsid w:val="006B6ED3"/>
    <w:rsid w:val="006B7A16"/>
    <w:rsid w:val="006B7EBE"/>
    <w:rsid w:val="006C03D1"/>
    <w:rsid w:val="006C0EAC"/>
    <w:rsid w:val="006C1F83"/>
    <w:rsid w:val="006C1FE5"/>
    <w:rsid w:val="006C2486"/>
    <w:rsid w:val="006C2832"/>
    <w:rsid w:val="006C2866"/>
    <w:rsid w:val="006C2C5A"/>
    <w:rsid w:val="006C3F30"/>
    <w:rsid w:val="006C408C"/>
    <w:rsid w:val="006C4094"/>
    <w:rsid w:val="006C4A08"/>
    <w:rsid w:val="006C580E"/>
    <w:rsid w:val="006C5C5F"/>
    <w:rsid w:val="006C5C66"/>
    <w:rsid w:val="006C638A"/>
    <w:rsid w:val="006C63FF"/>
    <w:rsid w:val="006C665F"/>
    <w:rsid w:val="006C681C"/>
    <w:rsid w:val="006C69F5"/>
    <w:rsid w:val="006C6CEA"/>
    <w:rsid w:val="006C757E"/>
    <w:rsid w:val="006C78E7"/>
    <w:rsid w:val="006C7B9D"/>
    <w:rsid w:val="006C7BA5"/>
    <w:rsid w:val="006D01F0"/>
    <w:rsid w:val="006D0431"/>
    <w:rsid w:val="006D064C"/>
    <w:rsid w:val="006D10B6"/>
    <w:rsid w:val="006D1241"/>
    <w:rsid w:val="006D192A"/>
    <w:rsid w:val="006D202E"/>
    <w:rsid w:val="006D2128"/>
    <w:rsid w:val="006D2498"/>
    <w:rsid w:val="006D2768"/>
    <w:rsid w:val="006D2B47"/>
    <w:rsid w:val="006D2C1F"/>
    <w:rsid w:val="006D3158"/>
    <w:rsid w:val="006D32BC"/>
    <w:rsid w:val="006D3478"/>
    <w:rsid w:val="006D34F0"/>
    <w:rsid w:val="006D39D0"/>
    <w:rsid w:val="006D41DA"/>
    <w:rsid w:val="006D43F6"/>
    <w:rsid w:val="006D461C"/>
    <w:rsid w:val="006D4EA5"/>
    <w:rsid w:val="006D4F6E"/>
    <w:rsid w:val="006D5158"/>
    <w:rsid w:val="006D54A4"/>
    <w:rsid w:val="006D550E"/>
    <w:rsid w:val="006D6079"/>
    <w:rsid w:val="006D630B"/>
    <w:rsid w:val="006D6323"/>
    <w:rsid w:val="006D69F3"/>
    <w:rsid w:val="006D6BB8"/>
    <w:rsid w:val="006D7113"/>
    <w:rsid w:val="006D7610"/>
    <w:rsid w:val="006D7618"/>
    <w:rsid w:val="006D7ACD"/>
    <w:rsid w:val="006D7F84"/>
    <w:rsid w:val="006E0062"/>
    <w:rsid w:val="006E01D5"/>
    <w:rsid w:val="006E0EF3"/>
    <w:rsid w:val="006E0FD4"/>
    <w:rsid w:val="006E1F1B"/>
    <w:rsid w:val="006E2582"/>
    <w:rsid w:val="006E29B8"/>
    <w:rsid w:val="006E2C1D"/>
    <w:rsid w:val="006E2C73"/>
    <w:rsid w:val="006E2E4D"/>
    <w:rsid w:val="006E3771"/>
    <w:rsid w:val="006E3A4B"/>
    <w:rsid w:val="006E4171"/>
    <w:rsid w:val="006E52C4"/>
    <w:rsid w:val="006E595B"/>
    <w:rsid w:val="006E61D8"/>
    <w:rsid w:val="006E66B6"/>
    <w:rsid w:val="006E6CAD"/>
    <w:rsid w:val="006E7BAE"/>
    <w:rsid w:val="006F0689"/>
    <w:rsid w:val="006F071A"/>
    <w:rsid w:val="006F0850"/>
    <w:rsid w:val="006F0BBC"/>
    <w:rsid w:val="006F0F2D"/>
    <w:rsid w:val="006F10BB"/>
    <w:rsid w:val="006F113E"/>
    <w:rsid w:val="006F1936"/>
    <w:rsid w:val="006F1FDB"/>
    <w:rsid w:val="006F20B3"/>
    <w:rsid w:val="006F354B"/>
    <w:rsid w:val="006F3874"/>
    <w:rsid w:val="006F3AEF"/>
    <w:rsid w:val="006F4154"/>
    <w:rsid w:val="006F4CF7"/>
    <w:rsid w:val="006F512A"/>
    <w:rsid w:val="006F5940"/>
    <w:rsid w:val="006F5A28"/>
    <w:rsid w:val="006F5A3A"/>
    <w:rsid w:val="006F5B81"/>
    <w:rsid w:val="006F63D5"/>
    <w:rsid w:val="006F78CF"/>
    <w:rsid w:val="006F7B6D"/>
    <w:rsid w:val="006F7F9E"/>
    <w:rsid w:val="0070012F"/>
    <w:rsid w:val="0070034E"/>
    <w:rsid w:val="0070065C"/>
    <w:rsid w:val="00700887"/>
    <w:rsid w:val="00700949"/>
    <w:rsid w:val="007011B5"/>
    <w:rsid w:val="00701995"/>
    <w:rsid w:val="00702294"/>
    <w:rsid w:val="00703A91"/>
    <w:rsid w:val="00704005"/>
    <w:rsid w:val="00704263"/>
    <w:rsid w:val="007043A7"/>
    <w:rsid w:val="00704437"/>
    <w:rsid w:val="007049E4"/>
    <w:rsid w:val="00704A02"/>
    <w:rsid w:val="00704CDD"/>
    <w:rsid w:val="00704DBB"/>
    <w:rsid w:val="00704EFC"/>
    <w:rsid w:val="0070506C"/>
    <w:rsid w:val="00705098"/>
    <w:rsid w:val="00705656"/>
    <w:rsid w:val="0070595D"/>
    <w:rsid w:val="007063A5"/>
    <w:rsid w:val="007063C6"/>
    <w:rsid w:val="007064EF"/>
    <w:rsid w:val="00706DB4"/>
    <w:rsid w:val="00706DB9"/>
    <w:rsid w:val="007072F4"/>
    <w:rsid w:val="007075A8"/>
    <w:rsid w:val="007077B2"/>
    <w:rsid w:val="00707E83"/>
    <w:rsid w:val="007102D6"/>
    <w:rsid w:val="007103A7"/>
    <w:rsid w:val="00710AF3"/>
    <w:rsid w:val="007111A7"/>
    <w:rsid w:val="00712334"/>
    <w:rsid w:val="007126F5"/>
    <w:rsid w:val="007128BB"/>
    <w:rsid w:val="0071303A"/>
    <w:rsid w:val="0071322D"/>
    <w:rsid w:val="00713695"/>
    <w:rsid w:val="0071381B"/>
    <w:rsid w:val="00713B35"/>
    <w:rsid w:val="00714737"/>
    <w:rsid w:val="007148E6"/>
    <w:rsid w:val="0071551C"/>
    <w:rsid w:val="0071645A"/>
    <w:rsid w:val="0071650C"/>
    <w:rsid w:val="00716981"/>
    <w:rsid w:val="00717791"/>
    <w:rsid w:val="00717BC7"/>
    <w:rsid w:val="00720318"/>
    <w:rsid w:val="00720BBA"/>
    <w:rsid w:val="00720D6A"/>
    <w:rsid w:val="007213A4"/>
    <w:rsid w:val="00722C03"/>
    <w:rsid w:val="007230FF"/>
    <w:rsid w:val="00723854"/>
    <w:rsid w:val="007239E8"/>
    <w:rsid w:val="00724465"/>
    <w:rsid w:val="00724857"/>
    <w:rsid w:val="007250C5"/>
    <w:rsid w:val="007258A4"/>
    <w:rsid w:val="00725FC3"/>
    <w:rsid w:val="007261EA"/>
    <w:rsid w:val="00726C0F"/>
    <w:rsid w:val="00727DAC"/>
    <w:rsid w:val="00730047"/>
    <w:rsid w:val="00730B5C"/>
    <w:rsid w:val="00730E1A"/>
    <w:rsid w:val="007311CA"/>
    <w:rsid w:val="0073163D"/>
    <w:rsid w:val="0073173D"/>
    <w:rsid w:val="00733AA2"/>
    <w:rsid w:val="00733D12"/>
    <w:rsid w:val="007351FF"/>
    <w:rsid w:val="0073577B"/>
    <w:rsid w:val="007361E5"/>
    <w:rsid w:val="007366EA"/>
    <w:rsid w:val="00736FB5"/>
    <w:rsid w:val="00737A81"/>
    <w:rsid w:val="00737AF9"/>
    <w:rsid w:val="00737FF1"/>
    <w:rsid w:val="007400CA"/>
    <w:rsid w:val="007402DC"/>
    <w:rsid w:val="007412E2"/>
    <w:rsid w:val="00741404"/>
    <w:rsid w:val="0074172C"/>
    <w:rsid w:val="00741A4D"/>
    <w:rsid w:val="00742506"/>
    <w:rsid w:val="0074275A"/>
    <w:rsid w:val="00742813"/>
    <w:rsid w:val="00742D2D"/>
    <w:rsid w:val="0074302D"/>
    <w:rsid w:val="0074304D"/>
    <w:rsid w:val="00743238"/>
    <w:rsid w:val="00743383"/>
    <w:rsid w:val="0074363F"/>
    <w:rsid w:val="00743867"/>
    <w:rsid w:val="00743CC5"/>
    <w:rsid w:val="00744474"/>
    <w:rsid w:val="00744636"/>
    <w:rsid w:val="007446A3"/>
    <w:rsid w:val="0074473B"/>
    <w:rsid w:val="00744F7B"/>
    <w:rsid w:val="007457B6"/>
    <w:rsid w:val="00745A0B"/>
    <w:rsid w:val="00745B84"/>
    <w:rsid w:val="00745F14"/>
    <w:rsid w:val="00746635"/>
    <w:rsid w:val="00746B23"/>
    <w:rsid w:val="00746DAC"/>
    <w:rsid w:val="00747676"/>
    <w:rsid w:val="00747D1B"/>
    <w:rsid w:val="00747E22"/>
    <w:rsid w:val="00750213"/>
    <w:rsid w:val="0075028E"/>
    <w:rsid w:val="00750607"/>
    <w:rsid w:val="0075069A"/>
    <w:rsid w:val="007506A9"/>
    <w:rsid w:val="00750917"/>
    <w:rsid w:val="00750DE1"/>
    <w:rsid w:val="00750EF4"/>
    <w:rsid w:val="00751094"/>
    <w:rsid w:val="00752451"/>
    <w:rsid w:val="007524C5"/>
    <w:rsid w:val="007528B1"/>
    <w:rsid w:val="007529FD"/>
    <w:rsid w:val="00752C21"/>
    <w:rsid w:val="007534F3"/>
    <w:rsid w:val="007535E2"/>
    <w:rsid w:val="007537B2"/>
    <w:rsid w:val="00754C32"/>
    <w:rsid w:val="00755110"/>
    <w:rsid w:val="007559B1"/>
    <w:rsid w:val="0075694A"/>
    <w:rsid w:val="00756A59"/>
    <w:rsid w:val="00756A7A"/>
    <w:rsid w:val="00756D9F"/>
    <w:rsid w:val="007570F8"/>
    <w:rsid w:val="00757278"/>
    <w:rsid w:val="00757871"/>
    <w:rsid w:val="00757AE7"/>
    <w:rsid w:val="0076025B"/>
    <w:rsid w:val="00760CFC"/>
    <w:rsid w:val="00761783"/>
    <w:rsid w:val="0076249C"/>
    <w:rsid w:val="00762AE8"/>
    <w:rsid w:val="00762B79"/>
    <w:rsid w:val="00763C45"/>
    <w:rsid w:val="007648AC"/>
    <w:rsid w:val="00764E43"/>
    <w:rsid w:val="0076504D"/>
    <w:rsid w:val="00765723"/>
    <w:rsid w:val="00765C9D"/>
    <w:rsid w:val="00766F24"/>
    <w:rsid w:val="00767154"/>
    <w:rsid w:val="00767503"/>
    <w:rsid w:val="00767899"/>
    <w:rsid w:val="007703A6"/>
    <w:rsid w:val="00770B4C"/>
    <w:rsid w:val="007717D0"/>
    <w:rsid w:val="0077184C"/>
    <w:rsid w:val="007722EA"/>
    <w:rsid w:val="007730F5"/>
    <w:rsid w:val="007743A8"/>
    <w:rsid w:val="0077478A"/>
    <w:rsid w:val="0077516A"/>
    <w:rsid w:val="00775510"/>
    <w:rsid w:val="0077576E"/>
    <w:rsid w:val="007758D6"/>
    <w:rsid w:val="00776276"/>
    <w:rsid w:val="007762DD"/>
    <w:rsid w:val="007767A7"/>
    <w:rsid w:val="00777619"/>
    <w:rsid w:val="007800EB"/>
    <w:rsid w:val="0078026D"/>
    <w:rsid w:val="00780325"/>
    <w:rsid w:val="007803D5"/>
    <w:rsid w:val="007804AC"/>
    <w:rsid w:val="007810E5"/>
    <w:rsid w:val="0078178F"/>
    <w:rsid w:val="00781E3B"/>
    <w:rsid w:val="00781F8F"/>
    <w:rsid w:val="00782293"/>
    <w:rsid w:val="00782FA9"/>
    <w:rsid w:val="0078361C"/>
    <w:rsid w:val="007840FE"/>
    <w:rsid w:val="00784356"/>
    <w:rsid w:val="0078470F"/>
    <w:rsid w:val="0078539E"/>
    <w:rsid w:val="00785519"/>
    <w:rsid w:val="007855DD"/>
    <w:rsid w:val="00785A1A"/>
    <w:rsid w:val="00785DC6"/>
    <w:rsid w:val="0078606B"/>
    <w:rsid w:val="007861BB"/>
    <w:rsid w:val="0078638D"/>
    <w:rsid w:val="00786767"/>
    <w:rsid w:val="0078698A"/>
    <w:rsid w:val="00786B3E"/>
    <w:rsid w:val="00786C23"/>
    <w:rsid w:val="00786D3B"/>
    <w:rsid w:val="00786F8C"/>
    <w:rsid w:val="00790364"/>
    <w:rsid w:val="00790EEE"/>
    <w:rsid w:val="0079162F"/>
    <w:rsid w:val="007924ED"/>
    <w:rsid w:val="0079263F"/>
    <w:rsid w:val="0079265F"/>
    <w:rsid w:val="0079316F"/>
    <w:rsid w:val="00793447"/>
    <w:rsid w:val="007934FC"/>
    <w:rsid w:val="00794828"/>
    <w:rsid w:val="00794854"/>
    <w:rsid w:val="0079527E"/>
    <w:rsid w:val="0079591F"/>
    <w:rsid w:val="00795DC2"/>
    <w:rsid w:val="0079607B"/>
    <w:rsid w:val="0079656C"/>
    <w:rsid w:val="007975F5"/>
    <w:rsid w:val="0079767F"/>
    <w:rsid w:val="007A1642"/>
    <w:rsid w:val="007A1D3C"/>
    <w:rsid w:val="007A2B43"/>
    <w:rsid w:val="007A2C04"/>
    <w:rsid w:val="007A32BA"/>
    <w:rsid w:val="007A382F"/>
    <w:rsid w:val="007A3932"/>
    <w:rsid w:val="007A433D"/>
    <w:rsid w:val="007A441F"/>
    <w:rsid w:val="007A5195"/>
    <w:rsid w:val="007A5824"/>
    <w:rsid w:val="007A6555"/>
    <w:rsid w:val="007A6709"/>
    <w:rsid w:val="007A6AE5"/>
    <w:rsid w:val="007A6B3D"/>
    <w:rsid w:val="007A6DDD"/>
    <w:rsid w:val="007A7572"/>
    <w:rsid w:val="007B0BEE"/>
    <w:rsid w:val="007B181B"/>
    <w:rsid w:val="007B1929"/>
    <w:rsid w:val="007B1935"/>
    <w:rsid w:val="007B1B95"/>
    <w:rsid w:val="007B1C1A"/>
    <w:rsid w:val="007B224E"/>
    <w:rsid w:val="007B23D8"/>
    <w:rsid w:val="007B271C"/>
    <w:rsid w:val="007B2AA2"/>
    <w:rsid w:val="007B2BC5"/>
    <w:rsid w:val="007B3E77"/>
    <w:rsid w:val="007B3EE2"/>
    <w:rsid w:val="007B4611"/>
    <w:rsid w:val="007B4786"/>
    <w:rsid w:val="007B490D"/>
    <w:rsid w:val="007B4DE3"/>
    <w:rsid w:val="007B57ED"/>
    <w:rsid w:val="007B5806"/>
    <w:rsid w:val="007B5FDB"/>
    <w:rsid w:val="007B6551"/>
    <w:rsid w:val="007B6F94"/>
    <w:rsid w:val="007B72B0"/>
    <w:rsid w:val="007B7D8B"/>
    <w:rsid w:val="007C0B03"/>
    <w:rsid w:val="007C0EC3"/>
    <w:rsid w:val="007C1124"/>
    <w:rsid w:val="007C1562"/>
    <w:rsid w:val="007C16F8"/>
    <w:rsid w:val="007C1D24"/>
    <w:rsid w:val="007C2F12"/>
    <w:rsid w:val="007C30FD"/>
    <w:rsid w:val="007C33F3"/>
    <w:rsid w:val="007C34EC"/>
    <w:rsid w:val="007C36C0"/>
    <w:rsid w:val="007C3D11"/>
    <w:rsid w:val="007C4400"/>
    <w:rsid w:val="007C4662"/>
    <w:rsid w:val="007C4FA3"/>
    <w:rsid w:val="007C4FF3"/>
    <w:rsid w:val="007C52FC"/>
    <w:rsid w:val="007C545C"/>
    <w:rsid w:val="007C56F8"/>
    <w:rsid w:val="007C5953"/>
    <w:rsid w:val="007C6172"/>
    <w:rsid w:val="007C6B74"/>
    <w:rsid w:val="007C6C92"/>
    <w:rsid w:val="007C6CEB"/>
    <w:rsid w:val="007C7671"/>
    <w:rsid w:val="007C775D"/>
    <w:rsid w:val="007C785B"/>
    <w:rsid w:val="007D03A0"/>
    <w:rsid w:val="007D0E8C"/>
    <w:rsid w:val="007D1509"/>
    <w:rsid w:val="007D15F6"/>
    <w:rsid w:val="007D1892"/>
    <w:rsid w:val="007D2699"/>
    <w:rsid w:val="007D28A2"/>
    <w:rsid w:val="007D38D2"/>
    <w:rsid w:val="007D46FD"/>
    <w:rsid w:val="007D5361"/>
    <w:rsid w:val="007D54A8"/>
    <w:rsid w:val="007D5892"/>
    <w:rsid w:val="007D5CF8"/>
    <w:rsid w:val="007D60B0"/>
    <w:rsid w:val="007D64BB"/>
    <w:rsid w:val="007D656F"/>
    <w:rsid w:val="007D6616"/>
    <w:rsid w:val="007D73CC"/>
    <w:rsid w:val="007D7A8F"/>
    <w:rsid w:val="007D7DF2"/>
    <w:rsid w:val="007E01E0"/>
    <w:rsid w:val="007E0C5C"/>
    <w:rsid w:val="007E0E80"/>
    <w:rsid w:val="007E0EFE"/>
    <w:rsid w:val="007E144D"/>
    <w:rsid w:val="007E1502"/>
    <w:rsid w:val="007E1AD0"/>
    <w:rsid w:val="007E1AED"/>
    <w:rsid w:val="007E218E"/>
    <w:rsid w:val="007E2601"/>
    <w:rsid w:val="007E296F"/>
    <w:rsid w:val="007E2AF0"/>
    <w:rsid w:val="007E332C"/>
    <w:rsid w:val="007E375C"/>
    <w:rsid w:val="007E3E90"/>
    <w:rsid w:val="007E4207"/>
    <w:rsid w:val="007E4669"/>
    <w:rsid w:val="007E4E23"/>
    <w:rsid w:val="007E50B0"/>
    <w:rsid w:val="007E5386"/>
    <w:rsid w:val="007E56D9"/>
    <w:rsid w:val="007E5B39"/>
    <w:rsid w:val="007E5B68"/>
    <w:rsid w:val="007E6DF6"/>
    <w:rsid w:val="007E73BC"/>
    <w:rsid w:val="007E7411"/>
    <w:rsid w:val="007E7EF5"/>
    <w:rsid w:val="007F0113"/>
    <w:rsid w:val="007F070D"/>
    <w:rsid w:val="007F0F6C"/>
    <w:rsid w:val="007F15C0"/>
    <w:rsid w:val="007F1A7C"/>
    <w:rsid w:val="007F1E9A"/>
    <w:rsid w:val="007F2FE4"/>
    <w:rsid w:val="007F3132"/>
    <w:rsid w:val="007F332A"/>
    <w:rsid w:val="007F3C37"/>
    <w:rsid w:val="007F3C84"/>
    <w:rsid w:val="007F46A6"/>
    <w:rsid w:val="007F4907"/>
    <w:rsid w:val="007F58CF"/>
    <w:rsid w:val="007F5B2E"/>
    <w:rsid w:val="007F5F98"/>
    <w:rsid w:val="007F6797"/>
    <w:rsid w:val="007F6BE9"/>
    <w:rsid w:val="007F7102"/>
    <w:rsid w:val="007F72EE"/>
    <w:rsid w:val="007F7348"/>
    <w:rsid w:val="007F75A8"/>
    <w:rsid w:val="007F7D88"/>
    <w:rsid w:val="00800407"/>
    <w:rsid w:val="0080066D"/>
    <w:rsid w:val="00801440"/>
    <w:rsid w:val="0080176B"/>
    <w:rsid w:val="00801B89"/>
    <w:rsid w:val="00801C27"/>
    <w:rsid w:val="00802D3D"/>
    <w:rsid w:val="00803434"/>
    <w:rsid w:val="00803F4D"/>
    <w:rsid w:val="0080445F"/>
    <w:rsid w:val="008048B8"/>
    <w:rsid w:val="00804E32"/>
    <w:rsid w:val="00805459"/>
    <w:rsid w:val="00805A04"/>
    <w:rsid w:val="00805A3E"/>
    <w:rsid w:val="00806025"/>
    <w:rsid w:val="00806290"/>
    <w:rsid w:val="00806582"/>
    <w:rsid w:val="00806D30"/>
    <w:rsid w:val="00806D91"/>
    <w:rsid w:val="0080729F"/>
    <w:rsid w:val="00807B4A"/>
    <w:rsid w:val="00810555"/>
    <w:rsid w:val="008105D2"/>
    <w:rsid w:val="008111E0"/>
    <w:rsid w:val="008113B6"/>
    <w:rsid w:val="00811965"/>
    <w:rsid w:val="00811D71"/>
    <w:rsid w:val="00812CFC"/>
    <w:rsid w:val="008133BD"/>
    <w:rsid w:val="008133C5"/>
    <w:rsid w:val="00813466"/>
    <w:rsid w:val="00813DBD"/>
    <w:rsid w:val="008143D3"/>
    <w:rsid w:val="00814BA2"/>
    <w:rsid w:val="00814BED"/>
    <w:rsid w:val="00814E9D"/>
    <w:rsid w:val="00814F87"/>
    <w:rsid w:val="00814F8B"/>
    <w:rsid w:val="00815601"/>
    <w:rsid w:val="00815655"/>
    <w:rsid w:val="00816D49"/>
    <w:rsid w:val="00817824"/>
    <w:rsid w:val="00817C57"/>
    <w:rsid w:val="00817CA9"/>
    <w:rsid w:val="00817EC8"/>
    <w:rsid w:val="00817FE4"/>
    <w:rsid w:val="008203D3"/>
    <w:rsid w:val="008203E4"/>
    <w:rsid w:val="00820454"/>
    <w:rsid w:val="0082060D"/>
    <w:rsid w:val="00820919"/>
    <w:rsid w:val="00821436"/>
    <w:rsid w:val="0082146C"/>
    <w:rsid w:val="00821D4C"/>
    <w:rsid w:val="00822296"/>
    <w:rsid w:val="008222F6"/>
    <w:rsid w:val="00822580"/>
    <w:rsid w:val="0082270F"/>
    <w:rsid w:val="00823007"/>
    <w:rsid w:val="008231D9"/>
    <w:rsid w:val="00823416"/>
    <w:rsid w:val="00823A30"/>
    <w:rsid w:val="00823EB5"/>
    <w:rsid w:val="008241B8"/>
    <w:rsid w:val="008241FE"/>
    <w:rsid w:val="0082460D"/>
    <w:rsid w:val="00824F32"/>
    <w:rsid w:val="00824FFE"/>
    <w:rsid w:val="0082546D"/>
    <w:rsid w:val="00825B4A"/>
    <w:rsid w:val="0082613F"/>
    <w:rsid w:val="00826158"/>
    <w:rsid w:val="0082660D"/>
    <w:rsid w:val="008266EC"/>
    <w:rsid w:val="00826C6F"/>
    <w:rsid w:val="008270EE"/>
    <w:rsid w:val="00827A2C"/>
    <w:rsid w:val="00827BC0"/>
    <w:rsid w:val="008306B1"/>
    <w:rsid w:val="00830AA8"/>
    <w:rsid w:val="00831CA3"/>
    <w:rsid w:val="0083238A"/>
    <w:rsid w:val="00833C0B"/>
    <w:rsid w:val="0083408D"/>
    <w:rsid w:val="008340DE"/>
    <w:rsid w:val="00834C51"/>
    <w:rsid w:val="00834E4B"/>
    <w:rsid w:val="00835059"/>
    <w:rsid w:val="008355AE"/>
    <w:rsid w:val="008356DF"/>
    <w:rsid w:val="00835877"/>
    <w:rsid w:val="00835955"/>
    <w:rsid w:val="00836445"/>
    <w:rsid w:val="0083666C"/>
    <w:rsid w:val="00837462"/>
    <w:rsid w:val="00837C8C"/>
    <w:rsid w:val="00837E64"/>
    <w:rsid w:val="00837EA0"/>
    <w:rsid w:val="008402E5"/>
    <w:rsid w:val="00842CDA"/>
    <w:rsid w:val="008432EF"/>
    <w:rsid w:val="00843A54"/>
    <w:rsid w:val="00843F06"/>
    <w:rsid w:val="00844656"/>
    <w:rsid w:val="00844A04"/>
    <w:rsid w:val="00844BFA"/>
    <w:rsid w:val="00844F0F"/>
    <w:rsid w:val="008456D8"/>
    <w:rsid w:val="00845A32"/>
    <w:rsid w:val="00845C00"/>
    <w:rsid w:val="00845F3F"/>
    <w:rsid w:val="00845FD8"/>
    <w:rsid w:val="0084602E"/>
    <w:rsid w:val="00846208"/>
    <w:rsid w:val="00846BAA"/>
    <w:rsid w:val="0084715F"/>
    <w:rsid w:val="00847B1B"/>
    <w:rsid w:val="00847D3C"/>
    <w:rsid w:val="00850A5E"/>
    <w:rsid w:val="00850B4D"/>
    <w:rsid w:val="00851130"/>
    <w:rsid w:val="0085173D"/>
    <w:rsid w:val="00851A53"/>
    <w:rsid w:val="00851C53"/>
    <w:rsid w:val="00851D21"/>
    <w:rsid w:val="00851E18"/>
    <w:rsid w:val="00852560"/>
    <w:rsid w:val="00853798"/>
    <w:rsid w:val="00853917"/>
    <w:rsid w:val="00853CCB"/>
    <w:rsid w:val="00853E36"/>
    <w:rsid w:val="00853F05"/>
    <w:rsid w:val="008543EC"/>
    <w:rsid w:val="008545C3"/>
    <w:rsid w:val="00854EB2"/>
    <w:rsid w:val="00856F49"/>
    <w:rsid w:val="00857202"/>
    <w:rsid w:val="008575E5"/>
    <w:rsid w:val="008576E5"/>
    <w:rsid w:val="008577DE"/>
    <w:rsid w:val="00860090"/>
    <w:rsid w:val="0086014B"/>
    <w:rsid w:val="008608BB"/>
    <w:rsid w:val="00860A96"/>
    <w:rsid w:val="00860EC5"/>
    <w:rsid w:val="008612F2"/>
    <w:rsid w:val="00861436"/>
    <w:rsid w:val="00862152"/>
    <w:rsid w:val="008622DE"/>
    <w:rsid w:val="00862A1C"/>
    <w:rsid w:val="00862BBE"/>
    <w:rsid w:val="0086306B"/>
    <w:rsid w:val="00863AA6"/>
    <w:rsid w:val="00863C0B"/>
    <w:rsid w:val="00864906"/>
    <w:rsid w:val="00864F18"/>
    <w:rsid w:val="0086516D"/>
    <w:rsid w:val="0086567E"/>
    <w:rsid w:val="0086569B"/>
    <w:rsid w:val="008656CC"/>
    <w:rsid w:val="00865A0D"/>
    <w:rsid w:val="00865C3F"/>
    <w:rsid w:val="00865EF4"/>
    <w:rsid w:val="008662A5"/>
    <w:rsid w:val="00866391"/>
    <w:rsid w:val="0086654C"/>
    <w:rsid w:val="00866AC3"/>
    <w:rsid w:val="00866D1E"/>
    <w:rsid w:val="00867539"/>
    <w:rsid w:val="00867570"/>
    <w:rsid w:val="008676B2"/>
    <w:rsid w:val="00870168"/>
    <w:rsid w:val="008701EB"/>
    <w:rsid w:val="00870625"/>
    <w:rsid w:val="008706B1"/>
    <w:rsid w:val="008707EE"/>
    <w:rsid w:val="00870818"/>
    <w:rsid w:val="00871682"/>
    <w:rsid w:val="008716C4"/>
    <w:rsid w:val="0087175B"/>
    <w:rsid w:val="00871D2D"/>
    <w:rsid w:val="00871F50"/>
    <w:rsid w:val="00872AA1"/>
    <w:rsid w:val="00872C26"/>
    <w:rsid w:val="00873C5E"/>
    <w:rsid w:val="00873F36"/>
    <w:rsid w:val="0087463A"/>
    <w:rsid w:val="008746BB"/>
    <w:rsid w:val="008746EE"/>
    <w:rsid w:val="00874DAB"/>
    <w:rsid w:val="00875808"/>
    <w:rsid w:val="00875A1A"/>
    <w:rsid w:val="00875CE1"/>
    <w:rsid w:val="00875EB0"/>
    <w:rsid w:val="0087677E"/>
    <w:rsid w:val="00876A94"/>
    <w:rsid w:val="00876FCE"/>
    <w:rsid w:val="00877C62"/>
    <w:rsid w:val="008811AC"/>
    <w:rsid w:val="008815FC"/>
    <w:rsid w:val="0088186B"/>
    <w:rsid w:val="00881BD7"/>
    <w:rsid w:val="00881E56"/>
    <w:rsid w:val="00881FC4"/>
    <w:rsid w:val="00882239"/>
    <w:rsid w:val="00882496"/>
    <w:rsid w:val="00882D2B"/>
    <w:rsid w:val="00882D7A"/>
    <w:rsid w:val="008834E4"/>
    <w:rsid w:val="00883916"/>
    <w:rsid w:val="00883B9B"/>
    <w:rsid w:val="00883BBA"/>
    <w:rsid w:val="00884A9C"/>
    <w:rsid w:val="008850ED"/>
    <w:rsid w:val="00885342"/>
    <w:rsid w:val="00885792"/>
    <w:rsid w:val="0088592F"/>
    <w:rsid w:val="00885C5B"/>
    <w:rsid w:val="00886003"/>
    <w:rsid w:val="0088627D"/>
    <w:rsid w:val="008866DE"/>
    <w:rsid w:val="008874E4"/>
    <w:rsid w:val="008875E0"/>
    <w:rsid w:val="0088760B"/>
    <w:rsid w:val="00887AAF"/>
    <w:rsid w:val="00890406"/>
    <w:rsid w:val="008908FE"/>
    <w:rsid w:val="00890B5B"/>
    <w:rsid w:val="00890C18"/>
    <w:rsid w:val="0089183B"/>
    <w:rsid w:val="00891EE7"/>
    <w:rsid w:val="00892317"/>
    <w:rsid w:val="00892EC7"/>
    <w:rsid w:val="0089310C"/>
    <w:rsid w:val="008936EE"/>
    <w:rsid w:val="008937A1"/>
    <w:rsid w:val="00893CB1"/>
    <w:rsid w:val="00893E80"/>
    <w:rsid w:val="0089445C"/>
    <w:rsid w:val="008946B5"/>
    <w:rsid w:val="008948A6"/>
    <w:rsid w:val="00894E7A"/>
    <w:rsid w:val="00895556"/>
    <w:rsid w:val="00895A81"/>
    <w:rsid w:val="00895CB3"/>
    <w:rsid w:val="00895D99"/>
    <w:rsid w:val="008962C7"/>
    <w:rsid w:val="0089631A"/>
    <w:rsid w:val="0089637E"/>
    <w:rsid w:val="00896720"/>
    <w:rsid w:val="008971C2"/>
    <w:rsid w:val="00897333"/>
    <w:rsid w:val="0089774C"/>
    <w:rsid w:val="00897FF5"/>
    <w:rsid w:val="008A0661"/>
    <w:rsid w:val="008A077F"/>
    <w:rsid w:val="008A0D74"/>
    <w:rsid w:val="008A1710"/>
    <w:rsid w:val="008A1B63"/>
    <w:rsid w:val="008A1DCF"/>
    <w:rsid w:val="008A1DE1"/>
    <w:rsid w:val="008A1E6E"/>
    <w:rsid w:val="008A1EEC"/>
    <w:rsid w:val="008A1FA9"/>
    <w:rsid w:val="008A23D7"/>
    <w:rsid w:val="008A23E9"/>
    <w:rsid w:val="008A24D6"/>
    <w:rsid w:val="008A2973"/>
    <w:rsid w:val="008A2E71"/>
    <w:rsid w:val="008A30AE"/>
    <w:rsid w:val="008A3733"/>
    <w:rsid w:val="008A378A"/>
    <w:rsid w:val="008A3CC0"/>
    <w:rsid w:val="008A3CD8"/>
    <w:rsid w:val="008A405D"/>
    <w:rsid w:val="008A4C86"/>
    <w:rsid w:val="008A4F6C"/>
    <w:rsid w:val="008A585A"/>
    <w:rsid w:val="008A5CC2"/>
    <w:rsid w:val="008A6288"/>
    <w:rsid w:val="008A6A14"/>
    <w:rsid w:val="008B0265"/>
    <w:rsid w:val="008B03F1"/>
    <w:rsid w:val="008B0A23"/>
    <w:rsid w:val="008B0A8C"/>
    <w:rsid w:val="008B0B71"/>
    <w:rsid w:val="008B0C98"/>
    <w:rsid w:val="008B1020"/>
    <w:rsid w:val="008B103A"/>
    <w:rsid w:val="008B1606"/>
    <w:rsid w:val="008B16EC"/>
    <w:rsid w:val="008B1E8A"/>
    <w:rsid w:val="008B3C94"/>
    <w:rsid w:val="008B492F"/>
    <w:rsid w:val="008B4960"/>
    <w:rsid w:val="008B4E3E"/>
    <w:rsid w:val="008B54BC"/>
    <w:rsid w:val="008B5515"/>
    <w:rsid w:val="008B5912"/>
    <w:rsid w:val="008B5B18"/>
    <w:rsid w:val="008B62AA"/>
    <w:rsid w:val="008B6357"/>
    <w:rsid w:val="008B64E8"/>
    <w:rsid w:val="008B6ABB"/>
    <w:rsid w:val="008B7662"/>
    <w:rsid w:val="008B7750"/>
    <w:rsid w:val="008C06C6"/>
    <w:rsid w:val="008C0DCF"/>
    <w:rsid w:val="008C11A2"/>
    <w:rsid w:val="008C12B2"/>
    <w:rsid w:val="008C1470"/>
    <w:rsid w:val="008C2608"/>
    <w:rsid w:val="008C2F05"/>
    <w:rsid w:val="008C3656"/>
    <w:rsid w:val="008C3F05"/>
    <w:rsid w:val="008C4541"/>
    <w:rsid w:val="008C4571"/>
    <w:rsid w:val="008C48C1"/>
    <w:rsid w:val="008C4959"/>
    <w:rsid w:val="008C4A66"/>
    <w:rsid w:val="008C51EC"/>
    <w:rsid w:val="008C537B"/>
    <w:rsid w:val="008C5B05"/>
    <w:rsid w:val="008C5C09"/>
    <w:rsid w:val="008C6062"/>
    <w:rsid w:val="008C6575"/>
    <w:rsid w:val="008C6675"/>
    <w:rsid w:val="008C75F9"/>
    <w:rsid w:val="008C77EF"/>
    <w:rsid w:val="008D0730"/>
    <w:rsid w:val="008D1421"/>
    <w:rsid w:val="008D156B"/>
    <w:rsid w:val="008D1785"/>
    <w:rsid w:val="008D1C7A"/>
    <w:rsid w:val="008D1D4F"/>
    <w:rsid w:val="008D22FE"/>
    <w:rsid w:val="008D233B"/>
    <w:rsid w:val="008D244E"/>
    <w:rsid w:val="008D2C66"/>
    <w:rsid w:val="008D30F7"/>
    <w:rsid w:val="008D3AC3"/>
    <w:rsid w:val="008D43DD"/>
    <w:rsid w:val="008D4692"/>
    <w:rsid w:val="008D4F74"/>
    <w:rsid w:val="008D5036"/>
    <w:rsid w:val="008D5294"/>
    <w:rsid w:val="008D52D8"/>
    <w:rsid w:val="008D5B31"/>
    <w:rsid w:val="008D662A"/>
    <w:rsid w:val="008D6705"/>
    <w:rsid w:val="008D6AC0"/>
    <w:rsid w:val="008D7191"/>
    <w:rsid w:val="008D71B0"/>
    <w:rsid w:val="008D7416"/>
    <w:rsid w:val="008D792E"/>
    <w:rsid w:val="008D7CA6"/>
    <w:rsid w:val="008D7D0F"/>
    <w:rsid w:val="008E031F"/>
    <w:rsid w:val="008E037A"/>
    <w:rsid w:val="008E073C"/>
    <w:rsid w:val="008E156A"/>
    <w:rsid w:val="008E15D8"/>
    <w:rsid w:val="008E1CC7"/>
    <w:rsid w:val="008E1DF0"/>
    <w:rsid w:val="008E2870"/>
    <w:rsid w:val="008E2C1E"/>
    <w:rsid w:val="008E2E59"/>
    <w:rsid w:val="008E2F19"/>
    <w:rsid w:val="008E36F7"/>
    <w:rsid w:val="008E55FC"/>
    <w:rsid w:val="008E590C"/>
    <w:rsid w:val="008E5B5C"/>
    <w:rsid w:val="008E6158"/>
    <w:rsid w:val="008E62E4"/>
    <w:rsid w:val="008E6E9B"/>
    <w:rsid w:val="008E6F37"/>
    <w:rsid w:val="008E7996"/>
    <w:rsid w:val="008E79ED"/>
    <w:rsid w:val="008E7BB1"/>
    <w:rsid w:val="008E7CC0"/>
    <w:rsid w:val="008F0715"/>
    <w:rsid w:val="008F180C"/>
    <w:rsid w:val="008F1F3D"/>
    <w:rsid w:val="008F2001"/>
    <w:rsid w:val="008F245F"/>
    <w:rsid w:val="008F28AA"/>
    <w:rsid w:val="008F29B0"/>
    <w:rsid w:val="008F2AE1"/>
    <w:rsid w:val="008F328C"/>
    <w:rsid w:val="008F35E8"/>
    <w:rsid w:val="008F4DE5"/>
    <w:rsid w:val="008F516C"/>
    <w:rsid w:val="008F564D"/>
    <w:rsid w:val="008F5795"/>
    <w:rsid w:val="008F6334"/>
    <w:rsid w:val="008F65CF"/>
    <w:rsid w:val="008F777E"/>
    <w:rsid w:val="008F7794"/>
    <w:rsid w:val="00900051"/>
    <w:rsid w:val="00900C0D"/>
    <w:rsid w:val="00900E3B"/>
    <w:rsid w:val="00900E82"/>
    <w:rsid w:val="00901068"/>
    <w:rsid w:val="009010B4"/>
    <w:rsid w:val="009016F0"/>
    <w:rsid w:val="00901723"/>
    <w:rsid w:val="0090195C"/>
    <w:rsid w:val="00901CEF"/>
    <w:rsid w:val="009021D4"/>
    <w:rsid w:val="009025D3"/>
    <w:rsid w:val="00902879"/>
    <w:rsid w:val="009029C1"/>
    <w:rsid w:val="0090305C"/>
    <w:rsid w:val="0090317C"/>
    <w:rsid w:val="00903593"/>
    <w:rsid w:val="009036B7"/>
    <w:rsid w:val="00903745"/>
    <w:rsid w:val="00903A0D"/>
    <w:rsid w:val="00903A2F"/>
    <w:rsid w:val="00903E3E"/>
    <w:rsid w:val="00904B8F"/>
    <w:rsid w:val="009052A1"/>
    <w:rsid w:val="00905BBC"/>
    <w:rsid w:val="0090627F"/>
    <w:rsid w:val="00906429"/>
    <w:rsid w:val="00906600"/>
    <w:rsid w:val="00906C0D"/>
    <w:rsid w:val="00907423"/>
    <w:rsid w:val="00907FB4"/>
    <w:rsid w:val="009107D3"/>
    <w:rsid w:val="00910C97"/>
    <w:rsid w:val="00910D9B"/>
    <w:rsid w:val="00910EE9"/>
    <w:rsid w:val="009111B1"/>
    <w:rsid w:val="00912585"/>
    <w:rsid w:val="00912E7A"/>
    <w:rsid w:val="00913771"/>
    <w:rsid w:val="009139DF"/>
    <w:rsid w:val="00913B52"/>
    <w:rsid w:val="00913CC9"/>
    <w:rsid w:val="0091444E"/>
    <w:rsid w:val="00915155"/>
    <w:rsid w:val="00915215"/>
    <w:rsid w:val="00915630"/>
    <w:rsid w:val="0091591B"/>
    <w:rsid w:val="009159B3"/>
    <w:rsid w:val="00915B53"/>
    <w:rsid w:val="009165BC"/>
    <w:rsid w:val="00916E5F"/>
    <w:rsid w:val="009171CD"/>
    <w:rsid w:val="0091763A"/>
    <w:rsid w:val="009177EF"/>
    <w:rsid w:val="009207A1"/>
    <w:rsid w:val="0092177D"/>
    <w:rsid w:val="009217FC"/>
    <w:rsid w:val="0092252A"/>
    <w:rsid w:val="00922A21"/>
    <w:rsid w:val="00922CBB"/>
    <w:rsid w:val="009231FF"/>
    <w:rsid w:val="009238D3"/>
    <w:rsid w:val="00923BE6"/>
    <w:rsid w:val="00923E04"/>
    <w:rsid w:val="0092453B"/>
    <w:rsid w:val="00924B02"/>
    <w:rsid w:val="00925080"/>
    <w:rsid w:val="00925326"/>
    <w:rsid w:val="00925492"/>
    <w:rsid w:val="00925539"/>
    <w:rsid w:val="009261C1"/>
    <w:rsid w:val="009267E1"/>
    <w:rsid w:val="009269FF"/>
    <w:rsid w:val="00926EAE"/>
    <w:rsid w:val="00927B66"/>
    <w:rsid w:val="009308B8"/>
    <w:rsid w:val="00930C78"/>
    <w:rsid w:val="00930F74"/>
    <w:rsid w:val="00931585"/>
    <w:rsid w:val="009321CF"/>
    <w:rsid w:val="0093395F"/>
    <w:rsid w:val="009339CD"/>
    <w:rsid w:val="00933B6B"/>
    <w:rsid w:val="00933F19"/>
    <w:rsid w:val="00934017"/>
    <w:rsid w:val="00934473"/>
    <w:rsid w:val="009350F3"/>
    <w:rsid w:val="009353C8"/>
    <w:rsid w:val="0093570B"/>
    <w:rsid w:val="00935BCF"/>
    <w:rsid w:val="009360C9"/>
    <w:rsid w:val="009364A9"/>
    <w:rsid w:val="0093719D"/>
    <w:rsid w:val="009373CE"/>
    <w:rsid w:val="00937D1B"/>
    <w:rsid w:val="00937F85"/>
    <w:rsid w:val="00940761"/>
    <w:rsid w:val="00940C68"/>
    <w:rsid w:val="00940E90"/>
    <w:rsid w:val="0094110A"/>
    <w:rsid w:val="0094112D"/>
    <w:rsid w:val="00941159"/>
    <w:rsid w:val="00941270"/>
    <w:rsid w:val="00941A9A"/>
    <w:rsid w:val="00941D9D"/>
    <w:rsid w:val="00941F17"/>
    <w:rsid w:val="00941FD8"/>
    <w:rsid w:val="009427D2"/>
    <w:rsid w:val="00942D95"/>
    <w:rsid w:val="009432E7"/>
    <w:rsid w:val="0094427D"/>
    <w:rsid w:val="00944F36"/>
    <w:rsid w:val="00945310"/>
    <w:rsid w:val="00945AE1"/>
    <w:rsid w:val="00945E63"/>
    <w:rsid w:val="00945F8F"/>
    <w:rsid w:val="0094608B"/>
    <w:rsid w:val="0094638D"/>
    <w:rsid w:val="009464D3"/>
    <w:rsid w:val="009464F1"/>
    <w:rsid w:val="0094662C"/>
    <w:rsid w:val="009466B2"/>
    <w:rsid w:val="00946D7C"/>
    <w:rsid w:val="00946F22"/>
    <w:rsid w:val="009470E7"/>
    <w:rsid w:val="00950033"/>
    <w:rsid w:val="00950668"/>
    <w:rsid w:val="00950FD3"/>
    <w:rsid w:val="0095117D"/>
    <w:rsid w:val="00951AC7"/>
    <w:rsid w:val="00951EF9"/>
    <w:rsid w:val="00952FC4"/>
    <w:rsid w:val="00953228"/>
    <w:rsid w:val="00953E0B"/>
    <w:rsid w:val="009551B9"/>
    <w:rsid w:val="009557EB"/>
    <w:rsid w:val="00955AE2"/>
    <w:rsid w:val="0095707F"/>
    <w:rsid w:val="009573DE"/>
    <w:rsid w:val="0095755B"/>
    <w:rsid w:val="00957ABA"/>
    <w:rsid w:val="00957E63"/>
    <w:rsid w:val="00957E6E"/>
    <w:rsid w:val="00960052"/>
    <w:rsid w:val="009601C6"/>
    <w:rsid w:val="0096048E"/>
    <w:rsid w:val="00960712"/>
    <w:rsid w:val="009607F1"/>
    <w:rsid w:val="00960F8E"/>
    <w:rsid w:val="00961081"/>
    <w:rsid w:val="00961AC6"/>
    <w:rsid w:val="00961CAD"/>
    <w:rsid w:val="009628B7"/>
    <w:rsid w:val="00962A83"/>
    <w:rsid w:val="00963745"/>
    <w:rsid w:val="00963838"/>
    <w:rsid w:val="00963BA8"/>
    <w:rsid w:val="00963F71"/>
    <w:rsid w:val="00963FC0"/>
    <w:rsid w:val="009643E0"/>
    <w:rsid w:val="0096478E"/>
    <w:rsid w:val="00964BC7"/>
    <w:rsid w:val="00964D00"/>
    <w:rsid w:val="009651D9"/>
    <w:rsid w:val="00965511"/>
    <w:rsid w:val="009665E3"/>
    <w:rsid w:val="00966AC3"/>
    <w:rsid w:val="00966EFE"/>
    <w:rsid w:val="00967709"/>
    <w:rsid w:val="00967AFB"/>
    <w:rsid w:val="00967CE0"/>
    <w:rsid w:val="00967E72"/>
    <w:rsid w:val="00967F29"/>
    <w:rsid w:val="00967FF6"/>
    <w:rsid w:val="009707C2"/>
    <w:rsid w:val="00970810"/>
    <w:rsid w:val="00970E3D"/>
    <w:rsid w:val="009710EC"/>
    <w:rsid w:val="00972197"/>
    <w:rsid w:val="009725AA"/>
    <w:rsid w:val="00972931"/>
    <w:rsid w:val="0097293A"/>
    <w:rsid w:val="00972DE3"/>
    <w:rsid w:val="00973F50"/>
    <w:rsid w:val="009745EE"/>
    <w:rsid w:val="00974922"/>
    <w:rsid w:val="00974A0A"/>
    <w:rsid w:val="00974DE9"/>
    <w:rsid w:val="009754BB"/>
    <w:rsid w:val="009754F3"/>
    <w:rsid w:val="00976124"/>
    <w:rsid w:val="00976616"/>
    <w:rsid w:val="00976A48"/>
    <w:rsid w:val="00976AEB"/>
    <w:rsid w:val="00976D94"/>
    <w:rsid w:val="00976DCA"/>
    <w:rsid w:val="00977303"/>
    <w:rsid w:val="0097768D"/>
    <w:rsid w:val="00977E41"/>
    <w:rsid w:val="00981AE1"/>
    <w:rsid w:val="00982937"/>
    <w:rsid w:val="00982B3C"/>
    <w:rsid w:val="00982E1D"/>
    <w:rsid w:val="00982E7F"/>
    <w:rsid w:val="00982EB2"/>
    <w:rsid w:val="00983273"/>
    <w:rsid w:val="009832B7"/>
    <w:rsid w:val="009834AD"/>
    <w:rsid w:val="00983A34"/>
    <w:rsid w:val="00983ED9"/>
    <w:rsid w:val="00984107"/>
    <w:rsid w:val="009841DE"/>
    <w:rsid w:val="009844DE"/>
    <w:rsid w:val="00984861"/>
    <w:rsid w:val="009849F4"/>
    <w:rsid w:val="009850CE"/>
    <w:rsid w:val="009850FF"/>
    <w:rsid w:val="00985D93"/>
    <w:rsid w:val="00985E50"/>
    <w:rsid w:val="00985EBD"/>
    <w:rsid w:val="009875D1"/>
    <w:rsid w:val="0098791F"/>
    <w:rsid w:val="00987B69"/>
    <w:rsid w:val="00987D31"/>
    <w:rsid w:val="00987ED8"/>
    <w:rsid w:val="00987FD0"/>
    <w:rsid w:val="00990255"/>
    <w:rsid w:val="0099051B"/>
    <w:rsid w:val="009905EF"/>
    <w:rsid w:val="0099066A"/>
    <w:rsid w:val="00991B9C"/>
    <w:rsid w:val="00991DF2"/>
    <w:rsid w:val="0099213E"/>
    <w:rsid w:val="00992B3A"/>
    <w:rsid w:val="00993BF5"/>
    <w:rsid w:val="00993D64"/>
    <w:rsid w:val="009942C7"/>
    <w:rsid w:val="00994390"/>
    <w:rsid w:val="009947FE"/>
    <w:rsid w:val="00994884"/>
    <w:rsid w:val="00994A00"/>
    <w:rsid w:val="00994D41"/>
    <w:rsid w:val="00995726"/>
    <w:rsid w:val="00995F22"/>
    <w:rsid w:val="009963E3"/>
    <w:rsid w:val="00996898"/>
    <w:rsid w:val="00996920"/>
    <w:rsid w:val="00996F45"/>
    <w:rsid w:val="00997029"/>
    <w:rsid w:val="00997259"/>
    <w:rsid w:val="00997853"/>
    <w:rsid w:val="00997985"/>
    <w:rsid w:val="00997BB9"/>
    <w:rsid w:val="009A0360"/>
    <w:rsid w:val="009A06B0"/>
    <w:rsid w:val="009A0B21"/>
    <w:rsid w:val="009A0B7E"/>
    <w:rsid w:val="009A1215"/>
    <w:rsid w:val="009A145F"/>
    <w:rsid w:val="009A2B7E"/>
    <w:rsid w:val="009A2D19"/>
    <w:rsid w:val="009A3046"/>
    <w:rsid w:val="009A3B0D"/>
    <w:rsid w:val="009A3DA3"/>
    <w:rsid w:val="009A4157"/>
    <w:rsid w:val="009A5012"/>
    <w:rsid w:val="009A51A6"/>
    <w:rsid w:val="009A59F4"/>
    <w:rsid w:val="009A6EA3"/>
    <w:rsid w:val="009A7A4D"/>
    <w:rsid w:val="009A7B3D"/>
    <w:rsid w:val="009A7B81"/>
    <w:rsid w:val="009A7E51"/>
    <w:rsid w:val="009A7EB4"/>
    <w:rsid w:val="009B004C"/>
    <w:rsid w:val="009B060E"/>
    <w:rsid w:val="009B085B"/>
    <w:rsid w:val="009B1154"/>
    <w:rsid w:val="009B123E"/>
    <w:rsid w:val="009B1294"/>
    <w:rsid w:val="009B14B9"/>
    <w:rsid w:val="009B1786"/>
    <w:rsid w:val="009B1898"/>
    <w:rsid w:val="009B217E"/>
    <w:rsid w:val="009B2D8D"/>
    <w:rsid w:val="009B31B2"/>
    <w:rsid w:val="009B395E"/>
    <w:rsid w:val="009B3ACB"/>
    <w:rsid w:val="009B3E3C"/>
    <w:rsid w:val="009B40D7"/>
    <w:rsid w:val="009B40ED"/>
    <w:rsid w:val="009B445D"/>
    <w:rsid w:val="009B448B"/>
    <w:rsid w:val="009B4DF5"/>
    <w:rsid w:val="009B5400"/>
    <w:rsid w:val="009B54EE"/>
    <w:rsid w:val="009B57B8"/>
    <w:rsid w:val="009B5B60"/>
    <w:rsid w:val="009B69DE"/>
    <w:rsid w:val="009B6AD9"/>
    <w:rsid w:val="009B6B63"/>
    <w:rsid w:val="009B6C3C"/>
    <w:rsid w:val="009B7584"/>
    <w:rsid w:val="009B78BD"/>
    <w:rsid w:val="009C1149"/>
    <w:rsid w:val="009C1BC3"/>
    <w:rsid w:val="009C1FF0"/>
    <w:rsid w:val="009C20D2"/>
    <w:rsid w:val="009C226B"/>
    <w:rsid w:val="009C247D"/>
    <w:rsid w:val="009C29B6"/>
    <w:rsid w:val="009C32B9"/>
    <w:rsid w:val="009C32D1"/>
    <w:rsid w:val="009C386E"/>
    <w:rsid w:val="009C3A91"/>
    <w:rsid w:val="009C44EB"/>
    <w:rsid w:val="009C4915"/>
    <w:rsid w:val="009C4B62"/>
    <w:rsid w:val="009C4B65"/>
    <w:rsid w:val="009C55DC"/>
    <w:rsid w:val="009C56B9"/>
    <w:rsid w:val="009C5982"/>
    <w:rsid w:val="009C5A38"/>
    <w:rsid w:val="009C7DB5"/>
    <w:rsid w:val="009C7EA6"/>
    <w:rsid w:val="009C7F3C"/>
    <w:rsid w:val="009D04A6"/>
    <w:rsid w:val="009D06BF"/>
    <w:rsid w:val="009D07B6"/>
    <w:rsid w:val="009D0EE2"/>
    <w:rsid w:val="009D3455"/>
    <w:rsid w:val="009D3637"/>
    <w:rsid w:val="009D3C90"/>
    <w:rsid w:val="009D4177"/>
    <w:rsid w:val="009D50BF"/>
    <w:rsid w:val="009D5839"/>
    <w:rsid w:val="009D60A5"/>
    <w:rsid w:val="009D6224"/>
    <w:rsid w:val="009D622E"/>
    <w:rsid w:val="009D6C67"/>
    <w:rsid w:val="009D708C"/>
    <w:rsid w:val="009D766F"/>
    <w:rsid w:val="009D77B3"/>
    <w:rsid w:val="009D789A"/>
    <w:rsid w:val="009D7E86"/>
    <w:rsid w:val="009E03D7"/>
    <w:rsid w:val="009E05AE"/>
    <w:rsid w:val="009E08C5"/>
    <w:rsid w:val="009E0A66"/>
    <w:rsid w:val="009E2005"/>
    <w:rsid w:val="009E2047"/>
    <w:rsid w:val="009E2600"/>
    <w:rsid w:val="009E2861"/>
    <w:rsid w:val="009E2E65"/>
    <w:rsid w:val="009E3124"/>
    <w:rsid w:val="009E43CE"/>
    <w:rsid w:val="009E503E"/>
    <w:rsid w:val="009E57AA"/>
    <w:rsid w:val="009E6336"/>
    <w:rsid w:val="009E723A"/>
    <w:rsid w:val="009E76FC"/>
    <w:rsid w:val="009F06C5"/>
    <w:rsid w:val="009F06EE"/>
    <w:rsid w:val="009F0701"/>
    <w:rsid w:val="009F0CAF"/>
    <w:rsid w:val="009F1517"/>
    <w:rsid w:val="009F1ED9"/>
    <w:rsid w:val="009F1EE5"/>
    <w:rsid w:val="009F26CE"/>
    <w:rsid w:val="009F2A0F"/>
    <w:rsid w:val="009F2E3C"/>
    <w:rsid w:val="009F2E5D"/>
    <w:rsid w:val="009F327C"/>
    <w:rsid w:val="009F363C"/>
    <w:rsid w:val="009F36CC"/>
    <w:rsid w:val="009F3DDD"/>
    <w:rsid w:val="009F4964"/>
    <w:rsid w:val="009F4BA4"/>
    <w:rsid w:val="009F5095"/>
    <w:rsid w:val="009F541D"/>
    <w:rsid w:val="009F55A1"/>
    <w:rsid w:val="009F5769"/>
    <w:rsid w:val="009F5B2C"/>
    <w:rsid w:val="009F6035"/>
    <w:rsid w:val="009F6C7D"/>
    <w:rsid w:val="009F6C86"/>
    <w:rsid w:val="009F6D09"/>
    <w:rsid w:val="009F6F22"/>
    <w:rsid w:val="009F72D0"/>
    <w:rsid w:val="009F77F5"/>
    <w:rsid w:val="00A00059"/>
    <w:rsid w:val="00A00147"/>
    <w:rsid w:val="00A007EA"/>
    <w:rsid w:val="00A00959"/>
    <w:rsid w:val="00A0096B"/>
    <w:rsid w:val="00A00B1B"/>
    <w:rsid w:val="00A00CE6"/>
    <w:rsid w:val="00A0205D"/>
    <w:rsid w:val="00A0230B"/>
    <w:rsid w:val="00A02F04"/>
    <w:rsid w:val="00A032EA"/>
    <w:rsid w:val="00A038B2"/>
    <w:rsid w:val="00A03C93"/>
    <w:rsid w:val="00A04AC8"/>
    <w:rsid w:val="00A04FC8"/>
    <w:rsid w:val="00A04FD3"/>
    <w:rsid w:val="00A050C2"/>
    <w:rsid w:val="00A055EE"/>
    <w:rsid w:val="00A0560F"/>
    <w:rsid w:val="00A06187"/>
    <w:rsid w:val="00A06311"/>
    <w:rsid w:val="00A06399"/>
    <w:rsid w:val="00A0668F"/>
    <w:rsid w:val="00A06DFA"/>
    <w:rsid w:val="00A072EC"/>
    <w:rsid w:val="00A0735C"/>
    <w:rsid w:val="00A07AC5"/>
    <w:rsid w:val="00A07FA4"/>
    <w:rsid w:val="00A1006E"/>
    <w:rsid w:val="00A10668"/>
    <w:rsid w:val="00A10FE3"/>
    <w:rsid w:val="00A11BFD"/>
    <w:rsid w:val="00A11E56"/>
    <w:rsid w:val="00A11F32"/>
    <w:rsid w:val="00A11F86"/>
    <w:rsid w:val="00A12FF5"/>
    <w:rsid w:val="00A13155"/>
    <w:rsid w:val="00A134EF"/>
    <w:rsid w:val="00A1499A"/>
    <w:rsid w:val="00A14B2E"/>
    <w:rsid w:val="00A14E6F"/>
    <w:rsid w:val="00A14F57"/>
    <w:rsid w:val="00A15956"/>
    <w:rsid w:val="00A16E04"/>
    <w:rsid w:val="00A17118"/>
    <w:rsid w:val="00A176C3"/>
    <w:rsid w:val="00A17898"/>
    <w:rsid w:val="00A17973"/>
    <w:rsid w:val="00A17E15"/>
    <w:rsid w:val="00A20825"/>
    <w:rsid w:val="00A20D3D"/>
    <w:rsid w:val="00A20E15"/>
    <w:rsid w:val="00A2127C"/>
    <w:rsid w:val="00A221F7"/>
    <w:rsid w:val="00A2350B"/>
    <w:rsid w:val="00A2390B"/>
    <w:rsid w:val="00A23F5D"/>
    <w:rsid w:val="00A249EB"/>
    <w:rsid w:val="00A24C3C"/>
    <w:rsid w:val="00A24EF7"/>
    <w:rsid w:val="00A24EFA"/>
    <w:rsid w:val="00A251DE"/>
    <w:rsid w:val="00A2576B"/>
    <w:rsid w:val="00A25AFA"/>
    <w:rsid w:val="00A25BEB"/>
    <w:rsid w:val="00A26172"/>
    <w:rsid w:val="00A263B8"/>
    <w:rsid w:val="00A26557"/>
    <w:rsid w:val="00A2669C"/>
    <w:rsid w:val="00A26A1F"/>
    <w:rsid w:val="00A26DFE"/>
    <w:rsid w:val="00A26FA7"/>
    <w:rsid w:val="00A27155"/>
    <w:rsid w:val="00A2721E"/>
    <w:rsid w:val="00A27403"/>
    <w:rsid w:val="00A27A84"/>
    <w:rsid w:val="00A27AB3"/>
    <w:rsid w:val="00A30883"/>
    <w:rsid w:val="00A30A42"/>
    <w:rsid w:val="00A30F19"/>
    <w:rsid w:val="00A311AB"/>
    <w:rsid w:val="00A3120A"/>
    <w:rsid w:val="00A31231"/>
    <w:rsid w:val="00A31788"/>
    <w:rsid w:val="00A3195D"/>
    <w:rsid w:val="00A31B7C"/>
    <w:rsid w:val="00A3204D"/>
    <w:rsid w:val="00A333DC"/>
    <w:rsid w:val="00A349BA"/>
    <w:rsid w:val="00A35453"/>
    <w:rsid w:val="00A359AD"/>
    <w:rsid w:val="00A365BC"/>
    <w:rsid w:val="00A37285"/>
    <w:rsid w:val="00A375C9"/>
    <w:rsid w:val="00A377E9"/>
    <w:rsid w:val="00A37A43"/>
    <w:rsid w:val="00A37F05"/>
    <w:rsid w:val="00A37F33"/>
    <w:rsid w:val="00A408B6"/>
    <w:rsid w:val="00A4141E"/>
    <w:rsid w:val="00A41F64"/>
    <w:rsid w:val="00A422AD"/>
    <w:rsid w:val="00A42B38"/>
    <w:rsid w:val="00A42DC4"/>
    <w:rsid w:val="00A43807"/>
    <w:rsid w:val="00A442DC"/>
    <w:rsid w:val="00A44ADC"/>
    <w:rsid w:val="00A44DF6"/>
    <w:rsid w:val="00A452FD"/>
    <w:rsid w:val="00A468D6"/>
    <w:rsid w:val="00A46E5B"/>
    <w:rsid w:val="00A47DED"/>
    <w:rsid w:val="00A509E3"/>
    <w:rsid w:val="00A50BF3"/>
    <w:rsid w:val="00A513F7"/>
    <w:rsid w:val="00A5145F"/>
    <w:rsid w:val="00A516B7"/>
    <w:rsid w:val="00A51DF2"/>
    <w:rsid w:val="00A52253"/>
    <w:rsid w:val="00A5272A"/>
    <w:rsid w:val="00A52798"/>
    <w:rsid w:val="00A5312C"/>
    <w:rsid w:val="00A53660"/>
    <w:rsid w:val="00A537AD"/>
    <w:rsid w:val="00A5483E"/>
    <w:rsid w:val="00A5485E"/>
    <w:rsid w:val="00A5569A"/>
    <w:rsid w:val="00A558F2"/>
    <w:rsid w:val="00A55D9F"/>
    <w:rsid w:val="00A56275"/>
    <w:rsid w:val="00A56F57"/>
    <w:rsid w:val="00A57695"/>
    <w:rsid w:val="00A57867"/>
    <w:rsid w:val="00A57868"/>
    <w:rsid w:val="00A579CE"/>
    <w:rsid w:val="00A6113B"/>
    <w:rsid w:val="00A61EEB"/>
    <w:rsid w:val="00A62279"/>
    <w:rsid w:val="00A62BA8"/>
    <w:rsid w:val="00A632CA"/>
    <w:rsid w:val="00A63877"/>
    <w:rsid w:val="00A643F2"/>
    <w:rsid w:val="00A645B7"/>
    <w:rsid w:val="00A65122"/>
    <w:rsid w:val="00A66DD3"/>
    <w:rsid w:val="00A66E64"/>
    <w:rsid w:val="00A67294"/>
    <w:rsid w:val="00A67303"/>
    <w:rsid w:val="00A677EE"/>
    <w:rsid w:val="00A678F9"/>
    <w:rsid w:val="00A67CA9"/>
    <w:rsid w:val="00A70B20"/>
    <w:rsid w:val="00A70B37"/>
    <w:rsid w:val="00A70BEB"/>
    <w:rsid w:val="00A70BF4"/>
    <w:rsid w:val="00A71009"/>
    <w:rsid w:val="00A71045"/>
    <w:rsid w:val="00A714FF"/>
    <w:rsid w:val="00A71AE7"/>
    <w:rsid w:val="00A728A0"/>
    <w:rsid w:val="00A72B30"/>
    <w:rsid w:val="00A731D2"/>
    <w:rsid w:val="00A739B3"/>
    <w:rsid w:val="00A74279"/>
    <w:rsid w:val="00A744E6"/>
    <w:rsid w:val="00A7489D"/>
    <w:rsid w:val="00A74B67"/>
    <w:rsid w:val="00A7535E"/>
    <w:rsid w:val="00A75DCC"/>
    <w:rsid w:val="00A765EA"/>
    <w:rsid w:val="00A76A3A"/>
    <w:rsid w:val="00A76B76"/>
    <w:rsid w:val="00A76CD4"/>
    <w:rsid w:val="00A773CC"/>
    <w:rsid w:val="00A77827"/>
    <w:rsid w:val="00A77B35"/>
    <w:rsid w:val="00A77B9D"/>
    <w:rsid w:val="00A80095"/>
    <w:rsid w:val="00A803F9"/>
    <w:rsid w:val="00A80A40"/>
    <w:rsid w:val="00A80AF0"/>
    <w:rsid w:val="00A80D9C"/>
    <w:rsid w:val="00A818BE"/>
    <w:rsid w:val="00A82045"/>
    <w:rsid w:val="00A82E6F"/>
    <w:rsid w:val="00A830B0"/>
    <w:rsid w:val="00A833B4"/>
    <w:rsid w:val="00A835F9"/>
    <w:rsid w:val="00A84CE9"/>
    <w:rsid w:val="00A8527C"/>
    <w:rsid w:val="00A85316"/>
    <w:rsid w:val="00A8531C"/>
    <w:rsid w:val="00A85821"/>
    <w:rsid w:val="00A86401"/>
    <w:rsid w:val="00A86E09"/>
    <w:rsid w:val="00A87124"/>
    <w:rsid w:val="00A8728B"/>
    <w:rsid w:val="00A900B0"/>
    <w:rsid w:val="00A90106"/>
    <w:rsid w:val="00A9016E"/>
    <w:rsid w:val="00A90F2B"/>
    <w:rsid w:val="00A9114A"/>
    <w:rsid w:val="00A91C53"/>
    <w:rsid w:val="00A920D1"/>
    <w:rsid w:val="00A92232"/>
    <w:rsid w:val="00A92304"/>
    <w:rsid w:val="00A928A0"/>
    <w:rsid w:val="00A932FD"/>
    <w:rsid w:val="00A939C8"/>
    <w:rsid w:val="00A96287"/>
    <w:rsid w:val="00A96910"/>
    <w:rsid w:val="00A97552"/>
    <w:rsid w:val="00AA03A7"/>
    <w:rsid w:val="00AA061A"/>
    <w:rsid w:val="00AA11E5"/>
    <w:rsid w:val="00AA1394"/>
    <w:rsid w:val="00AA1908"/>
    <w:rsid w:val="00AA196C"/>
    <w:rsid w:val="00AA1BCF"/>
    <w:rsid w:val="00AA231A"/>
    <w:rsid w:val="00AA25A9"/>
    <w:rsid w:val="00AA34C9"/>
    <w:rsid w:val="00AA3555"/>
    <w:rsid w:val="00AA39BA"/>
    <w:rsid w:val="00AA3B75"/>
    <w:rsid w:val="00AA4093"/>
    <w:rsid w:val="00AA47E2"/>
    <w:rsid w:val="00AA4D93"/>
    <w:rsid w:val="00AA56F0"/>
    <w:rsid w:val="00AA5D1C"/>
    <w:rsid w:val="00AA658F"/>
    <w:rsid w:val="00AA65AF"/>
    <w:rsid w:val="00AA6B8B"/>
    <w:rsid w:val="00AA6CC3"/>
    <w:rsid w:val="00AA6E8D"/>
    <w:rsid w:val="00AA6F7E"/>
    <w:rsid w:val="00AA74F0"/>
    <w:rsid w:val="00AA7AA8"/>
    <w:rsid w:val="00AA7B1A"/>
    <w:rsid w:val="00AA7C8B"/>
    <w:rsid w:val="00AA7F59"/>
    <w:rsid w:val="00AB003F"/>
    <w:rsid w:val="00AB020C"/>
    <w:rsid w:val="00AB0328"/>
    <w:rsid w:val="00AB0B6D"/>
    <w:rsid w:val="00AB1776"/>
    <w:rsid w:val="00AB1D49"/>
    <w:rsid w:val="00AB2B29"/>
    <w:rsid w:val="00AB2CB0"/>
    <w:rsid w:val="00AB3707"/>
    <w:rsid w:val="00AB447B"/>
    <w:rsid w:val="00AB48E2"/>
    <w:rsid w:val="00AB4AD1"/>
    <w:rsid w:val="00AB4B8B"/>
    <w:rsid w:val="00AB4E01"/>
    <w:rsid w:val="00AB5209"/>
    <w:rsid w:val="00AB52E4"/>
    <w:rsid w:val="00AB54E0"/>
    <w:rsid w:val="00AB54E6"/>
    <w:rsid w:val="00AB577C"/>
    <w:rsid w:val="00AB65BC"/>
    <w:rsid w:val="00AB6F4D"/>
    <w:rsid w:val="00AC0960"/>
    <w:rsid w:val="00AC1608"/>
    <w:rsid w:val="00AC1643"/>
    <w:rsid w:val="00AC1A83"/>
    <w:rsid w:val="00AC233A"/>
    <w:rsid w:val="00AC248A"/>
    <w:rsid w:val="00AC25AB"/>
    <w:rsid w:val="00AC2D0C"/>
    <w:rsid w:val="00AC2F07"/>
    <w:rsid w:val="00AC403B"/>
    <w:rsid w:val="00AC41AC"/>
    <w:rsid w:val="00AC437B"/>
    <w:rsid w:val="00AC4406"/>
    <w:rsid w:val="00AC4410"/>
    <w:rsid w:val="00AC4550"/>
    <w:rsid w:val="00AC49DE"/>
    <w:rsid w:val="00AC4A01"/>
    <w:rsid w:val="00AC5880"/>
    <w:rsid w:val="00AC6440"/>
    <w:rsid w:val="00AC6747"/>
    <w:rsid w:val="00AC6953"/>
    <w:rsid w:val="00AC6E36"/>
    <w:rsid w:val="00AC776E"/>
    <w:rsid w:val="00AD14AF"/>
    <w:rsid w:val="00AD2838"/>
    <w:rsid w:val="00AD2990"/>
    <w:rsid w:val="00AD29F8"/>
    <w:rsid w:val="00AD315B"/>
    <w:rsid w:val="00AD356C"/>
    <w:rsid w:val="00AD391D"/>
    <w:rsid w:val="00AD41C9"/>
    <w:rsid w:val="00AD44D9"/>
    <w:rsid w:val="00AD4B11"/>
    <w:rsid w:val="00AD4F3D"/>
    <w:rsid w:val="00AD51EA"/>
    <w:rsid w:val="00AD536F"/>
    <w:rsid w:val="00AD6528"/>
    <w:rsid w:val="00AD6F06"/>
    <w:rsid w:val="00AD70E4"/>
    <w:rsid w:val="00AD7C9C"/>
    <w:rsid w:val="00AD7D14"/>
    <w:rsid w:val="00AE020A"/>
    <w:rsid w:val="00AE0886"/>
    <w:rsid w:val="00AE0969"/>
    <w:rsid w:val="00AE0AB7"/>
    <w:rsid w:val="00AE1E7A"/>
    <w:rsid w:val="00AE28A7"/>
    <w:rsid w:val="00AE2DF5"/>
    <w:rsid w:val="00AE3338"/>
    <w:rsid w:val="00AE33AE"/>
    <w:rsid w:val="00AE3402"/>
    <w:rsid w:val="00AE4B6E"/>
    <w:rsid w:val="00AE4DD7"/>
    <w:rsid w:val="00AE4F84"/>
    <w:rsid w:val="00AE53C0"/>
    <w:rsid w:val="00AE5B93"/>
    <w:rsid w:val="00AE666A"/>
    <w:rsid w:val="00AE6FD0"/>
    <w:rsid w:val="00AE76D6"/>
    <w:rsid w:val="00AF01C5"/>
    <w:rsid w:val="00AF07E8"/>
    <w:rsid w:val="00AF08B7"/>
    <w:rsid w:val="00AF0936"/>
    <w:rsid w:val="00AF12ED"/>
    <w:rsid w:val="00AF1C0A"/>
    <w:rsid w:val="00AF1E4A"/>
    <w:rsid w:val="00AF1E60"/>
    <w:rsid w:val="00AF2207"/>
    <w:rsid w:val="00AF2968"/>
    <w:rsid w:val="00AF29ED"/>
    <w:rsid w:val="00AF3FB2"/>
    <w:rsid w:val="00AF4708"/>
    <w:rsid w:val="00AF5356"/>
    <w:rsid w:val="00AF5649"/>
    <w:rsid w:val="00AF5E26"/>
    <w:rsid w:val="00AF65BC"/>
    <w:rsid w:val="00AF6623"/>
    <w:rsid w:val="00AF6DFC"/>
    <w:rsid w:val="00B0004E"/>
    <w:rsid w:val="00B0051B"/>
    <w:rsid w:val="00B00E63"/>
    <w:rsid w:val="00B01BEE"/>
    <w:rsid w:val="00B01F8D"/>
    <w:rsid w:val="00B02025"/>
    <w:rsid w:val="00B025C6"/>
    <w:rsid w:val="00B03BBD"/>
    <w:rsid w:val="00B03CAF"/>
    <w:rsid w:val="00B042B9"/>
    <w:rsid w:val="00B04445"/>
    <w:rsid w:val="00B04C13"/>
    <w:rsid w:val="00B04C2D"/>
    <w:rsid w:val="00B050FF"/>
    <w:rsid w:val="00B05B8C"/>
    <w:rsid w:val="00B05CBA"/>
    <w:rsid w:val="00B069DC"/>
    <w:rsid w:val="00B0768B"/>
    <w:rsid w:val="00B07A88"/>
    <w:rsid w:val="00B10006"/>
    <w:rsid w:val="00B10826"/>
    <w:rsid w:val="00B1084C"/>
    <w:rsid w:val="00B108F9"/>
    <w:rsid w:val="00B10962"/>
    <w:rsid w:val="00B110AB"/>
    <w:rsid w:val="00B1159F"/>
    <w:rsid w:val="00B11D7F"/>
    <w:rsid w:val="00B124AE"/>
    <w:rsid w:val="00B1288B"/>
    <w:rsid w:val="00B130A9"/>
    <w:rsid w:val="00B131CD"/>
    <w:rsid w:val="00B1352D"/>
    <w:rsid w:val="00B13DAB"/>
    <w:rsid w:val="00B140A5"/>
    <w:rsid w:val="00B148AF"/>
    <w:rsid w:val="00B14AE1"/>
    <w:rsid w:val="00B14D2B"/>
    <w:rsid w:val="00B15144"/>
    <w:rsid w:val="00B15553"/>
    <w:rsid w:val="00B16BB1"/>
    <w:rsid w:val="00B17565"/>
    <w:rsid w:val="00B179CB"/>
    <w:rsid w:val="00B203F9"/>
    <w:rsid w:val="00B20973"/>
    <w:rsid w:val="00B20B9C"/>
    <w:rsid w:val="00B20E2A"/>
    <w:rsid w:val="00B20E2D"/>
    <w:rsid w:val="00B21295"/>
    <w:rsid w:val="00B212EC"/>
    <w:rsid w:val="00B21A9C"/>
    <w:rsid w:val="00B21DEE"/>
    <w:rsid w:val="00B22054"/>
    <w:rsid w:val="00B22159"/>
    <w:rsid w:val="00B221A0"/>
    <w:rsid w:val="00B221F7"/>
    <w:rsid w:val="00B2281F"/>
    <w:rsid w:val="00B235A7"/>
    <w:rsid w:val="00B23846"/>
    <w:rsid w:val="00B2430D"/>
    <w:rsid w:val="00B2485F"/>
    <w:rsid w:val="00B24A9B"/>
    <w:rsid w:val="00B24EA7"/>
    <w:rsid w:val="00B25203"/>
    <w:rsid w:val="00B25315"/>
    <w:rsid w:val="00B25ADC"/>
    <w:rsid w:val="00B264BC"/>
    <w:rsid w:val="00B26B5B"/>
    <w:rsid w:val="00B26CD3"/>
    <w:rsid w:val="00B270EF"/>
    <w:rsid w:val="00B2714A"/>
    <w:rsid w:val="00B27975"/>
    <w:rsid w:val="00B319C1"/>
    <w:rsid w:val="00B3220A"/>
    <w:rsid w:val="00B32540"/>
    <w:rsid w:val="00B32796"/>
    <w:rsid w:val="00B33009"/>
    <w:rsid w:val="00B339C6"/>
    <w:rsid w:val="00B343B5"/>
    <w:rsid w:val="00B34418"/>
    <w:rsid w:val="00B34EDC"/>
    <w:rsid w:val="00B352B7"/>
    <w:rsid w:val="00B35358"/>
    <w:rsid w:val="00B35AA1"/>
    <w:rsid w:val="00B36DDB"/>
    <w:rsid w:val="00B37594"/>
    <w:rsid w:val="00B37757"/>
    <w:rsid w:val="00B37955"/>
    <w:rsid w:val="00B40263"/>
    <w:rsid w:val="00B406D1"/>
    <w:rsid w:val="00B4179E"/>
    <w:rsid w:val="00B41EDD"/>
    <w:rsid w:val="00B42454"/>
    <w:rsid w:val="00B4284C"/>
    <w:rsid w:val="00B42D98"/>
    <w:rsid w:val="00B43439"/>
    <w:rsid w:val="00B438B5"/>
    <w:rsid w:val="00B44510"/>
    <w:rsid w:val="00B452E4"/>
    <w:rsid w:val="00B4564A"/>
    <w:rsid w:val="00B4568C"/>
    <w:rsid w:val="00B45B27"/>
    <w:rsid w:val="00B45C9D"/>
    <w:rsid w:val="00B46253"/>
    <w:rsid w:val="00B4634F"/>
    <w:rsid w:val="00B46EE5"/>
    <w:rsid w:val="00B4707B"/>
    <w:rsid w:val="00B475D4"/>
    <w:rsid w:val="00B47DCC"/>
    <w:rsid w:val="00B50305"/>
    <w:rsid w:val="00B5050A"/>
    <w:rsid w:val="00B50572"/>
    <w:rsid w:val="00B50751"/>
    <w:rsid w:val="00B50D8B"/>
    <w:rsid w:val="00B51076"/>
    <w:rsid w:val="00B51085"/>
    <w:rsid w:val="00B5113F"/>
    <w:rsid w:val="00B51BFB"/>
    <w:rsid w:val="00B522C2"/>
    <w:rsid w:val="00B524D0"/>
    <w:rsid w:val="00B5295C"/>
    <w:rsid w:val="00B52DB4"/>
    <w:rsid w:val="00B54851"/>
    <w:rsid w:val="00B54CF0"/>
    <w:rsid w:val="00B54D38"/>
    <w:rsid w:val="00B55285"/>
    <w:rsid w:val="00B55405"/>
    <w:rsid w:val="00B55441"/>
    <w:rsid w:val="00B55B3D"/>
    <w:rsid w:val="00B55CA2"/>
    <w:rsid w:val="00B55CEA"/>
    <w:rsid w:val="00B5649F"/>
    <w:rsid w:val="00B56631"/>
    <w:rsid w:val="00B56978"/>
    <w:rsid w:val="00B56A80"/>
    <w:rsid w:val="00B570D1"/>
    <w:rsid w:val="00B57114"/>
    <w:rsid w:val="00B5771A"/>
    <w:rsid w:val="00B5781D"/>
    <w:rsid w:val="00B57F05"/>
    <w:rsid w:val="00B60F9B"/>
    <w:rsid w:val="00B614E7"/>
    <w:rsid w:val="00B61A24"/>
    <w:rsid w:val="00B625EC"/>
    <w:rsid w:val="00B628C0"/>
    <w:rsid w:val="00B63450"/>
    <w:rsid w:val="00B634D5"/>
    <w:rsid w:val="00B638EE"/>
    <w:rsid w:val="00B63BCE"/>
    <w:rsid w:val="00B63CF4"/>
    <w:rsid w:val="00B64636"/>
    <w:rsid w:val="00B646ED"/>
    <w:rsid w:val="00B64C2D"/>
    <w:rsid w:val="00B64C6A"/>
    <w:rsid w:val="00B64C6D"/>
    <w:rsid w:val="00B653C4"/>
    <w:rsid w:val="00B6605A"/>
    <w:rsid w:val="00B664E6"/>
    <w:rsid w:val="00B66840"/>
    <w:rsid w:val="00B66E35"/>
    <w:rsid w:val="00B6737C"/>
    <w:rsid w:val="00B6772A"/>
    <w:rsid w:val="00B67AD1"/>
    <w:rsid w:val="00B70134"/>
    <w:rsid w:val="00B7048E"/>
    <w:rsid w:val="00B70F92"/>
    <w:rsid w:val="00B72650"/>
    <w:rsid w:val="00B72B1C"/>
    <w:rsid w:val="00B72B24"/>
    <w:rsid w:val="00B72D97"/>
    <w:rsid w:val="00B72E57"/>
    <w:rsid w:val="00B737B9"/>
    <w:rsid w:val="00B73E4F"/>
    <w:rsid w:val="00B73E8F"/>
    <w:rsid w:val="00B742B4"/>
    <w:rsid w:val="00B747DA"/>
    <w:rsid w:val="00B74894"/>
    <w:rsid w:val="00B748B3"/>
    <w:rsid w:val="00B7551A"/>
    <w:rsid w:val="00B762A4"/>
    <w:rsid w:val="00B768E6"/>
    <w:rsid w:val="00B76D61"/>
    <w:rsid w:val="00B76F5F"/>
    <w:rsid w:val="00B77D09"/>
    <w:rsid w:val="00B8009C"/>
    <w:rsid w:val="00B8034C"/>
    <w:rsid w:val="00B8145A"/>
    <w:rsid w:val="00B81482"/>
    <w:rsid w:val="00B81C53"/>
    <w:rsid w:val="00B81E64"/>
    <w:rsid w:val="00B81EDE"/>
    <w:rsid w:val="00B83624"/>
    <w:rsid w:val="00B84695"/>
    <w:rsid w:val="00B84AE3"/>
    <w:rsid w:val="00B84E8B"/>
    <w:rsid w:val="00B85570"/>
    <w:rsid w:val="00B858BD"/>
    <w:rsid w:val="00B85F51"/>
    <w:rsid w:val="00B864D6"/>
    <w:rsid w:val="00B86503"/>
    <w:rsid w:val="00B867CF"/>
    <w:rsid w:val="00B86941"/>
    <w:rsid w:val="00B86C70"/>
    <w:rsid w:val="00B8754F"/>
    <w:rsid w:val="00B87A60"/>
    <w:rsid w:val="00B90534"/>
    <w:rsid w:val="00B906AE"/>
    <w:rsid w:val="00B9071B"/>
    <w:rsid w:val="00B90A5F"/>
    <w:rsid w:val="00B90DCA"/>
    <w:rsid w:val="00B90FC9"/>
    <w:rsid w:val="00B91332"/>
    <w:rsid w:val="00B914D5"/>
    <w:rsid w:val="00B91804"/>
    <w:rsid w:val="00B919F3"/>
    <w:rsid w:val="00B91E44"/>
    <w:rsid w:val="00B925FB"/>
    <w:rsid w:val="00B93BCD"/>
    <w:rsid w:val="00B94093"/>
    <w:rsid w:val="00B94608"/>
    <w:rsid w:val="00B94A80"/>
    <w:rsid w:val="00B94A9E"/>
    <w:rsid w:val="00B97047"/>
    <w:rsid w:val="00B976CE"/>
    <w:rsid w:val="00B976D9"/>
    <w:rsid w:val="00BA00A1"/>
    <w:rsid w:val="00BA079E"/>
    <w:rsid w:val="00BA0CD8"/>
    <w:rsid w:val="00BA12F3"/>
    <w:rsid w:val="00BA186E"/>
    <w:rsid w:val="00BA1D06"/>
    <w:rsid w:val="00BA1F09"/>
    <w:rsid w:val="00BA20B6"/>
    <w:rsid w:val="00BA2208"/>
    <w:rsid w:val="00BA2B8D"/>
    <w:rsid w:val="00BA3DBD"/>
    <w:rsid w:val="00BA3EDE"/>
    <w:rsid w:val="00BA4540"/>
    <w:rsid w:val="00BA460B"/>
    <w:rsid w:val="00BA4969"/>
    <w:rsid w:val="00BA49D5"/>
    <w:rsid w:val="00BA4A31"/>
    <w:rsid w:val="00BA4DD6"/>
    <w:rsid w:val="00BA515E"/>
    <w:rsid w:val="00BA5810"/>
    <w:rsid w:val="00BA59C4"/>
    <w:rsid w:val="00BA5D2C"/>
    <w:rsid w:val="00BA6690"/>
    <w:rsid w:val="00BA6741"/>
    <w:rsid w:val="00BA6A4A"/>
    <w:rsid w:val="00BA71B4"/>
    <w:rsid w:val="00BA7412"/>
    <w:rsid w:val="00BA789C"/>
    <w:rsid w:val="00BA7F86"/>
    <w:rsid w:val="00BB0579"/>
    <w:rsid w:val="00BB0857"/>
    <w:rsid w:val="00BB0D73"/>
    <w:rsid w:val="00BB0F13"/>
    <w:rsid w:val="00BB1618"/>
    <w:rsid w:val="00BB259B"/>
    <w:rsid w:val="00BB2A19"/>
    <w:rsid w:val="00BB2D64"/>
    <w:rsid w:val="00BB369F"/>
    <w:rsid w:val="00BB36B3"/>
    <w:rsid w:val="00BB3920"/>
    <w:rsid w:val="00BB393B"/>
    <w:rsid w:val="00BB39D7"/>
    <w:rsid w:val="00BB3EC6"/>
    <w:rsid w:val="00BB4393"/>
    <w:rsid w:val="00BB48A2"/>
    <w:rsid w:val="00BB49FC"/>
    <w:rsid w:val="00BB4C7D"/>
    <w:rsid w:val="00BB5213"/>
    <w:rsid w:val="00BB5668"/>
    <w:rsid w:val="00BB5C96"/>
    <w:rsid w:val="00BB6881"/>
    <w:rsid w:val="00BB695C"/>
    <w:rsid w:val="00BB6CDE"/>
    <w:rsid w:val="00BB7ECF"/>
    <w:rsid w:val="00BC0558"/>
    <w:rsid w:val="00BC19C2"/>
    <w:rsid w:val="00BC1BC5"/>
    <w:rsid w:val="00BC1C44"/>
    <w:rsid w:val="00BC1FF1"/>
    <w:rsid w:val="00BC2282"/>
    <w:rsid w:val="00BC245D"/>
    <w:rsid w:val="00BC2830"/>
    <w:rsid w:val="00BC3233"/>
    <w:rsid w:val="00BC328C"/>
    <w:rsid w:val="00BC4360"/>
    <w:rsid w:val="00BC4AE2"/>
    <w:rsid w:val="00BC4DAE"/>
    <w:rsid w:val="00BC5632"/>
    <w:rsid w:val="00BC584F"/>
    <w:rsid w:val="00BC6169"/>
    <w:rsid w:val="00BC6672"/>
    <w:rsid w:val="00BC6BD5"/>
    <w:rsid w:val="00BC724B"/>
    <w:rsid w:val="00BC73C2"/>
    <w:rsid w:val="00BC77D1"/>
    <w:rsid w:val="00BD037D"/>
    <w:rsid w:val="00BD0542"/>
    <w:rsid w:val="00BD07D0"/>
    <w:rsid w:val="00BD0ACD"/>
    <w:rsid w:val="00BD1230"/>
    <w:rsid w:val="00BD125A"/>
    <w:rsid w:val="00BD1589"/>
    <w:rsid w:val="00BD181A"/>
    <w:rsid w:val="00BD193C"/>
    <w:rsid w:val="00BD22D2"/>
    <w:rsid w:val="00BD2664"/>
    <w:rsid w:val="00BD30F4"/>
    <w:rsid w:val="00BD3490"/>
    <w:rsid w:val="00BD36AD"/>
    <w:rsid w:val="00BD3CD2"/>
    <w:rsid w:val="00BD3DA5"/>
    <w:rsid w:val="00BD3F5B"/>
    <w:rsid w:val="00BD4244"/>
    <w:rsid w:val="00BD4931"/>
    <w:rsid w:val="00BD4AB8"/>
    <w:rsid w:val="00BD58C8"/>
    <w:rsid w:val="00BD64E7"/>
    <w:rsid w:val="00BD6520"/>
    <w:rsid w:val="00BD652F"/>
    <w:rsid w:val="00BD6792"/>
    <w:rsid w:val="00BD6D62"/>
    <w:rsid w:val="00BD709B"/>
    <w:rsid w:val="00BD777E"/>
    <w:rsid w:val="00BD77FC"/>
    <w:rsid w:val="00BD7AE6"/>
    <w:rsid w:val="00BD7B7A"/>
    <w:rsid w:val="00BD7C6C"/>
    <w:rsid w:val="00BE0290"/>
    <w:rsid w:val="00BE05DC"/>
    <w:rsid w:val="00BE1146"/>
    <w:rsid w:val="00BE17AD"/>
    <w:rsid w:val="00BE183A"/>
    <w:rsid w:val="00BE30A3"/>
    <w:rsid w:val="00BE3777"/>
    <w:rsid w:val="00BE4761"/>
    <w:rsid w:val="00BE55E8"/>
    <w:rsid w:val="00BE56E5"/>
    <w:rsid w:val="00BE5EAC"/>
    <w:rsid w:val="00BE6B84"/>
    <w:rsid w:val="00BE71A1"/>
    <w:rsid w:val="00BE71BF"/>
    <w:rsid w:val="00BE73A1"/>
    <w:rsid w:val="00BE7534"/>
    <w:rsid w:val="00BE7935"/>
    <w:rsid w:val="00BE79C9"/>
    <w:rsid w:val="00BF0021"/>
    <w:rsid w:val="00BF015D"/>
    <w:rsid w:val="00BF0684"/>
    <w:rsid w:val="00BF0F64"/>
    <w:rsid w:val="00BF191F"/>
    <w:rsid w:val="00BF1A14"/>
    <w:rsid w:val="00BF1D98"/>
    <w:rsid w:val="00BF1F1D"/>
    <w:rsid w:val="00BF2757"/>
    <w:rsid w:val="00BF28C4"/>
    <w:rsid w:val="00BF2F7D"/>
    <w:rsid w:val="00BF3199"/>
    <w:rsid w:val="00BF35BC"/>
    <w:rsid w:val="00BF424A"/>
    <w:rsid w:val="00BF467C"/>
    <w:rsid w:val="00BF4765"/>
    <w:rsid w:val="00BF5037"/>
    <w:rsid w:val="00BF675A"/>
    <w:rsid w:val="00BF6973"/>
    <w:rsid w:val="00BF6FCB"/>
    <w:rsid w:val="00BF722D"/>
    <w:rsid w:val="00BF736B"/>
    <w:rsid w:val="00BF7985"/>
    <w:rsid w:val="00BF7D01"/>
    <w:rsid w:val="00C00134"/>
    <w:rsid w:val="00C001C4"/>
    <w:rsid w:val="00C003CF"/>
    <w:rsid w:val="00C0049A"/>
    <w:rsid w:val="00C0070C"/>
    <w:rsid w:val="00C00893"/>
    <w:rsid w:val="00C008F0"/>
    <w:rsid w:val="00C01086"/>
    <w:rsid w:val="00C014B8"/>
    <w:rsid w:val="00C0175E"/>
    <w:rsid w:val="00C0190A"/>
    <w:rsid w:val="00C01A23"/>
    <w:rsid w:val="00C01D3D"/>
    <w:rsid w:val="00C0222A"/>
    <w:rsid w:val="00C02459"/>
    <w:rsid w:val="00C0285D"/>
    <w:rsid w:val="00C02AA7"/>
    <w:rsid w:val="00C03BCC"/>
    <w:rsid w:val="00C03BF4"/>
    <w:rsid w:val="00C049B3"/>
    <w:rsid w:val="00C04A68"/>
    <w:rsid w:val="00C04AEA"/>
    <w:rsid w:val="00C04D35"/>
    <w:rsid w:val="00C059BF"/>
    <w:rsid w:val="00C05BB0"/>
    <w:rsid w:val="00C05BD4"/>
    <w:rsid w:val="00C06448"/>
    <w:rsid w:val="00C06A19"/>
    <w:rsid w:val="00C06C2B"/>
    <w:rsid w:val="00C077CE"/>
    <w:rsid w:val="00C10028"/>
    <w:rsid w:val="00C1080A"/>
    <w:rsid w:val="00C10A0E"/>
    <w:rsid w:val="00C11E13"/>
    <w:rsid w:val="00C126E6"/>
    <w:rsid w:val="00C127CF"/>
    <w:rsid w:val="00C13228"/>
    <w:rsid w:val="00C13346"/>
    <w:rsid w:val="00C133E4"/>
    <w:rsid w:val="00C14877"/>
    <w:rsid w:val="00C14D3C"/>
    <w:rsid w:val="00C14E43"/>
    <w:rsid w:val="00C1557E"/>
    <w:rsid w:val="00C158E4"/>
    <w:rsid w:val="00C15F7A"/>
    <w:rsid w:val="00C166D5"/>
    <w:rsid w:val="00C16716"/>
    <w:rsid w:val="00C1679B"/>
    <w:rsid w:val="00C16DB5"/>
    <w:rsid w:val="00C17538"/>
    <w:rsid w:val="00C20107"/>
    <w:rsid w:val="00C204FD"/>
    <w:rsid w:val="00C209FD"/>
    <w:rsid w:val="00C21311"/>
    <w:rsid w:val="00C215B3"/>
    <w:rsid w:val="00C2174A"/>
    <w:rsid w:val="00C21D38"/>
    <w:rsid w:val="00C22150"/>
    <w:rsid w:val="00C23234"/>
    <w:rsid w:val="00C23286"/>
    <w:rsid w:val="00C2328A"/>
    <w:rsid w:val="00C23633"/>
    <w:rsid w:val="00C23717"/>
    <w:rsid w:val="00C24021"/>
    <w:rsid w:val="00C25D17"/>
    <w:rsid w:val="00C25E79"/>
    <w:rsid w:val="00C25F9F"/>
    <w:rsid w:val="00C25FB8"/>
    <w:rsid w:val="00C263A6"/>
    <w:rsid w:val="00C2654B"/>
    <w:rsid w:val="00C26598"/>
    <w:rsid w:val="00C27090"/>
    <w:rsid w:val="00C27282"/>
    <w:rsid w:val="00C27470"/>
    <w:rsid w:val="00C2786F"/>
    <w:rsid w:val="00C27C10"/>
    <w:rsid w:val="00C27DA6"/>
    <w:rsid w:val="00C27E61"/>
    <w:rsid w:val="00C302EC"/>
    <w:rsid w:val="00C30336"/>
    <w:rsid w:val="00C30A31"/>
    <w:rsid w:val="00C31180"/>
    <w:rsid w:val="00C31FF2"/>
    <w:rsid w:val="00C32E91"/>
    <w:rsid w:val="00C339E9"/>
    <w:rsid w:val="00C33DC0"/>
    <w:rsid w:val="00C33DE9"/>
    <w:rsid w:val="00C3420A"/>
    <w:rsid w:val="00C34523"/>
    <w:rsid w:val="00C34BAB"/>
    <w:rsid w:val="00C34E59"/>
    <w:rsid w:val="00C35A55"/>
    <w:rsid w:val="00C367EF"/>
    <w:rsid w:val="00C37029"/>
    <w:rsid w:val="00C37287"/>
    <w:rsid w:val="00C37A57"/>
    <w:rsid w:val="00C37E87"/>
    <w:rsid w:val="00C40166"/>
    <w:rsid w:val="00C408B4"/>
    <w:rsid w:val="00C409B4"/>
    <w:rsid w:val="00C40AC4"/>
    <w:rsid w:val="00C40B8C"/>
    <w:rsid w:val="00C41890"/>
    <w:rsid w:val="00C4265E"/>
    <w:rsid w:val="00C4292D"/>
    <w:rsid w:val="00C431E9"/>
    <w:rsid w:val="00C434D1"/>
    <w:rsid w:val="00C435C7"/>
    <w:rsid w:val="00C44225"/>
    <w:rsid w:val="00C446C3"/>
    <w:rsid w:val="00C44FC0"/>
    <w:rsid w:val="00C4573F"/>
    <w:rsid w:val="00C464E0"/>
    <w:rsid w:val="00C46811"/>
    <w:rsid w:val="00C46F17"/>
    <w:rsid w:val="00C47CE6"/>
    <w:rsid w:val="00C47FC0"/>
    <w:rsid w:val="00C50086"/>
    <w:rsid w:val="00C504E9"/>
    <w:rsid w:val="00C50606"/>
    <w:rsid w:val="00C50DEF"/>
    <w:rsid w:val="00C51069"/>
    <w:rsid w:val="00C512A2"/>
    <w:rsid w:val="00C51F2A"/>
    <w:rsid w:val="00C51F7A"/>
    <w:rsid w:val="00C51F8E"/>
    <w:rsid w:val="00C520B5"/>
    <w:rsid w:val="00C522F6"/>
    <w:rsid w:val="00C52449"/>
    <w:rsid w:val="00C525FD"/>
    <w:rsid w:val="00C52DE3"/>
    <w:rsid w:val="00C53324"/>
    <w:rsid w:val="00C54447"/>
    <w:rsid w:val="00C546B4"/>
    <w:rsid w:val="00C548C6"/>
    <w:rsid w:val="00C54A25"/>
    <w:rsid w:val="00C54B57"/>
    <w:rsid w:val="00C54C03"/>
    <w:rsid w:val="00C54FAB"/>
    <w:rsid w:val="00C55262"/>
    <w:rsid w:val="00C55BAE"/>
    <w:rsid w:val="00C55C99"/>
    <w:rsid w:val="00C565DC"/>
    <w:rsid w:val="00C56E72"/>
    <w:rsid w:val="00C5742B"/>
    <w:rsid w:val="00C577FB"/>
    <w:rsid w:val="00C606D7"/>
    <w:rsid w:val="00C609C8"/>
    <w:rsid w:val="00C60C17"/>
    <w:rsid w:val="00C6110E"/>
    <w:rsid w:val="00C6159E"/>
    <w:rsid w:val="00C616C4"/>
    <w:rsid w:val="00C616EC"/>
    <w:rsid w:val="00C6176C"/>
    <w:rsid w:val="00C61B25"/>
    <w:rsid w:val="00C61C3B"/>
    <w:rsid w:val="00C6202B"/>
    <w:rsid w:val="00C6202C"/>
    <w:rsid w:val="00C62736"/>
    <w:rsid w:val="00C62DEA"/>
    <w:rsid w:val="00C641F9"/>
    <w:rsid w:val="00C64259"/>
    <w:rsid w:val="00C64324"/>
    <w:rsid w:val="00C64CE6"/>
    <w:rsid w:val="00C65290"/>
    <w:rsid w:val="00C65562"/>
    <w:rsid w:val="00C657DF"/>
    <w:rsid w:val="00C65F95"/>
    <w:rsid w:val="00C66517"/>
    <w:rsid w:val="00C66E88"/>
    <w:rsid w:val="00C672FB"/>
    <w:rsid w:val="00C67726"/>
    <w:rsid w:val="00C70140"/>
    <w:rsid w:val="00C70434"/>
    <w:rsid w:val="00C70A53"/>
    <w:rsid w:val="00C70AFD"/>
    <w:rsid w:val="00C713B1"/>
    <w:rsid w:val="00C71637"/>
    <w:rsid w:val="00C719A2"/>
    <w:rsid w:val="00C71B3F"/>
    <w:rsid w:val="00C720DC"/>
    <w:rsid w:val="00C7214D"/>
    <w:rsid w:val="00C723F9"/>
    <w:rsid w:val="00C72659"/>
    <w:rsid w:val="00C734F9"/>
    <w:rsid w:val="00C741F9"/>
    <w:rsid w:val="00C75517"/>
    <w:rsid w:val="00C75740"/>
    <w:rsid w:val="00C75EBF"/>
    <w:rsid w:val="00C76285"/>
    <w:rsid w:val="00C7636A"/>
    <w:rsid w:val="00C76E03"/>
    <w:rsid w:val="00C772F4"/>
    <w:rsid w:val="00C77AAC"/>
    <w:rsid w:val="00C77D0C"/>
    <w:rsid w:val="00C8003F"/>
    <w:rsid w:val="00C80FA1"/>
    <w:rsid w:val="00C81A6C"/>
    <w:rsid w:val="00C81D43"/>
    <w:rsid w:val="00C81DA5"/>
    <w:rsid w:val="00C81E47"/>
    <w:rsid w:val="00C82558"/>
    <w:rsid w:val="00C827C1"/>
    <w:rsid w:val="00C82B62"/>
    <w:rsid w:val="00C82CD6"/>
    <w:rsid w:val="00C82D8E"/>
    <w:rsid w:val="00C82DB4"/>
    <w:rsid w:val="00C83CD1"/>
    <w:rsid w:val="00C83DC3"/>
    <w:rsid w:val="00C84707"/>
    <w:rsid w:val="00C849FD"/>
    <w:rsid w:val="00C84C9B"/>
    <w:rsid w:val="00C84CE8"/>
    <w:rsid w:val="00C8511F"/>
    <w:rsid w:val="00C853F7"/>
    <w:rsid w:val="00C85F0D"/>
    <w:rsid w:val="00C86C86"/>
    <w:rsid w:val="00C87386"/>
    <w:rsid w:val="00C873B6"/>
    <w:rsid w:val="00C90D8E"/>
    <w:rsid w:val="00C90FB7"/>
    <w:rsid w:val="00C90FE4"/>
    <w:rsid w:val="00C916D8"/>
    <w:rsid w:val="00C91CE7"/>
    <w:rsid w:val="00C91DFF"/>
    <w:rsid w:val="00C936B0"/>
    <w:rsid w:val="00C93C98"/>
    <w:rsid w:val="00C9433B"/>
    <w:rsid w:val="00C94D4B"/>
    <w:rsid w:val="00C95B58"/>
    <w:rsid w:val="00C965DE"/>
    <w:rsid w:val="00C96A7E"/>
    <w:rsid w:val="00C96FC5"/>
    <w:rsid w:val="00CA0561"/>
    <w:rsid w:val="00CA084C"/>
    <w:rsid w:val="00CA12CC"/>
    <w:rsid w:val="00CA144E"/>
    <w:rsid w:val="00CA150F"/>
    <w:rsid w:val="00CA15DF"/>
    <w:rsid w:val="00CA1EE1"/>
    <w:rsid w:val="00CA25ED"/>
    <w:rsid w:val="00CA2868"/>
    <w:rsid w:val="00CA376D"/>
    <w:rsid w:val="00CA3B30"/>
    <w:rsid w:val="00CA3D25"/>
    <w:rsid w:val="00CA4553"/>
    <w:rsid w:val="00CA4633"/>
    <w:rsid w:val="00CA48C5"/>
    <w:rsid w:val="00CA5532"/>
    <w:rsid w:val="00CA56DF"/>
    <w:rsid w:val="00CA578E"/>
    <w:rsid w:val="00CA5F46"/>
    <w:rsid w:val="00CA5FD3"/>
    <w:rsid w:val="00CA609A"/>
    <w:rsid w:val="00CA60C4"/>
    <w:rsid w:val="00CA6700"/>
    <w:rsid w:val="00CA670B"/>
    <w:rsid w:val="00CA6BFF"/>
    <w:rsid w:val="00CA6C08"/>
    <w:rsid w:val="00CA7403"/>
    <w:rsid w:val="00CA772C"/>
    <w:rsid w:val="00CB02A7"/>
    <w:rsid w:val="00CB0447"/>
    <w:rsid w:val="00CB062C"/>
    <w:rsid w:val="00CB0EB9"/>
    <w:rsid w:val="00CB0F1B"/>
    <w:rsid w:val="00CB1135"/>
    <w:rsid w:val="00CB114F"/>
    <w:rsid w:val="00CB1242"/>
    <w:rsid w:val="00CB142C"/>
    <w:rsid w:val="00CB15CB"/>
    <w:rsid w:val="00CB1EA0"/>
    <w:rsid w:val="00CB20B3"/>
    <w:rsid w:val="00CB24AF"/>
    <w:rsid w:val="00CB2505"/>
    <w:rsid w:val="00CB2622"/>
    <w:rsid w:val="00CB3A00"/>
    <w:rsid w:val="00CB511E"/>
    <w:rsid w:val="00CB653E"/>
    <w:rsid w:val="00CB653F"/>
    <w:rsid w:val="00CB6AB5"/>
    <w:rsid w:val="00CB7502"/>
    <w:rsid w:val="00CB7537"/>
    <w:rsid w:val="00CB7F32"/>
    <w:rsid w:val="00CC0231"/>
    <w:rsid w:val="00CC0A7B"/>
    <w:rsid w:val="00CC0D52"/>
    <w:rsid w:val="00CC12BD"/>
    <w:rsid w:val="00CC1542"/>
    <w:rsid w:val="00CC1850"/>
    <w:rsid w:val="00CC1F2D"/>
    <w:rsid w:val="00CC1FB4"/>
    <w:rsid w:val="00CC1FDE"/>
    <w:rsid w:val="00CC32E7"/>
    <w:rsid w:val="00CC3EBC"/>
    <w:rsid w:val="00CC3EE9"/>
    <w:rsid w:val="00CC457C"/>
    <w:rsid w:val="00CC4AF2"/>
    <w:rsid w:val="00CC4E88"/>
    <w:rsid w:val="00CC4F05"/>
    <w:rsid w:val="00CC5242"/>
    <w:rsid w:val="00CC5920"/>
    <w:rsid w:val="00CC632A"/>
    <w:rsid w:val="00CC64F1"/>
    <w:rsid w:val="00CC66EB"/>
    <w:rsid w:val="00CC7B20"/>
    <w:rsid w:val="00CC7B42"/>
    <w:rsid w:val="00CC7CA7"/>
    <w:rsid w:val="00CC7E79"/>
    <w:rsid w:val="00CD036B"/>
    <w:rsid w:val="00CD09C4"/>
    <w:rsid w:val="00CD150C"/>
    <w:rsid w:val="00CD2E28"/>
    <w:rsid w:val="00CD3021"/>
    <w:rsid w:val="00CD3101"/>
    <w:rsid w:val="00CD3955"/>
    <w:rsid w:val="00CD3F2B"/>
    <w:rsid w:val="00CD435D"/>
    <w:rsid w:val="00CD4458"/>
    <w:rsid w:val="00CD4A04"/>
    <w:rsid w:val="00CD4B97"/>
    <w:rsid w:val="00CD4D54"/>
    <w:rsid w:val="00CD55F9"/>
    <w:rsid w:val="00CD7402"/>
    <w:rsid w:val="00CD771D"/>
    <w:rsid w:val="00CD7D88"/>
    <w:rsid w:val="00CE0A20"/>
    <w:rsid w:val="00CE1310"/>
    <w:rsid w:val="00CE16D9"/>
    <w:rsid w:val="00CE194A"/>
    <w:rsid w:val="00CE1F71"/>
    <w:rsid w:val="00CE265E"/>
    <w:rsid w:val="00CE299D"/>
    <w:rsid w:val="00CE2EF0"/>
    <w:rsid w:val="00CE3279"/>
    <w:rsid w:val="00CE354F"/>
    <w:rsid w:val="00CE3574"/>
    <w:rsid w:val="00CE36A0"/>
    <w:rsid w:val="00CE4329"/>
    <w:rsid w:val="00CE4565"/>
    <w:rsid w:val="00CE47D6"/>
    <w:rsid w:val="00CE4B21"/>
    <w:rsid w:val="00CE4C8A"/>
    <w:rsid w:val="00CE4FC8"/>
    <w:rsid w:val="00CE52CF"/>
    <w:rsid w:val="00CE535E"/>
    <w:rsid w:val="00CE553D"/>
    <w:rsid w:val="00CE5634"/>
    <w:rsid w:val="00CE5AFA"/>
    <w:rsid w:val="00CE65B4"/>
    <w:rsid w:val="00CE7208"/>
    <w:rsid w:val="00CE78FD"/>
    <w:rsid w:val="00CF0289"/>
    <w:rsid w:val="00CF0311"/>
    <w:rsid w:val="00CF09DA"/>
    <w:rsid w:val="00CF0C30"/>
    <w:rsid w:val="00CF1412"/>
    <w:rsid w:val="00CF18D4"/>
    <w:rsid w:val="00CF1C88"/>
    <w:rsid w:val="00CF2320"/>
    <w:rsid w:val="00CF251F"/>
    <w:rsid w:val="00CF2B20"/>
    <w:rsid w:val="00CF2BC3"/>
    <w:rsid w:val="00CF3B21"/>
    <w:rsid w:val="00CF559B"/>
    <w:rsid w:val="00CF5B82"/>
    <w:rsid w:val="00CF6707"/>
    <w:rsid w:val="00CF6B8F"/>
    <w:rsid w:val="00CF6E1A"/>
    <w:rsid w:val="00CF743C"/>
    <w:rsid w:val="00CF7737"/>
    <w:rsid w:val="00CF7F4F"/>
    <w:rsid w:val="00D003B3"/>
    <w:rsid w:val="00D006AC"/>
    <w:rsid w:val="00D00B3A"/>
    <w:rsid w:val="00D00EA2"/>
    <w:rsid w:val="00D01E88"/>
    <w:rsid w:val="00D02227"/>
    <w:rsid w:val="00D022CE"/>
    <w:rsid w:val="00D024A4"/>
    <w:rsid w:val="00D025DE"/>
    <w:rsid w:val="00D02671"/>
    <w:rsid w:val="00D03088"/>
    <w:rsid w:val="00D03236"/>
    <w:rsid w:val="00D038E7"/>
    <w:rsid w:val="00D03EB1"/>
    <w:rsid w:val="00D04042"/>
    <w:rsid w:val="00D042B4"/>
    <w:rsid w:val="00D04A82"/>
    <w:rsid w:val="00D04EDD"/>
    <w:rsid w:val="00D0556C"/>
    <w:rsid w:val="00D05B97"/>
    <w:rsid w:val="00D05CF8"/>
    <w:rsid w:val="00D06A74"/>
    <w:rsid w:val="00D06BEA"/>
    <w:rsid w:val="00D0750D"/>
    <w:rsid w:val="00D101C5"/>
    <w:rsid w:val="00D10734"/>
    <w:rsid w:val="00D1128B"/>
    <w:rsid w:val="00D113BE"/>
    <w:rsid w:val="00D11837"/>
    <w:rsid w:val="00D1187D"/>
    <w:rsid w:val="00D12088"/>
    <w:rsid w:val="00D12255"/>
    <w:rsid w:val="00D12335"/>
    <w:rsid w:val="00D1235F"/>
    <w:rsid w:val="00D12E7D"/>
    <w:rsid w:val="00D135A1"/>
    <w:rsid w:val="00D15D06"/>
    <w:rsid w:val="00D15F62"/>
    <w:rsid w:val="00D1612B"/>
    <w:rsid w:val="00D16139"/>
    <w:rsid w:val="00D16C4C"/>
    <w:rsid w:val="00D16EDF"/>
    <w:rsid w:val="00D172D1"/>
    <w:rsid w:val="00D203A6"/>
    <w:rsid w:val="00D205FA"/>
    <w:rsid w:val="00D20A60"/>
    <w:rsid w:val="00D20B20"/>
    <w:rsid w:val="00D20EAF"/>
    <w:rsid w:val="00D21D92"/>
    <w:rsid w:val="00D21ECD"/>
    <w:rsid w:val="00D22122"/>
    <w:rsid w:val="00D221CB"/>
    <w:rsid w:val="00D226BE"/>
    <w:rsid w:val="00D2284B"/>
    <w:rsid w:val="00D22A9E"/>
    <w:rsid w:val="00D232D1"/>
    <w:rsid w:val="00D233A4"/>
    <w:rsid w:val="00D2342E"/>
    <w:rsid w:val="00D23A6F"/>
    <w:rsid w:val="00D24986"/>
    <w:rsid w:val="00D24A31"/>
    <w:rsid w:val="00D24A62"/>
    <w:rsid w:val="00D24DEE"/>
    <w:rsid w:val="00D24E78"/>
    <w:rsid w:val="00D25A3B"/>
    <w:rsid w:val="00D266DB"/>
    <w:rsid w:val="00D26A63"/>
    <w:rsid w:val="00D26F39"/>
    <w:rsid w:val="00D26FAA"/>
    <w:rsid w:val="00D271DA"/>
    <w:rsid w:val="00D273B9"/>
    <w:rsid w:val="00D305DD"/>
    <w:rsid w:val="00D308A6"/>
    <w:rsid w:val="00D31610"/>
    <w:rsid w:val="00D31CBE"/>
    <w:rsid w:val="00D320F0"/>
    <w:rsid w:val="00D32EAA"/>
    <w:rsid w:val="00D339ED"/>
    <w:rsid w:val="00D34102"/>
    <w:rsid w:val="00D34B8E"/>
    <w:rsid w:val="00D34C35"/>
    <w:rsid w:val="00D34CBD"/>
    <w:rsid w:val="00D35104"/>
    <w:rsid w:val="00D35514"/>
    <w:rsid w:val="00D36DBD"/>
    <w:rsid w:val="00D371E6"/>
    <w:rsid w:val="00D375FB"/>
    <w:rsid w:val="00D3773A"/>
    <w:rsid w:val="00D378F8"/>
    <w:rsid w:val="00D37A11"/>
    <w:rsid w:val="00D37BB1"/>
    <w:rsid w:val="00D4028A"/>
    <w:rsid w:val="00D40599"/>
    <w:rsid w:val="00D4076A"/>
    <w:rsid w:val="00D40D20"/>
    <w:rsid w:val="00D40DC9"/>
    <w:rsid w:val="00D41402"/>
    <w:rsid w:val="00D4148E"/>
    <w:rsid w:val="00D4198F"/>
    <w:rsid w:val="00D419DC"/>
    <w:rsid w:val="00D4240F"/>
    <w:rsid w:val="00D425B3"/>
    <w:rsid w:val="00D426D6"/>
    <w:rsid w:val="00D42BA0"/>
    <w:rsid w:val="00D4325D"/>
    <w:rsid w:val="00D43D47"/>
    <w:rsid w:val="00D4469D"/>
    <w:rsid w:val="00D44D5A"/>
    <w:rsid w:val="00D44D5E"/>
    <w:rsid w:val="00D44EE9"/>
    <w:rsid w:val="00D45666"/>
    <w:rsid w:val="00D456A8"/>
    <w:rsid w:val="00D45B55"/>
    <w:rsid w:val="00D45EA4"/>
    <w:rsid w:val="00D460EE"/>
    <w:rsid w:val="00D46B33"/>
    <w:rsid w:val="00D46B72"/>
    <w:rsid w:val="00D4707B"/>
    <w:rsid w:val="00D47537"/>
    <w:rsid w:val="00D475DE"/>
    <w:rsid w:val="00D5130D"/>
    <w:rsid w:val="00D51513"/>
    <w:rsid w:val="00D516A3"/>
    <w:rsid w:val="00D516EB"/>
    <w:rsid w:val="00D51A28"/>
    <w:rsid w:val="00D51FFA"/>
    <w:rsid w:val="00D520B4"/>
    <w:rsid w:val="00D52B0F"/>
    <w:rsid w:val="00D52C20"/>
    <w:rsid w:val="00D52D2D"/>
    <w:rsid w:val="00D535E2"/>
    <w:rsid w:val="00D546E6"/>
    <w:rsid w:val="00D54DAB"/>
    <w:rsid w:val="00D5558B"/>
    <w:rsid w:val="00D55D30"/>
    <w:rsid w:val="00D55F5D"/>
    <w:rsid w:val="00D562E6"/>
    <w:rsid w:val="00D5659E"/>
    <w:rsid w:val="00D56F1D"/>
    <w:rsid w:val="00D5710E"/>
    <w:rsid w:val="00D5712E"/>
    <w:rsid w:val="00D57A69"/>
    <w:rsid w:val="00D57A7E"/>
    <w:rsid w:val="00D57AC2"/>
    <w:rsid w:val="00D60595"/>
    <w:rsid w:val="00D60A4F"/>
    <w:rsid w:val="00D60DFD"/>
    <w:rsid w:val="00D613A0"/>
    <w:rsid w:val="00D6335D"/>
    <w:rsid w:val="00D63686"/>
    <w:rsid w:val="00D6449F"/>
    <w:rsid w:val="00D64827"/>
    <w:rsid w:val="00D64A3A"/>
    <w:rsid w:val="00D64E15"/>
    <w:rsid w:val="00D65A17"/>
    <w:rsid w:val="00D65EB9"/>
    <w:rsid w:val="00D65EC2"/>
    <w:rsid w:val="00D65F7A"/>
    <w:rsid w:val="00D66ACD"/>
    <w:rsid w:val="00D670FC"/>
    <w:rsid w:val="00D67452"/>
    <w:rsid w:val="00D6767A"/>
    <w:rsid w:val="00D6786A"/>
    <w:rsid w:val="00D67A4E"/>
    <w:rsid w:val="00D67C0E"/>
    <w:rsid w:val="00D67E22"/>
    <w:rsid w:val="00D70112"/>
    <w:rsid w:val="00D70962"/>
    <w:rsid w:val="00D719E5"/>
    <w:rsid w:val="00D71D95"/>
    <w:rsid w:val="00D72199"/>
    <w:rsid w:val="00D7245B"/>
    <w:rsid w:val="00D72B55"/>
    <w:rsid w:val="00D72CCB"/>
    <w:rsid w:val="00D72DD4"/>
    <w:rsid w:val="00D73054"/>
    <w:rsid w:val="00D730BB"/>
    <w:rsid w:val="00D74226"/>
    <w:rsid w:val="00D7424F"/>
    <w:rsid w:val="00D745D4"/>
    <w:rsid w:val="00D74F84"/>
    <w:rsid w:val="00D7526D"/>
    <w:rsid w:val="00D75447"/>
    <w:rsid w:val="00D759BE"/>
    <w:rsid w:val="00D75B4D"/>
    <w:rsid w:val="00D75BF7"/>
    <w:rsid w:val="00D75EBC"/>
    <w:rsid w:val="00D76C0E"/>
    <w:rsid w:val="00D77465"/>
    <w:rsid w:val="00D77CB7"/>
    <w:rsid w:val="00D77F85"/>
    <w:rsid w:val="00D80B67"/>
    <w:rsid w:val="00D810D4"/>
    <w:rsid w:val="00D81E25"/>
    <w:rsid w:val="00D81E3D"/>
    <w:rsid w:val="00D81F44"/>
    <w:rsid w:val="00D823B1"/>
    <w:rsid w:val="00D829E4"/>
    <w:rsid w:val="00D834FE"/>
    <w:rsid w:val="00D83CB1"/>
    <w:rsid w:val="00D84031"/>
    <w:rsid w:val="00D84C0D"/>
    <w:rsid w:val="00D851A1"/>
    <w:rsid w:val="00D852AD"/>
    <w:rsid w:val="00D85363"/>
    <w:rsid w:val="00D866B8"/>
    <w:rsid w:val="00D86F80"/>
    <w:rsid w:val="00D87FA9"/>
    <w:rsid w:val="00D901A6"/>
    <w:rsid w:val="00D91520"/>
    <w:rsid w:val="00D9154A"/>
    <w:rsid w:val="00D923F9"/>
    <w:rsid w:val="00D92D5A"/>
    <w:rsid w:val="00D92DFC"/>
    <w:rsid w:val="00D92F40"/>
    <w:rsid w:val="00D9326C"/>
    <w:rsid w:val="00D93BD8"/>
    <w:rsid w:val="00D9442F"/>
    <w:rsid w:val="00D95862"/>
    <w:rsid w:val="00D962AE"/>
    <w:rsid w:val="00D9694F"/>
    <w:rsid w:val="00D96978"/>
    <w:rsid w:val="00D971FE"/>
    <w:rsid w:val="00D97301"/>
    <w:rsid w:val="00D97AC9"/>
    <w:rsid w:val="00DA03AB"/>
    <w:rsid w:val="00DA09A8"/>
    <w:rsid w:val="00DA189F"/>
    <w:rsid w:val="00DA22D9"/>
    <w:rsid w:val="00DA32BB"/>
    <w:rsid w:val="00DA45A2"/>
    <w:rsid w:val="00DA46B7"/>
    <w:rsid w:val="00DA4831"/>
    <w:rsid w:val="00DA4B0B"/>
    <w:rsid w:val="00DA4CC2"/>
    <w:rsid w:val="00DA5108"/>
    <w:rsid w:val="00DA5154"/>
    <w:rsid w:val="00DA52D3"/>
    <w:rsid w:val="00DA5814"/>
    <w:rsid w:val="00DA5840"/>
    <w:rsid w:val="00DA586B"/>
    <w:rsid w:val="00DA6502"/>
    <w:rsid w:val="00DA6CEB"/>
    <w:rsid w:val="00DA6D17"/>
    <w:rsid w:val="00DA7355"/>
    <w:rsid w:val="00DA7779"/>
    <w:rsid w:val="00DA7D2A"/>
    <w:rsid w:val="00DB0930"/>
    <w:rsid w:val="00DB0F27"/>
    <w:rsid w:val="00DB102A"/>
    <w:rsid w:val="00DB15C5"/>
    <w:rsid w:val="00DB15FE"/>
    <w:rsid w:val="00DB17A8"/>
    <w:rsid w:val="00DB1D73"/>
    <w:rsid w:val="00DB2BA3"/>
    <w:rsid w:val="00DB2D21"/>
    <w:rsid w:val="00DB2E64"/>
    <w:rsid w:val="00DB2FCA"/>
    <w:rsid w:val="00DB3096"/>
    <w:rsid w:val="00DB346A"/>
    <w:rsid w:val="00DB3E2A"/>
    <w:rsid w:val="00DB49C7"/>
    <w:rsid w:val="00DB4F82"/>
    <w:rsid w:val="00DB5313"/>
    <w:rsid w:val="00DB5335"/>
    <w:rsid w:val="00DB54C9"/>
    <w:rsid w:val="00DB5CC7"/>
    <w:rsid w:val="00DB5F43"/>
    <w:rsid w:val="00DB64E6"/>
    <w:rsid w:val="00DB7E0F"/>
    <w:rsid w:val="00DC05C2"/>
    <w:rsid w:val="00DC06F6"/>
    <w:rsid w:val="00DC18A7"/>
    <w:rsid w:val="00DC1BBE"/>
    <w:rsid w:val="00DC1F92"/>
    <w:rsid w:val="00DC2AB9"/>
    <w:rsid w:val="00DC2ED2"/>
    <w:rsid w:val="00DC2EE5"/>
    <w:rsid w:val="00DC319C"/>
    <w:rsid w:val="00DC34E7"/>
    <w:rsid w:val="00DC373D"/>
    <w:rsid w:val="00DC3C3F"/>
    <w:rsid w:val="00DC400B"/>
    <w:rsid w:val="00DC480B"/>
    <w:rsid w:val="00DC58C5"/>
    <w:rsid w:val="00DC599F"/>
    <w:rsid w:val="00DC59EF"/>
    <w:rsid w:val="00DC5B0B"/>
    <w:rsid w:val="00DC5CA1"/>
    <w:rsid w:val="00DC5E0C"/>
    <w:rsid w:val="00DC5E2F"/>
    <w:rsid w:val="00DC6188"/>
    <w:rsid w:val="00DC64D4"/>
    <w:rsid w:val="00DC6F2B"/>
    <w:rsid w:val="00DC7978"/>
    <w:rsid w:val="00DD0654"/>
    <w:rsid w:val="00DD0DE7"/>
    <w:rsid w:val="00DD182D"/>
    <w:rsid w:val="00DD1868"/>
    <w:rsid w:val="00DD1B31"/>
    <w:rsid w:val="00DD21EE"/>
    <w:rsid w:val="00DD2563"/>
    <w:rsid w:val="00DD2A53"/>
    <w:rsid w:val="00DD2E82"/>
    <w:rsid w:val="00DD31D2"/>
    <w:rsid w:val="00DD3CBF"/>
    <w:rsid w:val="00DD3DB7"/>
    <w:rsid w:val="00DD4700"/>
    <w:rsid w:val="00DD48CC"/>
    <w:rsid w:val="00DD51D9"/>
    <w:rsid w:val="00DD54AD"/>
    <w:rsid w:val="00DD5672"/>
    <w:rsid w:val="00DD56AA"/>
    <w:rsid w:val="00DD5964"/>
    <w:rsid w:val="00DD5BCF"/>
    <w:rsid w:val="00DD5ED4"/>
    <w:rsid w:val="00DD5F3A"/>
    <w:rsid w:val="00DD609F"/>
    <w:rsid w:val="00DD6CDF"/>
    <w:rsid w:val="00DD7425"/>
    <w:rsid w:val="00DD7FAA"/>
    <w:rsid w:val="00DE006F"/>
    <w:rsid w:val="00DE0460"/>
    <w:rsid w:val="00DE11D7"/>
    <w:rsid w:val="00DE1511"/>
    <w:rsid w:val="00DE1715"/>
    <w:rsid w:val="00DE1829"/>
    <w:rsid w:val="00DE1905"/>
    <w:rsid w:val="00DE1FB6"/>
    <w:rsid w:val="00DE1FC3"/>
    <w:rsid w:val="00DE2093"/>
    <w:rsid w:val="00DE2673"/>
    <w:rsid w:val="00DE26BC"/>
    <w:rsid w:val="00DE28A5"/>
    <w:rsid w:val="00DE302C"/>
    <w:rsid w:val="00DE3445"/>
    <w:rsid w:val="00DE4087"/>
    <w:rsid w:val="00DE494A"/>
    <w:rsid w:val="00DE4AB4"/>
    <w:rsid w:val="00DE4D30"/>
    <w:rsid w:val="00DE5E77"/>
    <w:rsid w:val="00DE6BEF"/>
    <w:rsid w:val="00DE6F8D"/>
    <w:rsid w:val="00DE7EE2"/>
    <w:rsid w:val="00DF04DB"/>
    <w:rsid w:val="00DF073C"/>
    <w:rsid w:val="00DF0CF2"/>
    <w:rsid w:val="00DF12C7"/>
    <w:rsid w:val="00DF1896"/>
    <w:rsid w:val="00DF19F6"/>
    <w:rsid w:val="00DF1BFD"/>
    <w:rsid w:val="00DF2AF5"/>
    <w:rsid w:val="00DF33F6"/>
    <w:rsid w:val="00DF34C6"/>
    <w:rsid w:val="00DF3878"/>
    <w:rsid w:val="00DF46CF"/>
    <w:rsid w:val="00DF4951"/>
    <w:rsid w:val="00DF5489"/>
    <w:rsid w:val="00DF55A5"/>
    <w:rsid w:val="00DF573F"/>
    <w:rsid w:val="00DF5D4B"/>
    <w:rsid w:val="00DF5F10"/>
    <w:rsid w:val="00DF60DB"/>
    <w:rsid w:val="00DF63DA"/>
    <w:rsid w:val="00DF64A2"/>
    <w:rsid w:val="00DF6F34"/>
    <w:rsid w:val="00DF7334"/>
    <w:rsid w:val="00DF7D8F"/>
    <w:rsid w:val="00E00098"/>
    <w:rsid w:val="00E0054A"/>
    <w:rsid w:val="00E008E4"/>
    <w:rsid w:val="00E00BA7"/>
    <w:rsid w:val="00E00BC6"/>
    <w:rsid w:val="00E01FD6"/>
    <w:rsid w:val="00E02BBB"/>
    <w:rsid w:val="00E02C84"/>
    <w:rsid w:val="00E03562"/>
    <w:rsid w:val="00E03579"/>
    <w:rsid w:val="00E04092"/>
    <w:rsid w:val="00E044E4"/>
    <w:rsid w:val="00E045CD"/>
    <w:rsid w:val="00E04D1C"/>
    <w:rsid w:val="00E04F38"/>
    <w:rsid w:val="00E055BA"/>
    <w:rsid w:val="00E05752"/>
    <w:rsid w:val="00E05AB9"/>
    <w:rsid w:val="00E05BD2"/>
    <w:rsid w:val="00E06210"/>
    <w:rsid w:val="00E06521"/>
    <w:rsid w:val="00E066F6"/>
    <w:rsid w:val="00E06A51"/>
    <w:rsid w:val="00E07229"/>
    <w:rsid w:val="00E07650"/>
    <w:rsid w:val="00E07950"/>
    <w:rsid w:val="00E07AD3"/>
    <w:rsid w:val="00E100BC"/>
    <w:rsid w:val="00E111B3"/>
    <w:rsid w:val="00E11C20"/>
    <w:rsid w:val="00E12062"/>
    <w:rsid w:val="00E125AF"/>
    <w:rsid w:val="00E12B5D"/>
    <w:rsid w:val="00E13E9D"/>
    <w:rsid w:val="00E14046"/>
    <w:rsid w:val="00E153E3"/>
    <w:rsid w:val="00E1571B"/>
    <w:rsid w:val="00E15DDE"/>
    <w:rsid w:val="00E15F91"/>
    <w:rsid w:val="00E166AC"/>
    <w:rsid w:val="00E1699B"/>
    <w:rsid w:val="00E16A35"/>
    <w:rsid w:val="00E171A2"/>
    <w:rsid w:val="00E1724E"/>
    <w:rsid w:val="00E17DF2"/>
    <w:rsid w:val="00E17FB5"/>
    <w:rsid w:val="00E206B9"/>
    <w:rsid w:val="00E20979"/>
    <w:rsid w:val="00E20BF9"/>
    <w:rsid w:val="00E214EC"/>
    <w:rsid w:val="00E21A72"/>
    <w:rsid w:val="00E21A87"/>
    <w:rsid w:val="00E21E16"/>
    <w:rsid w:val="00E21FBD"/>
    <w:rsid w:val="00E2229D"/>
    <w:rsid w:val="00E22DFB"/>
    <w:rsid w:val="00E23215"/>
    <w:rsid w:val="00E23AA3"/>
    <w:rsid w:val="00E242A6"/>
    <w:rsid w:val="00E25312"/>
    <w:rsid w:val="00E256E0"/>
    <w:rsid w:val="00E257D6"/>
    <w:rsid w:val="00E25857"/>
    <w:rsid w:val="00E25876"/>
    <w:rsid w:val="00E25AEB"/>
    <w:rsid w:val="00E26188"/>
    <w:rsid w:val="00E26247"/>
    <w:rsid w:val="00E26EF5"/>
    <w:rsid w:val="00E27252"/>
    <w:rsid w:val="00E27CD5"/>
    <w:rsid w:val="00E27DD7"/>
    <w:rsid w:val="00E313C7"/>
    <w:rsid w:val="00E31B74"/>
    <w:rsid w:val="00E31C4A"/>
    <w:rsid w:val="00E31D47"/>
    <w:rsid w:val="00E32B17"/>
    <w:rsid w:val="00E32D52"/>
    <w:rsid w:val="00E3316A"/>
    <w:rsid w:val="00E334B3"/>
    <w:rsid w:val="00E33B78"/>
    <w:rsid w:val="00E34167"/>
    <w:rsid w:val="00E34629"/>
    <w:rsid w:val="00E349A5"/>
    <w:rsid w:val="00E34B66"/>
    <w:rsid w:val="00E35712"/>
    <w:rsid w:val="00E35FC8"/>
    <w:rsid w:val="00E36B3E"/>
    <w:rsid w:val="00E36C27"/>
    <w:rsid w:val="00E36EB7"/>
    <w:rsid w:val="00E37784"/>
    <w:rsid w:val="00E40371"/>
    <w:rsid w:val="00E40A17"/>
    <w:rsid w:val="00E40E95"/>
    <w:rsid w:val="00E40FE5"/>
    <w:rsid w:val="00E415CF"/>
    <w:rsid w:val="00E4171E"/>
    <w:rsid w:val="00E41A74"/>
    <w:rsid w:val="00E424A9"/>
    <w:rsid w:val="00E42B6E"/>
    <w:rsid w:val="00E4354C"/>
    <w:rsid w:val="00E435B4"/>
    <w:rsid w:val="00E439F2"/>
    <w:rsid w:val="00E441AC"/>
    <w:rsid w:val="00E442B5"/>
    <w:rsid w:val="00E44D44"/>
    <w:rsid w:val="00E44D4F"/>
    <w:rsid w:val="00E45296"/>
    <w:rsid w:val="00E455E2"/>
    <w:rsid w:val="00E45909"/>
    <w:rsid w:val="00E468E4"/>
    <w:rsid w:val="00E46F65"/>
    <w:rsid w:val="00E476A9"/>
    <w:rsid w:val="00E47F42"/>
    <w:rsid w:val="00E50222"/>
    <w:rsid w:val="00E50749"/>
    <w:rsid w:val="00E50AC2"/>
    <w:rsid w:val="00E51885"/>
    <w:rsid w:val="00E518D6"/>
    <w:rsid w:val="00E51971"/>
    <w:rsid w:val="00E5197C"/>
    <w:rsid w:val="00E51FD4"/>
    <w:rsid w:val="00E52223"/>
    <w:rsid w:val="00E540D3"/>
    <w:rsid w:val="00E54B1E"/>
    <w:rsid w:val="00E54B6E"/>
    <w:rsid w:val="00E54EAD"/>
    <w:rsid w:val="00E5549F"/>
    <w:rsid w:val="00E555B1"/>
    <w:rsid w:val="00E55943"/>
    <w:rsid w:val="00E55B6B"/>
    <w:rsid w:val="00E56D75"/>
    <w:rsid w:val="00E600C4"/>
    <w:rsid w:val="00E60DC6"/>
    <w:rsid w:val="00E616A0"/>
    <w:rsid w:val="00E62CEB"/>
    <w:rsid w:val="00E63461"/>
    <w:rsid w:val="00E63B47"/>
    <w:rsid w:val="00E64202"/>
    <w:rsid w:val="00E642D0"/>
    <w:rsid w:val="00E643AE"/>
    <w:rsid w:val="00E64993"/>
    <w:rsid w:val="00E64A7E"/>
    <w:rsid w:val="00E656D9"/>
    <w:rsid w:val="00E65787"/>
    <w:rsid w:val="00E6579A"/>
    <w:rsid w:val="00E663A2"/>
    <w:rsid w:val="00E66F24"/>
    <w:rsid w:val="00E67D23"/>
    <w:rsid w:val="00E7099E"/>
    <w:rsid w:val="00E70DAD"/>
    <w:rsid w:val="00E70E07"/>
    <w:rsid w:val="00E710E9"/>
    <w:rsid w:val="00E71278"/>
    <w:rsid w:val="00E714E3"/>
    <w:rsid w:val="00E71B58"/>
    <w:rsid w:val="00E71C27"/>
    <w:rsid w:val="00E71CD4"/>
    <w:rsid w:val="00E72146"/>
    <w:rsid w:val="00E72951"/>
    <w:rsid w:val="00E72B51"/>
    <w:rsid w:val="00E731CC"/>
    <w:rsid w:val="00E733D9"/>
    <w:rsid w:val="00E7404B"/>
    <w:rsid w:val="00E740AC"/>
    <w:rsid w:val="00E74563"/>
    <w:rsid w:val="00E74743"/>
    <w:rsid w:val="00E74B79"/>
    <w:rsid w:val="00E74EDA"/>
    <w:rsid w:val="00E752D7"/>
    <w:rsid w:val="00E7560B"/>
    <w:rsid w:val="00E7590B"/>
    <w:rsid w:val="00E76199"/>
    <w:rsid w:val="00E762DE"/>
    <w:rsid w:val="00E76356"/>
    <w:rsid w:val="00E771AD"/>
    <w:rsid w:val="00E776DB"/>
    <w:rsid w:val="00E77FFE"/>
    <w:rsid w:val="00E8081C"/>
    <w:rsid w:val="00E81143"/>
    <w:rsid w:val="00E81AE0"/>
    <w:rsid w:val="00E81CDF"/>
    <w:rsid w:val="00E82B01"/>
    <w:rsid w:val="00E83033"/>
    <w:rsid w:val="00E83621"/>
    <w:rsid w:val="00E83E68"/>
    <w:rsid w:val="00E83F63"/>
    <w:rsid w:val="00E840CD"/>
    <w:rsid w:val="00E8512A"/>
    <w:rsid w:val="00E851F9"/>
    <w:rsid w:val="00E852A0"/>
    <w:rsid w:val="00E85332"/>
    <w:rsid w:val="00E8558F"/>
    <w:rsid w:val="00E856BD"/>
    <w:rsid w:val="00E858CC"/>
    <w:rsid w:val="00E85AFD"/>
    <w:rsid w:val="00E86220"/>
    <w:rsid w:val="00E86AD9"/>
    <w:rsid w:val="00E871D9"/>
    <w:rsid w:val="00E87AFB"/>
    <w:rsid w:val="00E87E29"/>
    <w:rsid w:val="00E87FC3"/>
    <w:rsid w:val="00E916E2"/>
    <w:rsid w:val="00E91BC1"/>
    <w:rsid w:val="00E91E90"/>
    <w:rsid w:val="00E9220D"/>
    <w:rsid w:val="00E9228E"/>
    <w:rsid w:val="00E9231C"/>
    <w:rsid w:val="00E92841"/>
    <w:rsid w:val="00E9344B"/>
    <w:rsid w:val="00E94DCF"/>
    <w:rsid w:val="00E9583D"/>
    <w:rsid w:val="00E95991"/>
    <w:rsid w:val="00E96A03"/>
    <w:rsid w:val="00E97172"/>
    <w:rsid w:val="00E973AD"/>
    <w:rsid w:val="00E974D6"/>
    <w:rsid w:val="00E97688"/>
    <w:rsid w:val="00E976A4"/>
    <w:rsid w:val="00E97C41"/>
    <w:rsid w:val="00EA011F"/>
    <w:rsid w:val="00EA0587"/>
    <w:rsid w:val="00EA1326"/>
    <w:rsid w:val="00EA1DCD"/>
    <w:rsid w:val="00EA201B"/>
    <w:rsid w:val="00EA2194"/>
    <w:rsid w:val="00EA2295"/>
    <w:rsid w:val="00EA241C"/>
    <w:rsid w:val="00EA26AD"/>
    <w:rsid w:val="00EA3A8B"/>
    <w:rsid w:val="00EA3C83"/>
    <w:rsid w:val="00EA3D4F"/>
    <w:rsid w:val="00EA3F78"/>
    <w:rsid w:val="00EA49B9"/>
    <w:rsid w:val="00EA4EB6"/>
    <w:rsid w:val="00EA5473"/>
    <w:rsid w:val="00EA5649"/>
    <w:rsid w:val="00EA5684"/>
    <w:rsid w:val="00EA57FF"/>
    <w:rsid w:val="00EA5C4B"/>
    <w:rsid w:val="00EA7034"/>
    <w:rsid w:val="00EA7BD5"/>
    <w:rsid w:val="00EA7EE4"/>
    <w:rsid w:val="00EB029E"/>
    <w:rsid w:val="00EB0BC7"/>
    <w:rsid w:val="00EB1A4B"/>
    <w:rsid w:val="00EB1A5C"/>
    <w:rsid w:val="00EB2745"/>
    <w:rsid w:val="00EB29FF"/>
    <w:rsid w:val="00EB2E84"/>
    <w:rsid w:val="00EB41D8"/>
    <w:rsid w:val="00EB4AB4"/>
    <w:rsid w:val="00EB4F1C"/>
    <w:rsid w:val="00EB4FDB"/>
    <w:rsid w:val="00EB62B1"/>
    <w:rsid w:val="00EB764A"/>
    <w:rsid w:val="00EB76CA"/>
    <w:rsid w:val="00EC0066"/>
    <w:rsid w:val="00EC02E7"/>
    <w:rsid w:val="00EC0F35"/>
    <w:rsid w:val="00EC11E6"/>
    <w:rsid w:val="00EC1EF2"/>
    <w:rsid w:val="00EC1F99"/>
    <w:rsid w:val="00EC2458"/>
    <w:rsid w:val="00EC2A7F"/>
    <w:rsid w:val="00EC387A"/>
    <w:rsid w:val="00EC3E1E"/>
    <w:rsid w:val="00EC433F"/>
    <w:rsid w:val="00EC4451"/>
    <w:rsid w:val="00EC4EE0"/>
    <w:rsid w:val="00EC59F0"/>
    <w:rsid w:val="00EC5E69"/>
    <w:rsid w:val="00EC658C"/>
    <w:rsid w:val="00EC671D"/>
    <w:rsid w:val="00EC69D3"/>
    <w:rsid w:val="00EC6D7F"/>
    <w:rsid w:val="00EC79AF"/>
    <w:rsid w:val="00EC7C01"/>
    <w:rsid w:val="00EC7D01"/>
    <w:rsid w:val="00EC7FF2"/>
    <w:rsid w:val="00ED071D"/>
    <w:rsid w:val="00ED0AE6"/>
    <w:rsid w:val="00ED1998"/>
    <w:rsid w:val="00ED1A2F"/>
    <w:rsid w:val="00ED1EED"/>
    <w:rsid w:val="00ED1F62"/>
    <w:rsid w:val="00ED21E9"/>
    <w:rsid w:val="00ED24B0"/>
    <w:rsid w:val="00ED27B2"/>
    <w:rsid w:val="00ED2D4A"/>
    <w:rsid w:val="00ED2E8C"/>
    <w:rsid w:val="00ED31FB"/>
    <w:rsid w:val="00ED3DDA"/>
    <w:rsid w:val="00ED548B"/>
    <w:rsid w:val="00ED57C4"/>
    <w:rsid w:val="00ED5ED6"/>
    <w:rsid w:val="00ED61CE"/>
    <w:rsid w:val="00ED6549"/>
    <w:rsid w:val="00ED668D"/>
    <w:rsid w:val="00ED680A"/>
    <w:rsid w:val="00ED683E"/>
    <w:rsid w:val="00ED6DB2"/>
    <w:rsid w:val="00ED735A"/>
    <w:rsid w:val="00ED799A"/>
    <w:rsid w:val="00ED7ED2"/>
    <w:rsid w:val="00EE0128"/>
    <w:rsid w:val="00EE0200"/>
    <w:rsid w:val="00EE02D4"/>
    <w:rsid w:val="00EE04CD"/>
    <w:rsid w:val="00EE04DB"/>
    <w:rsid w:val="00EE199E"/>
    <w:rsid w:val="00EE2431"/>
    <w:rsid w:val="00EE29C8"/>
    <w:rsid w:val="00EE2DCA"/>
    <w:rsid w:val="00EE2EA3"/>
    <w:rsid w:val="00EE3034"/>
    <w:rsid w:val="00EE3CEE"/>
    <w:rsid w:val="00EE40AB"/>
    <w:rsid w:val="00EE45CE"/>
    <w:rsid w:val="00EE4CC9"/>
    <w:rsid w:val="00EE508C"/>
    <w:rsid w:val="00EE54CF"/>
    <w:rsid w:val="00EE58BE"/>
    <w:rsid w:val="00EE6629"/>
    <w:rsid w:val="00EE6F54"/>
    <w:rsid w:val="00EE7178"/>
    <w:rsid w:val="00EE77C2"/>
    <w:rsid w:val="00EE7BD0"/>
    <w:rsid w:val="00EF02B4"/>
    <w:rsid w:val="00EF0623"/>
    <w:rsid w:val="00EF0DE5"/>
    <w:rsid w:val="00EF102F"/>
    <w:rsid w:val="00EF1638"/>
    <w:rsid w:val="00EF164A"/>
    <w:rsid w:val="00EF23C1"/>
    <w:rsid w:val="00EF2D19"/>
    <w:rsid w:val="00EF2F5C"/>
    <w:rsid w:val="00EF32C7"/>
    <w:rsid w:val="00EF32DA"/>
    <w:rsid w:val="00EF346D"/>
    <w:rsid w:val="00EF3813"/>
    <w:rsid w:val="00EF48FB"/>
    <w:rsid w:val="00EF4AF2"/>
    <w:rsid w:val="00EF4F7D"/>
    <w:rsid w:val="00EF4F90"/>
    <w:rsid w:val="00EF54A7"/>
    <w:rsid w:val="00EF5673"/>
    <w:rsid w:val="00EF5710"/>
    <w:rsid w:val="00EF583B"/>
    <w:rsid w:val="00EF62B8"/>
    <w:rsid w:val="00EF660D"/>
    <w:rsid w:val="00EF670E"/>
    <w:rsid w:val="00EF6C68"/>
    <w:rsid w:val="00EF6F27"/>
    <w:rsid w:val="00EF773A"/>
    <w:rsid w:val="00F002A9"/>
    <w:rsid w:val="00F00473"/>
    <w:rsid w:val="00F00734"/>
    <w:rsid w:val="00F00FC2"/>
    <w:rsid w:val="00F0167A"/>
    <w:rsid w:val="00F01907"/>
    <w:rsid w:val="00F03772"/>
    <w:rsid w:val="00F037C8"/>
    <w:rsid w:val="00F03908"/>
    <w:rsid w:val="00F043F7"/>
    <w:rsid w:val="00F045A8"/>
    <w:rsid w:val="00F04E4E"/>
    <w:rsid w:val="00F054E4"/>
    <w:rsid w:val="00F0659C"/>
    <w:rsid w:val="00F068F2"/>
    <w:rsid w:val="00F068F9"/>
    <w:rsid w:val="00F069E0"/>
    <w:rsid w:val="00F06B40"/>
    <w:rsid w:val="00F0722D"/>
    <w:rsid w:val="00F07881"/>
    <w:rsid w:val="00F07D4A"/>
    <w:rsid w:val="00F10401"/>
    <w:rsid w:val="00F10780"/>
    <w:rsid w:val="00F109C2"/>
    <w:rsid w:val="00F1105E"/>
    <w:rsid w:val="00F11150"/>
    <w:rsid w:val="00F11189"/>
    <w:rsid w:val="00F1137B"/>
    <w:rsid w:val="00F11D69"/>
    <w:rsid w:val="00F126D8"/>
    <w:rsid w:val="00F12DCB"/>
    <w:rsid w:val="00F13B0D"/>
    <w:rsid w:val="00F1440B"/>
    <w:rsid w:val="00F145CD"/>
    <w:rsid w:val="00F153F3"/>
    <w:rsid w:val="00F1548E"/>
    <w:rsid w:val="00F158A6"/>
    <w:rsid w:val="00F15A42"/>
    <w:rsid w:val="00F15DE4"/>
    <w:rsid w:val="00F164FB"/>
    <w:rsid w:val="00F16966"/>
    <w:rsid w:val="00F20CC1"/>
    <w:rsid w:val="00F21337"/>
    <w:rsid w:val="00F21B80"/>
    <w:rsid w:val="00F2252C"/>
    <w:rsid w:val="00F22C91"/>
    <w:rsid w:val="00F236C0"/>
    <w:rsid w:val="00F237F6"/>
    <w:rsid w:val="00F23CB3"/>
    <w:rsid w:val="00F241E0"/>
    <w:rsid w:val="00F243A7"/>
    <w:rsid w:val="00F24905"/>
    <w:rsid w:val="00F24B6B"/>
    <w:rsid w:val="00F24BAB"/>
    <w:rsid w:val="00F24EF6"/>
    <w:rsid w:val="00F25123"/>
    <w:rsid w:val="00F25C09"/>
    <w:rsid w:val="00F26A6F"/>
    <w:rsid w:val="00F27700"/>
    <w:rsid w:val="00F2792D"/>
    <w:rsid w:val="00F27971"/>
    <w:rsid w:val="00F27D07"/>
    <w:rsid w:val="00F308AA"/>
    <w:rsid w:val="00F30F90"/>
    <w:rsid w:val="00F31830"/>
    <w:rsid w:val="00F31C31"/>
    <w:rsid w:val="00F32539"/>
    <w:rsid w:val="00F3290D"/>
    <w:rsid w:val="00F32C47"/>
    <w:rsid w:val="00F33878"/>
    <w:rsid w:val="00F33C7F"/>
    <w:rsid w:val="00F33DD3"/>
    <w:rsid w:val="00F3482F"/>
    <w:rsid w:val="00F35891"/>
    <w:rsid w:val="00F35BA4"/>
    <w:rsid w:val="00F3619A"/>
    <w:rsid w:val="00F3630B"/>
    <w:rsid w:val="00F36961"/>
    <w:rsid w:val="00F36C3D"/>
    <w:rsid w:val="00F37259"/>
    <w:rsid w:val="00F37289"/>
    <w:rsid w:val="00F3739B"/>
    <w:rsid w:val="00F40168"/>
    <w:rsid w:val="00F40505"/>
    <w:rsid w:val="00F4166B"/>
    <w:rsid w:val="00F421ED"/>
    <w:rsid w:val="00F42236"/>
    <w:rsid w:val="00F424FE"/>
    <w:rsid w:val="00F42693"/>
    <w:rsid w:val="00F426BE"/>
    <w:rsid w:val="00F42759"/>
    <w:rsid w:val="00F42B91"/>
    <w:rsid w:val="00F433A6"/>
    <w:rsid w:val="00F43444"/>
    <w:rsid w:val="00F43D3D"/>
    <w:rsid w:val="00F44D27"/>
    <w:rsid w:val="00F45168"/>
    <w:rsid w:val="00F452E4"/>
    <w:rsid w:val="00F456D4"/>
    <w:rsid w:val="00F45D8A"/>
    <w:rsid w:val="00F45F61"/>
    <w:rsid w:val="00F461C3"/>
    <w:rsid w:val="00F46DA6"/>
    <w:rsid w:val="00F47108"/>
    <w:rsid w:val="00F50224"/>
    <w:rsid w:val="00F50A0B"/>
    <w:rsid w:val="00F50EA5"/>
    <w:rsid w:val="00F51467"/>
    <w:rsid w:val="00F525A2"/>
    <w:rsid w:val="00F53014"/>
    <w:rsid w:val="00F53783"/>
    <w:rsid w:val="00F53E03"/>
    <w:rsid w:val="00F541FA"/>
    <w:rsid w:val="00F5426A"/>
    <w:rsid w:val="00F5484E"/>
    <w:rsid w:val="00F54962"/>
    <w:rsid w:val="00F557C0"/>
    <w:rsid w:val="00F55861"/>
    <w:rsid w:val="00F561A6"/>
    <w:rsid w:val="00F56E74"/>
    <w:rsid w:val="00F5712F"/>
    <w:rsid w:val="00F57293"/>
    <w:rsid w:val="00F5748F"/>
    <w:rsid w:val="00F57B86"/>
    <w:rsid w:val="00F57E13"/>
    <w:rsid w:val="00F57E84"/>
    <w:rsid w:val="00F605D6"/>
    <w:rsid w:val="00F6185A"/>
    <w:rsid w:val="00F61C5A"/>
    <w:rsid w:val="00F61C8F"/>
    <w:rsid w:val="00F61E80"/>
    <w:rsid w:val="00F625D8"/>
    <w:rsid w:val="00F62893"/>
    <w:rsid w:val="00F62BE1"/>
    <w:rsid w:val="00F62F3C"/>
    <w:rsid w:val="00F633E1"/>
    <w:rsid w:val="00F63842"/>
    <w:rsid w:val="00F64234"/>
    <w:rsid w:val="00F64928"/>
    <w:rsid w:val="00F64AC8"/>
    <w:rsid w:val="00F65252"/>
    <w:rsid w:val="00F65935"/>
    <w:rsid w:val="00F66725"/>
    <w:rsid w:val="00F66EA6"/>
    <w:rsid w:val="00F670A7"/>
    <w:rsid w:val="00F677CB"/>
    <w:rsid w:val="00F705FF"/>
    <w:rsid w:val="00F70EB4"/>
    <w:rsid w:val="00F71DBC"/>
    <w:rsid w:val="00F72062"/>
    <w:rsid w:val="00F72227"/>
    <w:rsid w:val="00F72CCA"/>
    <w:rsid w:val="00F72D37"/>
    <w:rsid w:val="00F72F6A"/>
    <w:rsid w:val="00F7388D"/>
    <w:rsid w:val="00F73A91"/>
    <w:rsid w:val="00F74529"/>
    <w:rsid w:val="00F746D1"/>
    <w:rsid w:val="00F74798"/>
    <w:rsid w:val="00F74AD9"/>
    <w:rsid w:val="00F74FE9"/>
    <w:rsid w:val="00F75154"/>
    <w:rsid w:val="00F75E16"/>
    <w:rsid w:val="00F762DC"/>
    <w:rsid w:val="00F76B44"/>
    <w:rsid w:val="00F76C98"/>
    <w:rsid w:val="00F76E27"/>
    <w:rsid w:val="00F770BF"/>
    <w:rsid w:val="00F7733A"/>
    <w:rsid w:val="00F7773D"/>
    <w:rsid w:val="00F800C8"/>
    <w:rsid w:val="00F80E6F"/>
    <w:rsid w:val="00F80F99"/>
    <w:rsid w:val="00F8151B"/>
    <w:rsid w:val="00F817FB"/>
    <w:rsid w:val="00F81E68"/>
    <w:rsid w:val="00F81F88"/>
    <w:rsid w:val="00F8272A"/>
    <w:rsid w:val="00F833B0"/>
    <w:rsid w:val="00F836AC"/>
    <w:rsid w:val="00F84580"/>
    <w:rsid w:val="00F84BF6"/>
    <w:rsid w:val="00F85C13"/>
    <w:rsid w:val="00F8629F"/>
    <w:rsid w:val="00F86A4C"/>
    <w:rsid w:val="00F86E8F"/>
    <w:rsid w:val="00F8799B"/>
    <w:rsid w:val="00F87A2E"/>
    <w:rsid w:val="00F913CA"/>
    <w:rsid w:val="00F91C62"/>
    <w:rsid w:val="00F9203C"/>
    <w:rsid w:val="00F9240B"/>
    <w:rsid w:val="00F924CA"/>
    <w:rsid w:val="00F92616"/>
    <w:rsid w:val="00F92929"/>
    <w:rsid w:val="00F92C20"/>
    <w:rsid w:val="00F92CCB"/>
    <w:rsid w:val="00F92D97"/>
    <w:rsid w:val="00F9408D"/>
    <w:rsid w:val="00F94178"/>
    <w:rsid w:val="00F95580"/>
    <w:rsid w:val="00F95B9E"/>
    <w:rsid w:val="00F95D9C"/>
    <w:rsid w:val="00F95DEF"/>
    <w:rsid w:val="00F95FC9"/>
    <w:rsid w:val="00F96085"/>
    <w:rsid w:val="00F968B6"/>
    <w:rsid w:val="00F96B40"/>
    <w:rsid w:val="00F96B42"/>
    <w:rsid w:val="00F96EE0"/>
    <w:rsid w:val="00F96F3E"/>
    <w:rsid w:val="00F97235"/>
    <w:rsid w:val="00F9793A"/>
    <w:rsid w:val="00F97A28"/>
    <w:rsid w:val="00F97B21"/>
    <w:rsid w:val="00FA0089"/>
    <w:rsid w:val="00FA0411"/>
    <w:rsid w:val="00FA1419"/>
    <w:rsid w:val="00FA14E5"/>
    <w:rsid w:val="00FA1720"/>
    <w:rsid w:val="00FA18A6"/>
    <w:rsid w:val="00FA1A74"/>
    <w:rsid w:val="00FA1B13"/>
    <w:rsid w:val="00FA1B34"/>
    <w:rsid w:val="00FA1C9A"/>
    <w:rsid w:val="00FA2608"/>
    <w:rsid w:val="00FA2690"/>
    <w:rsid w:val="00FA2EA2"/>
    <w:rsid w:val="00FA388D"/>
    <w:rsid w:val="00FA444A"/>
    <w:rsid w:val="00FA48D9"/>
    <w:rsid w:val="00FA4C3F"/>
    <w:rsid w:val="00FA54EC"/>
    <w:rsid w:val="00FA5D95"/>
    <w:rsid w:val="00FA5FCD"/>
    <w:rsid w:val="00FA6375"/>
    <w:rsid w:val="00FA6602"/>
    <w:rsid w:val="00FA666C"/>
    <w:rsid w:val="00FA7062"/>
    <w:rsid w:val="00FA70DE"/>
    <w:rsid w:val="00FA750B"/>
    <w:rsid w:val="00FA75A9"/>
    <w:rsid w:val="00FA7CC2"/>
    <w:rsid w:val="00FB0408"/>
    <w:rsid w:val="00FB059F"/>
    <w:rsid w:val="00FB0752"/>
    <w:rsid w:val="00FB0BA2"/>
    <w:rsid w:val="00FB0EA4"/>
    <w:rsid w:val="00FB1105"/>
    <w:rsid w:val="00FB1164"/>
    <w:rsid w:val="00FB16E5"/>
    <w:rsid w:val="00FB16FB"/>
    <w:rsid w:val="00FB27BC"/>
    <w:rsid w:val="00FB293A"/>
    <w:rsid w:val="00FB2EA0"/>
    <w:rsid w:val="00FB3F68"/>
    <w:rsid w:val="00FB4534"/>
    <w:rsid w:val="00FB483E"/>
    <w:rsid w:val="00FB4888"/>
    <w:rsid w:val="00FB4DD3"/>
    <w:rsid w:val="00FB50A7"/>
    <w:rsid w:val="00FB52BE"/>
    <w:rsid w:val="00FB65BE"/>
    <w:rsid w:val="00FB6A57"/>
    <w:rsid w:val="00FB6DD8"/>
    <w:rsid w:val="00FB6FA4"/>
    <w:rsid w:val="00FB7052"/>
    <w:rsid w:val="00FB78DA"/>
    <w:rsid w:val="00FB79B9"/>
    <w:rsid w:val="00FB7CC5"/>
    <w:rsid w:val="00FC0981"/>
    <w:rsid w:val="00FC0C66"/>
    <w:rsid w:val="00FC22E1"/>
    <w:rsid w:val="00FC2570"/>
    <w:rsid w:val="00FC2767"/>
    <w:rsid w:val="00FC2FB6"/>
    <w:rsid w:val="00FC316F"/>
    <w:rsid w:val="00FC3473"/>
    <w:rsid w:val="00FC3C6F"/>
    <w:rsid w:val="00FC429B"/>
    <w:rsid w:val="00FC44CB"/>
    <w:rsid w:val="00FC49D8"/>
    <w:rsid w:val="00FC4C9B"/>
    <w:rsid w:val="00FC533D"/>
    <w:rsid w:val="00FC6144"/>
    <w:rsid w:val="00FC6E6A"/>
    <w:rsid w:val="00FC7D66"/>
    <w:rsid w:val="00FC7DB4"/>
    <w:rsid w:val="00FD0076"/>
    <w:rsid w:val="00FD0A0F"/>
    <w:rsid w:val="00FD17FF"/>
    <w:rsid w:val="00FD186F"/>
    <w:rsid w:val="00FD1AFF"/>
    <w:rsid w:val="00FD2E52"/>
    <w:rsid w:val="00FD2F76"/>
    <w:rsid w:val="00FD36FE"/>
    <w:rsid w:val="00FD407B"/>
    <w:rsid w:val="00FD4245"/>
    <w:rsid w:val="00FD4558"/>
    <w:rsid w:val="00FD4BF2"/>
    <w:rsid w:val="00FD4F38"/>
    <w:rsid w:val="00FD5281"/>
    <w:rsid w:val="00FD53E3"/>
    <w:rsid w:val="00FD5A28"/>
    <w:rsid w:val="00FD6547"/>
    <w:rsid w:val="00FD6ADD"/>
    <w:rsid w:val="00FD709F"/>
    <w:rsid w:val="00FD727F"/>
    <w:rsid w:val="00FD7295"/>
    <w:rsid w:val="00FD7357"/>
    <w:rsid w:val="00FD7A8B"/>
    <w:rsid w:val="00FE0119"/>
    <w:rsid w:val="00FE02A9"/>
    <w:rsid w:val="00FE02CA"/>
    <w:rsid w:val="00FE084E"/>
    <w:rsid w:val="00FE10F7"/>
    <w:rsid w:val="00FE14F3"/>
    <w:rsid w:val="00FE19E1"/>
    <w:rsid w:val="00FE1DCD"/>
    <w:rsid w:val="00FE1EE4"/>
    <w:rsid w:val="00FE1FDD"/>
    <w:rsid w:val="00FE297F"/>
    <w:rsid w:val="00FE2AEC"/>
    <w:rsid w:val="00FE2C8C"/>
    <w:rsid w:val="00FE3FBA"/>
    <w:rsid w:val="00FE405C"/>
    <w:rsid w:val="00FE4B25"/>
    <w:rsid w:val="00FE5D26"/>
    <w:rsid w:val="00FE5D7E"/>
    <w:rsid w:val="00FE5FE9"/>
    <w:rsid w:val="00FE6525"/>
    <w:rsid w:val="00FE666A"/>
    <w:rsid w:val="00FE6806"/>
    <w:rsid w:val="00FE6FBD"/>
    <w:rsid w:val="00FE74BB"/>
    <w:rsid w:val="00FE7D27"/>
    <w:rsid w:val="00FE7F0B"/>
    <w:rsid w:val="00FE7F3E"/>
    <w:rsid w:val="00FF027F"/>
    <w:rsid w:val="00FF033B"/>
    <w:rsid w:val="00FF0CE8"/>
    <w:rsid w:val="00FF1111"/>
    <w:rsid w:val="00FF1B19"/>
    <w:rsid w:val="00FF1FAE"/>
    <w:rsid w:val="00FF221C"/>
    <w:rsid w:val="00FF2D79"/>
    <w:rsid w:val="00FF2F6D"/>
    <w:rsid w:val="00FF46FE"/>
    <w:rsid w:val="00FF4EB1"/>
    <w:rsid w:val="00FF5085"/>
    <w:rsid w:val="00FF51F3"/>
    <w:rsid w:val="00FF54CE"/>
    <w:rsid w:val="00FF562D"/>
    <w:rsid w:val="00FF5AB3"/>
    <w:rsid w:val="00FF6048"/>
    <w:rsid w:val="00FF6205"/>
    <w:rsid w:val="00FF6765"/>
    <w:rsid w:val="00FF6B78"/>
    <w:rsid w:val="00FF6CE7"/>
    <w:rsid w:val="00FF7645"/>
    <w:rsid w:val="00FF7A5D"/>
    <w:rsid w:val="00FF7BB0"/>
    <w:rsid w:val="049F16BA"/>
    <w:rsid w:val="2ACE3B07"/>
    <w:rsid w:val="3323A0B0"/>
    <w:rsid w:val="495467CF"/>
    <w:rsid w:val="5404A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7548D8"/>
  <w15:docId w15:val="{9D0B8D80-FF32-424A-B54D-2537D37C0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4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Times New Roman"/>
      <w:szCs w:val="24"/>
      <w:bdr w:val="n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4DC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next w:val="BodyA"/>
    <w:link w:val="Heading2Char"/>
    <w:uiPriority w:val="9"/>
    <w:unhideWhenUsed/>
    <w:qFormat/>
    <w:rsid w:val="00D834FE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/>
      <w:outlineLvl w:val="1"/>
    </w:pPr>
    <w:rPr>
      <w:rFonts w:ascii="Calibri Light" w:eastAsia="Calibri Light" w:hAnsi="Calibri Light" w:cs="Calibri Light"/>
      <w:b/>
      <w:bCs/>
      <w:color w:val="000000"/>
      <w:u w:color="000000"/>
      <w:bdr w:val="nil"/>
      <w:lang w:val="fr-FR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41A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34C51"/>
    <w:rPr>
      <w:rFonts w:ascii="Calibri" w:eastAsia="Arial Unicode MS" w:hAnsi="Calibri" w:cs="Times New Roman"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C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C51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C5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C51"/>
    <w:rPr>
      <w:rFonts w:ascii="Segoe UI" w:hAnsi="Segoe UI" w:cs="Segoe UI"/>
      <w:sz w:val="18"/>
      <w:szCs w:val="18"/>
    </w:rPr>
  </w:style>
  <w:style w:type="paragraph" w:customStyle="1" w:styleId="Bodysubheading">
    <w:name w:val="Body subheading"/>
    <w:qFormat/>
    <w:rsid w:val="00386AB9"/>
    <w:pPr>
      <w:spacing w:after="0" w:line="240" w:lineRule="auto"/>
    </w:pPr>
    <w:rPr>
      <w:rFonts w:asciiTheme="majorHAnsi" w:hAnsiTheme="majorHAnsi" w:cstheme="majorHAnsi"/>
      <w:b/>
      <w:color w:val="000000" w:themeColor="text1"/>
      <w:sz w:val="20"/>
      <w:szCs w:val="52"/>
      <w:lang w:val="en-GB"/>
    </w:rPr>
  </w:style>
  <w:style w:type="paragraph" w:customStyle="1" w:styleId="Bodycopy">
    <w:name w:val="Body copy"/>
    <w:qFormat/>
    <w:rsid w:val="00386AB9"/>
    <w:pPr>
      <w:spacing w:after="0" w:line="240" w:lineRule="auto"/>
    </w:pPr>
    <w:rPr>
      <w:rFonts w:cstheme="minorHAnsi"/>
      <w:color w:val="000000" w:themeColor="text1"/>
      <w:sz w:val="20"/>
      <w:szCs w:val="52"/>
      <w:lang w:val="en-GB"/>
    </w:rPr>
  </w:style>
  <w:style w:type="paragraph" w:styleId="ListParagraph">
    <w:name w:val="List Paragraph"/>
    <w:link w:val="ListParagraphChar"/>
    <w:uiPriority w:val="34"/>
    <w:qFormat/>
    <w:rsid w:val="00313520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st1">
    <w:name w:val="st1"/>
    <w:basedOn w:val="DefaultParagraphFont"/>
    <w:rsid w:val="005E49C8"/>
  </w:style>
  <w:style w:type="paragraph" w:styleId="Revision">
    <w:name w:val="Revision"/>
    <w:hidden/>
    <w:uiPriority w:val="99"/>
    <w:semiHidden/>
    <w:rsid w:val="000E2DFE"/>
    <w:pPr>
      <w:spacing w:after="0" w:line="240" w:lineRule="auto"/>
    </w:pPr>
  </w:style>
  <w:style w:type="paragraph" w:styleId="Header">
    <w:name w:val="header"/>
    <w:link w:val="HeaderChar"/>
    <w:uiPriority w:val="99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E23AA3"/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styleId="Footer">
    <w:name w:val="footer"/>
    <w:link w:val="FooterChar"/>
    <w:uiPriority w:val="99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E23AA3"/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D823B1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23B1"/>
    <w:rPr>
      <w:rFonts w:ascii="Calibri" w:eastAsia="Arial Unicode MS" w:hAnsi="Calibri" w:cs="Calibri"/>
      <w:noProof/>
      <w:szCs w:val="24"/>
      <w:bdr w:val="nil"/>
    </w:rPr>
  </w:style>
  <w:style w:type="paragraph" w:customStyle="1" w:styleId="EndNoteBibliography">
    <w:name w:val="EndNote Bibliography"/>
    <w:link w:val="EndNoteBibliographyChar"/>
    <w:rsid w:val="00D834FE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Calibri" w:eastAsia="Calibri" w:hAnsi="Calibri" w:cs="Calibri"/>
      <w:color w:val="000000"/>
      <w:u w:color="000000"/>
      <w:bdr w:val="nil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D823B1"/>
    <w:rPr>
      <w:rFonts w:ascii="Calibri" w:eastAsia="Calibri" w:hAnsi="Calibri" w:cs="Calibri"/>
      <w:color w:val="000000"/>
      <w:u w:color="000000"/>
      <w:bdr w:val="nil"/>
      <w:lang w:val="en-GB" w:eastAsia="en-GB"/>
    </w:rPr>
  </w:style>
  <w:style w:type="character" w:styleId="Hyperlink">
    <w:name w:val="Hyperlink"/>
    <w:uiPriority w:val="99"/>
    <w:rsid w:val="00313520"/>
    <w:rPr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25C6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8977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F5C25"/>
  </w:style>
  <w:style w:type="paragraph" w:customStyle="1" w:styleId="tabletextNS">
    <w:name w:val="table:textNS"/>
    <w:basedOn w:val="Normal"/>
    <w:link w:val="tabletextNSChar"/>
    <w:qFormat/>
    <w:rsid w:val="002E2520"/>
    <w:rPr>
      <w:rFonts w:ascii="Arial Narrow" w:eastAsia="DengXian" w:hAnsi="Arial Narrow" w:cs="Arial Narrow"/>
      <w:lang w:val="en-GB"/>
    </w:rPr>
  </w:style>
  <w:style w:type="character" w:customStyle="1" w:styleId="tabletextNSChar">
    <w:name w:val="table:textNS Char"/>
    <w:link w:val="tabletextNS"/>
    <w:rsid w:val="002E2520"/>
    <w:rPr>
      <w:rFonts w:ascii="Arial Narrow" w:eastAsia="DengXian" w:hAnsi="Arial Narrow" w:cs="Arial Narrow"/>
      <w:sz w:val="24"/>
      <w:szCs w:val="24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54B1E"/>
    <w:rPr>
      <w:color w:val="808080"/>
      <w:shd w:val="clear" w:color="auto" w:fill="E6E6E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165BC"/>
    <w:rPr>
      <w:rFonts w:ascii="Calibri" w:eastAsia="Calibri" w:hAnsi="Calibri" w:cs="Calibri"/>
      <w:color w:val="000000"/>
      <w:u w:color="000000"/>
      <w:bdr w:val="nil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446253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B20B3"/>
    <w:pPr>
      <w:spacing w:before="100" w:beforeAutospacing="1" w:after="100" w:afterAutospacing="1"/>
    </w:pPr>
    <w:rPr>
      <w:rFonts w:eastAsia="Times New Roman"/>
    </w:rPr>
  </w:style>
  <w:style w:type="paragraph" w:styleId="ListBullet2">
    <w:name w:val="List Bullet 2"/>
    <w:basedOn w:val="ListBullet"/>
    <w:uiPriority w:val="99"/>
    <w:unhideWhenUsed/>
    <w:qFormat/>
    <w:rsid w:val="00EE6629"/>
    <w:pPr>
      <w:numPr>
        <w:numId w:val="0"/>
      </w:numPr>
      <w:spacing w:line="480" w:lineRule="auto"/>
      <w:ind w:left="1134" w:hanging="425"/>
    </w:pPr>
  </w:style>
  <w:style w:type="paragraph" w:styleId="ListBullet">
    <w:name w:val="List Bullet"/>
    <w:basedOn w:val="Normal"/>
    <w:uiPriority w:val="99"/>
    <w:semiHidden/>
    <w:unhideWhenUsed/>
    <w:rsid w:val="00EE6629"/>
    <w:pPr>
      <w:numPr>
        <w:numId w:val="31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94DCF"/>
    <w:rPr>
      <w:rFonts w:asciiTheme="majorHAnsi" w:eastAsiaTheme="majorEastAsia" w:hAnsiTheme="majorHAnsi" w:cstheme="majorBidi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E94DCF"/>
    <w:rPr>
      <w:rFonts w:ascii="Calibri Light" w:eastAsia="Calibri Light" w:hAnsi="Calibri Light" w:cs="Calibri Light"/>
      <w:b/>
      <w:bCs/>
      <w:color w:val="000000"/>
      <w:u w:color="000000"/>
      <w:bdr w:val="nil"/>
      <w:lang w:val="fr-FR" w:eastAsia="en-GB"/>
    </w:rPr>
  </w:style>
  <w:style w:type="table" w:styleId="TableGridLight">
    <w:name w:val="Grid Table Light"/>
    <w:basedOn w:val="TableNormal"/>
    <w:uiPriority w:val="40"/>
    <w:rsid w:val="00BD7C6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BD7C6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8A1EE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4608B"/>
    <w:rPr>
      <w:color w:val="808080"/>
      <w:shd w:val="clear" w:color="auto" w:fill="E6E6E6"/>
    </w:rPr>
  </w:style>
  <w:style w:type="paragraph" w:customStyle="1" w:styleId="Body">
    <w:name w:val="Body"/>
    <w:rsid w:val="00D834F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paragraph" w:customStyle="1" w:styleId="Default">
    <w:name w:val="Default"/>
    <w:rsid w:val="00D834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en-GB" w:eastAsia="en-GB"/>
    </w:rPr>
  </w:style>
  <w:style w:type="paragraph" w:customStyle="1" w:styleId="HeaderFooter">
    <w:name w:val="Header &amp; Footer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val="en-GB" w:eastAsia="en-GB"/>
    </w:rPr>
  </w:style>
  <w:style w:type="paragraph" w:customStyle="1" w:styleId="Heading">
    <w:name w:val="Heading"/>
    <w:next w:val="BodyA"/>
    <w:rsid w:val="00D834FE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/>
      <w:outlineLvl w:val="0"/>
    </w:pPr>
    <w:rPr>
      <w:rFonts w:ascii="Calibri Light" w:eastAsia="Calibri Light" w:hAnsi="Calibri Light" w:cs="Calibri Light"/>
      <w:b/>
      <w:bCs/>
      <w:color w:val="000000"/>
      <w:u w:color="000000"/>
      <w:bdr w:val="nil"/>
      <w:lang w:val="en-GB" w:eastAsia="en-GB"/>
    </w:rPr>
  </w:style>
  <w:style w:type="numbering" w:customStyle="1" w:styleId="ImportedStyle1">
    <w:name w:val="Imported Style 1"/>
    <w:rsid w:val="0052408E"/>
    <w:pPr>
      <w:numPr>
        <w:numId w:val="46"/>
      </w:numPr>
    </w:pPr>
  </w:style>
  <w:style w:type="numbering" w:customStyle="1" w:styleId="ImportedStyle2">
    <w:name w:val="Imported Style 2"/>
    <w:rsid w:val="0052408E"/>
    <w:pPr>
      <w:numPr>
        <w:numId w:val="48"/>
      </w:numPr>
    </w:pPr>
  </w:style>
  <w:style w:type="numbering" w:customStyle="1" w:styleId="ImportedStyle3">
    <w:name w:val="Imported Style 3"/>
    <w:rsid w:val="0052408E"/>
    <w:pPr>
      <w:numPr>
        <w:numId w:val="50"/>
      </w:numPr>
    </w:pPr>
  </w:style>
  <w:style w:type="numbering" w:customStyle="1" w:styleId="ImportedStyle4">
    <w:name w:val="Imported Style 4"/>
    <w:rsid w:val="0052408E"/>
    <w:pPr>
      <w:numPr>
        <w:numId w:val="52"/>
      </w:numPr>
    </w:pPr>
  </w:style>
  <w:style w:type="numbering" w:customStyle="1" w:styleId="ImportedStyle5">
    <w:name w:val="Imported Style 5"/>
    <w:rsid w:val="0052408E"/>
    <w:pPr>
      <w:numPr>
        <w:numId w:val="54"/>
      </w:numPr>
    </w:pPr>
  </w:style>
  <w:style w:type="numbering" w:customStyle="1" w:styleId="ImportedStyle6">
    <w:name w:val="Imported Style 6"/>
    <w:rsid w:val="0052408E"/>
    <w:pPr>
      <w:numPr>
        <w:numId w:val="56"/>
      </w:numPr>
    </w:pPr>
  </w:style>
  <w:style w:type="numbering" w:customStyle="1" w:styleId="ImportedStyle7">
    <w:name w:val="Imported Style 7"/>
    <w:rsid w:val="0052408E"/>
    <w:pPr>
      <w:numPr>
        <w:numId w:val="58"/>
      </w:numPr>
    </w:pPr>
  </w:style>
  <w:style w:type="numbering" w:customStyle="1" w:styleId="ImportedStyle8">
    <w:name w:val="Imported Style 8"/>
    <w:rsid w:val="0052408E"/>
    <w:pPr>
      <w:numPr>
        <w:numId w:val="60"/>
      </w:numPr>
    </w:pPr>
  </w:style>
  <w:style w:type="numbering" w:customStyle="1" w:styleId="ImportedStyle9">
    <w:name w:val="Imported Style 9"/>
    <w:rsid w:val="0052408E"/>
    <w:pPr>
      <w:numPr>
        <w:numId w:val="62"/>
      </w:numPr>
    </w:pPr>
  </w:style>
  <w:style w:type="character" w:customStyle="1" w:styleId="Hyperlink0">
    <w:name w:val="Hyperlink.0"/>
    <w:basedOn w:val="Hyperlink"/>
    <w:rsid w:val="0052408E"/>
    <w:rPr>
      <w:color w:val="0563C1"/>
      <w:u w:val="single" w:color="0563C1"/>
    </w:rPr>
  </w:style>
  <w:style w:type="character" w:styleId="FollowedHyperlink">
    <w:name w:val="FollowedHyperlink"/>
    <w:basedOn w:val="DefaultParagraphFont"/>
    <w:uiPriority w:val="99"/>
    <w:semiHidden/>
    <w:unhideWhenUsed/>
    <w:rsid w:val="00467081"/>
    <w:rPr>
      <w:color w:val="954F72" w:themeColor="followedHyperlink"/>
      <w:u w:val="single"/>
    </w:rPr>
  </w:style>
  <w:style w:type="paragraph" w:customStyle="1" w:styleId="BodyA">
    <w:name w:val="Body 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character" w:customStyle="1" w:styleId="None">
    <w:name w:val="None"/>
    <w:rsid w:val="00E31D47"/>
  </w:style>
  <w:style w:type="character" w:customStyle="1" w:styleId="Link">
    <w:name w:val="Link"/>
    <w:rsid w:val="00E31D47"/>
    <w:rPr>
      <w:color w:val="0563C1"/>
      <w:u w:val="single" w:color="0563C1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41A46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AF5649"/>
    <w:pPr>
      <w:spacing w:after="0" w:line="240" w:lineRule="auto"/>
    </w:pPr>
    <w:rPr>
      <w:lang w:val="en-GB"/>
    </w:rPr>
  </w:style>
  <w:style w:type="character" w:customStyle="1" w:styleId="referencesnote">
    <w:name w:val="references__note"/>
    <w:basedOn w:val="DefaultParagraphFont"/>
    <w:rsid w:val="004D4C9B"/>
  </w:style>
  <w:style w:type="character" w:customStyle="1" w:styleId="referencessuffix">
    <w:name w:val="references__suffix"/>
    <w:basedOn w:val="DefaultParagraphFont"/>
    <w:rsid w:val="004D4C9B"/>
  </w:style>
  <w:style w:type="paragraph" w:styleId="PlainText">
    <w:name w:val="Plain Text"/>
    <w:basedOn w:val="Normal"/>
    <w:link w:val="PlainTextChar"/>
    <w:uiPriority w:val="99"/>
    <w:semiHidden/>
    <w:unhideWhenUsed/>
    <w:rsid w:val="003A626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 w:cstheme="minorBidi"/>
      <w:szCs w:val="21"/>
      <w:bdr w:val="none" w:sz="0" w:space="0" w:color="auto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A6266"/>
    <w:rPr>
      <w:rFonts w:ascii="Calibri" w:hAnsi="Calibri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5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80913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954534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495387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45556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741746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83382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01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5130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61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8885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31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557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69095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35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6884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075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973003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340871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08627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78968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817254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553640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60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198931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5192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069680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14839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02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241443">
          <w:marLeft w:val="115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2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0878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49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9958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045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573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5579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1472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0485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02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473196">
          <w:marLeft w:val="0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58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41898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27936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5436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42806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46442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65634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18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0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0016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34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2638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57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362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782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03719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97976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330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8807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800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6580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3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326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546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903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540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21375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4002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2259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3617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71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56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0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1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80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30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020189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31373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261733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57783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3222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84104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19058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09626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036511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71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1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322184">
          <w:marLeft w:val="43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02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932969">
          <w:marLeft w:val="43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8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755121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97756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81284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17051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webSettings" Target="webSetting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settings" Target="setting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numbering" Target="numbering.xml"/><Relationship Id="rId14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8D4A50E3AE0B4CA3CBE5D90FBEC373" ma:contentTypeVersion="12" ma:contentTypeDescription="Create a new document." ma:contentTypeScope="" ma:versionID="3ae21e718487db921fa1e206f91efc36">
  <xsd:schema xmlns:xsd="http://www.w3.org/2001/XMLSchema" xmlns:xs="http://www.w3.org/2001/XMLSchema" xmlns:p="http://schemas.microsoft.com/office/2006/metadata/properties" xmlns:ns3="a3af92cb-58ef-48bb-a402-a6a8d083c0bd" xmlns:ns4="88beedfa-c2ec-431f-93c7-e053ac187e43" targetNamespace="http://schemas.microsoft.com/office/2006/metadata/properties" ma:root="true" ma:fieldsID="318e4d1626deab3db54d85669bedca50" ns3:_="" ns4:_="">
    <xsd:import namespace="a3af92cb-58ef-48bb-a402-a6a8d083c0bd"/>
    <xsd:import namespace="88beedfa-c2ec-431f-93c7-e053ac187e4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af92cb-58ef-48bb-a402-a6a8d083c0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beedfa-c2ec-431f-93c7-e053ac187e4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7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8D4A50E3AE0B4CA3CBE5D90FBEC373" ma:contentTypeVersion="12" ma:contentTypeDescription="Create a new document." ma:contentTypeScope="" ma:versionID="3ae21e718487db921fa1e206f91efc36">
  <xsd:schema xmlns:xsd="http://www.w3.org/2001/XMLSchema" xmlns:xs="http://www.w3.org/2001/XMLSchema" xmlns:p="http://schemas.microsoft.com/office/2006/metadata/properties" xmlns:ns3="a3af92cb-58ef-48bb-a402-a6a8d083c0bd" xmlns:ns4="88beedfa-c2ec-431f-93c7-e053ac187e43" targetNamespace="http://schemas.microsoft.com/office/2006/metadata/properties" ma:root="true" ma:fieldsID="318e4d1626deab3db54d85669bedca50" ns3:_="" ns4:_="">
    <xsd:import namespace="a3af92cb-58ef-48bb-a402-a6a8d083c0bd"/>
    <xsd:import namespace="88beedfa-c2ec-431f-93c7-e053ac187e4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af92cb-58ef-48bb-a402-a6a8d083c0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beedfa-c2ec-431f-93c7-e053ac187e4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8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8D4A50E3AE0B4CA3CBE5D90FBEC373" ma:contentTypeVersion="14" ma:contentTypeDescription="Create a new document." ma:contentTypeScope="" ma:versionID="570f73e20efccf46e3aede53a3dda1d6">
  <xsd:schema xmlns:xsd="http://www.w3.org/2001/XMLSchema" xmlns:xs="http://www.w3.org/2001/XMLSchema" xmlns:p="http://schemas.microsoft.com/office/2006/metadata/properties" xmlns:ns3="a3af92cb-58ef-48bb-a402-a6a8d083c0bd" xmlns:ns4="88beedfa-c2ec-431f-93c7-e053ac187e43" targetNamespace="http://schemas.microsoft.com/office/2006/metadata/properties" ma:root="true" ma:fieldsID="cd80e3132e6733feafed716b48034997" ns3:_="" ns4:_="">
    <xsd:import namespace="a3af92cb-58ef-48bb-a402-a6a8d083c0bd"/>
    <xsd:import namespace="88beedfa-c2ec-431f-93c7-e053ac187e4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af92cb-58ef-48bb-a402-a6a8d083c0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beedfa-c2ec-431f-93c7-e053ac187e4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FDB12D1-3C0F-4AD1-9C03-302ED4017E4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E9EE7ED-23CF-4158-BE3C-E392E40A37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C64A561-4D52-4B0A-941D-2EA5354F8B3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716234B-F284-4B44-ADD9-64866D571A2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B4FEBB4F-3BFA-4B83-A689-1846068D82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af92cb-58ef-48bb-a402-a6a8d083c0bd"/>
    <ds:schemaRef ds:uri="88beedfa-c2ec-431f-93c7-e053ac187e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8D246695-03BB-47D0-B7D5-4AB1B9518F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7.xml><?xml version="1.0" encoding="utf-8"?>
<ds:datastoreItem xmlns:ds="http://schemas.openxmlformats.org/officeDocument/2006/customXml" ds:itemID="{6F584DC4-8E82-4911-990D-B463500184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af92cb-58ef-48bb-a402-a6a8d083c0bd"/>
    <ds:schemaRef ds:uri="88beedfa-c2ec-431f-93c7-e053ac187e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8.xml><?xml version="1.0" encoding="utf-8"?>
<ds:datastoreItem xmlns:ds="http://schemas.openxmlformats.org/officeDocument/2006/customXml" ds:itemID="{345FBB72-7CE3-454F-A898-58505C77A1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af92cb-58ef-48bb-a402-a6a8d083c0bd"/>
    <ds:schemaRef ds:uri="88beedfa-c2ec-431f-93c7-e053ac187e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00</Words>
  <Characters>570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 Indicia</dc:creator>
  <cp:keywords/>
  <dc:description/>
  <cp:lastModifiedBy>Fishawack Indicia</cp:lastModifiedBy>
  <cp:revision>2</cp:revision>
  <cp:lastPrinted>2019-03-08T08:07:00Z</cp:lastPrinted>
  <dcterms:created xsi:type="dcterms:W3CDTF">2022-10-13T13:16:00Z</dcterms:created>
  <dcterms:modified xsi:type="dcterms:W3CDTF">2022-10-13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8D4A50E3AE0B4CA3CBE5D90FBEC373</vt:lpwstr>
  </property>
</Properties>
</file>